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1747C5" w14:textId="77777777" w:rsidR="003C2AA2" w:rsidRPr="00BE02AD" w:rsidRDefault="003C2AA2" w:rsidP="00114C88">
      <w:pPr>
        <w:spacing w:after="120" w:line="480" w:lineRule="auto"/>
        <w:jc w:val="both"/>
        <w:rPr>
          <w:rFonts w:asciiTheme="minorHAnsi" w:hAnsiTheme="minorHAnsi" w:cstheme="minorHAnsi"/>
          <w:b/>
          <w:bCs/>
          <w:iCs/>
          <w:noProof/>
          <w:snapToGrid w:val="0"/>
          <w:color w:val="000000" w:themeColor="text1"/>
          <w:szCs w:val="32"/>
          <w:lang w:eastAsia="de-DE" w:bidi="en-US"/>
        </w:rPr>
      </w:pPr>
      <w:r w:rsidRPr="00BE02AD">
        <w:rPr>
          <w:rFonts w:asciiTheme="minorHAnsi" w:hAnsiTheme="minorHAnsi" w:cstheme="minorHAnsi"/>
          <w:b/>
          <w:bCs/>
          <w:iCs/>
          <w:noProof/>
          <w:snapToGrid w:val="0"/>
          <w:color w:val="000000" w:themeColor="text1"/>
          <w:szCs w:val="32"/>
          <w:lang w:eastAsia="de-DE" w:bidi="en-US"/>
        </w:rPr>
        <w:t>Supplementary information</w:t>
      </w:r>
    </w:p>
    <w:p w14:paraId="6E1AC309" w14:textId="74F70DE0" w:rsidR="002F1990" w:rsidRPr="00BE02AD" w:rsidRDefault="00CF3005" w:rsidP="00114C88">
      <w:pPr>
        <w:pStyle w:val="MDPI22heading2"/>
        <w:spacing w:before="0" w:line="480" w:lineRule="auto"/>
        <w:jc w:val="both"/>
        <w:rPr>
          <w:rFonts w:asciiTheme="minorHAnsi" w:hAnsiTheme="minorHAnsi" w:cstheme="minorHAnsi"/>
          <w:b/>
          <w:i w:val="0"/>
          <w:iCs/>
          <w:color w:val="000000" w:themeColor="text1"/>
          <w:sz w:val="22"/>
        </w:rPr>
      </w:pPr>
      <w:r w:rsidRPr="00BE02AD">
        <w:rPr>
          <w:rFonts w:asciiTheme="minorHAnsi" w:hAnsiTheme="minorHAnsi" w:cstheme="minorHAnsi"/>
          <w:b/>
          <w:i w:val="0"/>
          <w:iCs/>
          <w:color w:val="000000" w:themeColor="text1"/>
          <w:sz w:val="22"/>
        </w:rPr>
        <w:t>Gradients for the measurement of carbohydrate</w:t>
      </w:r>
      <w:r w:rsidR="003C2AA2" w:rsidRPr="00BE02AD">
        <w:rPr>
          <w:rFonts w:asciiTheme="minorHAnsi" w:hAnsiTheme="minorHAnsi" w:cstheme="minorHAnsi"/>
          <w:b/>
          <w:i w:val="0"/>
          <w:iCs/>
          <w:color w:val="000000" w:themeColor="text1"/>
          <w:sz w:val="22"/>
        </w:rPr>
        <w:t xml:space="preserve"> degradation</w:t>
      </w:r>
      <w:r w:rsidR="005A6CB2" w:rsidRPr="00BE02AD">
        <w:rPr>
          <w:rFonts w:asciiTheme="minorHAnsi" w:hAnsiTheme="minorHAnsi" w:cstheme="minorHAnsi"/>
          <w:b/>
          <w:i w:val="0"/>
          <w:iCs/>
          <w:color w:val="000000" w:themeColor="text1"/>
          <w:sz w:val="22"/>
        </w:rPr>
        <w:t xml:space="preserve"> using HPAEC-PAD</w:t>
      </w:r>
    </w:p>
    <w:p w14:paraId="1753C017" w14:textId="77777777" w:rsidR="00EC334E" w:rsidRDefault="00F0529A" w:rsidP="00114C88">
      <w:pPr>
        <w:spacing w:after="120" w:line="480" w:lineRule="auto"/>
        <w:jc w:val="both"/>
        <w:rPr>
          <w:rFonts w:asciiTheme="minorHAnsi" w:hAnsiTheme="minorHAnsi" w:cstheme="minorHAnsi"/>
          <w:color w:val="000000" w:themeColor="text1"/>
        </w:rPr>
      </w:pPr>
      <w:r>
        <w:rPr>
          <w:rFonts w:asciiTheme="minorHAnsi" w:hAnsiTheme="minorHAnsi" w:cstheme="minorHAnsi"/>
          <w:color w:val="000000" w:themeColor="text1"/>
        </w:rPr>
        <w:t xml:space="preserve">The </w:t>
      </w:r>
      <w:r w:rsidR="008909D5">
        <w:rPr>
          <w:rFonts w:asciiTheme="minorHAnsi" w:hAnsiTheme="minorHAnsi" w:cstheme="minorHAnsi"/>
          <w:color w:val="000000" w:themeColor="text1"/>
        </w:rPr>
        <w:t>collected</w:t>
      </w:r>
      <w:r>
        <w:rPr>
          <w:rFonts w:asciiTheme="minorHAnsi" w:hAnsiTheme="minorHAnsi" w:cstheme="minorHAnsi"/>
          <w:color w:val="000000" w:themeColor="text1"/>
        </w:rPr>
        <w:t xml:space="preserve"> </w:t>
      </w:r>
      <w:r w:rsidR="008909D5">
        <w:rPr>
          <w:rFonts w:asciiTheme="minorHAnsi" w:hAnsiTheme="minorHAnsi" w:cstheme="minorHAnsi"/>
          <w:color w:val="000000" w:themeColor="text1"/>
        </w:rPr>
        <w:t xml:space="preserve">(heated) </w:t>
      </w:r>
      <w:r>
        <w:rPr>
          <w:rFonts w:asciiTheme="minorHAnsi" w:hAnsiTheme="minorHAnsi" w:cstheme="minorHAnsi"/>
          <w:color w:val="000000" w:themeColor="text1"/>
        </w:rPr>
        <w:t>supernatant</w:t>
      </w:r>
      <w:r w:rsidR="008909D5">
        <w:rPr>
          <w:rFonts w:asciiTheme="minorHAnsi" w:hAnsiTheme="minorHAnsi" w:cstheme="minorHAnsi"/>
          <w:color w:val="000000" w:themeColor="text1"/>
        </w:rPr>
        <w:t>s</w:t>
      </w:r>
      <w:r>
        <w:rPr>
          <w:rFonts w:asciiTheme="minorHAnsi" w:hAnsiTheme="minorHAnsi" w:cstheme="minorHAnsi"/>
          <w:color w:val="000000" w:themeColor="text1"/>
        </w:rPr>
        <w:t xml:space="preserve"> </w:t>
      </w:r>
      <w:r w:rsidR="008909D5">
        <w:rPr>
          <w:rFonts w:asciiTheme="minorHAnsi" w:hAnsiTheme="minorHAnsi" w:cstheme="minorHAnsi"/>
          <w:color w:val="000000" w:themeColor="text1"/>
        </w:rPr>
        <w:t xml:space="preserve">were used to study the carbohydrate degradation during the incubation. </w:t>
      </w:r>
      <w:r w:rsidR="000E4F5C" w:rsidRPr="00D82FC9">
        <w:rPr>
          <w:rFonts w:asciiTheme="minorHAnsi" w:hAnsiTheme="minorHAnsi" w:cstheme="minorHAnsi"/>
          <w:color w:val="000000" w:themeColor="text1"/>
        </w:rPr>
        <w:t xml:space="preserve">Degradation of GOS, 2’-FL, FOS, inulin and IMMP was determined using High Performance Anion Exchange Chromatography (HPAEC) with Pulsed </w:t>
      </w:r>
      <w:proofErr w:type="spellStart"/>
      <w:r w:rsidR="000E4F5C" w:rsidRPr="00D82FC9">
        <w:rPr>
          <w:rFonts w:asciiTheme="minorHAnsi" w:hAnsiTheme="minorHAnsi" w:cstheme="minorHAnsi"/>
          <w:color w:val="000000" w:themeColor="text1"/>
        </w:rPr>
        <w:t>Amperometric</w:t>
      </w:r>
      <w:proofErr w:type="spellEnd"/>
      <w:r w:rsidR="000E4F5C" w:rsidRPr="00D82FC9">
        <w:rPr>
          <w:rFonts w:asciiTheme="minorHAnsi" w:hAnsiTheme="minorHAnsi" w:cstheme="minorHAnsi"/>
          <w:color w:val="000000" w:themeColor="text1"/>
        </w:rPr>
        <w:t xml:space="preserve"> Detection (PAD). Specifically, samples taken during the incubation were diluted to 50 µg/ml </w:t>
      </w:r>
      <w:r w:rsidR="00E9301C">
        <w:rPr>
          <w:rFonts w:asciiTheme="minorHAnsi" w:hAnsiTheme="minorHAnsi" w:cstheme="minorHAnsi"/>
          <w:color w:val="000000" w:themeColor="text1"/>
        </w:rPr>
        <w:t>(GOS, FOS</w:t>
      </w:r>
      <w:r w:rsidR="00BE6472">
        <w:rPr>
          <w:rFonts w:asciiTheme="minorHAnsi" w:hAnsiTheme="minorHAnsi" w:cstheme="minorHAnsi"/>
          <w:color w:val="000000" w:themeColor="text1"/>
        </w:rPr>
        <w:t xml:space="preserve"> and inulin), 5</w:t>
      </w:r>
      <w:r w:rsidR="00BE6472" w:rsidRPr="00BE6472">
        <w:rPr>
          <w:rFonts w:asciiTheme="minorHAnsi" w:hAnsiTheme="minorHAnsi" w:cstheme="minorHAnsi"/>
          <w:color w:val="000000" w:themeColor="text1"/>
        </w:rPr>
        <w:t xml:space="preserve"> </w:t>
      </w:r>
      <w:r w:rsidR="00BE6472" w:rsidRPr="00D82FC9">
        <w:rPr>
          <w:rFonts w:asciiTheme="minorHAnsi" w:hAnsiTheme="minorHAnsi" w:cstheme="minorHAnsi"/>
          <w:color w:val="000000" w:themeColor="text1"/>
        </w:rPr>
        <w:t xml:space="preserve">µg/ml </w:t>
      </w:r>
      <w:r w:rsidR="00BE6472">
        <w:rPr>
          <w:rFonts w:asciiTheme="minorHAnsi" w:hAnsiTheme="minorHAnsi" w:cstheme="minorHAnsi"/>
          <w:color w:val="000000" w:themeColor="text1"/>
        </w:rPr>
        <w:t xml:space="preserve">(2’-FL) </w:t>
      </w:r>
      <w:r w:rsidR="000E4F5C" w:rsidRPr="00D82FC9">
        <w:rPr>
          <w:rFonts w:asciiTheme="minorHAnsi" w:hAnsiTheme="minorHAnsi" w:cstheme="minorHAnsi"/>
          <w:color w:val="000000" w:themeColor="text1"/>
        </w:rPr>
        <w:t xml:space="preserve">or </w:t>
      </w:r>
      <w:r w:rsidR="00825964">
        <w:rPr>
          <w:rFonts w:asciiTheme="minorHAnsi" w:hAnsiTheme="minorHAnsi" w:cstheme="minorHAnsi"/>
          <w:color w:val="000000" w:themeColor="text1"/>
        </w:rPr>
        <w:t>1mg</w:t>
      </w:r>
      <w:r w:rsidR="000E4F5C" w:rsidRPr="00D82FC9">
        <w:rPr>
          <w:rFonts w:asciiTheme="minorHAnsi" w:hAnsiTheme="minorHAnsi" w:cstheme="minorHAnsi"/>
          <w:color w:val="000000" w:themeColor="text1"/>
        </w:rPr>
        <w:t xml:space="preserve">/ml </w:t>
      </w:r>
      <w:r w:rsidR="00825964">
        <w:rPr>
          <w:rFonts w:asciiTheme="minorHAnsi" w:hAnsiTheme="minorHAnsi" w:cstheme="minorHAnsi"/>
          <w:color w:val="000000" w:themeColor="text1"/>
        </w:rPr>
        <w:t xml:space="preserve">(IMMP) </w:t>
      </w:r>
      <w:r w:rsidR="000E4F5C" w:rsidRPr="00D82FC9">
        <w:rPr>
          <w:rFonts w:asciiTheme="minorHAnsi" w:hAnsiTheme="minorHAnsi" w:cstheme="minorHAnsi"/>
          <w:color w:val="000000" w:themeColor="text1"/>
        </w:rPr>
        <w:t>of initial substrate concentration, and then centrifuged for 15 min at 15000 g. Subsequently, 10 µl of supernatant was injected to an ISC5000 HPLC system (</w:t>
      </w:r>
      <w:proofErr w:type="spellStart"/>
      <w:r w:rsidR="000E4F5C" w:rsidRPr="00D82FC9">
        <w:rPr>
          <w:rFonts w:asciiTheme="minorHAnsi" w:hAnsiTheme="minorHAnsi" w:cstheme="minorHAnsi"/>
          <w:color w:val="000000" w:themeColor="text1"/>
        </w:rPr>
        <w:t>Dionex</w:t>
      </w:r>
      <w:proofErr w:type="spellEnd"/>
      <w:r w:rsidR="000E4F5C" w:rsidRPr="00D82FC9">
        <w:rPr>
          <w:rFonts w:asciiTheme="minorHAnsi" w:hAnsiTheme="minorHAnsi" w:cstheme="minorHAnsi"/>
          <w:color w:val="000000" w:themeColor="text1"/>
        </w:rPr>
        <w:t xml:space="preserve">, Sunnyvale, CA, USA), which was composed of a </w:t>
      </w:r>
      <w:proofErr w:type="spellStart"/>
      <w:r w:rsidR="000E4F5C" w:rsidRPr="00D82FC9">
        <w:rPr>
          <w:rFonts w:asciiTheme="minorHAnsi" w:hAnsiTheme="minorHAnsi" w:cstheme="minorHAnsi"/>
          <w:color w:val="000000" w:themeColor="text1"/>
        </w:rPr>
        <w:t>CarboPac</w:t>
      </w:r>
      <w:proofErr w:type="spellEnd"/>
      <w:r w:rsidR="000E4F5C" w:rsidRPr="00D82FC9">
        <w:rPr>
          <w:rFonts w:asciiTheme="minorHAnsi" w:hAnsiTheme="minorHAnsi" w:cstheme="minorHAnsi"/>
          <w:color w:val="000000" w:themeColor="text1"/>
        </w:rPr>
        <w:t xml:space="preserve"> PA‐1 column (250 mm × 2 mm ID), a </w:t>
      </w:r>
      <w:proofErr w:type="spellStart"/>
      <w:r w:rsidR="000E4F5C" w:rsidRPr="00D82FC9">
        <w:rPr>
          <w:rFonts w:asciiTheme="minorHAnsi" w:hAnsiTheme="minorHAnsi" w:cstheme="minorHAnsi"/>
          <w:color w:val="000000" w:themeColor="text1"/>
        </w:rPr>
        <w:t>CarboPac</w:t>
      </w:r>
      <w:proofErr w:type="spellEnd"/>
      <w:r w:rsidR="000E4F5C" w:rsidRPr="00D82FC9">
        <w:rPr>
          <w:rFonts w:asciiTheme="minorHAnsi" w:hAnsiTheme="minorHAnsi" w:cstheme="minorHAnsi"/>
          <w:color w:val="000000" w:themeColor="text1"/>
        </w:rPr>
        <w:t xml:space="preserve"> PA guard column (25 mm × 2 mm ID) and an ISC5000 ED detector (</w:t>
      </w:r>
      <w:proofErr w:type="spellStart"/>
      <w:r w:rsidR="000E4F5C" w:rsidRPr="00D82FC9">
        <w:rPr>
          <w:rFonts w:asciiTheme="minorHAnsi" w:hAnsiTheme="minorHAnsi" w:cstheme="minorHAnsi"/>
          <w:color w:val="000000" w:themeColor="text1"/>
        </w:rPr>
        <w:t>Dionex</w:t>
      </w:r>
      <w:proofErr w:type="spellEnd"/>
      <w:r w:rsidR="000E4F5C" w:rsidRPr="00D82FC9">
        <w:rPr>
          <w:rFonts w:asciiTheme="minorHAnsi" w:hAnsiTheme="minorHAnsi" w:cstheme="minorHAnsi"/>
          <w:color w:val="000000" w:themeColor="text1"/>
        </w:rPr>
        <w:t xml:space="preserve">) in the PAD mode. </w:t>
      </w:r>
      <w:r w:rsidR="00BB4632" w:rsidRPr="00BE02AD">
        <w:rPr>
          <w:rFonts w:asciiTheme="minorHAnsi" w:hAnsiTheme="minorHAnsi" w:cstheme="minorHAnsi"/>
          <w:color w:val="000000" w:themeColor="text1"/>
        </w:rPr>
        <w:t xml:space="preserve">The flow rate was set at 0.3 ml/min. The running solvents contained 0.1 M NaOH (A) and 1 M </w:t>
      </w:r>
      <w:proofErr w:type="spellStart"/>
      <w:r w:rsidR="00BB4632" w:rsidRPr="00BE02AD">
        <w:rPr>
          <w:rFonts w:asciiTheme="minorHAnsi" w:hAnsiTheme="minorHAnsi" w:cstheme="minorHAnsi"/>
          <w:color w:val="000000" w:themeColor="text1"/>
        </w:rPr>
        <w:t>NaOAc</w:t>
      </w:r>
      <w:proofErr w:type="spellEnd"/>
      <w:r w:rsidR="00BB4632" w:rsidRPr="00BE02AD">
        <w:rPr>
          <w:rFonts w:asciiTheme="minorHAnsi" w:hAnsiTheme="minorHAnsi" w:cstheme="minorHAnsi"/>
          <w:color w:val="000000" w:themeColor="text1"/>
        </w:rPr>
        <w:t xml:space="preserve"> in 0.1 M NaOH (B). </w:t>
      </w:r>
      <w:r w:rsidR="005A6CB2" w:rsidRPr="00BE02AD">
        <w:rPr>
          <w:rFonts w:asciiTheme="minorHAnsi" w:hAnsiTheme="minorHAnsi" w:cstheme="minorHAnsi"/>
          <w:color w:val="000000" w:themeColor="text1"/>
          <w:u w:val="single"/>
        </w:rPr>
        <w:t>Gradient for GOS</w:t>
      </w:r>
      <w:r w:rsidR="005A6CB2" w:rsidRPr="00BE02AD">
        <w:rPr>
          <w:rFonts w:asciiTheme="minorHAnsi" w:hAnsiTheme="minorHAnsi" w:cstheme="minorHAnsi"/>
          <w:color w:val="000000" w:themeColor="text1"/>
        </w:rPr>
        <w:t xml:space="preserve">: 0-25 min 0-25% B; 25-30 min, 25-100% B; 30-35 min, washing step with 100% B; 35-35.1 min, 100-0% B; 35.1-50 min, equilibration with 100% A; GOS peaks were annotated according to </w:t>
      </w:r>
      <w:proofErr w:type="spellStart"/>
      <w:r w:rsidR="005A6CB2" w:rsidRPr="00BE02AD">
        <w:rPr>
          <w:rFonts w:asciiTheme="minorHAnsi" w:hAnsiTheme="minorHAnsi" w:cstheme="minorHAnsi"/>
          <w:color w:val="000000" w:themeColor="text1"/>
        </w:rPr>
        <w:t>Ladirat</w:t>
      </w:r>
      <w:proofErr w:type="spellEnd"/>
      <w:r w:rsidR="005A6CB2" w:rsidRPr="00BE02AD">
        <w:rPr>
          <w:rFonts w:asciiTheme="minorHAnsi" w:hAnsiTheme="minorHAnsi" w:cstheme="minorHAnsi"/>
          <w:color w:val="000000" w:themeColor="text1"/>
        </w:rPr>
        <w:t xml:space="preserve"> </w:t>
      </w:r>
      <w:r w:rsidR="005A6CB2" w:rsidRPr="00BE02AD">
        <w:rPr>
          <w:rFonts w:asciiTheme="minorHAnsi" w:hAnsiTheme="minorHAnsi" w:cstheme="minorHAnsi"/>
          <w:i/>
          <w:iCs/>
          <w:color w:val="000000" w:themeColor="text1"/>
        </w:rPr>
        <w:t>et el</w:t>
      </w:r>
      <w:r w:rsidR="005A6CB2" w:rsidRPr="00BE02AD">
        <w:rPr>
          <w:rFonts w:asciiTheme="minorHAnsi" w:hAnsiTheme="minorHAnsi" w:cstheme="minorHAnsi"/>
          <w:color w:val="000000" w:themeColor="text1"/>
        </w:rPr>
        <w:t xml:space="preserve">. 2014 </w:t>
      </w:r>
      <w:r w:rsidR="005A6CB2" w:rsidRPr="00BE02AD">
        <w:rPr>
          <w:rFonts w:asciiTheme="minorHAnsi" w:hAnsiTheme="minorHAnsi" w:cstheme="minorHAnsi"/>
          <w:color w:val="000000" w:themeColor="text1"/>
        </w:rPr>
        <w:fldChar w:fldCharType="begin"/>
      </w:r>
      <w:r w:rsidR="0079216B" w:rsidRPr="00BE02AD">
        <w:rPr>
          <w:rFonts w:asciiTheme="minorHAnsi" w:hAnsiTheme="minorHAnsi" w:cstheme="minorHAnsi"/>
          <w:color w:val="000000" w:themeColor="text1"/>
        </w:rPr>
        <w:instrText xml:space="preserve"> ADDIN EN.CITE &lt;EndNote&gt;&lt;Cite&gt;&lt;Author&gt;Ladirat&lt;/Author&gt;&lt;Year&gt;2014&lt;/Year&gt;&lt;RecNum&gt;1249&lt;/RecNum&gt;&lt;DisplayText&gt;(1)&lt;/DisplayText&gt;&lt;record&gt;&lt;rec-number&gt;1249&lt;/rec-number&gt;&lt;foreign-keys&gt;&lt;key app="EN" db-id="ezwpddxe4adzt5e5zdbxwed7pp5aevff5taw" timestamp="1591554380" guid="3dc5b83d-776d-4705-bed5-06ad516787ca"&gt;1249&lt;/key&gt;&lt;/foreign-keys&gt;&lt;ref-type name="Journal Article"&gt;17&lt;/ref-type&gt;&lt;contributors&gt;&lt;authors&gt;&lt;author&gt;Ladirat, SE&lt;/author&gt;&lt;author&gt;Schols, HA&lt;/author&gt;&lt;author&gt;Nauta, A&lt;/author&gt;&lt;author&gt;Schoterman, MHC&lt;/author&gt;&lt;author&gt;Schuren, FHJ&lt;/author&gt;&lt;author&gt;Gruppen, H&lt;/author&gt;&lt;/authors&gt;&lt;/contributors&gt;&lt;titles&gt;&lt;title&gt;In vitro fermentation of galacto-oligosaccharides and its specific size-fractions using non-treated and amoxicillin-treated human inoculum&lt;/title&gt;&lt;secondary-title&gt;Bioactive Carbohydrates and Dietary Fibre&lt;/secondary-title&gt;&lt;/titles&gt;&lt;periodical&gt;&lt;full-title&gt;Bioactive Carbohydrates and Dietary Fibre&lt;/full-title&gt;&lt;/periodical&gt;&lt;pages&gt;59-70&lt;/pages&gt;&lt;volume&gt;3&lt;/volume&gt;&lt;number&gt;2&lt;/number&gt;&lt;dates&gt;&lt;year&gt;2014&lt;/year&gt;&lt;/dates&gt;&lt;isbn&gt;2212-6198&lt;/isbn&gt;&lt;urls&gt;&lt;/urls&gt;&lt;/record&gt;&lt;/Cite&gt;&lt;/EndNote&gt;</w:instrText>
      </w:r>
      <w:r w:rsidR="005A6CB2" w:rsidRPr="00BE02AD">
        <w:rPr>
          <w:rFonts w:asciiTheme="minorHAnsi" w:hAnsiTheme="minorHAnsi" w:cstheme="minorHAnsi"/>
          <w:color w:val="000000" w:themeColor="text1"/>
        </w:rPr>
        <w:fldChar w:fldCharType="separate"/>
      </w:r>
      <w:r w:rsidR="0079216B" w:rsidRPr="00BE02AD">
        <w:rPr>
          <w:rFonts w:asciiTheme="minorHAnsi" w:hAnsiTheme="minorHAnsi" w:cstheme="minorHAnsi"/>
          <w:noProof/>
          <w:color w:val="000000" w:themeColor="text1"/>
        </w:rPr>
        <w:t>(1)</w:t>
      </w:r>
      <w:r w:rsidR="005A6CB2" w:rsidRPr="00BE02AD">
        <w:rPr>
          <w:rFonts w:asciiTheme="minorHAnsi" w:hAnsiTheme="minorHAnsi" w:cstheme="minorHAnsi"/>
          <w:color w:val="000000" w:themeColor="text1"/>
        </w:rPr>
        <w:fldChar w:fldCharType="end"/>
      </w:r>
      <w:r w:rsidR="005A6CB2" w:rsidRPr="00BE02AD">
        <w:rPr>
          <w:rFonts w:asciiTheme="minorHAnsi" w:hAnsiTheme="minorHAnsi" w:cstheme="minorHAnsi"/>
          <w:color w:val="000000" w:themeColor="text1"/>
        </w:rPr>
        <w:t xml:space="preserve">. </w:t>
      </w:r>
      <w:r w:rsidR="005A6CB2" w:rsidRPr="00BE02AD">
        <w:rPr>
          <w:rFonts w:asciiTheme="minorHAnsi" w:hAnsiTheme="minorHAnsi" w:cstheme="minorHAnsi"/>
          <w:color w:val="000000" w:themeColor="text1"/>
          <w:u w:val="single"/>
        </w:rPr>
        <w:t>Gradient for 2’-FL</w:t>
      </w:r>
      <w:r w:rsidR="005A6CB2" w:rsidRPr="00BE02AD">
        <w:rPr>
          <w:rFonts w:asciiTheme="minorHAnsi" w:hAnsiTheme="minorHAnsi" w:cstheme="minorHAnsi"/>
          <w:color w:val="000000" w:themeColor="text1"/>
        </w:rPr>
        <w:t xml:space="preserve">: 0-15 min 0-15% B; 15-20 min, 15-100% B; 20-25 min, washing step with 100% B; 25-25.1 min, 100-0% B; 25.1-40 min, equilibration with 100% A; </w:t>
      </w:r>
      <w:r w:rsidR="005A6CB2" w:rsidRPr="00BE02AD">
        <w:rPr>
          <w:rFonts w:asciiTheme="minorHAnsi" w:hAnsiTheme="minorHAnsi" w:cstheme="minorHAnsi"/>
          <w:color w:val="000000" w:themeColor="text1"/>
          <w:u w:val="single"/>
        </w:rPr>
        <w:t>Gradient for FOS</w:t>
      </w:r>
      <w:r w:rsidR="005A6CB2" w:rsidRPr="00BE02AD">
        <w:rPr>
          <w:rFonts w:asciiTheme="minorHAnsi" w:hAnsiTheme="minorHAnsi" w:cstheme="minorHAnsi"/>
          <w:color w:val="000000" w:themeColor="text1"/>
        </w:rPr>
        <w:t xml:space="preserve">: 0-35 min 0-35% B; 35-40 min, 35-100% B; 40-45 min, washing step with 100% B; 45-45.1 min, 100-0% B; 45.1-60 min, equilibration with 100% A; </w:t>
      </w:r>
      <w:r w:rsidR="005A6CB2" w:rsidRPr="00BE02AD">
        <w:rPr>
          <w:rFonts w:asciiTheme="minorHAnsi" w:hAnsiTheme="minorHAnsi" w:cstheme="minorHAnsi"/>
          <w:color w:val="000000" w:themeColor="text1"/>
          <w:u w:val="single"/>
        </w:rPr>
        <w:t>Gradient for inulin and IMMP</w:t>
      </w:r>
      <w:r w:rsidR="005A6CB2" w:rsidRPr="00BE02AD">
        <w:rPr>
          <w:rFonts w:asciiTheme="minorHAnsi" w:hAnsiTheme="minorHAnsi" w:cstheme="minorHAnsi"/>
          <w:color w:val="000000" w:themeColor="text1"/>
        </w:rPr>
        <w:t>: 0-40 min 0-40% B; 40-45 min, 40-100% B; 45-50 min, washing step with 100% B; 50-50.1 min, 100-0% B; 50.1-65 min, equilibration with 100% A.</w:t>
      </w:r>
    </w:p>
    <w:p w14:paraId="55F2D49E" w14:textId="169666FC" w:rsidR="00EC334E" w:rsidRPr="00BE02AD" w:rsidRDefault="00EC334E" w:rsidP="00EC334E">
      <w:pPr>
        <w:pStyle w:val="MDPI22heading2"/>
        <w:spacing w:before="0" w:line="480" w:lineRule="auto"/>
        <w:jc w:val="both"/>
        <w:rPr>
          <w:rFonts w:asciiTheme="minorHAnsi" w:hAnsiTheme="minorHAnsi" w:cstheme="minorHAnsi"/>
          <w:b/>
          <w:i w:val="0"/>
          <w:iCs/>
          <w:color w:val="000000" w:themeColor="text1"/>
          <w:sz w:val="22"/>
        </w:rPr>
      </w:pPr>
      <w:r>
        <w:rPr>
          <w:rFonts w:asciiTheme="minorHAnsi" w:hAnsiTheme="minorHAnsi" w:cstheme="minorHAnsi"/>
          <w:b/>
          <w:i w:val="0"/>
          <w:iCs/>
          <w:color w:val="000000" w:themeColor="text1"/>
          <w:sz w:val="22"/>
        </w:rPr>
        <w:t xml:space="preserve">Calculation </w:t>
      </w:r>
      <w:r w:rsidR="007F51A8">
        <w:rPr>
          <w:rFonts w:asciiTheme="minorHAnsi" w:hAnsiTheme="minorHAnsi" w:cstheme="minorHAnsi"/>
          <w:b/>
          <w:i w:val="0"/>
          <w:iCs/>
          <w:color w:val="000000" w:themeColor="text1"/>
          <w:sz w:val="22"/>
        </w:rPr>
        <w:t xml:space="preserve">method for gas production from </w:t>
      </w:r>
      <w:r w:rsidR="007A1E63" w:rsidRPr="007A1E63">
        <w:rPr>
          <w:rFonts w:asciiTheme="minorHAnsi" w:hAnsiTheme="minorHAnsi" w:cstheme="minorHAnsi"/>
          <w:b/>
          <w:i w:val="0"/>
          <w:iCs/>
          <w:color w:val="000000" w:themeColor="text1"/>
          <w:sz w:val="22"/>
        </w:rPr>
        <w:t>CompactGC to m</w:t>
      </w:r>
      <w:r w:rsidR="007A1E63">
        <w:rPr>
          <w:rFonts w:asciiTheme="minorHAnsi" w:hAnsiTheme="minorHAnsi" w:cstheme="minorHAnsi"/>
          <w:b/>
          <w:i w:val="0"/>
          <w:iCs/>
          <w:color w:val="000000" w:themeColor="text1"/>
          <w:sz w:val="22"/>
        </w:rPr>
        <w:t>mol/L medium</w:t>
      </w:r>
    </w:p>
    <w:p w14:paraId="404B19D8" w14:textId="2B645697" w:rsidR="001B2B78" w:rsidRPr="00EA5DF6" w:rsidRDefault="001B2B78" w:rsidP="001B2B78">
      <w:pPr>
        <w:spacing w:line="480" w:lineRule="auto"/>
        <w:jc w:val="both"/>
        <w:rPr>
          <w:rFonts w:asciiTheme="minorHAnsi" w:eastAsia="DengXian" w:hAnsiTheme="minorHAnsi" w:cstheme="minorHAnsi"/>
          <w:color w:val="000000" w:themeColor="text1"/>
        </w:rPr>
      </w:pPr>
      <w:r w:rsidRPr="00EA5DF6">
        <w:rPr>
          <w:rFonts w:asciiTheme="minorHAnsi" w:eastAsia="DengXian" w:hAnsiTheme="minorHAnsi" w:cstheme="minorHAnsi"/>
          <w:color w:val="000000" w:themeColor="text1"/>
        </w:rPr>
        <w:lastRenderedPageBreak/>
        <w:t xml:space="preserve">The directly obtained result from </w:t>
      </w:r>
      <w:proofErr w:type="spellStart"/>
      <w:r w:rsidRPr="00EA5DF6">
        <w:rPr>
          <w:rFonts w:asciiTheme="minorHAnsi" w:eastAsia="DengXian" w:hAnsiTheme="minorHAnsi" w:cstheme="minorHAnsi"/>
          <w:color w:val="000000" w:themeColor="text1"/>
        </w:rPr>
        <w:t>CompactGC</w:t>
      </w:r>
      <w:proofErr w:type="spellEnd"/>
      <w:r w:rsidRPr="00EA5DF6">
        <w:rPr>
          <w:rFonts w:asciiTheme="minorHAnsi" w:eastAsia="DengXian" w:hAnsiTheme="minorHAnsi" w:cstheme="minorHAnsi"/>
          <w:color w:val="000000" w:themeColor="text1"/>
        </w:rPr>
        <w:t xml:space="preserve"> is the percentage of H</w:t>
      </w:r>
      <w:r w:rsidRPr="00EA5DF6">
        <w:rPr>
          <w:rFonts w:asciiTheme="minorHAnsi" w:eastAsia="DengXian" w:hAnsiTheme="minorHAnsi" w:cstheme="minorHAnsi"/>
          <w:color w:val="000000" w:themeColor="text1"/>
          <w:vertAlign w:val="subscript"/>
        </w:rPr>
        <w:t>2</w:t>
      </w:r>
      <w:r w:rsidRPr="00EA5DF6">
        <w:rPr>
          <w:rFonts w:asciiTheme="minorHAnsi" w:eastAsia="DengXian" w:hAnsiTheme="minorHAnsi" w:cstheme="minorHAnsi"/>
          <w:color w:val="000000" w:themeColor="text1"/>
        </w:rPr>
        <w:t xml:space="preserve"> or CH</w:t>
      </w:r>
      <w:r w:rsidRPr="00EA5DF6">
        <w:rPr>
          <w:rFonts w:asciiTheme="minorHAnsi" w:eastAsia="DengXian" w:hAnsiTheme="minorHAnsi" w:cstheme="minorHAnsi"/>
          <w:color w:val="000000" w:themeColor="text1"/>
          <w:vertAlign w:val="subscript"/>
        </w:rPr>
        <w:t>4</w:t>
      </w:r>
      <w:r w:rsidRPr="00EA5DF6">
        <w:rPr>
          <w:rFonts w:asciiTheme="minorHAnsi" w:eastAsia="DengXian" w:hAnsiTheme="minorHAnsi" w:cstheme="minorHAnsi"/>
          <w:color w:val="000000" w:themeColor="text1"/>
        </w:rPr>
        <w:t xml:space="preserve"> in the head space</w:t>
      </w:r>
      <w:r w:rsidR="0040736C" w:rsidRPr="00EA5DF6">
        <w:rPr>
          <w:rFonts w:asciiTheme="minorHAnsi" w:eastAsia="DengXian" w:hAnsiTheme="minorHAnsi" w:cstheme="minorHAnsi"/>
          <w:color w:val="000000" w:themeColor="text1"/>
        </w:rPr>
        <w:t xml:space="preserve"> by comparing with pre-made H</w:t>
      </w:r>
      <w:r w:rsidR="0040736C" w:rsidRPr="00EA5DF6">
        <w:rPr>
          <w:rFonts w:asciiTheme="minorHAnsi" w:eastAsia="DengXian" w:hAnsiTheme="minorHAnsi" w:cstheme="minorHAnsi"/>
          <w:color w:val="000000" w:themeColor="text1"/>
          <w:vertAlign w:val="subscript"/>
        </w:rPr>
        <w:t>2</w:t>
      </w:r>
      <w:r w:rsidR="0040736C" w:rsidRPr="00EA5DF6">
        <w:rPr>
          <w:rFonts w:asciiTheme="minorHAnsi" w:eastAsia="DengXian" w:hAnsiTheme="minorHAnsi" w:cstheme="minorHAnsi"/>
          <w:color w:val="000000" w:themeColor="text1"/>
        </w:rPr>
        <w:t xml:space="preserve"> or CH</w:t>
      </w:r>
      <w:r w:rsidR="0040736C" w:rsidRPr="00EA5DF6">
        <w:rPr>
          <w:rFonts w:asciiTheme="minorHAnsi" w:eastAsia="DengXian" w:hAnsiTheme="minorHAnsi" w:cstheme="minorHAnsi"/>
          <w:color w:val="000000" w:themeColor="text1"/>
          <w:vertAlign w:val="subscript"/>
        </w:rPr>
        <w:t>4</w:t>
      </w:r>
      <w:r w:rsidR="0040736C" w:rsidRPr="00EA5DF6">
        <w:rPr>
          <w:rFonts w:asciiTheme="minorHAnsi" w:eastAsia="DengXian" w:hAnsiTheme="minorHAnsi" w:cstheme="minorHAnsi"/>
          <w:color w:val="000000" w:themeColor="text1"/>
        </w:rPr>
        <w:t xml:space="preserve"> standards. </w:t>
      </w:r>
      <w:r w:rsidR="00DD6CB6" w:rsidRPr="00EA5DF6">
        <w:rPr>
          <w:rFonts w:asciiTheme="minorHAnsi" w:eastAsia="DengXian" w:hAnsiTheme="minorHAnsi" w:cstheme="minorHAnsi"/>
          <w:color w:val="000000" w:themeColor="text1"/>
        </w:rPr>
        <w:t xml:space="preserve">The calculation has been divided into two </w:t>
      </w:r>
      <w:r w:rsidR="00502A26" w:rsidRPr="00EA5DF6">
        <w:rPr>
          <w:rFonts w:asciiTheme="minorHAnsi" w:eastAsia="DengXian" w:hAnsiTheme="minorHAnsi" w:cstheme="minorHAnsi"/>
          <w:color w:val="000000" w:themeColor="text1"/>
        </w:rPr>
        <w:t>steps:</w:t>
      </w:r>
      <w:r w:rsidR="00DD6CB6" w:rsidRPr="00EA5DF6">
        <w:rPr>
          <w:rFonts w:asciiTheme="minorHAnsi" w:eastAsia="DengXian" w:hAnsiTheme="minorHAnsi" w:cstheme="minorHAnsi"/>
          <w:color w:val="000000" w:themeColor="text1"/>
        </w:rPr>
        <w:t xml:space="preserve"> calculation to </w:t>
      </w:r>
      <w:r w:rsidR="00696791" w:rsidRPr="00EA5DF6">
        <w:rPr>
          <w:rFonts w:asciiTheme="minorHAnsi" w:eastAsia="DengXian" w:hAnsiTheme="minorHAnsi" w:cstheme="minorHAnsi"/>
          <w:color w:val="000000" w:themeColor="text1"/>
        </w:rPr>
        <w:t>mmol H</w:t>
      </w:r>
      <w:r w:rsidR="00696791" w:rsidRPr="00EA5DF6">
        <w:rPr>
          <w:rFonts w:asciiTheme="minorHAnsi" w:eastAsia="DengXian" w:hAnsiTheme="minorHAnsi" w:cstheme="minorHAnsi"/>
          <w:color w:val="000000" w:themeColor="text1"/>
          <w:vertAlign w:val="subscript"/>
        </w:rPr>
        <w:t>2</w:t>
      </w:r>
      <w:r w:rsidR="00696791" w:rsidRPr="00EA5DF6">
        <w:rPr>
          <w:rFonts w:asciiTheme="minorHAnsi" w:eastAsia="DengXian" w:hAnsiTheme="minorHAnsi" w:cstheme="minorHAnsi"/>
          <w:color w:val="000000" w:themeColor="text1"/>
        </w:rPr>
        <w:t>/bottle then calculate to mmol H</w:t>
      </w:r>
      <w:r w:rsidR="00696791" w:rsidRPr="00EA5DF6">
        <w:rPr>
          <w:rFonts w:asciiTheme="minorHAnsi" w:eastAsia="DengXian" w:hAnsiTheme="minorHAnsi" w:cstheme="minorHAnsi"/>
          <w:color w:val="000000" w:themeColor="text1"/>
          <w:vertAlign w:val="subscript"/>
        </w:rPr>
        <w:t>2</w:t>
      </w:r>
      <w:r w:rsidR="00696791" w:rsidRPr="00EA5DF6">
        <w:rPr>
          <w:rFonts w:asciiTheme="minorHAnsi" w:eastAsia="DengXian" w:hAnsiTheme="minorHAnsi" w:cstheme="minorHAnsi"/>
          <w:color w:val="000000" w:themeColor="text1"/>
        </w:rPr>
        <w:t xml:space="preserve">/L medium. </w:t>
      </w:r>
    </w:p>
    <w:p w14:paraId="1C2B38B4" w14:textId="0472FE5D" w:rsidR="001B2B78" w:rsidRPr="00EA5DF6" w:rsidRDefault="001B2B78" w:rsidP="0040736C">
      <w:pPr>
        <w:spacing w:line="480" w:lineRule="auto"/>
        <w:ind w:firstLine="720"/>
        <w:jc w:val="both"/>
        <w:rPr>
          <w:rFonts w:asciiTheme="minorHAnsi" w:eastAsia="DengXian" w:hAnsiTheme="minorHAnsi" w:cstheme="minorHAnsi"/>
          <w:color w:val="000000" w:themeColor="text1"/>
          <w:sz w:val="20"/>
          <w:szCs w:val="20"/>
        </w:rPr>
      </w:pPr>
      <w:r w:rsidRPr="00EA5DF6">
        <w:rPr>
          <w:rFonts w:asciiTheme="minorHAnsi" w:eastAsia="DengXian" w:hAnsiTheme="minorHAnsi" w:cstheme="minorHAnsi"/>
          <w:color w:val="000000" w:themeColor="text1"/>
          <w:sz w:val="20"/>
          <w:szCs w:val="20"/>
        </w:rPr>
        <w:t>mmol H</w:t>
      </w:r>
      <w:r w:rsidRPr="00EA5DF6">
        <w:rPr>
          <w:rFonts w:asciiTheme="minorHAnsi" w:eastAsia="DengXian" w:hAnsiTheme="minorHAnsi" w:cstheme="minorHAnsi"/>
          <w:color w:val="000000" w:themeColor="text1"/>
          <w:sz w:val="20"/>
          <w:szCs w:val="20"/>
          <w:vertAlign w:val="subscript"/>
        </w:rPr>
        <w:t>2</w:t>
      </w:r>
      <w:r w:rsidRPr="00EA5DF6">
        <w:rPr>
          <w:rFonts w:asciiTheme="minorHAnsi" w:eastAsia="DengXian" w:hAnsiTheme="minorHAnsi" w:cstheme="minorHAnsi"/>
          <w:color w:val="000000" w:themeColor="text1"/>
          <w:sz w:val="20"/>
          <w:szCs w:val="20"/>
        </w:rPr>
        <w:t>/bottle =</w:t>
      </w:r>
      <m:oMath>
        <m:r>
          <w:rPr>
            <w:rFonts w:ascii="Cambria Math" w:eastAsia="DengXian" w:hAnsi="Cambria Math" w:cstheme="minorHAnsi"/>
            <w:color w:val="000000" w:themeColor="text1"/>
            <w:sz w:val="20"/>
            <w:szCs w:val="20"/>
          </w:rPr>
          <m:t>(</m:t>
        </m:r>
        <m:f>
          <m:fPr>
            <m:ctrlPr>
              <w:rPr>
                <w:rFonts w:ascii="Cambria Math" w:eastAsia="DengXian" w:hAnsi="Cambria Math" w:cstheme="minorHAnsi"/>
                <w:color w:val="000000" w:themeColor="text1"/>
                <w:sz w:val="20"/>
                <w:szCs w:val="20"/>
              </w:rPr>
            </m:ctrlPr>
          </m:fPr>
          <m:num>
            <m:r>
              <m:rPr>
                <m:sty m:val="p"/>
              </m:rPr>
              <w:rPr>
                <w:rFonts w:ascii="Cambria Math" w:eastAsia="DengXian" w:hAnsi="Cambria Math" w:cstheme="minorHAnsi"/>
                <w:color w:val="000000" w:themeColor="text1"/>
                <w:sz w:val="20"/>
                <w:szCs w:val="20"/>
              </w:rPr>
              <m:t>Percentage of H</m:t>
            </m:r>
            <m:r>
              <m:rPr>
                <m:sty m:val="p"/>
              </m:rPr>
              <w:rPr>
                <w:rFonts w:ascii="Cambria Math" w:eastAsia="DengXian" w:hAnsi="Cambria Math" w:cstheme="minorHAnsi"/>
                <w:color w:val="000000" w:themeColor="text1"/>
                <w:sz w:val="20"/>
                <w:szCs w:val="20"/>
                <w:vertAlign w:val="subscript"/>
              </w:rPr>
              <m:t>2</m:t>
            </m:r>
            <m:r>
              <m:rPr>
                <m:sty m:val="p"/>
              </m:rPr>
              <w:rPr>
                <w:rFonts w:ascii="Cambria Math" w:eastAsia="DengXian" w:hAnsi="Cambria Math" w:cstheme="minorHAnsi"/>
                <w:color w:val="000000" w:themeColor="text1"/>
                <w:sz w:val="20"/>
                <w:szCs w:val="20"/>
              </w:rPr>
              <m:t xml:space="preserve"> determined in the head space</m:t>
            </m:r>
          </m:num>
          <m:den>
            <m:r>
              <m:rPr>
                <m:sty m:val="p"/>
              </m:rPr>
              <w:rPr>
                <w:rFonts w:ascii="Cambria Math" w:eastAsia="DengXian" w:hAnsi="Cambria Math" w:cstheme="minorHAnsi"/>
                <w:color w:val="000000" w:themeColor="text1"/>
                <w:sz w:val="20"/>
                <w:szCs w:val="20"/>
              </w:rPr>
              <m:t>100</m:t>
            </m:r>
          </m:den>
        </m:f>
        <m:r>
          <w:rPr>
            <w:rFonts w:ascii="Cambria Math" w:eastAsia="DengXian" w:hAnsi="Cambria Math" w:cstheme="minorHAnsi"/>
            <w:color w:val="000000" w:themeColor="text1"/>
            <w:sz w:val="20"/>
            <w:szCs w:val="20"/>
          </w:rPr>
          <m:t>*</m:t>
        </m:r>
        <m:r>
          <m:rPr>
            <m:sty m:val="p"/>
          </m:rPr>
          <w:rPr>
            <w:rFonts w:ascii="Cambria Math" w:eastAsia="DengXian" w:hAnsi="Cambria Math" w:cstheme="minorHAnsi"/>
            <w:color w:val="000000" w:themeColor="text1"/>
            <w:sz w:val="20"/>
            <w:szCs w:val="20"/>
          </w:rPr>
          <m:t>4ml volume of head space</m:t>
        </m:r>
        <m:r>
          <w:rPr>
            <w:rFonts w:ascii="Cambria Math" w:eastAsia="DengXian" w:hAnsi="Cambria Math" w:cstheme="minorHAnsi"/>
            <w:color w:val="000000" w:themeColor="text1"/>
            <w:sz w:val="20"/>
            <w:szCs w:val="20"/>
          </w:rPr>
          <m:t>)/24</m:t>
        </m:r>
      </m:oMath>
    </w:p>
    <w:p w14:paraId="412B24F0" w14:textId="1DB838D1" w:rsidR="001B2B78" w:rsidRPr="00EA5DF6" w:rsidRDefault="001B2B78" w:rsidP="001B2B78">
      <w:pPr>
        <w:spacing w:line="480" w:lineRule="auto"/>
        <w:ind w:firstLine="720"/>
        <w:jc w:val="both"/>
        <w:rPr>
          <w:rFonts w:asciiTheme="minorHAnsi" w:eastAsia="DengXian" w:hAnsiTheme="minorHAnsi" w:cstheme="minorHAnsi"/>
          <w:color w:val="000000" w:themeColor="text1"/>
          <w:sz w:val="20"/>
          <w:szCs w:val="20"/>
        </w:rPr>
      </w:pPr>
      <w:r w:rsidRPr="00EA5DF6">
        <w:rPr>
          <w:rFonts w:asciiTheme="minorHAnsi" w:eastAsia="DengXian" w:hAnsiTheme="minorHAnsi" w:cstheme="minorHAnsi"/>
          <w:color w:val="000000" w:themeColor="text1"/>
          <w:sz w:val="20"/>
          <w:szCs w:val="20"/>
        </w:rPr>
        <w:t>mM H</w:t>
      </w:r>
      <w:r w:rsidRPr="00EA5DF6">
        <w:rPr>
          <w:rFonts w:asciiTheme="minorHAnsi" w:eastAsia="DengXian" w:hAnsiTheme="minorHAnsi" w:cstheme="minorHAnsi"/>
          <w:color w:val="000000" w:themeColor="text1"/>
          <w:sz w:val="20"/>
          <w:szCs w:val="20"/>
          <w:vertAlign w:val="subscript"/>
        </w:rPr>
        <w:t>2</w:t>
      </w:r>
      <w:r w:rsidRPr="00EA5DF6">
        <w:rPr>
          <w:rFonts w:asciiTheme="minorHAnsi" w:eastAsia="DengXian" w:hAnsiTheme="minorHAnsi" w:cstheme="minorHAnsi"/>
          <w:color w:val="000000" w:themeColor="text1"/>
          <w:sz w:val="20"/>
          <w:szCs w:val="20"/>
        </w:rPr>
        <w:t xml:space="preserve"> in Table 2&amp;3 = mmol H</w:t>
      </w:r>
      <w:r w:rsidRPr="00EA5DF6">
        <w:rPr>
          <w:rFonts w:asciiTheme="minorHAnsi" w:eastAsia="DengXian" w:hAnsiTheme="minorHAnsi" w:cstheme="minorHAnsi"/>
          <w:color w:val="000000" w:themeColor="text1"/>
          <w:sz w:val="20"/>
          <w:szCs w:val="20"/>
          <w:vertAlign w:val="subscript"/>
        </w:rPr>
        <w:t>2</w:t>
      </w:r>
      <w:r w:rsidRPr="00EA5DF6">
        <w:rPr>
          <w:rFonts w:asciiTheme="minorHAnsi" w:eastAsia="DengXian" w:hAnsiTheme="minorHAnsi" w:cstheme="minorHAnsi"/>
          <w:color w:val="000000" w:themeColor="text1"/>
          <w:sz w:val="20"/>
          <w:szCs w:val="20"/>
        </w:rPr>
        <w:t xml:space="preserve">/L medium = </w:t>
      </w:r>
      <m:oMath>
        <m:r>
          <w:rPr>
            <w:rFonts w:ascii="Cambria Math" w:eastAsia="DengXian" w:hAnsi="Cambria Math" w:cstheme="minorHAnsi"/>
            <w:color w:val="000000" w:themeColor="text1"/>
            <w:sz w:val="20"/>
            <w:szCs w:val="20"/>
          </w:rPr>
          <m:t>(</m:t>
        </m:r>
        <m:f>
          <m:fPr>
            <m:ctrlPr>
              <w:rPr>
                <w:rFonts w:ascii="Cambria Math" w:eastAsia="DengXian" w:hAnsi="Cambria Math" w:cstheme="minorHAnsi"/>
                <w:color w:val="000000" w:themeColor="text1"/>
                <w:sz w:val="20"/>
                <w:szCs w:val="20"/>
              </w:rPr>
            </m:ctrlPr>
          </m:fPr>
          <m:num>
            <m:r>
              <m:rPr>
                <m:sty m:val="p"/>
              </m:rPr>
              <w:rPr>
                <w:rFonts w:ascii="Cambria Math" w:eastAsia="DengXian" w:hAnsi="Cambria Math" w:cstheme="minorHAnsi"/>
                <w:color w:val="000000" w:themeColor="text1"/>
                <w:sz w:val="20"/>
                <w:szCs w:val="20"/>
              </w:rPr>
              <m:t>1000</m:t>
            </m:r>
          </m:num>
          <m:den>
            <m:r>
              <m:rPr>
                <m:sty m:val="p"/>
              </m:rPr>
              <w:rPr>
                <w:rFonts w:ascii="Cambria Math" w:eastAsia="DengXian" w:hAnsi="Cambria Math" w:cstheme="minorHAnsi"/>
                <w:color w:val="000000" w:themeColor="text1"/>
                <w:sz w:val="20"/>
                <w:szCs w:val="20"/>
              </w:rPr>
              <m:t>mmol H</m:t>
            </m:r>
            <m:r>
              <m:rPr>
                <m:sty m:val="p"/>
              </m:rPr>
              <w:rPr>
                <w:rFonts w:ascii="Cambria Math" w:eastAsia="DengXian" w:hAnsi="Cambria Math" w:cstheme="minorHAnsi"/>
                <w:color w:val="000000" w:themeColor="text1"/>
                <w:sz w:val="20"/>
                <w:szCs w:val="20"/>
                <w:vertAlign w:val="subscript"/>
              </w:rPr>
              <m:t>2</m:t>
            </m:r>
            <m:r>
              <m:rPr>
                <m:sty m:val="p"/>
              </m:rPr>
              <w:rPr>
                <w:rFonts w:ascii="Cambria Math" w:eastAsia="DengXian" w:hAnsi="Cambria Math" w:cstheme="minorHAnsi"/>
                <w:color w:val="000000" w:themeColor="text1"/>
                <w:sz w:val="20"/>
                <w:szCs w:val="20"/>
              </w:rPr>
              <m:t>/bottle</m:t>
            </m:r>
          </m:den>
        </m:f>
        <m:r>
          <w:rPr>
            <w:rFonts w:ascii="Cambria Math" w:eastAsia="DengXian" w:hAnsi="Cambria Math" w:cstheme="minorHAnsi"/>
            <w:color w:val="000000" w:themeColor="text1"/>
            <w:sz w:val="20"/>
            <w:szCs w:val="20"/>
          </w:rPr>
          <m:t>*6</m:t>
        </m:r>
        <m:r>
          <m:rPr>
            <m:sty m:val="p"/>
          </m:rPr>
          <w:rPr>
            <w:rFonts w:ascii="Cambria Math" w:eastAsia="DengXian" w:hAnsi="Cambria Math" w:cstheme="minorHAnsi"/>
            <w:color w:val="000000" w:themeColor="text1"/>
            <w:sz w:val="20"/>
            <w:szCs w:val="20"/>
          </w:rPr>
          <m:t>ml liquid volume</m:t>
        </m:r>
        <m:r>
          <w:rPr>
            <w:rFonts w:ascii="Cambria Math" w:eastAsia="DengXian" w:hAnsi="Cambria Math" w:cstheme="minorHAnsi"/>
            <w:color w:val="000000" w:themeColor="text1"/>
            <w:sz w:val="20"/>
            <w:szCs w:val="20"/>
          </w:rPr>
          <m:t>)</m:t>
        </m:r>
      </m:oMath>
    </w:p>
    <w:p w14:paraId="250062FE" w14:textId="2D7B6BB1" w:rsidR="005A4868" w:rsidRPr="00BE02AD" w:rsidRDefault="005A4868" w:rsidP="00114C88">
      <w:pPr>
        <w:pStyle w:val="MDPI22heading2"/>
        <w:spacing w:before="0" w:line="480" w:lineRule="auto"/>
        <w:jc w:val="both"/>
        <w:rPr>
          <w:rFonts w:asciiTheme="minorHAnsi" w:hAnsiTheme="minorHAnsi" w:cstheme="minorHAnsi"/>
          <w:b/>
          <w:i w:val="0"/>
          <w:iCs/>
          <w:color w:val="000000" w:themeColor="text1"/>
          <w:sz w:val="22"/>
        </w:rPr>
      </w:pPr>
      <w:r w:rsidRPr="00BE02AD">
        <w:rPr>
          <w:rFonts w:asciiTheme="minorHAnsi" w:hAnsiTheme="minorHAnsi" w:cstheme="minorHAnsi"/>
          <w:b/>
          <w:i w:val="0"/>
          <w:iCs/>
          <w:color w:val="000000" w:themeColor="text1"/>
          <w:sz w:val="22"/>
        </w:rPr>
        <w:t>Microbiota composition analysis</w:t>
      </w:r>
    </w:p>
    <w:p w14:paraId="3BB95ECB" w14:textId="29936266" w:rsidR="00340A31" w:rsidRDefault="007461F8" w:rsidP="00114C88">
      <w:pPr>
        <w:spacing w:after="120" w:line="480" w:lineRule="auto"/>
        <w:jc w:val="both"/>
        <w:rPr>
          <w:rFonts w:asciiTheme="minorHAnsi" w:hAnsiTheme="minorHAnsi" w:cstheme="minorHAnsi"/>
          <w:b/>
          <w:iCs/>
          <w:noProof/>
          <w:snapToGrid w:val="0"/>
          <w:color w:val="000000" w:themeColor="text1"/>
          <w:sz w:val="22"/>
          <w:szCs w:val="22"/>
          <w:lang w:eastAsia="de-DE" w:bidi="en-US"/>
        </w:rPr>
      </w:pPr>
      <w:r w:rsidRPr="00BE02AD">
        <w:rPr>
          <w:rFonts w:asciiTheme="minorHAnsi" w:hAnsiTheme="minorHAnsi" w:cstheme="minorHAnsi"/>
          <w:color w:val="000000" w:themeColor="text1"/>
        </w:rPr>
        <w:t xml:space="preserve">The microbiota composition </w:t>
      </w:r>
      <w:r w:rsidR="001B74D6">
        <w:rPr>
          <w:rFonts w:asciiTheme="minorHAnsi" w:hAnsiTheme="minorHAnsi" w:cstheme="minorHAnsi"/>
          <w:color w:val="000000" w:themeColor="text1"/>
        </w:rPr>
        <w:t xml:space="preserve">in faecal- and batch incubation samples </w:t>
      </w:r>
      <w:r w:rsidRPr="00BE02AD">
        <w:rPr>
          <w:rFonts w:asciiTheme="minorHAnsi" w:hAnsiTheme="minorHAnsi" w:cstheme="minorHAnsi"/>
          <w:color w:val="000000" w:themeColor="text1"/>
        </w:rPr>
        <w:t xml:space="preserve">was determined by sequencing of barcoded 16S ribosomal RNA (rRNA) gene amplicons using Illumina Hiseq2500 (2 x 150 bp). </w:t>
      </w:r>
      <w:r w:rsidR="001B74D6">
        <w:rPr>
          <w:rFonts w:asciiTheme="minorHAnsi" w:hAnsiTheme="minorHAnsi" w:cstheme="minorHAnsi"/>
          <w:color w:val="000000" w:themeColor="text1"/>
        </w:rPr>
        <w:t>C</w:t>
      </w:r>
      <w:r w:rsidRPr="00BE02AD">
        <w:rPr>
          <w:rFonts w:asciiTheme="minorHAnsi" w:hAnsiTheme="minorHAnsi" w:cstheme="minorHAnsi"/>
          <w:color w:val="000000" w:themeColor="text1"/>
        </w:rPr>
        <w:t>ollected pellet</w:t>
      </w:r>
      <w:r w:rsidR="001B74D6">
        <w:rPr>
          <w:rFonts w:asciiTheme="minorHAnsi" w:hAnsiTheme="minorHAnsi" w:cstheme="minorHAnsi"/>
          <w:color w:val="000000" w:themeColor="text1"/>
        </w:rPr>
        <w:t>s from 1 ml batch incubation samples or 0</w:t>
      </w:r>
      <w:r w:rsidR="00215380">
        <w:rPr>
          <w:rFonts w:asciiTheme="minorHAnsi" w:hAnsiTheme="minorHAnsi" w:cstheme="minorHAnsi"/>
          <w:color w:val="000000" w:themeColor="text1"/>
        </w:rPr>
        <w:t>.</w:t>
      </w:r>
      <w:r w:rsidR="001B74D6">
        <w:rPr>
          <w:rFonts w:asciiTheme="minorHAnsi" w:hAnsiTheme="minorHAnsi" w:cstheme="minorHAnsi"/>
          <w:color w:val="000000" w:themeColor="text1"/>
        </w:rPr>
        <w:t>25 g faeces</w:t>
      </w:r>
      <w:r w:rsidRPr="00BE02AD">
        <w:rPr>
          <w:rFonts w:asciiTheme="minorHAnsi" w:hAnsiTheme="minorHAnsi" w:cstheme="minorHAnsi"/>
          <w:color w:val="000000" w:themeColor="text1"/>
        </w:rPr>
        <w:t xml:space="preserve"> was mixed with 350 µl Stool Transport and Recovery (STAR) buffer (Roche Diagnostics, United States) and subsequently transferred into a screw cap tube containing 0.25 g of 0.1 mm zirconia beads and 3 glass beads (diameter 2.5 mm). Samples were then subjected to repeated bead beating (3 times 5.5ms × 60 s) using the FastPrep-24™ 5G bead beating grinder and lysis system (MP Biomedicals, the Netherlands) and followed by 15 min centrifugation at 4 </w:t>
      </w:r>
      <w:r w:rsidRPr="00BE02AD">
        <w:rPr>
          <w:rFonts w:asciiTheme="minorHAnsi" w:hAnsiTheme="minorHAnsi" w:cstheme="minorHAnsi"/>
          <w:color w:val="000000" w:themeColor="text1"/>
        </w:rPr>
        <w:sym w:font="Symbol" w:char="F0B0"/>
      </w:r>
      <w:r w:rsidRPr="00BE02AD">
        <w:rPr>
          <w:rFonts w:asciiTheme="minorHAnsi" w:hAnsiTheme="minorHAnsi" w:cstheme="minorHAnsi"/>
          <w:color w:val="000000" w:themeColor="text1"/>
        </w:rPr>
        <w:t xml:space="preserve">C. Supernatant was collected, and the pellet was subjected to another cycle of isolation with 300 µl STAR buffer. Two-hundred-fifty µl of combined supernatants was transferred into the Maxwell® 16Tissue LEV Total RNA purification Kit Cartridge (XAS1220) and processed using the Maxwell® 16 Instrument (Promega, Leiden, The Netherlands), and ultimately eluted in 35 µl of nuclease free water. The V4 region of the 16S rRNA gene was amplified in triplicate using barcoded 515F </w:t>
      </w:r>
      <w:r w:rsidRPr="00BE02AD">
        <w:rPr>
          <w:rFonts w:asciiTheme="minorHAnsi" w:hAnsiTheme="minorHAnsi" w:cstheme="minorHAnsi"/>
          <w:color w:val="000000" w:themeColor="text1"/>
        </w:rPr>
        <w:fldChar w:fldCharType="begin"/>
      </w:r>
      <w:r w:rsidR="0079216B" w:rsidRPr="00BE02AD">
        <w:rPr>
          <w:rFonts w:asciiTheme="minorHAnsi" w:hAnsiTheme="minorHAnsi" w:cstheme="minorHAnsi"/>
          <w:color w:val="000000" w:themeColor="text1"/>
        </w:rPr>
        <w:instrText xml:space="preserve"> ADDIN EN.CITE &lt;EndNote&gt;&lt;Cite&gt;&lt;Author&gt;Parada&lt;/Author&gt;&lt;Year&gt;2016&lt;/Year&gt;&lt;RecNum&gt;393&lt;/RecNum&gt;&lt;DisplayText&gt;(2)&lt;/DisplayText&gt;&lt;record&gt;&lt;rec-number&gt;393&lt;/rec-number&gt;&lt;foreign-keys&gt;&lt;key app="EN" db-id="ezwpddxe4adzt5e5zdbxwed7pp5aevff5taw" timestamp="1584454581" guid="b9646696-77de-4040-b469-382b8e2f4d2e"&gt;393&lt;/key&gt;&lt;/foreign-keys&gt;&lt;ref-type name="Journal Article"&gt;17&lt;/ref-type&gt;&lt;contributors&gt;&lt;authors&gt;&lt;author&gt;Parada, A. E.&lt;/author&gt;&lt;author&gt;Needham, D. M.&lt;/author&gt;&lt;author&gt;Fuhrman, J. A.&lt;/author&gt;&lt;/authors&gt;&lt;/contributors&gt;&lt;auth-address&gt;Univ So Calif, Los Angeles, CA USA&lt;/auth-address&gt;&lt;titles&gt;&lt;title&gt;Every base matters: assessing small subunit rRNA primers for marine microbiomes with mock communities, time series and global field samples&lt;/title&gt;&lt;secondary-title&gt;Environmental Microbiology&lt;/secondary-title&gt;&lt;alt-title&gt;Environ Microbiol&lt;/alt-title&gt;&lt;/titles&gt;&lt;periodical&gt;&lt;full-title&gt;Environ Microbiol&lt;/full-title&gt;&lt;abbr-1&gt;Environmental microbiology&lt;/abbr-1&gt;&lt;/periodical&gt;&lt;alt-periodical&gt;&lt;full-title&gt;Environ Microbiol&lt;/full-title&gt;&lt;abbr-1&gt;Environmental microbiology&lt;/abbr-1&gt;&lt;/alt-periodical&gt;&lt;pages&gt;1403-1414&lt;/pages&gt;&lt;volume&gt;18&lt;/volume&gt;&lt;number&gt;5&lt;/number&gt;&lt;keywords&gt;&lt;keyword&gt;seasonal dynamics&lt;/keyword&gt;&lt;keyword&gt;sar11&lt;/keyword&gt;&lt;keyword&gt;bacterial&lt;/keyword&gt;&lt;keyword&gt;pcr&lt;/keyword&gt;&lt;keyword&gt;diversity&lt;/keyword&gt;&lt;keyword&gt;sequences&lt;/keyword&gt;&lt;keyword&gt;phytoplankton&lt;/keyword&gt;&lt;keyword&gt;variability&lt;/keyword&gt;&lt;keyword&gt;sensitivity&lt;/keyword&gt;&lt;keyword&gt;patterns&lt;/keyword&gt;&lt;/keywords&gt;&lt;dates&gt;&lt;year&gt;2016&lt;/year&gt;&lt;pub-dates&gt;&lt;date&gt;May&lt;/date&gt;&lt;/pub-dates&gt;&lt;/dates&gt;&lt;isbn&gt;1462-2912&lt;/isbn&gt;&lt;accession-num&gt;WOS:000375481200011&lt;/accession-num&gt;&lt;urls&gt;&lt;related-urls&gt;&lt;url&gt;&amp;lt;Go to ISI&amp;gt;://WOS:000375481200011&lt;/url&gt;&lt;/related-urls&gt;&lt;/urls&gt;&lt;electronic-resource-num&gt;10.1111/1462-2920.13023&lt;/electronic-resource-num&gt;&lt;language&gt;English&lt;/language&gt;&lt;/record&gt;&lt;/Cite&gt;&lt;/EndNote&gt;</w:instrText>
      </w:r>
      <w:r w:rsidRPr="00BE02AD">
        <w:rPr>
          <w:rFonts w:asciiTheme="minorHAnsi" w:hAnsiTheme="minorHAnsi" w:cstheme="minorHAnsi"/>
          <w:color w:val="000000" w:themeColor="text1"/>
        </w:rPr>
        <w:fldChar w:fldCharType="separate"/>
      </w:r>
      <w:r w:rsidR="0079216B" w:rsidRPr="00BE02AD">
        <w:rPr>
          <w:rFonts w:asciiTheme="minorHAnsi" w:hAnsiTheme="minorHAnsi" w:cstheme="minorHAnsi"/>
          <w:noProof/>
          <w:color w:val="000000" w:themeColor="text1"/>
        </w:rPr>
        <w:t>(2)</w:t>
      </w:r>
      <w:r w:rsidRPr="00BE02AD">
        <w:rPr>
          <w:rFonts w:asciiTheme="minorHAnsi" w:hAnsiTheme="minorHAnsi" w:cstheme="minorHAnsi"/>
          <w:color w:val="000000" w:themeColor="text1"/>
        </w:rPr>
        <w:fldChar w:fldCharType="end"/>
      </w:r>
      <w:r w:rsidRPr="00BE02AD">
        <w:rPr>
          <w:rFonts w:asciiTheme="minorHAnsi" w:hAnsiTheme="minorHAnsi" w:cstheme="minorHAnsi"/>
          <w:color w:val="000000" w:themeColor="text1"/>
        </w:rPr>
        <w:t xml:space="preserve"> - 806R </w:t>
      </w:r>
      <w:r w:rsidRPr="00BE02AD">
        <w:rPr>
          <w:rFonts w:asciiTheme="minorHAnsi" w:hAnsiTheme="minorHAnsi" w:cstheme="minorHAnsi"/>
          <w:color w:val="000000" w:themeColor="text1"/>
        </w:rPr>
        <w:fldChar w:fldCharType="begin"/>
      </w:r>
      <w:r w:rsidR="0079216B" w:rsidRPr="00BE02AD">
        <w:rPr>
          <w:rFonts w:asciiTheme="minorHAnsi" w:hAnsiTheme="minorHAnsi" w:cstheme="minorHAnsi"/>
          <w:color w:val="000000" w:themeColor="text1"/>
        </w:rPr>
        <w:instrText xml:space="preserve"> ADDIN EN.CITE &lt;EndNote&gt;&lt;Cite&gt;&lt;Author&gt;Apprill&lt;/Author&gt;&lt;Year&gt;2015&lt;/Year&gt;&lt;RecNum&gt;392&lt;/RecNum&gt;&lt;DisplayText&gt;(3)&lt;/DisplayText&gt;&lt;record&gt;&lt;rec-number&gt;392&lt;/rec-number&gt;&lt;foreign-keys&gt;&lt;key app="EN" db-id="ezwpddxe4adzt5e5zdbxwed7pp5aevff5taw" timestamp="1584454581" guid="b382294a-bacb-4efd-a849-7d6dc61de9f5"&gt;392&lt;/key&gt;&lt;/foreign-keys&gt;&lt;ref-type name="Journal Article"&gt;17&lt;/ref-type&gt;&lt;contributors&gt;&lt;authors&gt;&lt;author&gt;Apprill, Amy&lt;/author&gt;&lt;author&gt;McNally, Sean&lt;/author&gt;&lt;author&gt;Parsons, Rachel&lt;/author&gt;&lt;author&gt;Weber, Laura&lt;/author&gt;&lt;/authors&gt;&lt;/contributors&gt;&lt;titles&gt;&lt;title&gt;Minor revision to V4 region SSU rRNA 806R gene primer greatly increases detection of SAR11 bacterioplankton&lt;/title&gt;&lt;secondary-title&gt;Aquatic Microbial Ecology&lt;/secondary-title&gt;&lt;/titles&gt;&lt;periodical&gt;&lt;full-title&gt;Aquatic Microbial Ecology&lt;/full-title&gt;&lt;/periodical&gt;&lt;pages&gt;129-137&lt;/pages&gt;&lt;volume&gt;75&lt;/volume&gt;&lt;number&gt;2&lt;/number&gt;&lt;dates&gt;&lt;year&gt;2015&lt;/year&gt;&lt;/dates&gt;&lt;isbn&gt;0948-3055&lt;/isbn&gt;&lt;urls&gt;&lt;/urls&gt;&lt;/record&gt;&lt;/Cite&gt;&lt;/EndNote&gt;</w:instrText>
      </w:r>
      <w:r w:rsidRPr="00BE02AD">
        <w:rPr>
          <w:rFonts w:asciiTheme="minorHAnsi" w:hAnsiTheme="minorHAnsi" w:cstheme="minorHAnsi"/>
          <w:color w:val="000000" w:themeColor="text1"/>
        </w:rPr>
        <w:fldChar w:fldCharType="separate"/>
      </w:r>
      <w:r w:rsidR="0079216B" w:rsidRPr="00BE02AD">
        <w:rPr>
          <w:rFonts w:asciiTheme="minorHAnsi" w:hAnsiTheme="minorHAnsi" w:cstheme="minorHAnsi"/>
          <w:noProof/>
          <w:color w:val="000000" w:themeColor="text1"/>
        </w:rPr>
        <w:t>(3)</w:t>
      </w:r>
      <w:r w:rsidRPr="00BE02AD">
        <w:rPr>
          <w:rFonts w:asciiTheme="minorHAnsi" w:hAnsiTheme="minorHAnsi" w:cstheme="minorHAnsi"/>
          <w:color w:val="000000" w:themeColor="text1"/>
        </w:rPr>
        <w:fldChar w:fldCharType="end"/>
      </w:r>
      <w:r w:rsidRPr="00BE02AD">
        <w:rPr>
          <w:rFonts w:asciiTheme="minorHAnsi" w:hAnsiTheme="minorHAnsi" w:cstheme="minorHAnsi"/>
          <w:color w:val="000000" w:themeColor="text1"/>
        </w:rPr>
        <w:t xml:space="preserve"> primers and diluted DNA (20 ng/µl) as template with an annealing temperature of 50 </w:t>
      </w:r>
      <w:r w:rsidRPr="00BE02AD">
        <w:rPr>
          <w:rFonts w:asciiTheme="minorHAnsi" w:hAnsiTheme="minorHAnsi" w:cstheme="minorHAnsi"/>
          <w:color w:val="000000" w:themeColor="text1"/>
        </w:rPr>
        <w:sym w:font="Symbol" w:char="F0B0"/>
      </w:r>
      <w:r w:rsidRPr="00BE02AD">
        <w:rPr>
          <w:rFonts w:asciiTheme="minorHAnsi" w:hAnsiTheme="minorHAnsi" w:cstheme="minorHAnsi"/>
          <w:color w:val="000000" w:themeColor="text1"/>
        </w:rPr>
        <w:t xml:space="preserve">C. The PCR was performed as described previously </w:t>
      </w:r>
      <w:r w:rsidRPr="00BE02AD">
        <w:rPr>
          <w:rFonts w:asciiTheme="minorHAnsi" w:hAnsiTheme="minorHAnsi" w:cstheme="minorHAnsi"/>
          <w:color w:val="000000" w:themeColor="text1"/>
        </w:rPr>
        <w:fldChar w:fldCharType="begin"/>
      </w:r>
      <w:r w:rsidR="0079216B" w:rsidRPr="00BE02AD">
        <w:rPr>
          <w:rFonts w:asciiTheme="minorHAnsi" w:hAnsiTheme="minorHAnsi" w:cstheme="minorHAnsi"/>
          <w:color w:val="000000" w:themeColor="text1"/>
        </w:rPr>
        <w:instrText xml:space="preserve"> ADDIN EN.CITE &lt;EndNote&gt;&lt;Cite&gt;&lt;Author&gt;An&lt;/Author&gt;&lt;Year&gt;2019&lt;/Year&gt;&lt;RecNum&gt;770&lt;/RecNum&gt;&lt;DisplayText&gt;(4)&lt;/DisplayText&gt;&lt;record&gt;&lt;rec-number&gt;770&lt;/rec-number&gt;&lt;foreign-keys&gt;&lt;key app="EN" db-id="ezwpddxe4adzt5e5zdbxwed7pp5aevff5taw" timestamp="1584459797" guid="bb0b7309-cfb9-4190-a919-06730b10fa39"&gt;770&lt;/key&gt;&lt;/foreign-keys&gt;&lt;ref-type name="Journal Article"&gt;17&lt;/ref-type&gt;&lt;contributors&gt;&lt;authors&gt;&lt;author&gt;An, Ran&lt;/author&gt;&lt;author&gt;Wilms, Ellen&lt;/author&gt;&lt;author&gt;Smolinska, Agnieszka&lt;/author&gt;&lt;author&gt;Hermes, Gerben DA&lt;/author&gt;&lt;author&gt;Masclee, Ad AM&lt;/author&gt;&lt;author&gt;de Vos, Paul&lt;/author&gt;&lt;author&gt;Schols, Henk A&lt;/author&gt;&lt;author&gt;van Schooten, Frederik J&lt;/author&gt;&lt;author&gt;Smidt, Hauke&lt;/author&gt;&lt;author&gt;Jonkers, Daisy MAE&lt;/author&gt;&lt;/authors&gt;&lt;/contributors&gt;&lt;titles&gt;&lt;title&gt;Sugar Beet Pectin Supplementation Did Not Alter Profiles of Fecal Microbiota and Exhaled Breath in Healthy Young Adults and Healthy Elderly&lt;/title&gt;&lt;secondary-title&gt;Nutrients&lt;/secondary-title&gt;&lt;/titles&gt;&lt;periodical&gt;&lt;full-title&gt;Nutrients&lt;/full-title&gt;&lt;/periodical&gt;&lt;pages&gt;2193&lt;/pages&gt;&lt;volume&gt;11&lt;/volume&gt;&lt;number&gt;9&lt;/number&gt;&lt;dates&gt;&lt;year&gt;2019&lt;/year&gt;&lt;/dates&gt;&lt;urls&gt;&lt;/urls&gt;&lt;/record&gt;&lt;/Cite&gt;&lt;/EndNote&gt;</w:instrText>
      </w:r>
      <w:r w:rsidRPr="00BE02AD">
        <w:rPr>
          <w:rFonts w:asciiTheme="minorHAnsi" w:hAnsiTheme="minorHAnsi" w:cstheme="minorHAnsi"/>
          <w:color w:val="000000" w:themeColor="text1"/>
        </w:rPr>
        <w:fldChar w:fldCharType="separate"/>
      </w:r>
      <w:r w:rsidR="0079216B" w:rsidRPr="00BE02AD">
        <w:rPr>
          <w:rFonts w:asciiTheme="minorHAnsi" w:hAnsiTheme="minorHAnsi" w:cstheme="minorHAnsi"/>
          <w:noProof/>
          <w:color w:val="000000" w:themeColor="text1"/>
        </w:rPr>
        <w:t>(4)</w:t>
      </w:r>
      <w:r w:rsidRPr="00BE02AD">
        <w:rPr>
          <w:rFonts w:asciiTheme="minorHAnsi" w:hAnsiTheme="minorHAnsi" w:cstheme="minorHAnsi"/>
          <w:color w:val="000000" w:themeColor="text1"/>
        </w:rPr>
        <w:fldChar w:fldCharType="end"/>
      </w:r>
      <w:r w:rsidRPr="00BE02AD">
        <w:rPr>
          <w:rFonts w:asciiTheme="minorHAnsi" w:hAnsiTheme="minorHAnsi" w:cstheme="minorHAnsi"/>
          <w:color w:val="000000" w:themeColor="text1"/>
        </w:rPr>
        <w:t xml:space="preserve">. An equimolar mix of purified PCR products was sent for sequencing (Eurofins Genomics, Konstanz, Germany). Raw sequencing data was processed using NG-Tax 1.0 with default settings </w:t>
      </w:r>
      <w:r w:rsidRPr="00BE02AD">
        <w:rPr>
          <w:rFonts w:asciiTheme="minorHAnsi" w:hAnsiTheme="minorHAnsi" w:cstheme="minorHAnsi"/>
          <w:color w:val="000000" w:themeColor="text1"/>
        </w:rPr>
        <w:fldChar w:fldCharType="begin"/>
      </w:r>
      <w:r w:rsidR="0079216B" w:rsidRPr="00BE02AD">
        <w:rPr>
          <w:rFonts w:asciiTheme="minorHAnsi" w:hAnsiTheme="minorHAnsi" w:cstheme="minorHAnsi"/>
          <w:color w:val="000000" w:themeColor="text1"/>
        </w:rPr>
        <w:instrText xml:space="preserve"> ADDIN EN.CITE &lt;EndNote&gt;&lt;Cite&gt;&lt;Author&gt;Ramiro-Garcia&lt;/Author&gt;&lt;Year&gt;2016&lt;/Year&gt;&lt;RecNum&gt;883&lt;/RecNum&gt;&lt;DisplayText&gt;(5)&lt;/DisplayText&gt;&lt;record&gt;&lt;rec-number&gt;883&lt;/rec-number&gt;&lt;foreign-keys&gt;&lt;key app="EN" db-id="ezwpddxe4adzt5e5zdbxwed7pp5aevff5taw" timestamp="1585490157" guid="abc7f3b0-39b8-4db7-aa92-55d4678ae17b"&gt;883&lt;/key&gt;&lt;/foreign-keys&gt;&lt;ref-type name="Journal Article"&gt;17&lt;/ref-type&gt;&lt;contributors&gt;&lt;authors&gt;&lt;author&gt;Ramiro-Garcia, Javier&lt;/author&gt;&lt;author&gt;Hermes, Gerben DA&lt;/author&gt;&lt;author&gt;Giatsis, Christos&lt;/author&gt;&lt;author&gt;Sipkema, Detmer&lt;/author&gt;&lt;author&gt;Zoetendal, Erwin G&lt;/author&gt;&lt;author&gt;Schaap, Peter J&lt;/author&gt;&lt;author&gt;Smidt, Hauke&lt;/author&gt;&lt;/authors&gt;&lt;/contributors&gt;&lt;titles&gt;&lt;title&gt;NG-Tax, a highly accurate and validated pipeline for analysis of 16S rRNA amplicons from complex biomes&lt;/title&gt;&lt;secondary-title&gt;F1000Research&lt;/secondary-title&gt;&lt;/titles&gt;&lt;periodical&gt;&lt;full-title&gt;F1000Research&lt;/full-title&gt;&lt;/periodical&gt;&lt;volume&gt;5&lt;/volume&gt;&lt;dates&gt;&lt;year&gt;2016&lt;/year&gt;&lt;/dates&gt;&lt;urls&gt;&lt;/urls&gt;&lt;/record&gt;&lt;/Cite&gt;&lt;/EndNote&gt;</w:instrText>
      </w:r>
      <w:r w:rsidRPr="00BE02AD">
        <w:rPr>
          <w:rFonts w:asciiTheme="minorHAnsi" w:hAnsiTheme="minorHAnsi" w:cstheme="minorHAnsi"/>
          <w:color w:val="000000" w:themeColor="text1"/>
        </w:rPr>
        <w:fldChar w:fldCharType="separate"/>
      </w:r>
      <w:r w:rsidR="0079216B" w:rsidRPr="00BE02AD">
        <w:rPr>
          <w:rFonts w:asciiTheme="minorHAnsi" w:hAnsiTheme="minorHAnsi" w:cstheme="minorHAnsi"/>
          <w:noProof/>
          <w:color w:val="000000" w:themeColor="text1"/>
        </w:rPr>
        <w:t>(5)</w:t>
      </w:r>
      <w:r w:rsidRPr="00BE02AD">
        <w:rPr>
          <w:rFonts w:asciiTheme="minorHAnsi" w:hAnsiTheme="minorHAnsi" w:cstheme="minorHAnsi"/>
          <w:color w:val="000000" w:themeColor="text1"/>
        </w:rPr>
        <w:fldChar w:fldCharType="end"/>
      </w:r>
      <w:r w:rsidR="00B86BC5">
        <w:rPr>
          <w:rFonts w:asciiTheme="minorHAnsi" w:hAnsiTheme="minorHAnsi" w:cstheme="minorHAnsi"/>
          <w:color w:val="000000" w:themeColor="text1"/>
        </w:rPr>
        <w:t xml:space="preserve">, specifically </w:t>
      </w:r>
      <w:r w:rsidR="00F73ABC">
        <w:rPr>
          <w:rFonts w:asciiTheme="minorHAnsi" w:hAnsiTheme="minorHAnsi" w:cstheme="minorHAnsi"/>
          <w:color w:val="000000" w:themeColor="text1"/>
        </w:rPr>
        <w:t xml:space="preserve">as follows: </w:t>
      </w:r>
      <w:r w:rsidR="00CD04B0" w:rsidRPr="00CD04B0">
        <w:rPr>
          <w:rFonts w:asciiTheme="minorHAnsi" w:hAnsiTheme="minorHAnsi" w:cstheme="minorHAnsi"/>
          <w:color w:val="000000" w:themeColor="text1"/>
        </w:rPr>
        <w:t xml:space="preserve">forward and reverse read length is 70bp; Classification </w:t>
      </w:r>
      <w:r w:rsidR="00CD04B0" w:rsidRPr="00CD04B0">
        <w:rPr>
          <w:rFonts w:asciiTheme="minorHAnsi" w:hAnsiTheme="minorHAnsi" w:cstheme="minorHAnsi"/>
          <w:color w:val="000000" w:themeColor="text1"/>
        </w:rPr>
        <w:lastRenderedPageBreak/>
        <w:t>ratio = 0.8; Minimum percentage threshold = 0.1; Number of mismatches allowed for OTU clustering = 1</w:t>
      </w:r>
      <w:r w:rsidRPr="00BE02AD">
        <w:rPr>
          <w:rFonts w:asciiTheme="minorHAnsi" w:hAnsiTheme="minorHAnsi" w:cstheme="minorHAnsi"/>
          <w:color w:val="000000" w:themeColor="text1"/>
        </w:rPr>
        <w:t xml:space="preserve">. Taxonomy was assigned based on SILVA database version 128 </w:t>
      </w:r>
      <w:r w:rsidRPr="00BE02AD">
        <w:rPr>
          <w:rFonts w:asciiTheme="minorHAnsi" w:hAnsiTheme="minorHAnsi" w:cstheme="minorHAnsi"/>
        </w:rPr>
        <w:fldChar w:fldCharType="begin">
          <w:fldData xml:space="preserve">PEVuZE5vdGU+PENpdGU+PEF1dGhvcj5RdWFzdDwvQXV0aG9yPjxZZWFyPjIwMTM8L1llYXI+PFJl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</w:fldData>
        </w:fldChar>
      </w:r>
      <w:r w:rsidR="0079216B" w:rsidRPr="00BE02AD">
        <w:rPr>
          <w:rFonts w:asciiTheme="minorHAnsi" w:hAnsiTheme="minorHAnsi" w:cstheme="minorHAnsi"/>
        </w:rPr>
        <w:instrText xml:space="preserve"> ADDIN EN.CITE </w:instrText>
      </w:r>
      <w:r w:rsidR="0079216B" w:rsidRPr="00BE02AD">
        <w:rPr>
          <w:rFonts w:asciiTheme="minorHAnsi" w:hAnsiTheme="minorHAnsi" w:cstheme="minorHAnsi"/>
        </w:rPr>
        <w:fldChar w:fldCharType="begin">
          <w:fldData xml:space="preserve">PEVuZE5vdGU+PENpdGU+PEF1dGhvcj5RdWFzdDwvQXV0aG9yPjxZZWFyPjIwMTM8L1llYXI+PFJl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</w:fldData>
        </w:fldChar>
      </w:r>
      <w:r w:rsidR="0079216B" w:rsidRPr="00BE02AD">
        <w:rPr>
          <w:rFonts w:asciiTheme="minorHAnsi" w:hAnsiTheme="minorHAnsi" w:cstheme="minorHAnsi"/>
        </w:rPr>
        <w:instrText xml:space="preserve"> ADDIN EN.CITE.DATA </w:instrText>
      </w:r>
      <w:r w:rsidR="0079216B" w:rsidRPr="00BE02AD">
        <w:rPr>
          <w:rFonts w:asciiTheme="minorHAnsi" w:hAnsiTheme="minorHAnsi" w:cstheme="minorHAnsi"/>
        </w:rPr>
      </w:r>
      <w:r w:rsidR="0079216B" w:rsidRPr="00BE02AD">
        <w:rPr>
          <w:rFonts w:asciiTheme="minorHAnsi" w:hAnsiTheme="minorHAnsi" w:cstheme="minorHAnsi"/>
        </w:rPr>
        <w:fldChar w:fldCharType="end"/>
      </w:r>
      <w:r w:rsidRPr="00BE02AD">
        <w:rPr>
          <w:rFonts w:asciiTheme="minorHAnsi" w:hAnsiTheme="minorHAnsi" w:cstheme="minorHAnsi"/>
        </w:rPr>
      </w:r>
      <w:r w:rsidRPr="00BE02AD">
        <w:rPr>
          <w:rFonts w:asciiTheme="minorHAnsi" w:hAnsiTheme="minorHAnsi" w:cstheme="minorHAnsi"/>
        </w:rPr>
        <w:fldChar w:fldCharType="separate"/>
      </w:r>
      <w:r w:rsidR="0079216B" w:rsidRPr="00BE02AD">
        <w:rPr>
          <w:rFonts w:asciiTheme="minorHAnsi" w:hAnsiTheme="minorHAnsi" w:cstheme="minorHAnsi"/>
          <w:noProof/>
        </w:rPr>
        <w:t>(6, 7)</w:t>
      </w:r>
      <w:r w:rsidRPr="00BE02AD">
        <w:rPr>
          <w:rFonts w:asciiTheme="minorHAnsi" w:hAnsiTheme="minorHAnsi" w:cstheme="minorHAnsi"/>
        </w:rPr>
        <w:fldChar w:fldCharType="end"/>
      </w:r>
      <w:r w:rsidRPr="00BE02AD">
        <w:rPr>
          <w:rFonts w:asciiTheme="minorHAnsi" w:hAnsiTheme="minorHAnsi" w:cstheme="minorHAnsi"/>
          <w:color w:val="000000" w:themeColor="text1"/>
        </w:rPr>
        <w:t>.</w:t>
      </w:r>
      <w:r w:rsidR="00340A31">
        <w:rPr>
          <w:rFonts w:asciiTheme="minorHAnsi" w:hAnsiTheme="minorHAnsi" w:cstheme="minorHAnsi"/>
          <w:color w:val="000000" w:themeColor="text1"/>
        </w:rPr>
        <w:t xml:space="preserve"> </w:t>
      </w:r>
      <w:r w:rsidR="00340A31">
        <w:rPr>
          <w:rFonts w:asciiTheme="minorHAnsi" w:hAnsiTheme="minorHAnsi" w:cstheme="minorHAnsi"/>
          <w:b/>
          <w:i/>
          <w:iCs/>
          <w:color w:val="000000" w:themeColor="text1"/>
          <w:sz w:val="22"/>
        </w:rPr>
        <w:br w:type="page"/>
      </w:r>
    </w:p>
    <w:p w14:paraId="6078B789" w14:textId="272542B9" w:rsidR="00560FCD" w:rsidRPr="00114C88" w:rsidRDefault="00560FCD" w:rsidP="00114C88">
      <w:pPr>
        <w:pStyle w:val="MDPI22heading2"/>
        <w:spacing w:before="0" w:line="480" w:lineRule="auto"/>
        <w:jc w:val="both"/>
        <w:rPr>
          <w:rFonts w:asciiTheme="minorHAnsi" w:hAnsiTheme="minorHAnsi" w:cstheme="minorHAnsi"/>
          <w:b/>
          <w:i w:val="0"/>
          <w:iCs/>
          <w:color w:val="000000" w:themeColor="text1"/>
          <w:sz w:val="22"/>
        </w:rPr>
      </w:pPr>
      <w:r w:rsidRPr="00114C88">
        <w:rPr>
          <w:rFonts w:asciiTheme="minorHAnsi" w:hAnsiTheme="minorHAnsi" w:cstheme="minorHAnsi"/>
          <w:b/>
          <w:i w:val="0"/>
          <w:iCs/>
          <w:color w:val="000000" w:themeColor="text1"/>
          <w:sz w:val="22"/>
        </w:rPr>
        <w:lastRenderedPageBreak/>
        <w:t>Supplementary figures</w:t>
      </w:r>
      <w:r w:rsidR="00114C88" w:rsidRPr="00114C88">
        <w:rPr>
          <w:rFonts w:asciiTheme="minorHAnsi" w:hAnsiTheme="minorHAnsi" w:cstheme="minorHAnsi"/>
          <w:b/>
          <w:i w:val="0"/>
          <w:iCs/>
          <w:color w:val="000000" w:themeColor="text1"/>
          <w:sz w:val="22"/>
        </w:rPr>
        <w:t xml:space="preserve"> legends</w:t>
      </w:r>
    </w:p>
    <w:p w14:paraId="55EB4C09" w14:textId="0E20FE15" w:rsidR="00560FCD" w:rsidRPr="007C73C8" w:rsidRDefault="00A6741E" w:rsidP="007400FE">
      <w:pPr>
        <w:spacing w:line="480" w:lineRule="auto"/>
        <w:jc w:val="both"/>
        <w:rPr>
          <w:rFonts w:asciiTheme="minorHAnsi" w:hAnsiTheme="minorHAnsi" w:cstheme="minorHAnsi"/>
          <w:iCs/>
          <w:noProof/>
          <w:snapToGrid w:val="0"/>
          <w:color w:val="000000" w:themeColor="text1"/>
          <w:sz w:val="22"/>
          <w:szCs w:val="22"/>
          <w:lang w:eastAsia="de-DE" w:bidi="en-US"/>
        </w:rPr>
      </w:pPr>
      <w:r w:rsidRPr="007C73C8">
        <w:rPr>
          <w:rFonts w:asciiTheme="minorHAnsi" w:hAnsiTheme="minorHAnsi" w:cstheme="minorHAnsi"/>
          <w:b/>
          <w:bCs/>
          <w:iCs/>
          <w:noProof/>
          <w:snapToGrid w:val="0"/>
          <w:color w:val="000000" w:themeColor="text1"/>
          <w:sz w:val="22"/>
          <w:szCs w:val="22"/>
          <w:lang w:eastAsia="de-DE" w:bidi="en-US"/>
        </w:rPr>
        <w:t>Fig.</w:t>
      </w:r>
      <w:r w:rsidR="00560FCD" w:rsidRPr="007C73C8">
        <w:rPr>
          <w:rFonts w:asciiTheme="minorHAnsi" w:hAnsiTheme="minorHAnsi" w:cstheme="minorHAnsi"/>
          <w:b/>
          <w:bCs/>
          <w:iCs/>
          <w:noProof/>
          <w:snapToGrid w:val="0"/>
          <w:color w:val="000000" w:themeColor="text1"/>
          <w:sz w:val="22"/>
          <w:szCs w:val="22"/>
          <w:lang w:eastAsia="de-DE" w:bidi="en-US"/>
        </w:rPr>
        <w:t>S1</w:t>
      </w:r>
      <w:r w:rsidR="00560FCD" w:rsidRPr="007C73C8">
        <w:rPr>
          <w:rFonts w:asciiTheme="minorHAnsi" w:hAnsiTheme="minorHAnsi" w:cstheme="minorHAnsi"/>
          <w:iCs/>
          <w:noProof/>
          <w:snapToGrid w:val="0"/>
          <w:color w:val="000000" w:themeColor="text1"/>
          <w:sz w:val="22"/>
          <w:szCs w:val="22"/>
          <w:lang w:eastAsia="de-DE" w:bidi="en-US"/>
        </w:rPr>
        <w:t xml:space="preserve"> </w:t>
      </w:r>
      <w:r w:rsidR="00930AC0" w:rsidRPr="007C73C8">
        <w:rPr>
          <w:rFonts w:asciiTheme="minorHAnsi" w:hAnsiTheme="minorHAnsi" w:cstheme="minorHAnsi"/>
          <w:iCs/>
          <w:noProof/>
          <w:snapToGrid w:val="0"/>
          <w:color w:val="000000" w:themeColor="text1"/>
          <w:sz w:val="22"/>
          <w:szCs w:val="22"/>
          <w:lang w:eastAsia="de-DE" w:bidi="en-US"/>
        </w:rPr>
        <w:t xml:space="preserve">Flowdiagram illustrating </w:t>
      </w:r>
      <w:r w:rsidR="00183207" w:rsidRPr="007C73C8">
        <w:rPr>
          <w:rFonts w:asciiTheme="minorHAnsi" w:hAnsiTheme="minorHAnsi" w:cstheme="minorHAnsi"/>
          <w:iCs/>
          <w:noProof/>
          <w:snapToGrid w:val="0"/>
          <w:color w:val="000000" w:themeColor="text1"/>
          <w:sz w:val="22"/>
          <w:szCs w:val="22"/>
          <w:lang w:eastAsia="de-DE" w:bidi="en-US"/>
        </w:rPr>
        <w:t>the setup to</w:t>
      </w:r>
      <w:r w:rsidR="00930AC0" w:rsidRPr="007C73C8">
        <w:rPr>
          <w:rFonts w:asciiTheme="minorHAnsi" w:hAnsiTheme="minorHAnsi" w:cstheme="minorHAnsi"/>
          <w:iCs/>
          <w:noProof/>
          <w:snapToGrid w:val="0"/>
          <w:color w:val="000000" w:themeColor="text1"/>
          <w:sz w:val="22"/>
          <w:szCs w:val="22"/>
          <w:lang w:eastAsia="de-DE" w:bidi="en-US"/>
        </w:rPr>
        <w:t xml:space="preserve"> study </w:t>
      </w:r>
      <w:r w:rsidR="003068EA" w:rsidRPr="007C73C8">
        <w:rPr>
          <w:rFonts w:asciiTheme="minorHAnsi" w:hAnsiTheme="minorHAnsi" w:cstheme="minorHAnsi"/>
          <w:iCs/>
          <w:noProof/>
          <w:snapToGrid w:val="0"/>
          <w:color w:val="000000" w:themeColor="text1"/>
          <w:sz w:val="22"/>
          <w:szCs w:val="22"/>
          <w:lang w:eastAsia="de-DE" w:bidi="en-US"/>
        </w:rPr>
        <w:t xml:space="preserve">the carbohydrate dagradation by the </w:t>
      </w:r>
      <w:r w:rsidR="00C94BBB" w:rsidRPr="007C73C8">
        <w:rPr>
          <w:rFonts w:asciiTheme="minorHAnsi" w:hAnsiTheme="minorHAnsi" w:cstheme="minorHAnsi"/>
          <w:iCs/>
          <w:noProof/>
          <w:snapToGrid w:val="0"/>
          <w:color w:val="000000" w:themeColor="text1"/>
          <w:sz w:val="22"/>
          <w:szCs w:val="22"/>
          <w:lang w:eastAsia="de-DE" w:bidi="en-US"/>
        </w:rPr>
        <w:t xml:space="preserve">faecal </w:t>
      </w:r>
      <w:r w:rsidR="003068EA" w:rsidRPr="007C73C8">
        <w:rPr>
          <w:rFonts w:asciiTheme="minorHAnsi" w:hAnsiTheme="minorHAnsi" w:cstheme="minorHAnsi"/>
          <w:iCs/>
          <w:noProof/>
          <w:snapToGrid w:val="0"/>
          <w:color w:val="000000" w:themeColor="text1"/>
          <w:sz w:val="22"/>
          <w:szCs w:val="22"/>
          <w:lang w:eastAsia="de-DE" w:bidi="en-US"/>
        </w:rPr>
        <w:t>microbiota of adults and pre-frail elderl</w:t>
      </w:r>
      <w:r w:rsidR="00C94BBB" w:rsidRPr="007C73C8">
        <w:rPr>
          <w:rFonts w:asciiTheme="minorHAnsi" w:hAnsiTheme="minorHAnsi" w:cstheme="minorHAnsi"/>
          <w:iCs/>
          <w:noProof/>
          <w:snapToGrid w:val="0"/>
          <w:color w:val="000000" w:themeColor="text1"/>
          <w:sz w:val="22"/>
          <w:szCs w:val="22"/>
          <w:lang w:eastAsia="de-DE" w:bidi="en-US"/>
        </w:rPr>
        <w:t>y</w:t>
      </w:r>
      <w:r w:rsidR="00560FCD" w:rsidRPr="007C73C8">
        <w:rPr>
          <w:rFonts w:asciiTheme="minorHAnsi" w:hAnsiTheme="minorHAnsi" w:cstheme="minorHAnsi"/>
          <w:iCs/>
          <w:noProof/>
          <w:snapToGrid w:val="0"/>
          <w:color w:val="000000" w:themeColor="text1"/>
          <w:sz w:val="22"/>
          <w:szCs w:val="22"/>
          <w:lang w:eastAsia="de-DE" w:bidi="en-US"/>
        </w:rPr>
        <w:t>. GOS, galacto-oligosaccharides; 2’-FL, 2'-fucosyllactose; IMMP, isomalto/malto-polysaccharides; FOS, fructo-oligosaccharides</w:t>
      </w:r>
      <w:r w:rsidR="00C94BBB" w:rsidRPr="007C73C8">
        <w:rPr>
          <w:rFonts w:asciiTheme="minorHAnsi" w:hAnsiTheme="minorHAnsi" w:cstheme="minorHAnsi"/>
          <w:iCs/>
          <w:noProof/>
          <w:snapToGrid w:val="0"/>
          <w:color w:val="000000" w:themeColor="text1"/>
          <w:sz w:val="22"/>
          <w:szCs w:val="22"/>
          <w:lang w:eastAsia="de-DE" w:bidi="en-US"/>
        </w:rPr>
        <w:t>.</w:t>
      </w:r>
    </w:p>
    <w:p w14:paraId="56ACE7BC" w14:textId="77777777" w:rsidR="00114C88" w:rsidRPr="007C73C8" w:rsidRDefault="00114C88" w:rsidP="007400FE">
      <w:pPr>
        <w:pStyle w:val="Caption"/>
        <w:spacing w:after="0"/>
        <w:jc w:val="both"/>
        <w:rPr>
          <w:rFonts w:asciiTheme="minorHAnsi" w:hAnsiTheme="minorHAnsi" w:cstheme="minorHAnsi"/>
          <w:b/>
          <w:bCs/>
          <w:i w:val="0"/>
          <w:noProof/>
          <w:snapToGrid w:val="0"/>
          <w:color w:val="000000" w:themeColor="text1"/>
          <w:sz w:val="22"/>
          <w:szCs w:val="22"/>
          <w:lang w:eastAsia="de-DE" w:bidi="en-US"/>
        </w:rPr>
      </w:pPr>
    </w:p>
    <w:p w14:paraId="6CCE4985" w14:textId="6C60BFD9" w:rsidR="00560FCD" w:rsidRPr="007C73C8" w:rsidRDefault="00A6741E" w:rsidP="007400FE">
      <w:pPr>
        <w:pStyle w:val="Caption"/>
        <w:spacing w:after="0"/>
        <w:jc w:val="both"/>
        <w:rPr>
          <w:rFonts w:asciiTheme="minorHAnsi" w:hAnsiTheme="minorHAnsi" w:cstheme="minorHAnsi"/>
          <w:i w:val="0"/>
          <w:noProof/>
          <w:snapToGrid w:val="0"/>
          <w:color w:val="000000" w:themeColor="text1"/>
          <w:sz w:val="22"/>
          <w:szCs w:val="22"/>
          <w:lang w:eastAsia="de-DE" w:bidi="en-US"/>
        </w:rPr>
      </w:pPr>
      <w:r w:rsidRPr="007C73C8">
        <w:rPr>
          <w:rFonts w:asciiTheme="minorHAnsi" w:hAnsiTheme="minorHAnsi" w:cstheme="minorHAnsi"/>
          <w:b/>
          <w:bCs/>
          <w:i w:val="0"/>
          <w:noProof/>
          <w:snapToGrid w:val="0"/>
          <w:color w:val="000000" w:themeColor="text1"/>
          <w:sz w:val="22"/>
          <w:szCs w:val="22"/>
          <w:lang w:eastAsia="de-DE" w:bidi="en-US"/>
        </w:rPr>
        <w:t>Fig.</w:t>
      </w:r>
      <w:r w:rsidR="00560FCD" w:rsidRPr="007C73C8">
        <w:rPr>
          <w:rFonts w:asciiTheme="minorHAnsi" w:hAnsiTheme="minorHAnsi" w:cstheme="minorHAnsi"/>
          <w:b/>
          <w:bCs/>
          <w:i w:val="0"/>
          <w:noProof/>
          <w:snapToGrid w:val="0"/>
          <w:color w:val="000000" w:themeColor="text1"/>
          <w:sz w:val="22"/>
          <w:szCs w:val="22"/>
          <w:lang w:eastAsia="de-DE" w:bidi="en-US"/>
        </w:rPr>
        <w:t>S2</w:t>
      </w:r>
      <w:r w:rsidR="00560FCD" w:rsidRPr="007C73C8">
        <w:rPr>
          <w:rFonts w:asciiTheme="minorHAnsi" w:hAnsiTheme="minorHAnsi" w:cstheme="minorHAnsi"/>
          <w:i w:val="0"/>
          <w:noProof/>
          <w:snapToGrid w:val="0"/>
          <w:color w:val="000000" w:themeColor="text1"/>
          <w:sz w:val="22"/>
          <w:szCs w:val="22"/>
          <w:lang w:eastAsia="de-DE" w:bidi="en-US"/>
        </w:rPr>
        <w:t xml:space="preserve"> Schematic representation of sample collection during </w:t>
      </w:r>
      <w:r w:rsidR="00560FCD" w:rsidRPr="006D2920">
        <w:rPr>
          <w:rFonts w:asciiTheme="minorHAnsi" w:hAnsiTheme="minorHAnsi" w:cstheme="minorHAnsi"/>
          <w:iCs w:val="0"/>
          <w:noProof/>
          <w:snapToGrid w:val="0"/>
          <w:color w:val="000000" w:themeColor="text1"/>
          <w:sz w:val="22"/>
          <w:szCs w:val="22"/>
          <w:lang w:eastAsia="de-DE" w:bidi="en-US"/>
        </w:rPr>
        <w:t>in vitro</w:t>
      </w:r>
      <w:r w:rsidR="00560FCD" w:rsidRPr="007C73C8">
        <w:rPr>
          <w:rFonts w:asciiTheme="minorHAnsi" w:hAnsiTheme="minorHAnsi" w:cstheme="minorHAnsi"/>
          <w:i w:val="0"/>
          <w:noProof/>
          <w:snapToGrid w:val="0"/>
          <w:color w:val="000000" w:themeColor="text1"/>
          <w:sz w:val="22"/>
          <w:szCs w:val="22"/>
          <w:lang w:eastAsia="de-DE" w:bidi="en-US"/>
        </w:rPr>
        <w:t xml:space="preserve"> incubation for different analyses. Incubation lasted for 24 h. Samples were taken at 0 h, 4 h, 10 h and 24 h after inoculation. </w:t>
      </w:r>
    </w:p>
    <w:p w14:paraId="456B70AA" w14:textId="7CF8600E" w:rsidR="00BD469B" w:rsidRDefault="00BD469B" w:rsidP="007400FE">
      <w:pPr>
        <w:keepNext/>
        <w:spacing w:line="480" w:lineRule="auto"/>
        <w:jc w:val="both"/>
        <w:rPr>
          <w:rFonts w:asciiTheme="minorHAnsi" w:hAnsiTheme="minorHAnsi" w:cstheme="minorHAnsi"/>
          <w:iCs/>
          <w:color w:val="000000" w:themeColor="text1"/>
          <w:sz w:val="22"/>
          <w:szCs w:val="22"/>
        </w:rPr>
      </w:pPr>
    </w:p>
    <w:p w14:paraId="5F89F085" w14:textId="3F30B458" w:rsidR="001F404E" w:rsidRDefault="001F404E" w:rsidP="007400FE">
      <w:pPr>
        <w:keepNext/>
        <w:spacing w:line="480" w:lineRule="auto"/>
        <w:jc w:val="both"/>
        <w:rPr>
          <w:rFonts w:asciiTheme="minorHAnsi" w:hAnsiTheme="minorHAnsi" w:cstheme="minorHAnsi"/>
          <w:noProof/>
          <w:snapToGrid w:val="0"/>
          <w:color w:val="000000" w:themeColor="text1"/>
          <w:sz w:val="22"/>
          <w:szCs w:val="22"/>
          <w:lang w:eastAsia="de-DE" w:bidi="en-US"/>
        </w:rPr>
      </w:pPr>
      <w:r w:rsidRPr="00EA5DF6">
        <w:rPr>
          <w:rFonts w:asciiTheme="minorHAnsi" w:hAnsiTheme="minorHAnsi" w:cstheme="minorHAnsi"/>
          <w:b/>
          <w:bCs/>
          <w:iCs/>
          <w:color w:val="000000" w:themeColor="text1"/>
          <w:sz w:val="22"/>
          <w:szCs w:val="22"/>
        </w:rPr>
        <w:t>Fig.S3</w:t>
      </w:r>
      <w:r>
        <w:rPr>
          <w:rFonts w:asciiTheme="minorHAnsi" w:hAnsiTheme="minorHAnsi" w:cstheme="minorHAnsi"/>
          <w:iCs/>
          <w:color w:val="000000" w:themeColor="text1"/>
          <w:sz w:val="22"/>
          <w:szCs w:val="22"/>
        </w:rPr>
        <w:t xml:space="preserve"> </w:t>
      </w:r>
      <w:r w:rsidR="00F068B9">
        <w:rPr>
          <w:rFonts w:asciiTheme="minorHAnsi" w:hAnsiTheme="minorHAnsi" w:cstheme="minorHAnsi"/>
          <w:iCs/>
          <w:color w:val="000000" w:themeColor="text1"/>
          <w:sz w:val="22"/>
          <w:szCs w:val="22"/>
        </w:rPr>
        <w:t xml:space="preserve">Individual </w:t>
      </w:r>
      <w:r w:rsidR="00F11761">
        <w:rPr>
          <w:rFonts w:asciiTheme="minorHAnsi" w:hAnsiTheme="minorHAnsi" w:cstheme="minorHAnsi"/>
          <w:noProof/>
          <w:snapToGrid w:val="0"/>
          <w:color w:val="000000" w:themeColor="text1"/>
          <w:sz w:val="22"/>
          <w:szCs w:val="22"/>
          <w:lang w:eastAsia="de-DE" w:bidi="en-US"/>
        </w:rPr>
        <w:t>pH</w:t>
      </w:r>
      <w:r w:rsidR="00F11761" w:rsidRPr="007C73C8">
        <w:rPr>
          <w:rFonts w:asciiTheme="minorHAnsi" w:hAnsiTheme="minorHAnsi" w:cstheme="minorHAnsi"/>
          <w:noProof/>
          <w:snapToGrid w:val="0"/>
          <w:color w:val="000000" w:themeColor="text1"/>
          <w:sz w:val="22"/>
          <w:szCs w:val="22"/>
          <w:lang w:eastAsia="de-DE" w:bidi="en-US"/>
        </w:rPr>
        <w:t xml:space="preserve"> at different time points of incubation with microbiota from adults </w:t>
      </w:r>
      <w:r w:rsidR="00F068B9">
        <w:rPr>
          <w:rFonts w:asciiTheme="minorHAnsi" w:hAnsiTheme="minorHAnsi" w:cstheme="minorHAnsi"/>
          <w:noProof/>
          <w:snapToGrid w:val="0"/>
          <w:color w:val="000000" w:themeColor="text1"/>
          <w:sz w:val="22"/>
          <w:szCs w:val="22"/>
          <w:lang w:eastAsia="de-DE" w:bidi="en-US"/>
        </w:rPr>
        <w:t xml:space="preserve">(AD) </w:t>
      </w:r>
      <w:r w:rsidR="00F11761" w:rsidRPr="007C73C8">
        <w:rPr>
          <w:rFonts w:asciiTheme="minorHAnsi" w:hAnsiTheme="minorHAnsi" w:cstheme="minorHAnsi"/>
          <w:noProof/>
          <w:snapToGrid w:val="0"/>
          <w:color w:val="000000" w:themeColor="text1"/>
          <w:sz w:val="22"/>
          <w:szCs w:val="22"/>
          <w:lang w:eastAsia="de-DE" w:bidi="en-US"/>
        </w:rPr>
        <w:t>and pre-frail elderly</w:t>
      </w:r>
      <w:r w:rsidR="00F068B9">
        <w:rPr>
          <w:rFonts w:asciiTheme="minorHAnsi" w:hAnsiTheme="minorHAnsi" w:cstheme="minorHAnsi"/>
          <w:noProof/>
          <w:snapToGrid w:val="0"/>
          <w:color w:val="000000" w:themeColor="text1"/>
          <w:sz w:val="22"/>
          <w:szCs w:val="22"/>
          <w:lang w:eastAsia="de-DE" w:bidi="en-US"/>
        </w:rPr>
        <w:t xml:space="preserve"> (EL)</w:t>
      </w:r>
      <w:r w:rsidR="00F11761" w:rsidRPr="007C73C8">
        <w:rPr>
          <w:rFonts w:asciiTheme="minorHAnsi" w:hAnsiTheme="minorHAnsi" w:cstheme="minorHAnsi"/>
          <w:noProof/>
          <w:snapToGrid w:val="0"/>
          <w:color w:val="000000" w:themeColor="text1"/>
          <w:sz w:val="22"/>
          <w:szCs w:val="22"/>
          <w:lang w:eastAsia="de-DE" w:bidi="en-US"/>
        </w:rPr>
        <w:t>, in presence of different carbohydrates and no-carbohydrate control. Incubation lasted for 24 h. Samples were taken at 0 h, 4 h, 10 h and 24 h. AD: adult; EL: elderly. GOS: galacto-oligosaccharides. FOS: fructo-oligosaccharides. IMMP: isomalto/malto-polysaccharides.</w:t>
      </w:r>
      <w:r w:rsidR="00F11761" w:rsidRPr="00326633">
        <w:rPr>
          <w:rFonts w:asciiTheme="minorHAnsi" w:hAnsiTheme="minorHAnsi" w:cstheme="minorHAnsi"/>
          <w:noProof/>
          <w:snapToGrid w:val="0"/>
          <w:color w:val="000000" w:themeColor="text1"/>
          <w:sz w:val="22"/>
          <w:szCs w:val="22"/>
          <w:lang w:eastAsia="de-DE" w:bidi="en-US"/>
        </w:rPr>
        <w:t xml:space="preserve"> </w:t>
      </w:r>
      <w:r w:rsidR="00F11761" w:rsidRPr="007C73C8">
        <w:rPr>
          <w:rFonts w:asciiTheme="minorHAnsi" w:hAnsiTheme="minorHAnsi" w:cstheme="minorHAnsi"/>
          <w:noProof/>
          <w:snapToGrid w:val="0"/>
          <w:color w:val="000000" w:themeColor="text1"/>
          <w:sz w:val="22"/>
          <w:szCs w:val="22"/>
          <w:lang w:eastAsia="de-DE" w:bidi="en-US"/>
        </w:rPr>
        <w:t>2’-FL: 2'-fucosyllactose.</w:t>
      </w:r>
    </w:p>
    <w:p w14:paraId="4A83633F" w14:textId="77777777" w:rsidR="003E2B89" w:rsidRDefault="003E2B89" w:rsidP="007400FE">
      <w:pPr>
        <w:keepNext/>
        <w:spacing w:line="480" w:lineRule="auto"/>
        <w:jc w:val="both"/>
        <w:rPr>
          <w:rFonts w:asciiTheme="minorHAnsi" w:hAnsiTheme="minorHAnsi" w:cstheme="minorHAnsi"/>
          <w:noProof/>
          <w:snapToGrid w:val="0"/>
          <w:color w:val="000000" w:themeColor="text1"/>
          <w:sz w:val="22"/>
          <w:szCs w:val="22"/>
          <w:lang w:eastAsia="de-DE" w:bidi="en-US"/>
        </w:rPr>
      </w:pPr>
    </w:p>
    <w:p w14:paraId="7A109166" w14:textId="2ED85E96" w:rsidR="00716632" w:rsidRDefault="00FA4A7E" w:rsidP="007400FE">
      <w:pPr>
        <w:keepNext/>
        <w:spacing w:line="480" w:lineRule="auto"/>
        <w:jc w:val="both"/>
        <w:rPr>
          <w:rFonts w:asciiTheme="minorHAnsi" w:hAnsiTheme="minorHAnsi" w:cstheme="minorHAnsi"/>
          <w:noProof/>
          <w:snapToGrid w:val="0"/>
          <w:color w:val="000000" w:themeColor="text1"/>
          <w:sz w:val="22"/>
          <w:szCs w:val="22"/>
          <w:lang w:eastAsia="de-DE" w:bidi="en-US"/>
        </w:rPr>
      </w:pPr>
      <w:r w:rsidRPr="00EA5DF6">
        <w:rPr>
          <w:rFonts w:asciiTheme="minorHAnsi" w:hAnsiTheme="minorHAnsi" w:cstheme="minorHAnsi"/>
          <w:b/>
          <w:bCs/>
          <w:noProof/>
          <w:snapToGrid w:val="0"/>
          <w:color w:val="000000" w:themeColor="text1"/>
          <w:sz w:val="22"/>
          <w:szCs w:val="22"/>
          <w:lang w:eastAsia="de-DE" w:bidi="en-US"/>
        </w:rPr>
        <w:t>Fig.S4</w:t>
      </w:r>
      <w:r>
        <w:rPr>
          <w:rFonts w:asciiTheme="minorHAnsi" w:hAnsiTheme="minorHAnsi" w:cstheme="minorHAnsi"/>
          <w:noProof/>
          <w:snapToGrid w:val="0"/>
          <w:color w:val="000000" w:themeColor="text1"/>
          <w:sz w:val="22"/>
          <w:szCs w:val="22"/>
          <w:lang w:eastAsia="de-DE" w:bidi="en-US"/>
        </w:rPr>
        <w:t xml:space="preserve"> </w:t>
      </w:r>
      <w:r w:rsidRPr="007C73C8">
        <w:rPr>
          <w:rFonts w:asciiTheme="minorHAnsi" w:hAnsiTheme="minorHAnsi" w:cstheme="minorHAnsi"/>
          <w:color w:val="000000" w:themeColor="text1"/>
          <w:sz w:val="22"/>
          <w:szCs w:val="22"/>
        </w:rPr>
        <w:t xml:space="preserve">Alterations in </w:t>
      </w:r>
      <w:r w:rsidRPr="00580E22">
        <w:rPr>
          <w:rFonts w:asciiTheme="minorHAnsi" w:hAnsiTheme="minorHAnsi" w:cstheme="minorHAnsi"/>
          <w:color w:val="000000" w:themeColor="text1"/>
          <w:sz w:val="22"/>
          <w:szCs w:val="22"/>
        </w:rPr>
        <w:t>adult</w:t>
      </w:r>
      <w:r>
        <w:rPr>
          <w:rFonts w:asciiTheme="minorHAnsi" w:hAnsiTheme="minorHAnsi" w:cstheme="minorHAnsi"/>
          <w:color w:val="000000" w:themeColor="text1"/>
          <w:sz w:val="22"/>
          <w:szCs w:val="22"/>
        </w:rPr>
        <w:t xml:space="preserve"> </w:t>
      </w:r>
      <w:r w:rsidRPr="007C73C8">
        <w:rPr>
          <w:rFonts w:asciiTheme="minorHAnsi" w:hAnsiTheme="minorHAnsi" w:cstheme="minorHAnsi"/>
          <w:color w:val="000000" w:themeColor="text1"/>
          <w:sz w:val="22"/>
          <w:szCs w:val="22"/>
        </w:rPr>
        <w:t xml:space="preserve">microbiota composition, in response to (A) GOS, (B) 2’-FL, (C) FOS, (D) inulin, (E) IMMP and (F) all carbohydrates over time. Each section of the figure (except for F) is composed of two parts: (1) PCoA analysis based on weighted UniFrac distance (each dot represents one sample and samples are coloured per sampling time point). (2) Principal response curve, </w:t>
      </w:r>
      <w:proofErr w:type="gramStart"/>
      <w:r w:rsidRPr="002F4ABA">
        <w:rPr>
          <w:rFonts w:asciiTheme="minorHAnsi" w:hAnsiTheme="minorHAnsi" w:cstheme="minorHAnsi"/>
          <w:i/>
          <w:iCs/>
          <w:color w:val="000000" w:themeColor="text1"/>
          <w:sz w:val="22"/>
          <w:szCs w:val="22"/>
        </w:rPr>
        <w:t>i.e.</w:t>
      </w:r>
      <w:proofErr w:type="gramEnd"/>
      <w:r w:rsidRPr="002F4ABA">
        <w:rPr>
          <w:rFonts w:asciiTheme="minorHAnsi" w:hAnsiTheme="minorHAnsi" w:cstheme="minorHAnsi"/>
          <w:i/>
          <w:iCs/>
          <w:color w:val="000000" w:themeColor="text1"/>
          <w:sz w:val="22"/>
          <w:szCs w:val="22"/>
        </w:rPr>
        <w:t xml:space="preserve"> </w:t>
      </w:r>
      <w:r w:rsidRPr="007C73C8">
        <w:rPr>
          <w:rFonts w:asciiTheme="minorHAnsi" w:hAnsiTheme="minorHAnsi" w:cstheme="minorHAnsi"/>
          <w:color w:val="000000" w:themeColor="text1"/>
          <w:sz w:val="22"/>
          <w:szCs w:val="22"/>
        </w:rPr>
        <w:t xml:space="preserve">alterations in microbial composition compared to no-carbohydrate control. Genera (weights &gt; 0.05) for which the model best explains the observed variation between no-carbohydrate and carbohydrate-based incubation are shown on the right side of each figure. PCoA: principal coordinate analysis. GOS: </w:t>
      </w:r>
      <w:proofErr w:type="spellStart"/>
      <w:r w:rsidRPr="007C73C8">
        <w:rPr>
          <w:rFonts w:asciiTheme="minorHAnsi" w:hAnsiTheme="minorHAnsi" w:cstheme="minorHAnsi"/>
          <w:color w:val="000000" w:themeColor="text1"/>
          <w:sz w:val="22"/>
          <w:szCs w:val="22"/>
        </w:rPr>
        <w:t>galacto</w:t>
      </w:r>
      <w:proofErr w:type="spellEnd"/>
      <w:r w:rsidRPr="007C73C8">
        <w:rPr>
          <w:rFonts w:asciiTheme="minorHAnsi" w:hAnsiTheme="minorHAnsi" w:cstheme="minorHAnsi"/>
          <w:color w:val="000000" w:themeColor="text1"/>
          <w:sz w:val="22"/>
          <w:szCs w:val="22"/>
        </w:rPr>
        <w:t xml:space="preserve">-oligosaccharides. FOS: fructo-oligosaccharides. 2’-FL: 2'-fucosyllactose. IMMP: </w:t>
      </w:r>
      <w:proofErr w:type="spellStart"/>
      <w:r w:rsidRPr="007C73C8">
        <w:rPr>
          <w:rFonts w:asciiTheme="minorHAnsi" w:hAnsiTheme="minorHAnsi" w:cstheme="minorHAnsi"/>
          <w:color w:val="000000" w:themeColor="text1"/>
          <w:sz w:val="22"/>
          <w:szCs w:val="22"/>
        </w:rPr>
        <w:t>isomalto</w:t>
      </w:r>
      <w:proofErr w:type="spellEnd"/>
      <w:r w:rsidRPr="007C73C8">
        <w:rPr>
          <w:rFonts w:asciiTheme="minorHAnsi" w:hAnsiTheme="minorHAnsi" w:cstheme="minorHAnsi"/>
          <w:color w:val="000000" w:themeColor="text1"/>
          <w:sz w:val="22"/>
          <w:szCs w:val="22"/>
        </w:rPr>
        <w:t>/</w:t>
      </w:r>
      <w:proofErr w:type="spellStart"/>
      <w:r w:rsidRPr="007C73C8">
        <w:rPr>
          <w:rFonts w:asciiTheme="minorHAnsi" w:hAnsiTheme="minorHAnsi" w:cstheme="minorHAnsi"/>
          <w:color w:val="000000" w:themeColor="text1"/>
          <w:sz w:val="22"/>
          <w:szCs w:val="22"/>
        </w:rPr>
        <w:t>malto</w:t>
      </w:r>
      <w:proofErr w:type="spellEnd"/>
      <w:r w:rsidRPr="007C73C8">
        <w:rPr>
          <w:rFonts w:asciiTheme="minorHAnsi" w:hAnsiTheme="minorHAnsi" w:cstheme="minorHAnsi"/>
          <w:color w:val="000000" w:themeColor="text1"/>
          <w:sz w:val="22"/>
          <w:szCs w:val="22"/>
        </w:rPr>
        <w:t>-polysaccharide.</w:t>
      </w:r>
    </w:p>
    <w:p w14:paraId="5DC6853C" w14:textId="59F005D0" w:rsidR="00FA4A7E" w:rsidRDefault="00FA4A7E" w:rsidP="007400FE">
      <w:pPr>
        <w:keepNext/>
        <w:spacing w:line="480" w:lineRule="auto"/>
        <w:jc w:val="both"/>
        <w:rPr>
          <w:rFonts w:asciiTheme="minorHAnsi" w:hAnsiTheme="minorHAnsi" w:cstheme="minorHAnsi"/>
          <w:iCs/>
          <w:color w:val="000000" w:themeColor="text1"/>
          <w:sz w:val="22"/>
          <w:szCs w:val="22"/>
        </w:rPr>
      </w:pPr>
    </w:p>
    <w:p w14:paraId="681BD427" w14:textId="4341AA45" w:rsidR="00EB6D41" w:rsidRPr="007C73C8" w:rsidRDefault="00EB6D41" w:rsidP="007400FE">
      <w:pPr>
        <w:keepNext/>
        <w:spacing w:line="480" w:lineRule="auto"/>
        <w:jc w:val="both"/>
        <w:rPr>
          <w:rFonts w:asciiTheme="minorHAnsi" w:hAnsiTheme="minorHAnsi" w:cstheme="minorHAnsi"/>
          <w:iCs/>
          <w:color w:val="000000" w:themeColor="text1"/>
          <w:sz w:val="22"/>
          <w:szCs w:val="22"/>
        </w:rPr>
      </w:pPr>
      <w:r w:rsidRPr="00EA5DF6">
        <w:rPr>
          <w:rFonts w:asciiTheme="minorHAnsi" w:hAnsiTheme="minorHAnsi" w:cstheme="minorHAnsi"/>
          <w:b/>
          <w:bCs/>
          <w:noProof/>
          <w:snapToGrid w:val="0"/>
          <w:color w:val="000000" w:themeColor="text1"/>
          <w:sz w:val="22"/>
          <w:szCs w:val="22"/>
          <w:lang w:eastAsia="de-DE" w:bidi="en-US"/>
        </w:rPr>
        <w:t>Fig.S5</w:t>
      </w:r>
      <w:r w:rsidRPr="007C73C8">
        <w:rPr>
          <w:rFonts w:asciiTheme="minorHAnsi" w:hAnsiTheme="minorHAnsi" w:cstheme="minorHAnsi"/>
          <w:color w:val="000000" w:themeColor="text1"/>
          <w:sz w:val="22"/>
          <w:szCs w:val="22"/>
        </w:rPr>
        <w:t xml:space="preserve"> Alterations in </w:t>
      </w:r>
      <w:r>
        <w:rPr>
          <w:rFonts w:asciiTheme="minorHAnsi" w:hAnsiTheme="minorHAnsi" w:cstheme="minorHAnsi"/>
          <w:color w:val="000000" w:themeColor="text1"/>
          <w:sz w:val="22"/>
          <w:szCs w:val="22"/>
        </w:rPr>
        <w:t xml:space="preserve">elderly </w:t>
      </w:r>
      <w:r w:rsidRPr="007C73C8">
        <w:rPr>
          <w:rFonts w:asciiTheme="minorHAnsi" w:hAnsiTheme="minorHAnsi" w:cstheme="minorHAnsi"/>
          <w:color w:val="000000" w:themeColor="text1"/>
          <w:sz w:val="22"/>
          <w:szCs w:val="22"/>
        </w:rPr>
        <w:t xml:space="preserve">microbiota composition, in response to (A) GOS, (B) 2’-FL, (C) FOS, (D) inulin, (E) IMMP and (F) all carbohydrates over time. Each section of the figure (except for F) is </w:t>
      </w:r>
      <w:r w:rsidRPr="007C73C8">
        <w:rPr>
          <w:rFonts w:asciiTheme="minorHAnsi" w:hAnsiTheme="minorHAnsi" w:cstheme="minorHAnsi"/>
          <w:color w:val="000000" w:themeColor="text1"/>
          <w:sz w:val="22"/>
          <w:szCs w:val="22"/>
        </w:rPr>
        <w:lastRenderedPageBreak/>
        <w:t xml:space="preserve">composed of two parts: (1) PCoA analysis based on weighted UniFrac distance (each dot represents one sample and samples are coloured per sampling time point). (2) Principal response curve, </w:t>
      </w:r>
      <w:proofErr w:type="gramStart"/>
      <w:r w:rsidRPr="00326633">
        <w:rPr>
          <w:rFonts w:asciiTheme="minorHAnsi" w:hAnsiTheme="minorHAnsi" w:cstheme="minorHAnsi"/>
          <w:color w:val="000000" w:themeColor="text1"/>
          <w:sz w:val="22"/>
          <w:szCs w:val="22"/>
        </w:rPr>
        <w:t>i.e</w:t>
      </w:r>
      <w:r w:rsidRPr="007C73C8">
        <w:rPr>
          <w:rFonts w:asciiTheme="minorHAnsi" w:hAnsiTheme="minorHAnsi" w:cstheme="minorHAnsi"/>
          <w:color w:val="000000" w:themeColor="text1"/>
          <w:sz w:val="22"/>
          <w:szCs w:val="22"/>
        </w:rPr>
        <w:t>.</w:t>
      </w:r>
      <w:proofErr w:type="gramEnd"/>
      <w:r w:rsidRPr="007C73C8">
        <w:rPr>
          <w:rFonts w:asciiTheme="minorHAnsi" w:hAnsiTheme="minorHAnsi" w:cstheme="minorHAnsi"/>
          <w:color w:val="000000" w:themeColor="text1"/>
          <w:sz w:val="22"/>
          <w:szCs w:val="22"/>
        </w:rPr>
        <w:t xml:space="preserve"> alterations in microbial composition compared to no-carbohydrate control. Genera (weights &gt; 0.05) for which the model best explains the observed variation between no-carbohydrate and carbohydrate-based incubation are shown on the right side of each figure. PCoA: principal coordinate analysis. GOS: </w:t>
      </w:r>
      <w:proofErr w:type="spellStart"/>
      <w:r w:rsidRPr="007C73C8">
        <w:rPr>
          <w:rFonts w:asciiTheme="minorHAnsi" w:hAnsiTheme="minorHAnsi" w:cstheme="minorHAnsi"/>
          <w:color w:val="000000" w:themeColor="text1"/>
          <w:sz w:val="22"/>
          <w:szCs w:val="22"/>
        </w:rPr>
        <w:t>galacto</w:t>
      </w:r>
      <w:proofErr w:type="spellEnd"/>
      <w:r w:rsidRPr="007C73C8">
        <w:rPr>
          <w:rFonts w:asciiTheme="minorHAnsi" w:hAnsiTheme="minorHAnsi" w:cstheme="minorHAnsi"/>
          <w:color w:val="000000" w:themeColor="text1"/>
          <w:sz w:val="22"/>
          <w:szCs w:val="22"/>
        </w:rPr>
        <w:t xml:space="preserve">-oligosaccharides. FOS: fructo-oligosaccharides. 2’-FL: 2'-fucosyllactose. IMMP: </w:t>
      </w:r>
      <w:proofErr w:type="spellStart"/>
      <w:r w:rsidRPr="007C73C8">
        <w:rPr>
          <w:rFonts w:asciiTheme="minorHAnsi" w:hAnsiTheme="minorHAnsi" w:cstheme="minorHAnsi"/>
          <w:color w:val="000000" w:themeColor="text1"/>
          <w:sz w:val="22"/>
          <w:szCs w:val="22"/>
        </w:rPr>
        <w:t>isomalto</w:t>
      </w:r>
      <w:proofErr w:type="spellEnd"/>
      <w:r w:rsidRPr="007C73C8">
        <w:rPr>
          <w:rFonts w:asciiTheme="minorHAnsi" w:hAnsiTheme="minorHAnsi" w:cstheme="minorHAnsi"/>
          <w:color w:val="000000" w:themeColor="text1"/>
          <w:sz w:val="22"/>
          <w:szCs w:val="22"/>
        </w:rPr>
        <w:t>/</w:t>
      </w:r>
      <w:proofErr w:type="spellStart"/>
      <w:r w:rsidRPr="007C73C8">
        <w:rPr>
          <w:rFonts w:asciiTheme="minorHAnsi" w:hAnsiTheme="minorHAnsi" w:cstheme="minorHAnsi"/>
          <w:color w:val="000000" w:themeColor="text1"/>
          <w:sz w:val="22"/>
          <w:szCs w:val="22"/>
        </w:rPr>
        <w:t>malto</w:t>
      </w:r>
      <w:proofErr w:type="spellEnd"/>
      <w:r w:rsidRPr="007C73C8">
        <w:rPr>
          <w:rFonts w:asciiTheme="minorHAnsi" w:hAnsiTheme="minorHAnsi" w:cstheme="minorHAnsi"/>
          <w:color w:val="000000" w:themeColor="text1"/>
          <w:sz w:val="22"/>
          <w:szCs w:val="22"/>
        </w:rPr>
        <w:t>-polysaccharide.</w:t>
      </w:r>
    </w:p>
    <w:p w14:paraId="29BB3F5A" w14:textId="77777777" w:rsidR="00114C88" w:rsidRPr="007C73C8" w:rsidRDefault="00114C88" w:rsidP="007400FE">
      <w:pPr>
        <w:spacing w:line="480" w:lineRule="auto"/>
        <w:rPr>
          <w:iCs/>
          <w:sz w:val="22"/>
          <w:szCs w:val="22"/>
          <w:lang w:eastAsia="de-DE" w:bidi="en-US"/>
        </w:rPr>
      </w:pPr>
    </w:p>
    <w:p w14:paraId="154C5C8D" w14:textId="24216A8B" w:rsidR="00114C88" w:rsidRPr="007C73C8" w:rsidRDefault="00A6741E" w:rsidP="007400FE">
      <w:pPr>
        <w:pStyle w:val="Caption"/>
        <w:spacing w:after="0"/>
        <w:jc w:val="both"/>
        <w:rPr>
          <w:rFonts w:asciiTheme="minorHAnsi" w:hAnsiTheme="minorHAnsi" w:cstheme="minorHAnsi"/>
          <w:i w:val="0"/>
          <w:color w:val="000000" w:themeColor="text1"/>
          <w:sz w:val="22"/>
          <w:szCs w:val="22"/>
        </w:rPr>
      </w:pPr>
      <w:r w:rsidRPr="007C73C8">
        <w:rPr>
          <w:rFonts w:asciiTheme="minorHAnsi" w:hAnsiTheme="minorHAnsi" w:cstheme="minorHAnsi"/>
          <w:b/>
          <w:bCs/>
          <w:i w:val="0"/>
          <w:noProof/>
          <w:snapToGrid w:val="0"/>
          <w:color w:val="000000" w:themeColor="text1"/>
          <w:sz w:val="22"/>
          <w:szCs w:val="22"/>
          <w:lang w:eastAsia="de-DE" w:bidi="en-US"/>
        </w:rPr>
        <w:t>Fig.</w:t>
      </w:r>
      <w:r w:rsidR="00F411AD" w:rsidRPr="007C73C8">
        <w:rPr>
          <w:rFonts w:asciiTheme="minorHAnsi" w:hAnsiTheme="minorHAnsi" w:cstheme="minorHAnsi"/>
          <w:b/>
          <w:bCs/>
          <w:i w:val="0"/>
          <w:noProof/>
          <w:snapToGrid w:val="0"/>
          <w:color w:val="000000" w:themeColor="text1"/>
          <w:sz w:val="22"/>
          <w:szCs w:val="22"/>
          <w:lang w:eastAsia="de-DE" w:bidi="en-US"/>
        </w:rPr>
        <w:t>S6</w:t>
      </w:r>
      <w:r w:rsidR="0045567D" w:rsidRPr="007C73C8">
        <w:rPr>
          <w:rFonts w:asciiTheme="minorHAnsi" w:hAnsiTheme="minorHAnsi" w:cstheme="minorHAnsi"/>
          <w:i w:val="0"/>
          <w:color w:val="000000" w:themeColor="text1"/>
          <w:sz w:val="22"/>
          <w:szCs w:val="22"/>
        </w:rPr>
        <w:t xml:space="preserve"> Changes in the relative abundance </w:t>
      </w:r>
      <w:r w:rsidR="00B90651" w:rsidRPr="00B90651">
        <w:rPr>
          <w:rFonts w:asciiTheme="minorHAnsi" w:hAnsiTheme="minorHAnsi" w:cstheme="minorHAnsi"/>
          <w:i w:val="0"/>
          <w:color w:val="000000" w:themeColor="text1"/>
          <w:sz w:val="22"/>
          <w:szCs w:val="22"/>
        </w:rPr>
        <w:t xml:space="preserve">(mean of duplicates) </w:t>
      </w:r>
      <w:r w:rsidR="0045567D" w:rsidRPr="007C73C8">
        <w:rPr>
          <w:rFonts w:asciiTheme="minorHAnsi" w:hAnsiTheme="minorHAnsi" w:cstheme="minorHAnsi"/>
          <w:i w:val="0"/>
          <w:color w:val="000000" w:themeColor="text1"/>
          <w:sz w:val="22"/>
          <w:szCs w:val="22"/>
        </w:rPr>
        <w:t xml:space="preserve">of (A) </w:t>
      </w:r>
      <w:r w:rsidR="0045567D" w:rsidRPr="00326633">
        <w:rPr>
          <w:rFonts w:asciiTheme="minorHAnsi" w:hAnsiTheme="minorHAnsi" w:cstheme="minorHAnsi"/>
          <w:iCs w:val="0"/>
          <w:color w:val="000000" w:themeColor="text1"/>
          <w:sz w:val="22"/>
          <w:szCs w:val="22"/>
        </w:rPr>
        <w:t>Bifidobacterium</w:t>
      </w:r>
      <w:r w:rsidR="0045567D" w:rsidRPr="007C73C8">
        <w:rPr>
          <w:rFonts w:asciiTheme="minorHAnsi" w:hAnsiTheme="minorHAnsi" w:cstheme="minorHAnsi"/>
          <w:i w:val="0"/>
          <w:color w:val="000000" w:themeColor="text1"/>
          <w:sz w:val="22"/>
          <w:szCs w:val="22"/>
        </w:rPr>
        <w:t xml:space="preserve">, (B), </w:t>
      </w:r>
      <w:r w:rsidR="0045567D" w:rsidRPr="00326633">
        <w:rPr>
          <w:rFonts w:asciiTheme="minorHAnsi" w:hAnsiTheme="minorHAnsi" w:cstheme="minorHAnsi"/>
          <w:iCs w:val="0"/>
          <w:color w:val="000000" w:themeColor="text1"/>
          <w:sz w:val="22"/>
          <w:szCs w:val="22"/>
        </w:rPr>
        <w:t>Bacteroides</w:t>
      </w:r>
      <w:r w:rsidR="0045567D" w:rsidRPr="007C73C8">
        <w:rPr>
          <w:rFonts w:asciiTheme="minorHAnsi" w:hAnsiTheme="minorHAnsi" w:cstheme="minorHAnsi"/>
          <w:i w:val="0"/>
          <w:color w:val="000000" w:themeColor="text1"/>
          <w:sz w:val="22"/>
          <w:szCs w:val="22"/>
        </w:rPr>
        <w:t xml:space="preserve"> (C) and </w:t>
      </w:r>
      <w:r w:rsidR="0045567D" w:rsidRPr="00326633">
        <w:rPr>
          <w:rFonts w:asciiTheme="minorHAnsi" w:hAnsiTheme="minorHAnsi" w:cstheme="minorHAnsi"/>
          <w:iCs w:val="0"/>
          <w:color w:val="000000" w:themeColor="text1"/>
          <w:sz w:val="22"/>
          <w:szCs w:val="22"/>
        </w:rPr>
        <w:t>Dorea</w:t>
      </w:r>
      <w:r w:rsidR="0045567D" w:rsidRPr="007C73C8">
        <w:rPr>
          <w:rFonts w:asciiTheme="minorHAnsi" w:hAnsiTheme="minorHAnsi" w:cstheme="minorHAnsi"/>
          <w:i w:val="0"/>
          <w:color w:val="000000" w:themeColor="text1"/>
          <w:sz w:val="22"/>
          <w:szCs w:val="22"/>
        </w:rPr>
        <w:t xml:space="preserve"> in the presence of different carbohydrates and no-carbohydrate control during the incubation. GOS: </w:t>
      </w:r>
      <w:proofErr w:type="spellStart"/>
      <w:r w:rsidR="0045567D" w:rsidRPr="007C73C8">
        <w:rPr>
          <w:rFonts w:asciiTheme="minorHAnsi" w:hAnsiTheme="minorHAnsi" w:cstheme="minorHAnsi"/>
          <w:i w:val="0"/>
          <w:color w:val="000000" w:themeColor="text1"/>
          <w:sz w:val="22"/>
          <w:szCs w:val="22"/>
        </w:rPr>
        <w:t>galacto</w:t>
      </w:r>
      <w:proofErr w:type="spellEnd"/>
      <w:r w:rsidR="0045567D" w:rsidRPr="007C73C8">
        <w:rPr>
          <w:rFonts w:asciiTheme="minorHAnsi" w:hAnsiTheme="minorHAnsi" w:cstheme="minorHAnsi"/>
          <w:i w:val="0"/>
          <w:color w:val="000000" w:themeColor="text1"/>
          <w:sz w:val="22"/>
          <w:szCs w:val="22"/>
        </w:rPr>
        <w:t>-oligosaccharides. FOS: fructo-oligosaccharides. 2’-FL: 2'-fucosyllactose. AD: adult; EL: elderly.</w:t>
      </w:r>
    </w:p>
    <w:p w14:paraId="33E4DD87" w14:textId="7F14318F" w:rsidR="00114C88" w:rsidRDefault="00114C88" w:rsidP="007400FE">
      <w:pPr>
        <w:pStyle w:val="Caption"/>
        <w:spacing w:after="0"/>
        <w:jc w:val="both"/>
        <w:rPr>
          <w:rFonts w:asciiTheme="minorHAnsi" w:hAnsiTheme="minorHAnsi" w:cstheme="minorHAnsi"/>
          <w:i w:val="0"/>
          <w:color w:val="000000" w:themeColor="text1"/>
          <w:sz w:val="22"/>
          <w:szCs w:val="22"/>
        </w:rPr>
      </w:pPr>
    </w:p>
    <w:p w14:paraId="44BE4591" w14:textId="0DF14241" w:rsidR="002201FC" w:rsidRDefault="002201FC" w:rsidP="002201FC">
      <w:pPr>
        <w:pStyle w:val="Caption"/>
        <w:spacing w:after="0"/>
        <w:jc w:val="both"/>
        <w:rPr>
          <w:rFonts w:asciiTheme="minorHAnsi" w:hAnsiTheme="minorHAnsi" w:cstheme="minorHAnsi"/>
          <w:i w:val="0"/>
          <w:noProof/>
          <w:snapToGrid w:val="0"/>
          <w:color w:val="000000" w:themeColor="text1"/>
          <w:sz w:val="22"/>
          <w:szCs w:val="22"/>
          <w:lang w:eastAsia="de-DE" w:bidi="en-US"/>
        </w:rPr>
      </w:pPr>
      <w:r w:rsidRPr="002201FC">
        <w:rPr>
          <w:rFonts w:asciiTheme="minorHAnsi" w:hAnsiTheme="minorHAnsi" w:cstheme="minorHAnsi"/>
          <w:b/>
          <w:bCs/>
          <w:i w:val="0"/>
          <w:noProof/>
          <w:snapToGrid w:val="0"/>
          <w:color w:val="000000" w:themeColor="text1"/>
          <w:sz w:val="22"/>
          <w:szCs w:val="22"/>
          <w:lang w:eastAsia="de-DE" w:bidi="en-US"/>
        </w:rPr>
        <w:t xml:space="preserve">Fig.S7 </w:t>
      </w:r>
      <w:r w:rsidRPr="002201FC">
        <w:rPr>
          <w:rFonts w:asciiTheme="minorHAnsi" w:hAnsiTheme="minorHAnsi" w:cstheme="minorHAnsi"/>
          <w:i w:val="0"/>
          <w:noProof/>
          <w:snapToGrid w:val="0"/>
          <w:color w:val="000000" w:themeColor="text1"/>
          <w:sz w:val="22"/>
          <w:szCs w:val="22"/>
          <w:lang w:eastAsia="de-DE" w:bidi="en-US"/>
        </w:rPr>
        <w:t xml:space="preserve">Changes in the relative abundance of </w:t>
      </w:r>
      <w:r w:rsidRPr="002201FC">
        <w:rPr>
          <w:rFonts w:asciiTheme="minorHAnsi" w:hAnsiTheme="minorHAnsi" w:cstheme="minorHAnsi"/>
          <w:iCs w:val="0"/>
          <w:noProof/>
          <w:snapToGrid w:val="0"/>
          <w:color w:val="000000" w:themeColor="text1"/>
          <w:sz w:val="22"/>
          <w:szCs w:val="22"/>
          <w:lang w:eastAsia="de-DE" w:bidi="en-US"/>
        </w:rPr>
        <w:t>Bacteroides</w:t>
      </w:r>
      <w:r w:rsidRPr="002201FC">
        <w:rPr>
          <w:rFonts w:asciiTheme="minorHAnsi" w:hAnsiTheme="minorHAnsi" w:cstheme="minorHAnsi"/>
          <w:i w:val="0"/>
          <w:noProof/>
          <w:snapToGrid w:val="0"/>
          <w:color w:val="000000" w:themeColor="text1"/>
          <w:sz w:val="22"/>
          <w:szCs w:val="22"/>
          <w:lang w:eastAsia="de-DE" w:bidi="en-US"/>
        </w:rPr>
        <w:t xml:space="preserve"> and concentration of </w:t>
      </w:r>
      <w:r>
        <w:rPr>
          <w:rFonts w:asciiTheme="minorHAnsi" w:hAnsiTheme="minorHAnsi" w:cstheme="minorHAnsi"/>
          <w:i w:val="0"/>
          <w:noProof/>
          <w:snapToGrid w:val="0"/>
          <w:color w:val="000000" w:themeColor="text1"/>
          <w:sz w:val="22"/>
          <w:szCs w:val="22"/>
          <w:lang w:eastAsia="de-DE" w:bidi="en-US"/>
        </w:rPr>
        <w:t>succinate</w:t>
      </w:r>
      <w:r w:rsidRPr="002201FC">
        <w:rPr>
          <w:rFonts w:asciiTheme="minorHAnsi" w:hAnsiTheme="minorHAnsi" w:cstheme="minorHAnsi"/>
          <w:i w:val="0"/>
          <w:noProof/>
          <w:snapToGrid w:val="0"/>
          <w:color w:val="000000" w:themeColor="text1"/>
          <w:sz w:val="22"/>
          <w:szCs w:val="22"/>
          <w:lang w:eastAsia="de-DE" w:bidi="en-US"/>
        </w:rPr>
        <w:t xml:space="preserve"> over the incubation time period, using faecal inoculum from each subject. AD: adult; EL: elderly</w:t>
      </w:r>
    </w:p>
    <w:p w14:paraId="7B877D12" w14:textId="16D7DB08" w:rsidR="00065B7F" w:rsidRPr="00065B7F" w:rsidRDefault="00065B7F" w:rsidP="00630615">
      <w:pPr>
        <w:pStyle w:val="Caption"/>
        <w:spacing w:after="0"/>
        <w:jc w:val="both"/>
        <w:rPr>
          <w:rFonts w:asciiTheme="minorHAnsi" w:hAnsiTheme="minorHAnsi" w:cstheme="minorHAnsi"/>
          <w:b/>
          <w:bCs/>
          <w:i w:val="0"/>
          <w:noProof/>
          <w:snapToGrid w:val="0"/>
          <w:color w:val="000000" w:themeColor="text1"/>
          <w:sz w:val="22"/>
          <w:szCs w:val="22"/>
          <w:lang w:eastAsia="de-DE" w:bidi="en-US"/>
        </w:rPr>
      </w:pPr>
    </w:p>
    <w:p w14:paraId="1029EA09" w14:textId="5653EE3F" w:rsidR="00630615" w:rsidRDefault="00630615" w:rsidP="00630615">
      <w:pPr>
        <w:spacing w:line="480" w:lineRule="auto"/>
        <w:jc w:val="both"/>
        <w:rPr>
          <w:rFonts w:asciiTheme="minorHAnsi" w:hAnsiTheme="minorHAnsi" w:cstheme="minorHAnsi"/>
          <w:iCs/>
          <w:noProof/>
          <w:snapToGrid w:val="0"/>
          <w:color w:val="000000" w:themeColor="text1"/>
          <w:sz w:val="22"/>
          <w:szCs w:val="22"/>
          <w:lang w:eastAsia="de-DE" w:bidi="en-US"/>
        </w:rPr>
      </w:pPr>
      <w:r w:rsidRPr="007C73C8">
        <w:rPr>
          <w:rFonts w:asciiTheme="minorHAnsi" w:hAnsiTheme="minorHAnsi" w:cstheme="minorHAnsi"/>
          <w:b/>
          <w:bCs/>
          <w:iCs/>
          <w:noProof/>
          <w:snapToGrid w:val="0"/>
          <w:color w:val="000000" w:themeColor="text1"/>
          <w:sz w:val="22"/>
          <w:szCs w:val="22"/>
          <w:lang w:eastAsia="de-DE" w:bidi="en-US"/>
        </w:rPr>
        <w:t>Fig.S</w:t>
      </w:r>
      <w:r>
        <w:rPr>
          <w:rFonts w:asciiTheme="minorHAnsi" w:hAnsiTheme="minorHAnsi" w:cstheme="minorHAnsi"/>
          <w:b/>
          <w:bCs/>
          <w:iCs/>
          <w:noProof/>
          <w:snapToGrid w:val="0"/>
          <w:color w:val="000000" w:themeColor="text1"/>
          <w:sz w:val="22"/>
          <w:szCs w:val="22"/>
          <w:lang w:eastAsia="de-DE" w:bidi="en-US"/>
        </w:rPr>
        <w:t>8</w:t>
      </w:r>
      <w:r w:rsidRPr="007400FE">
        <w:rPr>
          <w:rFonts w:asciiTheme="minorHAnsi" w:hAnsiTheme="minorHAnsi" w:cstheme="minorHAnsi"/>
          <w:b/>
          <w:bCs/>
          <w:iCs/>
          <w:noProof/>
          <w:snapToGrid w:val="0"/>
          <w:color w:val="000000" w:themeColor="text1"/>
          <w:sz w:val="22"/>
          <w:szCs w:val="22"/>
          <w:lang w:eastAsia="de-DE" w:bidi="en-US"/>
        </w:rPr>
        <w:t xml:space="preserve"> </w:t>
      </w:r>
      <w:r w:rsidRPr="007400FE">
        <w:rPr>
          <w:rFonts w:asciiTheme="minorHAnsi" w:hAnsiTheme="minorHAnsi" w:cstheme="minorHAnsi"/>
          <w:iCs/>
          <w:noProof/>
          <w:snapToGrid w:val="0"/>
          <w:color w:val="000000" w:themeColor="text1"/>
          <w:sz w:val="22"/>
          <w:szCs w:val="22"/>
          <w:lang w:eastAsia="de-DE" w:bidi="en-US"/>
        </w:rPr>
        <w:t>Changes in the relative abundance of Methanobrevibacter and concentration of methane over the incubation time period, using faecal inoculum from each subject. AD: adult; EL: elderly.</w:t>
      </w:r>
    </w:p>
    <w:p w14:paraId="2EE3183A" w14:textId="77777777" w:rsidR="002201FC" w:rsidRPr="002201FC" w:rsidRDefault="002201FC" w:rsidP="002201FC">
      <w:pPr>
        <w:pStyle w:val="Caption"/>
        <w:spacing w:after="0"/>
        <w:jc w:val="both"/>
        <w:rPr>
          <w:rFonts w:asciiTheme="minorHAnsi" w:hAnsiTheme="minorHAnsi" w:cstheme="minorHAnsi"/>
          <w:b/>
          <w:bCs/>
          <w:i w:val="0"/>
          <w:noProof/>
          <w:snapToGrid w:val="0"/>
          <w:color w:val="000000" w:themeColor="text1"/>
          <w:sz w:val="22"/>
          <w:szCs w:val="22"/>
          <w:lang w:eastAsia="de-DE" w:bidi="en-US"/>
        </w:rPr>
      </w:pPr>
    </w:p>
    <w:p w14:paraId="71D09488" w14:textId="7F0921D2" w:rsidR="00FD1AD5" w:rsidRPr="007C73C8" w:rsidRDefault="00A6741E" w:rsidP="007400FE">
      <w:pPr>
        <w:pStyle w:val="Caption"/>
        <w:spacing w:after="0"/>
        <w:jc w:val="both"/>
        <w:rPr>
          <w:rFonts w:asciiTheme="minorHAnsi" w:hAnsiTheme="minorHAnsi" w:cstheme="minorHAnsi"/>
          <w:i w:val="0"/>
          <w:color w:val="000000" w:themeColor="text1"/>
          <w:sz w:val="22"/>
          <w:szCs w:val="22"/>
        </w:rPr>
      </w:pPr>
      <w:r w:rsidRPr="007C73C8">
        <w:rPr>
          <w:rFonts w:asciiTheme="minorHAnsi" w:hAnsiTheme="minorHAnsi" w:cstheme="minorHAnsi"/>
          <w:b/>
          <w:bCs/>
          <w:i w:val="0"/>
          <w:noProof/>
          <w:snapToGrid w:val="0"/>
          <w:color w:val="000000" w:themeColor="text1"/>
          <w:sz w:val="22"/>
          <w:szCs w:val="22"/>
          <w:lang w:eastAsia="de-DE" w:bidi="en-US"/>
        </w:rPr>
        <w:t>Fig.</w:t>
      </w:r>
      <w:r w:rsidR="00831946" w:rsidRPr="007C73C8">
        <w:rPr>
          <w:rFonts w:asciiTheme="minorHAnsi" w:hAnsiTheme="minorHAnsi" w:cstheme="minorHAnsi"/>
          <w:b/>
          <w:bCs/>
          <w:i w:val="0"/>
          <w:noProof/>
          <w:snapToGrid w:val="0"/>
          <w:color w:val="000000" w:themeColor="text1"/>
          <w:sz w:val="22"/>
          <w:szCs w:val="22"/>
          <w:lang w:eastAsia="de-DE" w:bidi="en-US"/>
        </w:rPr>
        <w:t>S</w:t>
      </w:r>
      <w:r w:rsidR="00831946">
        <w:rPr>
          <w:rFonts w:asciiTheme="minorHAnsi" w:hAnsiTheme="minorHAnsi" w:cstheme="minorHAnsi"/>
          <w:b/>
          <w:bCs/>
          <w:i w:val="0"/>
          <w:noProof/>
          <w:snapToGrid w:val="0"/>
          <w:color w:val="000000" w:themeColor="text1"/>
          <w:sz w:val="22"/>
          <w:szCs w:val="22"/>
          <w:lang w:eastAsia="de-DE" w:bidi="en-US"/>
        </w:rPr>
        <w:t>9</w:t>
      </w:r>
      <w:r w:rsidR="00831946" w:rsidRPr="007C73C8">
        <w:rPr>
          <w:rFonts w:asciiTheme="minorHAnsi" w:hAnsiTheme="minorHAnsi" w:cstheme="minorHAnsi"/>
          <w:i w:val="0"/>
          <w:noProof/>
          <w:snapToGrid w:val="0"/>
          <w:color w:val="000000" w:themeColor="text1"/>
          <w:sz w:val="22"/>
          <w:szCs w:val="22"/>
          <w:lang w:eastAsia="de-DE" w:bidi="en-US"/>
        </w:rPr>
        <w:t xml:space="preserve"> </w:t>
      </w:r>
      <w:r w:rsidR="00564930" w:rsidRPr="007C73C8">
        <w:rPr>
          <w:rFonts w:asciiTheme="minorHAnsi" w:hAnsiTheme="minorHAnsi" w:cstheme="minorHAnsi"/>
          <w:i w:val="0"/>
          <w:noProof/>
          <w:snapToGrid w:val="0"/>
          <w:color w:val="000000" w:themeColor="text1"/>
          <w:sz w:val="22"/>
          <w:szCs w:val="22"/>
          <w:lang w:eastAsia="de-DE" w:bidi="en-US"/>
        </w:rPr>
        <w:t>HPAEC</w:t>
      </w:r>
      <w:r w:rsidR="000114C9" w:rsidRPr="007C73C8">
        <w:rPr>
          <w:rFonts w:asciiTheme="minorHAnsi" w:hAnsiTheme="minorHAnsi" w:cstheme="minorHAnsi"/>
          <w:i w:val="0"/>
          <w:noProof/>
          <w:snapToGrid w:val="0"/>
          <w:color w:val="000000" w:themeColor="text1"/>
          <w:sz w:val="22"/>
          <w:szCs w:val="22"/>
          <w:lang w:eastAsia="de-DE" w:bidi="en-US"/>
        </w:rPr>
        <w:t xml:space="preserve"> elution pattern</w:t>
      </w:r>
      <w:r w:rsidR="00564930" w:rsidRPr="007C73C8">
        <w:rPr>
          <w:rFonts w:asciiTheme="minorHAnsi" w:hAnsiTheme="minorHAnsi" w:cstheme="minorHAnsi"/>
          <w:i w:val="0"/>
          <w:noProof/>
          <w:snapToGrid w:val="0"/>
          <w:color w:val="000000" w:themeColor="text1"/>
          <w:sz w:val="22"/>
          <w:szCs w:val="22"/>
          <w:lang w:eastAsia="de-DE" w:bidi="en-US"/>
        </w:rPr>
        <w:t>s</w:t>
      </w:r>
      <w:r w:rsidR="000114C9" w:rsidRPr="007C73C8">
        <w:rPr>
          <w:rFonts w:asciiTheme="minorHAnsi" w:hAnsiTheme="minorHAnsi" w:cstheme="minorHAnsi"/>
          <w:i w:val="0"/>
          <w:noProof/>
          <w:snapToGrid w:val="0"/>
          <w:color w:val="000000" w:themeColor="text1"/>
          <w:sz w:val="22"/>
          <w:szCs w:val="22"/>
          <w:lang w:eastAsia="de-DE" w:bidi="en-US"/>
        </w:rPr>
        <w:t xml:space="preserve"> of GOS and </w:t>
      </w:r>
      <w:r w:rsidR="00397530" w:rsidRPr="007C73C8">
        <w:rPr>
          <w:rFonts w:asciiTheme="minorHAnsi" w:hAnsiTheme="minorHAnsi" w:cstheme="minorHAnsi"/>
          <w:i w:val="0"/>
          <w:noProof/>
          <w:snapToGrid w:val="0"/>
          <w:color w:val="000000" w:themeColor="text1"/>
          <w:sz w:val="22"/>
          <w:szCs w:val="22"/>
          <w:lang w:eastAsia="de-DE" w:bidi="en-US"/>
        </w:rPr>
        <w:t>fraction</w:t>
      </w:r>
      <w:r w:rsidR="000114C9" w:rsidRPr="007C73C8">
        <w:rPr>
          <w:rFonts w:asciiTheme="minorHAnsi" w:hAnsiTheme="minorHAnsi" w:cstheme="minorHAnsi"/>
          <w:i w:val="0"/>
          <w:noProof/>
          <w:snapToGrid w:val="0"/>
          <w:color w:val="000000" w:themeColor="text1"/>
          <w:sz w:val="22"/>
          <w:szCs w:val="22"/>
          <w:lang w:eastAsia="de-DE" w:bidi="en-US"/>
        </w:rPr>
        <w:t xml:space="preserve"> of remaining GOS of individual DPs present per subject. </w:t>
      </w:r>
      <w:r w:rsidR="008B18F4">
        <w:rPr>
          <w:rFonts w:asciiTheme="minorHAnsi" w:hAnsiTheme="minorHAnsi" w:cstheme="minorHAnsi"/>
          <w:i w:val="0"/>
          <w:noProof/>
          <w:snapToGrid w:val="0"/>
          <w:color w:val="000000" w:themeColor="text1"/>
          <w:sz w:val="22"/>
          <w:szCs w:val="22"/>
          <w:lang w:eastAsia="de-DE" w:bidi="en-US"/>
        </w:rPr>
        <w:t xml:space="preserve">Within the figure on top, </w:t>
      </w:r>
      <w:r w:rsidR="00B10800">
        <w:rPr>
          <w:rFonts w:asciiTheme="minorHAnsi" w:hAnsiTheme="minorHAnsi" w:cstheme="minorHAnsi"/>
          <w:i w:val="0"/>
          <w:noProof/>
          <w:snapToGrid w:val="0"/>
          <w:color w:val="000000" w:themeColor="text1"/>
          <w:sz w:val="22"/>
          <w:szCs w:val="22"/>
          <w:lang w:eastAsia="de-DE" w:bidi="en-US"/>
        </w:rPr>
        <w:t>X-axis is the ret</w:t>
      </w:r>
      <w:r w:rsidR="00AD4F05">
        <w:rPr>
          <w:rFonts w:asciiTheme="minorHAnsi" w:hAnsiTheme="minorHAnsi" w:cstheme="minorHAnsi"/>
          <w:i w:val="0"/>
          <w:noProof/>
          <w:snapToGrid w:val="0"/>
          <w:color w:val="000000" w:themeColor="text1"/>
          <w:sz w:val="22"/>
          <w:szCs w:val="22"/>
          <w:lang w:eastAsia="de-DE" w:bidi="en-US"/>
        </w:rPr>
        <w:t>en</w:t>
      </w:r>
      <w:r w:rsidR="00B10800">
        <w:rPr>
          <w:rFonts w:asciiTheme="minorHAnsi" w:hAnsiTheme="minorHAnsi" w:cstheme="minorHAnsi"/>
          <w:i w:val="0"/>
          <w:noProof/>
          <w:snapToGrid w:val="0"/>
          <w:color w:val="000000" w:themeColor="text1"/>
          <w:sz w:val="22"/>
          <w:szCs w:val="22"/>
          <w:lang w:eastAsia="de-DE" w:bidi="en-US"/>
        </w:rPr>
        <w:t>tion time. Y-axis indicates the detection sig</w:t>
      </w:r>
      <w:r w:rsidR="00781F39">
        <w:rPr>
          <w:rFonts w:asciiTheme="minorHAnsi" w:hAnsiTheme="minorHAnsi" w:cstheme="minorHAnsi"/>
          <w:i w:val="0"/>
          <w:noProof/>
          <w:snapToGrid w:val="0"/>
          <w:color w:val="000000" w:themeColor="text1"/>
          <w:sz w:val="22"/>
          <w:szCs w:val="22"/>
          <w:lang w:eastAsia="de-DE" w:bidi="en-US"/>
        </w:rPr>
        <w:t xml:space="preserve">nal. </w:t>
      </w:r>
      <w:r w:rsidR="00AD4F05">
        <w:rPr>
          <w:rFonts w:asciiTheme="minorHAnsi" w:hAnsiTheme="minorHAnsi" w:cstheme="minorHAnsi"/>
          <w:i w:val="0"/>
          <w:noProof/>
          <w:snapToGrid w:val="0"/>
          <w:color w:val="000000" w:themeColor="text1"/>
          <w:sz w:val="22"/>
          <w:szCs w:val="22"/>
          <w:lang w:eastAsia="de-DE" w:bidi="en-US"/>
        </w:rPr>
        <w:t>Higher signal (</w:t>
      </w:r>
      <w:r w:rsidR="007C3724">
        <w:rPr>
          <w:rFonts w:asciiTheme="minorHAnsi" w:hAnsiTheme="minorHAnsi" w:cstheme="minorHAnsi"/>
          <w:i w:val="0"/>
          <w:noProof/>
          <w:snapToGrid w:val="0"/>
          <w:color w:val="000000" w:themeColor="text1"/>
          <w:sz w:val="22"/>
          <w:szCs w:val="22"/>
          <w:lang w:eastAsia="de-DE" w:bidi="en-US"/>
        </w:rPr>
        <w:t>and</w:t>
      </w:r>
      <w:r w:rsidR="000659A1">
        <w:rPr>
          <w:rFonts w:asciiTheme="minorHAnsi" w:hAnsiTheme="minorHAnsi" w:cstheme="minorHAnsi"/>
          <w:i w:val="0"/>
          <w:noProof/>
          <w:snapToGrid w:val="0"/>
          <w:color w:val="000000" w:themeColor="text1"/>
          <w:sz w:val="22"/>
          <w:szCs w:val="22"/>
          <w:lang w:eastAsia="de-DE" w:bidi="en-US"/>
        </w:rPr>
        <w:t xml:space="preserve"> bigger</w:t>
      </w:r>
      <w:r w:rsidR="00AD4F05">
        <w:rPr>
          <w:rFonts w:asciiTheme="minorHAnsi" w:hAnsiTheme="minorHAnsi" w:cstheme="minorHAnsi"/>
          <w:i w:val="0"/>
          <w:noProof/>
          <w:snapToGrid w:val="0"/>
          <w:color w:val="000000" w:themeColor="text1"/>
          <w:sz w:val="22"/>
          <w:szCs w:val="22"/>
          <w:lang w:eastAsia="de-DE" w:bidi="en-US"/>
        </w:rPr>
        <w:t xml:space="preserve"> peak area) indicate </w:t>
      </w:r>
      <w:r w:rsidR="000659A1">
        <w:rPr>
          <w:rFonts w:asciiTheme="minorHAnsi" w:hAnsiTheme="minorHAnsi" w:cstheme="minorHAnsi"/>
          <w:i w:val="0"/>
          <w:noProof/>
          <w:snapToGrid w:val="0"/>
          <w:color w:val="000000" w:themeColor="text1"/>
          <w:sz w:val="22"/>
          <w:szCs w:val="22"/>
          <w:lang w:eastAsia="de-DE" w:bidi="en-US"/>
        </w:rPr>
        <w:t>larger</w:t>
      </w:r>
      <w:r w:rsidR="00AD4F05">
        <w:rPr>
          <w:rFonts w:asciiTheme="minorHAnsi" w:hAnsiTheme="minorHAnsi" w:cstheme="minorHAnsi"/>
          <w:i w:val="0"/>
          <w:noProof/>
          <w:snapToGrid w:val="0"/>
          <w:color w:val="000000" w:themeColor="text1"/>
          <w:sz w:val="22"/>
          <w:szCs w:val="22"/>
          <w:lang w:eastAsia="de-DE" w:bidi="en-US"/>
        </w:rPr>
        <w:t xml:space="preserve"> amou</w:t>
      </w:r>
      <w:r w:rsidR="007C3724">
        <w:rPr>
          <w:rFonts w:asciiTheme="minorHAnsi" w:hAnsiTheme="minorHAnsi" w:cstheme="minorHAnsi"/>
          <w:i w:val="0"/>
          <w:noProof/>
          <w:snapToGrid w:val="0"/>
          <w:color w:val="000000" w:themeColor="text1"/>
          <w:sz w:val="22"/>
          <w:szCs w:val="22"/>
          <w:lang w:eastAsia="de-DE" w:bidi="en-US"/>
        </w:rPr>
        <w:t>nt</w:t>
      </w:r>
      <w:r w:rsidR="00AD4F05">
        <w:rPr>
          <w:rFonts w:asciiTheme="minorHAnsi" w:hAnsiTheme="minorHAnsi" w:cstheme="minorHAnsi"/>
          <w:i w:val="0"/>
          <w:noProof/>
          <w:snapToGrid w:val="0"/>
          <w:color w:val="000000" w:themeColor="text1"/>
          <w:sz w:val="22"/>
          <w:szCs w:val="22"/>
          <w:lang w:eastAsia="de-DE" w:bidi="en-US"/>
        </w:rPr>
        <w:t xml:space="preserve"> of </w:t>
      </w:r>
      <w:r w:rsidR="000659A1">
        <w:rPr>
          <w:rFonts w:asciiTheme="minorHAnsi" w:hAnsiTheme="minorHAnsi" w:cstheme="minorHAnsi"/>
          <w:i w:val="0"/>
          <w:noProof/>
          <w:snapToGrid w:val="0"/>
          <w:color w:val="000000" w:themeColor="text1"/>
          <w:sz w:val="22"/>
          <w:szCs w:val="22"/>
          <w:lang w:eastAsia="de-DE" w:bidi="en-US"/>
        </w:rPr>
        <w:t xml:space="preserve">correspoonding sized </w:t>
      </w:r>
      <w:r w:rsidR="007C3724">
        <w:rPr>
          <w:rFonts w:asciiTheme="minorHAnsi" w:hAnsiTheme="minorHAnsi" w:cstheme="minorHAnsi"/>
          <w:i w:val="0"/>
          <w:noProof/>
          <w:snapToGrid w:val="0"/>
          <w:color w:val="000000" w:themeColor="text1"/>
          <w:sz w:val="22"/>
          <w:szCs w:val="22"/>
          <w:lang w:eastAsia="de-DE" w:bidi="en-US"/>
        </w:rPr>
        <w:t>molecu</w:t>
      </w:r>
      <w:r w:rsidR="006C6102">
        <w:rPr>
          <w:rFonts w:asciiTheme="minorHAnsi" w:hAnsiTheme="minorHAnsi" w:cstheme="minorHAnsi"/>
          <w:i w:val="0"/>
          <w:noProof/>
          <w:snapToGrid w:val="0"/>
          <w:color w:val="000000" w:themeColor="text1"/>
          <w:sz w:val="22"/>
          <w:szCs w:val="22"/>
          <w:lang w:eastAsia="de-DE" w:bidi="en-US"/>
        </w:rPr>
        <w:t>l</w:t>
      </w:r>
      <w:r w:rsidR="007C3724">
        <w:rPr>
          <w:rFonts w:asciiTheme="minorHAnsi" w:hAnsiTheme="minorHAnsi" w:cstheme="minorHAnsi"/>
          <w:i w:val="0"/>
          <w:noProof/>
          <w:snapToGrid w:val="0"/>
          <w:color w:val="000000" w:themeColor="text1"/>
          <w:sz w:val="22"/>
          <w:szCs w:val="22"/>
          <w:lang w:eastAsia="de-DE" w:bidi="en-US"/>
        </w:rPr>
        <w:t>es</w:t>
      </w:r>
      <w:r w:rsidR="00AD4F05">
        <w:rPr>
          <w:rFonts w:asciiTheme="minorHAnsi" w:hAnsiTheme="minorHAnsi" w:cstheme="minorHAnsi"/>
          <w:i w:val="0"/>
          <w:noProof/>
          <w:snapToGrid w:val="0"/>
          <w:color w:val="000000" w:themeColor="text1"/>
          <w:sz w:val="22"/>
          <w:szCs w:val="22"/>
          <w:lang w:eastAsia="de-DE" w:bidi="en-US"/>
        </w:rPr>
        <w:t xml:space="preserve">. </w:t>
      </w:r>
      <w:r w:rsidR="00716245" w:rsidRPr="007C73C8">
        <w:rPr>
          <w:rFonts w:asciiTheme="minorHAnsi" w:hAnsiTheme="minorHAnsi" w:cstheme="minorHAnsi"/>
          <w:i w:val="0"/>
          <w:noProof/>
          <w:snapToGrid w:val="0"/>
          <w:color w:val="000000" w:themeColor="text1"/>
          <w:sz w:val="22"/>
          <w:szCs w:val="22"/>
          <w:lang w:eastAsia="de-DE" w:bidi="en-US"/>
        </w:rPr>
        <w:t>Starting c</w:t>
      </w:r>
      <w:r w:rsidR="000114C9" w:rsidRPr="007C73C8">
        <w:rPr>
          <w:rFonts w:asciiTheme="minorHAnsi" w:hAnsiTheme="minorHAnsi" w:cstheme="minorHAnsi"/>
          <w:i w:val="0"/>
          <w:noProof/>
          <w:snapToGrid w:val="0"/>
          <w:color w:val="000000" w:themeColor="text1"/>
          <w:sz w:val="22"/>
          <w:szCs w:val="22"/>
          <w:lang w:eastAsia="de-DE" w:bidi="en-US"/>
        </w:rPr>
        <w:t>oncentrations per DP in GOS were set to 1.0.</w:t>
      </w:r>
      <w:r w:rsidR="000545F9" w:rsidRPr="007C73C8">
        <w:rPr>
          <w:rFonts w:asciiTheme="minorHAnsi" w:hAnsiTheme="minorHAnsi" w:cstheme="minorHAnsi"/>
          <w:i w:val="0"/>
          <w:noProof/>
          <w:snapToGrid w:val="0"/>
          <w:color w:val="000000" w:themeColor="text1"/>
          <w:sz w:val="22"/>
          <w:szCs w:val="22"/>
          <w:lang w:eastAsia="de-DE" w:bidi="en-US"/>
        </w:rPr>
        <w:t xml:space="preserve"> DP2</w:t>
      </w:r>
      <w:r w:rsidR="00D31317" w:rsidRPr="007C73C8">
        <w:rPr>
          <w:rFonts w:asciiTheme="minorHAnsi" w:hAnsiTheme="minorHAnsi" w:cstheme="minorHAnsi"/>
          <w:i w:val="0"/>
          <w:noProof/>
          <w:snapToGrid w:val="0"/>
          <w:color w:val="000000" w:themeColor="text1"/>
          <w:sz w:val="22"/>
          <w:szCs w:val="22"/>
          <w:lang w:eastAsia="de-DE" w:bidi="en-US"/>
        </w:rPr>
        <w:t xml:space="preserve"> is annotated as 2.1-2.6. DP3 is annotated as 3.1-3.9. DP4</w:t>
      </w:r>
      <w:r w:rsidR="00505296" w:rsidRPr="007C73C8">
        <w:rPr>
          <w:rFonts w:asciiTheme="minorHAnsi" w:hAnsiTheme="minorHAnsi" w:cstheme="minorHAnsi"/>
          <w:i w:val="0"/>
          <w:noProof/>
          <w:snapToGrid w:val="0"/>
          <w:color w:val="000000" w:themeColor="text1"/>
          <w:sz w:val="22"/>
          <w:szCs w:val="22"/>
          <w:lang w:eastAsia="de-DE" w:bidi="en-US"/>
        </w:rPr>
        <w:t xml:space="preserve"> is annotated as 4.1 and 4.2. DP5 is annotated as 5.1 and 5.2. DP6 is annotated as 6.1 and 6.2.</w:t>
      </w:r>
      <w:r w:rsidR="000114C9" w:rsidRPr="007C73C8">
        <w:rPr>
          <w:rFonts w:asciiTheme="minorHAnsi" w:hAnsiTheme="minorHAnsi" w:cstheme="minorHAnsi"/>
          <w:i w:val="0"/>
          <w:noProof/>
          <w:snapToGrid w:val="0"/>
          <w:color w:val="000000" w:themeColor="text1"/>
          <w:sz w:val="22"/>
          <w:szCs w:val="22"/>
          <w:lang w:eastAsia="de-DE" w:bidi="en-US"/>
        </w:rPr>
        <w:t xml:space="preserve"> </w:t>
      </w:r>
      <w:r w:rsidR="00D77195" w:rsidRPr="00D77195">
        <w:rPr>
          <w:rFonts w:asciiTheme="minorHAnsi" w:hAnsiTheme="minorHAnsi" w:cstheme="minorHAnsi"/>
          <w:i w:val="0"/>
          <w:noProof/>
          <w:snapToGrid w:val="0"/>
          <w:color w:val="000000" w:themeColor="text1"/>
          <w:sz w:val="22"/>
          <w:szCs w:val="22"/>
          <w:lang w:eastAsia="de-DE" w:bidi="en-US"/>
        </w:rPr>
        <w:t xml:space="preserve">As duplicate samples demonstrated </w:t>
      </w:r>
      <w:r w:rsidR="001A0365">
        <w:rPr>
          <w:rFonts w:asciiTheme="minorHAnsi" w:hAnsiTheme="minorHAnsi" w:cstheme="minorHAnsi"/>
          <w:i w:val="0"/>
          <w:noProof/>
          <w:snapToGrid w:val="0"/>
          <w:color w:val="000000" w:themeColor="text1"/>
          <w:sz w:val="22"/>
          <w:szCs w:val="22"/>
          <w:lang w:eastAsia="de-DE" w:bidi="en-US"/>
        </w:rPr>
        <w:t>very high</w:t>
      </w:r>
      <w:r w:rsidR="00D77195" w:rsidRPr="00D77195">
        <w:rPr>
          <w:rFonts w:asciiTheme="minorHAnsi" w:hAnsiTheme="minorHAnsi" w:cstheme="minorHAnsi"/>
          <w:i w:val="0"/>
          <w:noProof/>
          <w:snapToGrid w:val="0"/>
          <w:color w:val="000000" w:themeColor="text1"/>
          <w:sz w:val="22"/>
          <w:szCs w:val="22"/>
          <w:lang w:eastAsia="de-DE" w:bidi="en-US"/>
        </w:rPr>
        <w:t xml:space="preserve"> reproducibility, hereby only the </w:t>
      </w:r>
      <w:r w:rsidR="00D77195" w:rsidRPr="00D77195">
        <w:rPr>
          <w:rFonts w:asciiTheme="minorHAnsi" w:hAnsiTheme="minorHAnsi" w:cstheme="minorHAnsi"/>
          <w:i w:val="0"/>
          <w:noProof/>
          <w:snapToGrid w:val="0"/>
          <w:color w:val="000000" w:themeColor="text1"/>
          <w:sz w:val="22"/>
          <w:szCs w:val="22"/>
          <w:lang w:eastAsia="de-DE" w:bidi="en-US"/>
        </w:rPr>
        <w:lastRenderedPageBreak/>
        <w:t>chromatography elution pattern of one sample</w:t>
      </w:r>
      <w:r w:rsidR="0043628B">
        <w:rPr>
          <w:rFonts w:asciiTheme="minorHAnsi" w:hAnsiTheme="minorHAnsi" w:cstheme="minorHAnsi"/>
          <w:i w:val="0"/>
          <w:noProof/>
          <w:snapToGrid w:val="0"/>
          <w:color w:val="000000" w:themeColor="text1"/>
          <w:sz w:val="22"/>
          <w:szCs w:val="22"/>
          <w:lang w:eastAsia="de-DE" w:bidi="en-US"/>
        </w:rPr>
        <w:t xml:space="preserve"> (out of the duplicate)</w:t>
      </w:r>
      <w:r w:rsidR="00D77195" w:rsidRPr="00D77195">
        <w:rPr>
          <w:rFonts w:asciiTheme="minorHAnsi" w:hAnsiTheme="minorHAnsi" w:cstheme="minorHAnsi"/>
          <w:i w:val="0"/>
          <w:noProof/>
          <w:snapToGrid w:val="0"/>
          <w:color w:val="000000" w:themeColor="text1"/>
          <w:sz w:val="22"/>
          <w:szCs w:val="22"/>
          <w:lang w:eastAsia="de-DE" w:bidi="en-US"/>
        </w:rPr>
        <w:t xml:space="preserve"> was </w:t>
      </w:r>
      <w:r w:rsidR="005A3872">
        <w:rPr>
          <w:rFonts w:asciiTheme="minorHAnsi" w:hAnsiTheme="minorHAnsi" w:cstheme="minorHAnsi"/>
          <w:i w:val="0"/>
          <w:noProof/>
          <w:snapToGrid w:val="0"/>
          <w:color w:val="000000" w:themeColor="text1"/>
          <w:sz w:val="22"/>
          <w:szCs w:val="22"/>
          <w:lang w:eastAsia="de-DE" w:bidi="en-US"/>
        </w:rPr>
        <w:t>used</w:t>
      </w:r>
      <w:r w:rsidR="0043628B">
        <w:rPr>
          <w:rFonts w:asciiTheme="minorHAnsi" w:hAnsiTheme="minorHAnsi" w:cstheme="minorHAnsi"/>
          <w:i w:val="0"/>
          <w:noProof/>
          <w:snapToGrid w:val="0"/>
          <w:color w:val="000000" w:themeColor="text1"/>
          <w:sz w:val="22"/>
          <w:szCs w:val="22"/>
          <w:lang w:eastAsia="de-DE" w:bidi="en-US"/>
        </w:rPr>
        <w:t xml:space="preserve">. </w:t>
      </w:r>
      <w:r w:rsidR="000114C9" w:rsidRPr="007C73C8">
        <w:rPr>
          <w:rFonts w:asciiTheme="minorHAnsi" w:hAnsiTheme="minorHAnsi" w:cstheme="minorHAnsi"/>
          <w:i w:val="0"/>
          <w:noProof/>
          <w:snapToGrid w:val="0"/>
          <w:color w:val="000000" w:themeColor="text1"/>
          <w:sz w:val="22"/>
          <w:szCs w:val="22"/>
          <w:lang w:eastAsia="de-DE" w:bidi="en-US"/>
        </w:rPr>
        <w:t>DP: degree of polymerization. AD: adult; EL: elderly</w:t>
      </w:r>
      <w:r w:rsidR="007272E9" w:rsidRPr="007C73C8">
        <w:rPr>
          <w:rFonts w:asciiTheme="minorHAnsi" w:hAnsiTheme="minorHAnsi" w:cstheme="minorHAnsi"/>
          <w:i w:val="0"/>
          <w:noProof/>
          <w:snapToGrid w:val="0"/>
          <w:color w:val="000000" w:themeColor="text1"/>
          <w:sz w:val="22"/>
          <w:szCs w:val="22"/>
          <w:lang w:eastAsia="de-DE" w:bidi="en-US"/>
        </w:rPr>
        <w:t>.</w:t>
      </w:r>
    </w:p>
    <w:p w14:paraId="1CE08909" w14:textId="73AFBE5E" w:rsidR="00C02E5C" w:rsidRPr="007C73C8" w:rsidRDefault="00C02E5C" w:rsidP="007400FE">
      <w:pPr>
        <w:keepNext/>
        <w:spacing w:line="480" w:lineRule="auto"/>
        <w:jc w:val="both"/>
        <w:rPr>
          <w:rFonts w:asciiTheme="minorHAnsi" w:hAnsiTheme="minorHAnsi" w:cstheme="minorHAnsi"/>
          <w:iCs/>
          <w:color w:val="000000" w:themeColor="text1"/>
          <w:sz w:val="22"/>
          <w:szCs w:val="22"/>
        </w:rPr>
      </w:pPr>
    </w:p>
    <w:p w14:paraId="367DA1BD" w14:textId="1C635EF1" w:rsidR="003E790A" w:rsidRPr="007C73C8" w:rsidRDefault="00A6741E" w:rsidP="007400FE">
      <w:pPr>
        <w:pStyle w:val="Caption"/>
        <w:spacing w:after="0"/>
        <w:jc w:val="both"/>
        <w:rPr>
          <w:rFonts w:asciiTheme="minorHAnsi" w:hAnsiTheme="minorHAnsi" w:cstheme="minorHAnsi"/>
          <w:i w:val="0"/>
          <w:noProof/>
          <w:snapToGrid w:val="0"/>
          <w:color w:val="000000" w:themeColor="text1"/>
          <w:sz w:val="22"/>
          <w:szCs w:val="22"/>
          <w:lang w:eastAsia="de-DE" w:bidi="en-US"/>
        </w:rPr>
      </w:pPr>
      <w:r w:rsidRPr="007C73C8">
        <w:rPr>
          <w:rFonts w:asciiTheme="minorHAnsi" w:hAnsiTheme="minorHAnsi" w:cstheme="minorHAnsi"/>
          <w:b/>
          <w:bCs/>
          <w:i w:val="0"/>
          <w:noProof/>
          <w:snapToGrid w:val="0"/>
          <w:color w:val="000000" w:themeColor="text1"/>
          <w:sz w:val="22"/>
          <w:szCs w:val="22"/>
          <w:lang w:eastAsia="de-DE" w:bidi="en-US"/>
        </w:rPr>
        <w:t>Fig.</w:t>
      </w:r>
      <w:r w:rsidR="00FA4127" w:rsidRPr="007C73C8">
        <w:rPr>
          <w:rFonts w:asciiTheme="minorHAnsi" w:hAnsiTheme="minorHAnsi" w:cstheme="minorHAnsi"/>
          <w:b/>
          <w:bCs/>
          <w:i w:val="0"/>
          <w:noProof/>
          <w:snapToGrid w:val="0"/>
          <w:color w:val="000000" w:themeColor="text1"/>
          <w:sz w:val="22"/>
          <w:szCs w:val="22"/>
          <w:lang w:eastAsia="de-DE" w:bidi="en-US"/>
        </w:rPr>
        <w:t>S</w:t>
      </w:r>
      <w:r w:rsidR="009C2AC3">
        <w:rPr>
          <w:rFonts w:asciiTheme="minorHAnsi" w:hAnsiTheme="minorHAnsi" w:cstheme="minorHAnsi"/>
          <w:b/>
          <w:bCs/>
          <w:i w:val="0"/>
          <w:noProof/>
          <w:snapToGrid w:val="0"/>
          <w:color w:val="000000" w:themeColor="text1"/>
          <w:sz w:val="22"/>
          <w:szCs w:val="22"/>
          <w:lang w:eastAsia="de-DE" w:bidi="en-US"/>
        </w:rPr>
        <w:t>10</w:t>
      </w:r>
      <w:r w:rsidR="00BA604D" w:rsidRPr="007C73C8">
        <w:rPr>
          <w:rFonts w:asciiTheme="minorHAnsi" w:hAnsiTheme="minorHAnsi" w:cstheme="minorHAnsi"/>
          <w:i w:val="0"/>
          <w:noProof/>
          <w:snapToGrid w:val="0"/>
          <w:color w:val="000000" w:themeColor="text1"/>
          <w:sz w:val="22"/>
          <w:szCs w:val="22"/>
          <w:lang w:eastAsia="de-DE" w:bidi="en-US"/>
        </w:rPr>
        <w:t xml:space="preserve"> </w:t>
      </w:r>
      <w:r w:rsidR="000822E0" w:rsidRPr="007C73C8">
        <w:rPr>
          <w:rFonts w:asciiTheme="minorHAnsi" w:hAnsiTheme="minorHAnsi" w:cstheme="minorHAnsi"/>
          <w:i w:val="0"/>
          <w:noProof/>
          <w:snapToGrid w:val="0"/>
          <w:color w:val="000000" w:themeColor="text1"/>
          <w:sz w:val="22"/>
          <w:szCs w:val="22"/>
          <w:lang w:eastAsia="de-DE" w:bidi="en-US"/>
        </w:rPr>
        <w:t>HPAEC</w:t>
      </w:r>
      <w:r w:rsidR="00834CF4" w:rsidRPr="007C73C8">
        <w:rPr>
          <w:rFonts w:asciiTheme="minorHAnsi" w:hAnsiTheme="minorHAnsi" w:cstheme="minorHAnsi"/>
          <w:i w:val="0"/>
          <w:noProof/>
          <w:snapToGrid w:val="0"/>
          <w:color w:val="000000" w:themeColor="text1"/>
          <w:sz w:val="22"/>
          <w:szCs w:val="22"/>
          <w:lang w:eastAsia="de-DE" w:bidi="en-US"/>
        </w:rPr>
        <w:t xml:space="preserve"> elution pattern</w:t>
      </w:r>
      <w:r w:rsidR="000822E0" w:rsidRPr="007C73C8">
        <w:rPr>
          <w:rFonts w:asciiTheme="minorHAnsi" w:hAnsiTheme="minorHAnsi" w:cstheme="minorHAnsi"/>
          <w:i w:val="0"/>
          <w:noProof/>
          <w:snapToGrid w:val="0"/>
          <w:color w:val="000000" w:themeColor="text1"/>
          <w:sz w:val="22"/>
          <w:szCs w:val="22"/>
          <w:lang w:eastAsia="de-DE" w:bidi="en-US"/>
        </w:rPr>
        <w:t>s</w:t>
      </w:r>
      <w:r w:rsidR="00834CF4" w:rsidRPr="007C73C8">
        <w:rPr>
          <w:rFonts w:asciiTheme="minorHAnsi" w:hAnsiTheme="minorHAnsi" w:cstheme="minorHAnsi"/>
          <w:i w:val="0"/>
          <w:noProof/>
          <w:snapToGrid w:val="0"/>
          <w:color w:val="000000" w:themeColor="text1"/>
          <w:sz w:val="22"/>
          <w:szCs w:val="22"/>
          <w:lang w:eastAsia="de-DE" w:bidi="en-US"/>
        </w:rPr>
        <w:t xml:space="preserve"> of </w:t>
      </w:r>
      <w:r w:rsidR="00FC5DB0" w:rsidRPr="007C73C8">
        <w:rPr>
          <w:rFonts w:asciiTheme="minorHAnsi" w:hAnsiTheme="minorHAnsi" w:cstheme="minorHAnsi"/>
          <w:i w:val="0"/>
          <w:noProof/>
          <w:snapToGrid w:val="0"/>
          <w:color w:val="000000" w:themeColor="text1"/>
          <w:sz w:val="22"/>
          <w:szCs w:val="22"/>
          <w:lang w:eastAsia="de-DE" w:bidi="en-US"/>
        </w:rPr>
        <w:t>FOS</w:t>
      </w:r>
      <w:r w:rsidR="00834CF4" w:rsidRPr="007C73C8">
        <w:rPr>
          <w:rFonts w:asciiTheme="minorHAnsi" w:hAnsiTheme="minorHAnsi" w:cstheme="minorHAnsi"/>
          <w:i w:val="0"/>
          <w:noProof/>
          <w:snapToGrid w:val="0"/>
          <w:color w:val="000000" w:themeColor="text1"/>
          <w:sz w:val="22"/>
          <w:szCs w:val="22"/>
          <w:lang w:eastAsia="de-DE" w:bidi="en-US"/>
        </w:rPr>
        <w:t xml:space="preserve"> and </w:t>
      </w:r>
      <w:r w:rsidR="00974B70" w:rsidRPr="007C73C8">
        <w:rPr>
          <w:rFonts w:asciiTheme="minorHAnsi" w:hAnsiTheme="minorHAnsi" w:cstheme="minorHAnsi"/>
          <w:i w:val="0"/>
          <w:noProof/>
          <w:snapToGrid w:val="0"/>
          <w:color w:val="000000" w:themeColor="text1"/>
          <w:sz w:val="22"/>
          <w:szCs w:val="22"/>
          <w:lang w:eastAsia="de-DE" w:bidi="en-US"/>
        </w:rPr>
        <w:t>fraction</w:t>
      </w:r>
      <w:r w:rsidR="00834CF4" w:rsidRPr="007C73C8">
        <w:rPr>
          <w:rFonts w:asciiTheme="minorHAnsi" w:hAnsiTheme="minorHAnsi" w:cstheme="minorHAnsi"/>
          <w:i w:val="0"/>
          <w:noProof/>
          <w:snapToGrid w:val="0"/>
          <w:color w:val="000000" w:themeColor="text1"/>
          <w:sz w:val="22"/>
          <w:szCs w:val="22"/>
          <w:lang w:eastAsia="de-DE" w:bidi="en-US"/>
        </w:rPr>
        <w:t xml:space="preserve"> of remaining oligosaccharides from </w:t>
      </w:r>
      <w:r w:rsidR="00FC5DB0" w:rsidRPr="007C73C8">
        <w:rPr>
          <w:rFonts w:asciiTheme="minorHAnsi" w:hAnsiTheme="minorHAnsi" w:cstheme="minorHAnsi"/>
          <w:i w:val="0"/>
          <w:noProof/>
          <w:snapToGrid w:val="0"/>
          <w:color w:val="000000" w:themeColor="text1"/>
          <w:sz w:val="22"/>
          <w:szCs w:val="22"/>
          <w:lang w:eastAsia="de-DE" w:bidi="en-US"/>
        </w:rPr>
        <w:t>FOS</w:t>
      </w:r>
      <w:r w:rsidR="00834CF4" w:rsidRPr="007C73C8">
        <w:rPr>
          <w:rFonts w:asciiTheme="minorHAnsi" w:hAnsiTheme="minorHAnsi" w:cstheme="minorHAnsi"/>
          <w:i w:val="0"/>
          <w:noProof/>
          <w:snapToGrid w:val="0"/>
          <w:color w:val="000000" w:themeColor="text1"/>
          <w:sz w:val="22"/>
          <w:szCs w:val="22"/>
          <w:lang w:eastAsia="de-DE" w:bidi="en-US"/>
        </w:rPr>
        <w:t xml:space="preserve"> per subject.</w:t>
      </w:r>
      <w:r w:rsidR="007272E9" w:rsidRPr="007C73C8">
        <w:rPr>
          <w:rFonts w:asciiTheme="minorHAnsi" w:hAnsiTheme="minorHAnsi" w:cstheme="minorHAnsi"/>
          <w:i w:val="0"/>
          <w:noProof/>
          <w:snapToGrid w:val="0"/>
          <w:color w:val="000000" w:themeColor="text1"/>
          <w:sz w:val="22"/>
          <w:szCs w:val="22"/>
          <w:lang w:eastAsia="de-DE" w:bidi="en-US"/>
        </w:rPr>
        <w:t xml:space="preserve"> </w:t>
      </w:r>
      <w:r w:rsidR="004F34F9">
        <w:rPr>
          <w:rFonts w:asciiTheme="minorHAnsi" w:hAnsiTheme="minorHAnsi" w:cstheme="minorHAnsi"/>
          <w:i w:val="0"/>
          <w:noProof/>
          <w:snapToGrid w:val="0"/>
          <w:color w:val="000000" w:themeColor="text1"/>
          <w:sz w:val="22"/>
          <w:szCs w:val="22"/>
          <w:lang w:eastAsia="de-DE" w:bidi="en-US"/>
        </w:rPr>
        <w:t xml:space="preserve">Within the figure on top, </w:t>
      </w:r>
      <w:r w:rsidR="000659A1">
        <w:rPr>
          <w:rFonts w:asciiTheme="minorHAnsi" w:hAnsiTheme="minorHAnsi" w:cstheme="minorHAnsi"/>
          <w:i w:val="0"/>
          <w:noProof/>
          <w:snapToGrid w:val="0"/>
          <w:color w:val="000000" w:themeColor="text1"/>
          <w:sz w:val="22"/>
          <w:szCs w:val="22"/>
          <w:lang w:eastAsia="de-DE" w:bidi="en-US"/>
        </w:rPr>
        <w:t>X-axis is the retention time. Y-axis indicates the detection signal. Higher signal (and bigger peak area) indicate larger amount of correspoonding sized molecu</w:t>
      </w:r>
      <w:r w:rsidR="006C6102">
        <w:rPr>
          <w:rFonts w:asciiTheme="minorHAnsi" w:hAnsiTheme="minorHAnsi" w:cstheme="minorHAnsi"/>
          <w:i w:val="0"/>
          <w:noProof/>
          <w:snapToGrid w:val="0"/>
          <w:color w:val="000000" w:themeColor="text1"/>
          <w:sz w:val="22"/>
          <w:szCs w:val="22"/>
          <w:lang w:eastAsia="de-DE" w:bidi="en-US"/>
        </w:rPr>
        <w:t>l</w:t>
      </w:r>
      <w:r w:rsidR="000659A1">
        <w:rPr>
          <w:rFonts w:asciiTheme="minorHAnsi" w:hAnsiTheme="minorHAnsi" w:cstheme="minorHAnsi"/>
          <w:i w:val="0"/>
          <w:noProof/>
          <w:snapToGrid w:val="0"/>
          <w:color w:val="000000" w:themeColor="text1"/>
          <w:sz w:val="22"/>
          <w:szCs w:val="22"/>
          <w:lang w:eastAsia="de-DE" w:bidi="en-US"/>
        </w:rPr>
        <w:t>es</w:t>
      </w:r>
      <w:r w:rsidR="006C6102">
        <w:rPr>
          <w:rFonts w:asciiTheme="minorHAnsi" w:hAnsiTheme="minorHAnsi" w:cstheme="minorHAnsi"/>
          <w:i w:val="0"/>
          <w:noProof/>
          <w:snapToGrid w:val="0"/>
          <w:color w:val="000000" w:themeColor="text1"/>
          <w:sz w:val="22"/>
          <w:szCs w:val="22"/>
          <w:lang w:eastAsia="de-DE" w:bidi="en-US"/>
        </w:rPr>
        <w:t>.</w:t>
      </w:r>
      <w:r w:rsidR="000659A1" w:rsidRPr="007C73C8">
        <w:rPr>
          <w:rFonts w:asciiTheme="minorHAnsi" w:hAnsiTheme="minorHAnsi" w:cstheme="minorHAnsi"/>
          <w:i w:val="0"/>
          <w:noProof/>
          <w:snapToGrid w:val="0"/>
          <w:color w:val="000000" w:themeColor="text1"/>
          <w:sz w:val="22"/>
          <w:szCs w:val="22"/>
          <w:lang w:eastAsia="de-DE" w:bidi="en-US"/>
        </w:rPr>
        <w:t xml:space="preserve"> </w:t>
      </w:r>
      <w:r w:rsidR="009D023B" w:rsidRPr="007C73C8">
        <w:rPr>
          <w:rFonts w:asciiTheme="minorHAnsi" w:hAnsiTheme="minorHAnsi" w:cstheme="minorHAnsi"/>
          <w:i w:val="0"/>
          <w:noProof/>
          <w:snapToGrid w:val="0"/>
          <w:color w:val="000000" w:themeColor="text1"/>
          <w:sz w:val="22"/>
          <w:szCs w:val="22"/>
          <w:lang w:eastAsia="de-DE" w:bidi="en-US"/>
        </w:rPr>
        <w:t xml:space="preserve">Starting concentrations per DP in FOS were set to 1.0. </w:t>
      </w:r>
      <w:r w:rsidR="0043628B" w:rsidRPr="00D77195">
        <w:rPr>
          <w:rFonts w:asciiTheme="minorHAnsi" w:hAnsiTheme="minorHAnsi" w:cstheme="minorHAnsi"/>
          <w:i w:val="0"/>
          <w:noProof/>
          <w:snapToGrid w:val="0"/>
          <w:color w:val="000000" w:themeColor="text1"/>
          <w:sz w:val="22"/>
          <w:szCs w:val="22"/>
          <w:lang w:eastAsia="de-DE" w:bidi="en-US"/>
        </w:rPr>
        <w:t xml:space="preserve">As duplicate samples demonstrated </w:t>
      </w:r>
      <w:r w:rsidR="001A0365">
        <w:rPr>
          <w:rFonts w:asciiTheme="minorHAnsi" w:hAnsiTheme="minorHAnsi" w:cstheme="minorHAnsi"/>
          <w:i w:val="0"/>
          <w:noProof/>
          <w:snapToGrid w:val="0"/>
          <w:color w:val="000000" w:themeColor="text1"/>
          <w:sz w:val="22"/>
          <w:szCs w:val="22"/>
          <w:lang w:eastAsia="de-DE" w:bidi="en-US"/>
        </w:rPr>
        <w:t>very high</w:t>
      </w:r>
      <w:r w:rsidR="0043628B" w:rsidRPr="00D77195">
        <w:rPr>
          <w:rFonts w:asciiTheme="minorHAnsi" w:hAnsiTheme="minorHAnsi" w:cstheme="minorHAnsi"/>
          <w:i w:val="0"/>
          <w:noProof/>
          <w:snapToGrid w:val="0"/>
          <w:color w:val="000000" w:themeColor="text1"/>
          <w:sz w:val="22"/>
          <w:szCs w:val="22"/>
          <w:lang w:eastAsia="de-DE" w:bidi="en-US"/>
        </w:rPr>
        <w:t xml:space="preserve"> reproducibility, hereby only the chromatography elution pattern of one sample</w:t>
      </w:r>
      <w:r w:rsidR="0043628B">
        <w:rPr>
          <w:rFonts w:asciiTheme="minorHAnsi" w:hAnsiTheme="minorHAnsi" w:cstheme="minorHAnsi"/>
          <w:i w:val="0"/>
          <w:noProof/>
          <w:snapToGrid w:val="0"/>
          <w:color w:val="000000" w:themeColor="text1"/>
          <w:sz w:val="22"/>
          <w:szCs w:val="22"/>
          <w:lang w:eastAsia="de-DE" w:bidi="en-US"/>
        </w:rPr>
        <w:t xml:space="preserve"> (out of the duplicate)</w:t>
      </w:r>
      <w:r w:rsidR="0043628B" w:rsidRPr="00D77195">
        <w:rPr>
          <w:rFonts w:asciiTheme="minorHAnsi" w:hAnsiTheme="minorHAnsi" w:cstheme="minorHAnsi"/>
          <w:i w:val="0"/>
          <w:noProof/>
          <w:snapToGrid w:val="0"/>
          <w:color w:val="000000" w:themeColor="text1"/>
          <w:sz w:val="22"/>
          <w:szCs w:val="22"/>
          <w:lang w:eastAsia="de-DE" w:bidi="en-US"/>
        </w:rPr>
        <w:t xml:space="preserve"> was </w:t>
      </w:r>
      <w:r w:rsidR="0043628B">
        <w:rPr>
          <w:rFonts w:asciiTheme="minorHAnsi" w:hAnsiTheme="minorHAnsi" w:cstheme="minorHAnsi"/>
          <w:i w:val="0"/>
          <w:noProof/>
          <w:snapToGrid w:val="0"/>
          <w:color w:val="000000" w:themeColor="text1"/>
          <w:sz w:val="22"/>
          <w:szCs w:val="22"/>
          <w:lang w:eastAsia="de-DE" w:bidi="en-US"/>
        </w:rPr>
        <w:t xml:space="preserve">used. </w:t>
      </w:r>
      <w:r w:rsidR="007272E9" w:rsidRPr="007C73C8">
        <w:rPr>
          <w:rFonts w:asciiTheme="minorHAnsi" w:hAnsiTheme="minorHAnsi" w:cstheme="minorHAnsi"/>
          <w:i w:val="0"/>
          <w:noProof/>
          <w:snapToGrid w:val="0"/>
          <w:color w:val="000000" w:themeColor="text1"/>
          <w:sz w:val="22"/>
          <w:szCs w:val="22"/>
          <w:lang w:eastAsia="de-DE" w:bidi="en-US"/>
        </w:rPr>
        <w:t>F: fructose, G: glucose. AD: adult; EL: elderly.</w:t>
      </w:r>
    </w:p>
    <w:p w14:paraId="08AB48D1" w14:textId="77777777" w:rsidR="0037284D" w:rsidRPr="007C73C8" w:rsidRDefault="0037284D" w:rsidP="007400FE">
      <w:pPr>
        <w:spacing w:line="480" w:lineRule="auto"/>
        <w:rPr>
          <w:rFonts w:asciiTheme="minorHAnsi" w:hAnsiTheme="minorHAnsi" w:cstheme="minorHAnsi"/>
          <w:iCs/>
          <w:sz w:val="22"/>
          <w:szCs w:val="22"/>
          <w:lang w:eastAsia="de-DE" w:bidi="en-US"/>
        </w:rPr>
      </w:pPr>
    </w:p>
    <w:p w14:paraId="7238AC8B" w14:textId="52957DCF" w:rsidR="003E790A" w:rsidRPr="007C73C8" w:rsidRDefault="00A6741E" w:rsidP="007400FE">
      <w:pPr>
        <w:pStyle w:val="Caption"/>
        <w:spacing w:after="0"/>
        <w:jc w:val="both"/>
        <w:rPr>
          <w:rFonts w:asciiTheme="minorHAnsi" w:hAnsiTheme="minorHAnsi" w:cstheme="minorHAnsi"/>
          <w:i w:val="0"/>
          <w:noProof/>
          <w:snapToGrid w:val="0"/>
          <w:color w:val="000000" w:themeColor="text1"/>
          <w:sz w:val="22"/>
          <w:szCs w:val="22"/>
          <w:lang w:eastAsia="de-DE" w:bidi="en-US"/>
        </w:rPr>
      </w:pPr>
      <w:r w:rsidRPr="007C73C8">
        <w:rPr>
          <w:rFonts w:asciiTheme="minorHAnsi" w:hAnsiTheme="minorHAnsi" w:cstheme="minorHAnsi"/>
          <w:b/>
          <w:bCs/>
          <w:i w:val="0"/>
          <w:noProof/>
          <w:snapToGrid w:val="0"/>
          <w:color w:val="000000" w:themeColor="text1"/>
          <w:sz w:val="22"/>
          <w:szCs w:val="22"/>
          <w:lang w:eastAsia="de-DE" w:bidi="en-US"/>
        </w:rPr>
        <w:t>Fig.</w:t>
      </w:r>
      <w:r w:rsidR="00996A65" w:rsidRPr="007C73C8">
        <w:rPr>
          <w:rFonts w:asciiTheme="minorHAnsi" w:hAnsiTheme="minorHAnsi" w:cstheme="minorHAnsi"/>
          <w:b/>
          <w:bCs/>
          <w:i w:val="0"/>
          <w:noProof/>
          <w:snapToGrid w:val="0"/>
          <w:color w:val="000000" w:themeColor="text1"/>
          <w:sz w:val="22"/>
          <w:szCs w:val="22"/>
          <w:lang w:eastAsia="de-DE" w:bidi="en-US"/>
        </w:rPr>
        <w:t>S</w:t>
      </w:r>
      <w:r w:rsidR="00996A65">
        <w:rPr>
          <w:rFonts w:asciiTheme="minorHAnsi" w:hAnsiTheme="minorHAnsi" w:cstheme="minorHAnsi"/>
          <w:b/>
          <w:bCs/>
          <w:i w:val="0"/>
          <w:noProof/>
          <w:snapToGrid w:val="0"/>
          <w:color w:val="000000" w:themeColor="text1"/>
          <w:sz w:val="22"/>
          <w:szCs w:val="22"/>
          <w:lang w:eastAsia="de-DE" w:bidi="en-US"/>
        </w:rPr>
        <w:t>11</w:t>
      </w:r>
      <w:r w:rsidR="00996A65" w:rsidRPr="007C73C8">
        <w:rPr>
          <w:rFonts w:asciiTheme="minorHAnsi" w:hAnsiTheme="minorHAnsi" w:cstheme="minorHAnsi"/>
          <w:i w:val="0"/>
          <w:noProof/>
          <w:snapToGrid w:val="0"/>
          <w:color w:val="000000" w:themeColor="text1"/>
          <w:sz w:val="22"/>
          <w:szCs w:val="22"/>
          <w:lang w:eastAsia="de-DE" w:bidi="en-US"/>
        </w:rPr>
        <w:t xml:space="preserve"> </w:t>
      </w:r>
      <w:r w:rsidR="00237BE8" w:rsidRPr="007C73C8">
        <w:rPr>
          <w:rFonts w:asciiTheme="minorHAnsi" w:hAnsiTheme="minorHAnsi" w:cstheme="minorHAnsi"/>
          <w:i w:val="0"/>
          <w:noProof/>
          <w:snapToGrid w:val="0"/>
          <w:color w:val="000000" w:themeColor="text1"/>
          <w:sz w:val="22"/>
          <w:szCs w:val="22"/>
          <w:lang w:eastAsia="de-DE" w:bidi="en-US"/>
        </w:rPr>
        <w:t>HPAEC</w:t>
      </w:r>
      <w:r w:rsidR="00B7399C" w:rsidRPr="007C73C8">
        <w:rPr>
          <w:rFonts w:asciiTheme="minorHAnsi" w:hAnsiTheme="minorHAnsi" w:cstheme="minorHAnsi"/>
          <w:i w:val="0"/>
          <w:noProof/>
          <w:snapToGrid w:val="0"/>
          <w:color w:val="000000" w:themeColor="text1"/>
          <w:sz w:val="22"/>
          <w:szCs w:val="22"/>
          <w:lang w:eastAsia="de-DE" w:bidi="en-US"/>
        </w:rPr>
        <w:t xml:space="preserve"> elution pattern</w:t>
      </w:r>
      <w:r w:rsidR="00237BE8" w:rsidRPr="007C73C8">
        <w:rPr>
          <w:rFonts w:asciiTheme="minorHAnsi" w:hAnsiTheme="minorHAnsi" w:cstheme="minorHAnsi"/>
          <w:i w:val="0"/>
          <w:noProof/>
          <w:snapToGrid w:val="0"/>
          <w:color w:val="000000" w:themeColor="text1"/>
          <w:sz w:val="22"/>
          <w:szCs w:val="22"/>
          <w:lang w:eastAsia="de-DE" w:bidi="en-US"/>
        </w:rPr>
        <w:t>s</w:t>
      </w:r>
      <w:r w:rsidR="00B7399C" w:rsidRPr="007C73C8">
        <w:rPr>
          <w:rFonts w:asciiTheme="minorHAnsi" w:hAnsiTheme="minorHAnsi" w:cstheme="minorHAnsi"/>
          <w:i w:val="0"/>
          <w:noProof/>
          <w:snapToGrid w:val="0"/>
          <w:color w:val="000000" w:themeColor="text1"/>
          <w:sz w:val="22"/>
          <w:szCs w:val="22"/>
          <w:lang w:eastAsia="de-DE" w:bidi="en-US"/>
        </w:rPr>
        <w:t xml:space="preserve"> of </w:t>
      </w:r>
      <w:r w:rsidR="00FC5DB0" w:rsidRPr="007C73C8">
        <w:rPr>
          <w:rFonts w:asciiTheme="minorHAnsi" w:hAnsiTheme="minorHAnsi" w:cstheme="minorHAnsi"/>
          <w:i w:val="0"/>
          <w:noProof/>
          <w:snapToGrid w:val="0"/>
          <w:color w:val="000000" w:themeColor="text1"/>
          <w:sz w:val="22"/>
          <w:szCs w:val="22"/>
          <w:lang w:eastAsia="de-DE" w:bidi="en-US"/>
        </w:rPr>
        <w:t>FOS</w:t>
      </w:r>
      <w:r w:rsidR="009B1C5B" w:rsidRPr="007C73C8">
        <w:rPr>
          <w:rFonts w:asciiTheme="minorHAnsi" w:hAnsiTheme="minorHAnsi" w:cstheme="minorHAnsi"/>
          <w:i w:val="0"/>
          <w:noProof/>
          <w:snapToGrid w:val="0"/>
          <w:color w:val="000000" w:themeColor="text1"/>
          <w:sz w:val="22"/>
          <w:szCs w:val="22"/>
          <w:lang w:eastAsia="de-DE" w:bidi="en-US"/>
        </w:rPr>
        <w:t xml:space="preserve"> (blue line)</w:t>
      </w:r>
      <w:r w:rsidR="00B7399C" w:rsidRPr="007C73C8">
        <w:rPr>
          <w:rFonts w:asciiTheme="minorHAnsi" w:hAnsiTheme="minorHAnsi" w:cstheme="minorHAnsi"/>
          <w:i w:val="0"/>
          <w:noProof/>
          <w:snapToGrid w:val="0"/>
          <w:color w:val="000000" w:themeColor="text1"/>
          <w:sz w:val="22"/>
          <w:szCs w:val="22"/>
          <w:lang w:eastAsia="de-DE" w:bidi="en-US"/>
        </w:rPr>
        <w:t xml:space="preserve"> and </w:t>
      </w:r>
      <w:r w:rsidR="00FA6630" w:rsidRPr="007C73C8">
        <w:rPr>
          <w:rFonts w:asciiTheme="minorHAnsi" w:hAnsiTheme="minorHAnsi" w:cstheme="minorHAnsi"/>
          <w:i w:val="0"/>
          <w:noProof/>
          <w:snapToGrid w:val="0"/>
          <w:color w:val="000000" w:themeColor="text1"/>
          <w:sz w:val="22"/>
          <w:szCs w:val="22"/>
          <w:lang w:eastAsia="de-DE" w:bidi="en-US"/>
        </w:rPr>
        <w:t>inulin</w:t>
      </w:r>
      <w:r w:rsidR="009B1C5B" w:rsidRPr="007C73C8">
        <w:rPr>
          <w:rFonts w:asciiTheme="minorHAnsi" w:hAnsiTheme="minorHAnsi" w:cstheme="minorHAnsi"/>
          <w:i w:val="0"/>
          <w:noProof/>
          <w:snapToGrid w:val="0"/>
          <w:color w:val="000000" w:themeColor="text1"/>
          <w:sz w:val="22"/>
          <w:szCs w:val="22"/>
          <w:lang w:eastAsia="de-DE" w:bidi="en-US"/>
        </w:rPr>
        <w:t xml:space="preserve"> (black line).</w:t>
      </w:r>
      <w:r w:rsidR="003D5513" w:rsidRPr="007C73C8">
        <w:rPr>
          <w:i w:val="0"/>
          <w:sz w:val="22"/>
          <w:szCs w:val="22"/>
        </w:rPr>
        <w:t xml:space="preserve"> </w:t>
      </w:r>
      <w:r w:rsidR="006C6102">
        <w:rPr>
          <w:rFonts w:asciiTheme="minorHAnsi" w:hAnsiTheme="minorHAnsi" w:cstheme="minorHAnsi"/>
          <w:i w:val="0"/>
          <w:noProof/>
          <w:snapToGrid w:val="0"/>
          <w:color w:val="000000" w:themeColor="text1"/>
          <w:sz w:val="22"/>
          <w:szCs w:val="22"/>
          <w:lang w:eastAsia="de-DE" w:bidi="en-US"/>
        </w:rPr>
        <w:t>X-axis is the retention time. Y-axis indicates the detection signal. Higher signal (and bigger peak area) indicate larger amount of correspoonding sized molecules.</w:t>
      </w:r>
      <w:r w:rsidR="006C6102" w:rsidRPr="007C73C8">
        <w:rPr>
          <w:rFonts w:asciiTheme="minorHAnsi" w:hAnsiTheme="minorHAnsi" w:cstheme="minorHAnsi"/>
          <w:i w:val="0"/>
          <w:noProof/>
          <w:snapToGrid w:val="0"/>
          <w:color w:val="000000" w:themeColor="text1"/>
          <w:sz w:val="22"/>
          <w:szCs w:val="22"/>
          <w:lang w:eastAsia="de-DE" w:bidi="en-US"/>
        </w:rPr>
        <w:t xml:space="preserve"> </w:t>
      </w:r>
      <w:r w:rsidR="003D5513" w:rsidRPr="007C73C8">
        <w:rPr>
          <w:rFonts w:asciiTheme="minorHAnsi" w:hAnsiTheme="minorHAnsi" w:cstheme="minorHAnsi"/>
          <w:i w:val="0"/>
          <w:noProof/>
          <w:snapToGrid w:val="0"/>
          <w:color w:val="000000" w:themeColor="text1"/>
          <w:sz w:val="22"/>
          <w:szCs w:val="22"/>
          <w:lang w:eastAsia="de-DE" w:bidi="en-US"/>
        </w:rPr>
        <w:t>DP of the oligosaccharides is</w:t>
      </w:r>
      <w:r w:rsidR="00EE08C9" w:rsidRPr="007C73C8">
        <w:rPr>
          <w:rFonts w:asciiTheme="minorHAnsi" w:hAnsiTheme="minorHAnsi" w:cstheme="minorHAnsi"/>
          <w:i w:val="0"/>
          <w:noProof/>
          <w:snapToGrid w:val="0"/>
          <w:color w:val="000000" w:themeColor="text1"/>
          <w:sz w:val="22"/>
          <w:szCs w:val="22"/>
          <w:lang w:eastAsia="de-DE" w:bidi="en-US"/>
        </w:rPr>
        <w:t xml:space="preserve"> as</w:t>
      </w:r>
      <w:r w:rsidR="003D5513" w:rsidRPr="007C73C8">
        <w:rPr>
          <w:rFonts w:asciiTheme="minorHAnsi" w:hAnsiTheme="minorHAnsi" w:cstheme="minorHAnsi"/>
          <w:i w:val="0"/>
          <w:noProof/>
          <w:snapToGrid w:val="0"/>
          <w:color w:val="000000" w:themeColor="text1"/>
          <w:sz w:val="22"/>
          <w:szCs w:val="22"/>
          <w:lang w:eastAsia="de-DE" w:bidi="en-US"/>
        </w:rPr>
        <w:t xml:space="preserve"> indicated.</w:t>
      </w:r>
      <w:r w:rsidR="00EE08C9" w:rsidRPr="007C73C8">
        <w:rPr>
          <w:rFonts w:asciiTheme="minorHAnsi" w:hAnsiTheme="minorHAnsi" w:cstheme="minorHAnsi"/>
          <w:i w:val="0"/>
          <w:noProof/>
          <w:snapToGrid w:val="0"/>
          <w:color w:val="000000" w:themeColor="text1"/>
          <w:sz w:val="22"/>
          <w:szCs w:val="22"/>
          <w:lang w:eastAsia="de-DE" w:bidi="en-US"/>
        </w:rPr>
        <w:t xml:space="preserve"> </w:t>
      </w:r>
      <w:r w:rsidR="009B1C5B" w:rsidRPr="007C73C8">
        <w:rPr>
          <w:rFonts w:asciiTheme="minorHAnsi" w:hAnsiTheme="minorHAnsi" w:cstheme="minorHAnsi"/>
          <w:i w:val="0"/>
          <w:noProof/>
          <w:snapToGrid w:val="0"/>
          <w:color w:val="000000" w:themeColor="text1"/>
          <w:sz w:val="22"/>
          <w:szCs w:val="22"/>
          <w:lang w:eastAsia="de-DE" w:bidi="en-US"/>
        </w:rPr>
        <w:t xml:space="preserve">DP: degree of polymerization. </w:t>
      </w:r>
    </w:p>
    <w:p w14:paraId="21FA3402" w14:textId="77777777" w:rsidR="0016562C" w:rsidRPr="007C73C8" w:rsidRDefault="0016562C" w:rsidP="007400FE">
      <w:pPr>
        <w:spacing w:line="480" w:lineRule="auto"/>
        <w:rPr>
          <w:iCs/>
          <w:sz w:val="22"/>
          <w:szCs w:val="22"/>
          <w:lang w:eastAsia="de-DE" w:bidi="en-US"/>
        </w:rPr>
      </w:pPr>
    </w:p>
    <w:p w14:paraId="76680EEC" w14:textId="0CDC78E0" w:rsidR="00EB1A7C" w:rsidRPr="007400FE" w:rsidRDefault="00A6741E" w:rsidP="007400FE">
      <w:pPr>
        <w:spacing w:line="480" w:lineRule="auto"/>
        <w:jc w:val="both"/>
        <w:rPr>
          <w:rFonts w:asciiTheme="minorHAnsi" w:hAnsiTheme="minorHAnsi" w:cstheme="minorHAnsi"/>
          <w:iCs/>
          <w:noProof/>
          <w:snapToGrid w:val="0"/>
          <w:color w:val="000000" w:themeColor="text1"/>
          <w:sz w:val="22"/>
          <w:szCs w:val="22"/>
          <w:lang w:eastAsia="de-DE" w:bidi="en-US"/>
        </w:rPr>
      </w:pPr>
      <w:r w:rsidRPr="007C73C8">
        <w:rPr>
          <w:rFonts w:asciiTheme="minorHAnsi" w:hAnsiTheme="minorHAnsi" w:cstheme="minorHAnsi"/>
          <w:b/>
          <w:bCs/>
          <w:iCs/>
          <w:noProof/>
          <w:snapToGrid w:val="0"/>
          <w:color w:val="000000" w:themeColor="text1"/>
          <w:sz w:val="22"/>
          <w:szCs w:val="22"/>
          <w:lang w:eastAsia="de-DE" w:bidi="en-US"/>
        </w:rPr>
        <w:t>Fig.</w:t>
      </w:r>
      <w:r w:rsidR="00996A65" w:rsidRPr="007C73C8">
        <w:rPr>
          <w:rFonts w:asciiTheme="minorHAnsi" w:hAnsiTheme="minorHAnsi" w:cstheme="minorHAnsi"/>
          <w:b/>
          <w:bCs/>
          <w:iCs/>
          <w:noProof/>
          <w:snapToGrid w:val="0"/>
          <w:color w:val="000000" w:themeColor="text1"/>
          <w:sz w:val="22"/>
          <w:szCs w:val="22"/>
          <w:lang w:eastAsia="de-DE" w:bidi="en-US"/>
        </w:rPr>
        <w:t>S1</w:t>
      </w:r>
      <w:r w:rsidR="00996A65">
        <w:rPr>
          <w:rFonts w:asciiTheme="minorHAnsi" w:hAnsiTheme="minorHAnsi" w:cstheme="minorHAnsi"/>
          <w:b/>
          <w:bCs/>
          <w:iCs/>
          <w:noProof/>
          <w:snapToGrid w:val="0"/>
          <w:color w:val="000000" w:themeColor="text1"/>
          <w:sz w:val="22"/>
          <w:szCs w:val="22"/>
          <w:lang w:eastAsia="de-DE" w:bidi="en-US"/>
        </w:rPr>
        <w:t>2</w:t>
      </w:r>
      <w:r w:rsidR="00996A65" w:rsidRPr="007400FE">
        <w:rPr>
          <w:rFonts w:asciiTheme="minorHAnsi" w:hAnsiTheme="minorHAnsi" w:cstheme="minorHAnsi"/>
          <w:b/>
          <w:bCs/>
          <w:iCs/>
          <w:noProof/>
          <w:snapToGrid w:val="0"/>
          <w:color w:val="000000" w:themeColor="text1"/>
          <w:sz w:val="22"/>
          <w:szCs w:val="22"/>
          <w:lang w:eastAsia="de-DE" w:bidi="en-US"/>
        </w:rPr>
        <w:t xml:space="preserve"> </w:t>
      </w:r>
      <w:r w:rsidR="00865455" w:rsidRPr="007400FE">
        <w:rPr>
          <w:rFonts w:asciiTheme="minorHAnsi" w:hAnsiTheme="minorHAnsi" w:cstheme="minorHAnsi"/>
          <w:iCs/>
          <w:noProof/>
          <w:snapToGrid w:val="0"/>
          <w:color w:val="000000" w:themeColor="text1"/>
          <w:sz w:val="22"/>
          <w:szCs w:val="22"/>
          <w:lang w:eastAsia="de-DE" w:bidi="en-US"/>
        </w:rPr>
        <w:t xml:space="preserve">HPAEC elution </w:t>
      </w:r>
      <w:r w:rsidR="00EB167A" w:rsidRPr="007400FE">
        <w:rPr>
          <w:rFonts w:asciiTheme="minorHAnsi" w:hAnsiTheme="minorHAnsi" w:cstheme="minorHAnsi"/>
          <w:iCs/>
          <w:noProof/>
          <w:snapToGrid w:val="0"/>
          <w:color w:val="000000" w:themeColor="text1"/>
          <w:sz w:val="22"/>
          <w:szCs w:val="22"/>
          <w:lang w:eastAsia="de-DE" w:bidi="en-US"/>
        </w:rPr>
        <w:t xml:space="preserve">patterns </w:t>
      </w:r>
      <w:r w:rsidR="00865455" w:rsidRPr="007400FE">
        <w:rPr>
          <w:rFonts w:asciiTheme="minorHAnsi" w:hAnsiTheme="minorHAnsi" w:cstheme="minorHAnsi"/>
          <w:iCs/>
          <w:noProof/>
          <w:snapToGrid w:val="0"/>
          <w:color w:val="000000" w:themeColor="text1"/>
          <w:sz w:val="22"/>
          <w:szCs w:val="22"/>
          <w:lang w:eastAsia="de-DE" w:bidi="en-US"/>
        </w:rPr>
        <w:t xml:space="preserve">of IMMP before and after fermentation using faecal microbiota of three adults and three elderly. </w:t>
      </w:r>
      <w:r w:rsidR="0060042F" w:rsidRPr="00D77195">
        <w:rPr>
          <w:rFonts w:asciiTheme="minorHAnsi" w:hAnsiTheme="minorHAnsi" w:cstheme="minorHAnsi"/>
          <w:noProof/>
          <w:snapToGrid w:val="0"/>
          <w:color w:val="000000" w:themeColor="text1"/>
          <w:sz w:val="22"/>
          <w:szCs w:val="22"/>
          <w:lang w:eastAsia="de-DE" w:bidi="en-US"/>
        </w:rPr>
        <w:t xml:space="preserve">As duplicate samples demonstrated </w:t>
      </w:r>
      <w:r w:rsidR="001A0365">
        <w:rPr>
          <w:rFonts w:asciiTheme="minorHAnsi" w:hAnsiTheme="minorHAnsi" w:cstheme="minorHAnsi"/>
          <w:noProof/>
          <w:snapToGrid w:val="0"/>
          <w:color w:val="000000" w:themeColor="text1"/>
          <w:sz w:val="22"/>
          <w:szCs w:val="22"/>
          <w:lang w:eastAsia="de-DE" w:bidi="en-US"/>
        </w:rPr>
        <w:t>very high</w:t>
      </w:r>
      <w:r w:rsidR="0060042F" w:rsidRPr="00D77195">
        <w:rPr>
          <w:rFonts w:asciiTheme="minorHAnsi" w:hAnsiTheme="minorHAnsi" w:cstheme="minorHAnsi"/>
          <w:noProof/>
          <w:snapToGrid w:val="0"/>
          <w:color w:val="000000" w:themeColor="text1"/>
          <w:sz w:val="22"/>
          <w:szCs w:val="22"/>
          <w:lang w:eastAsia="de-DE" w:bidi="en-US"/>
        </w:rPr>
        <w:t xml:space="preserve"> reproducibility, hereby only the chromatography elution pattern of one sample</w:t>
      </w:r>
      <w:r w:rsidR="0060042F">
        <w:rPr>
          <w:rFonts w:asciiTheme="minorHAnsi" w:hAnsiTheme="minorHAnsi" w:cstheme="minorHAnsi"/>
          <w:i/>
          <w:noProof/>
          <w:snapToGrid w:val="0"/>
          <w:color w:val="000000" w:themeColor="text1"/>
          <w:sz w:val="22"/>
          <w:szCs w:val="22"/>
          <w:lang w:eastAsia="de-DE" w:bidi="en-US"/>
        </w:rPr>
        <w:t xml:space="preserve"> (out of the duplicate)</w:t>
      </w:r>
      <w:r w:rsidR="0060042F" w:rsidRPr="00D77195">
        <w:rPr>
          <w:rFonts w:asciiTheme="minorHAnsi" w:hAnsiTheme="minorHAnsi" w:cstheme="minorHAnsi"/>
          <w:noProof/>
          <w:snapToGrid w:val="0"/>
          <w:color w:val="000000" w:themeColor="text1"/>
          <w:sz w:val="22"/>
          <w:szCs w:val="22"/>
          <w:lang w:eastAsia="de-DE" w:bidi="en-US"/>
        </w:rPr>
        <w:t xml:space="preserve"> was </w:t>
      </w:r>
      <w:r w:rsidR="0060042F" w:rsidRPr="0060042F">
        <w:rPr>
          <w:rFonts w:asciiTheme="minorHAnsi" w:hAnsiTheme="minorHAnsi" w:cstheme="minorHAnsi"/>
          <w:iCs/>
          <w:noProof/>
          <w:snapToGrid w:val="0"/>
          <w:color w:val="000000" w:themeColor="text1"/>
          <w:sz w:val="22"/>
          <w:szCs w:val="22"/>
          <w:lang w:eastAsia="de-DE" w:bidi="en-US"/>
        </w:rPr>
        <w:t>used</w:t>
      </w:r>
      <w:r w:rsidR="0060042F">
        <w:rPr>
          <w:rFonts w:asciiTheme="minorHAnsi" w:hAnsiTheme="minorHAnsi" w:cstheme="minorHAnsi"/>
          <w:i/>
          <w:noProof/>
          <w:snapToGrid w:val="0"/>
          <w:color w:val="000000" w:themeColor="text1"/>
          <w:sz w:val="22"/>
          <w:szCs w:val="22"/>
          <w:lang w:eastAsia="de-DE" w:bidi="en-US"/>
        </w:rPr>
        <w:t xml:space="preserve">. </w:t>
      </w:r>
      <w:r w:rsidR="00865455" w:rsidRPr="007400FE">
        <w:rPr>
          <w:rFonts w:asciiTheme="minorHAnsi" w:hAnsiTheme="minorHAnsi" w:cstheme="minorHAnsi"/>
          <w:iCs/>
          <w:noProof/>
          <w:snapToGrid w:val="0"/>
          <w:color w:val="000000" w:themeColor="text1"/>
          <w:sz w:val="22"/>
          <w:szCs w:val="22"/>
          <w:lang w:eastAsia="de-DE" w:bidi="en-US"/>
        </w:rPr>
        <w:t xml:space="preserve">AD: adult; EL: elderly; IMMP: isomalto/malto-polysaccharides. Incubation lasted for 24 h. </w:t>
      </w:r>
    </w:p>
    <w:p w14:paraId="0BFD2625" w14:textId="5F518B25" w:rsidR="00684EA1" w:rsidRDefault="00684EA1" w:rsidP="007400FE">
      <w:pPr>
        <w:spacing w:line="480" w:lineRule="auto"/>
        <w:jc w:val="both"/>
        <w:rPr>
          <w:rFonts w:asciiTheme="minorHAnsi" w:hAnsiTheme="minorHAnsi" w:cstheme="minorHAnsi"/>
          <w:iCs/>
          <w:noProof/>
          <w:snapToGrid w:val="0"/>
          <w:color w:val="000000" w:themeColor="text1"/>
          <w:sz w:val="22"/>
          <w:szCs w:val="22"/>
          <w:lang w:eastAsia="de-DE" w:bidi="en-US"/>
        </w:rPr>
      </w:pPr>
    </w:p>
    <w:p w14:paraId="1093FA2E" w14:textId="7B219F8E" w:rsidR="00684EA1" w:rsidRPr="007C73C8" w:rsidRDefault="00684EA1" w:rsidP="00684EA1">
      <w:pPr>
        <w:pStyle w:val="Caption"/>
        <w:spacing w:after="0"/>
        <w:jc w:val="both"/>
        <w:rPr>
          <w:i w:val="0"/>
          <w:sz w:val="22"/>
          <w:szCs w:val="22"/>
          <w:lang w:eastAsia="de-DE" w:bidi="en-US"/>
        </w:rPr>
      </w:pPr>
      <w:r w:rsidRPr="007C73C8">
        <w:rPr>
          <w:rFonts w:asciiTheme="minorHAnsi" w:hAnsiTheme="minorHAnsi" w:cstheme="minorHAnsi"/>
          <w:b/>
          <w:bCs/>
          <w:i w:val="0"/>
          <w:noProof/>
          <w:snapToGrid w:val="0"/>
          <w:color w:val="000000" w:themeColor="text1"/>
          <w:sz w:val="22"/>
          <w:szCs w:val="22"/>
          <w:lang w:eastAsia="de-DE" w:bidi="en-US"/>
        </w:rPr>
        <w:t>Fig.S</w:t>
      </w:r>
      <w:r w:rsidR="00895884">
        <w:rPr>
          <w:rFonts w:asciiTheme="minorHAnsi" w:hAnsiTheme="minorHAnsi" w:cstheme="minorHAnsi"/>
          <w:b/>
          <w:bCs/>
          <w:i w:val="0"/>
          <w:noProof/>
          <w:snapToGrid w:val="0"/>
          <w:color w:val="000000" w:themeColor="text1"/>
          <w:sz w:val="22"/>
          <w:szCs w:val="22"/>
          <w:lang w:eastAsia="de-DE" w:bidi="en-US"/>
        </w:rPr>
        <w:t>1</w:t>
      </w:r>
      <w:r w:rsidRPr="007C73C8">
        <w:rPr>
          <w:rFonts w:asciiTheme="minorHAnsi" w:hAnsiTheme="minorHAnsi" w:cstheme="minorHAnsi"/>
          <w:b/>
          <w:bCs/>
          <w:i w:val="0"/>
          <w:noProof/>
          <w:snapToGrid w:val="0"/>
          <w:color w:val="000000" w:themeColor="text1"/>
          <w:sz w:val="22"/>
          <w:szCs w:val="22"/>
          <w:lang w:eastAsia="de-DE" w:bidi="en-US"/>
        </w:rPr>
        <w:t>3</w:t>
      </w:r>
      <w:r w:rsidRPr="007C73C8">
        <w:rPr>
          <w:rFonts w:asciiTheme="minorHAnsi" w:hAnsiTheme="minorHAnsi" w:cstheme="minorHAnsi"/>
          <w:i w:val="0"/>
          <w:noProof/>
          <w:snapToGrid w:val="0"/>
          <w:color w:val="000000" w:themeColor="text1"/>
          <w:sz w:val="22"/>
          <w:szCs w:val="22"/>
          <w:lang w:eastAsia="de-DE" w:bidi="en-US"/>
        </w:rPr>
        <w:t xml:space="preserve"> PCoA based on (A) weighted UniFrac and (B) unweighted UniFrac distance matrices. Samples from the same subject are linked with grey lines. (C) Relative abundance of different bacterial families (top 12, ranked based on the average relative abundance across the entire dataset) in directly frozen faeces and anoxically cryo-conserved faeces from six adults and six elderly. Top 12 microbial families are listed in the legend. Other families are summarized as “Other”. Each column represents corresponding type of sample from one subject. The anoxic cryo-conserved faeces samples are further </w:t>
      </w:r>
      <w:r w:rsidRPr="007C73C8">
        <w:rPr>
          <w:rFonts w:asciiTheme="minorHAnsi" w:hAnsiTheme="minorHAnsi" w:cstheme="minorHAnsi"/>
          <w:i w:val="0"/>
          <w:noProof/>
          <w:snapToGrid w:val="0"/>
          <w:color w:val="000000" w:themeColor="text1"/>
          <w:sz w:val="22"/>
          <w:szCs w:val="22"/>
          <w:lang w:eastAsia="de-DE" w:bidi="en-US"/>
        </w:rPr>
        <w:lastRenderedPageBreak/>
        <w:t>divided into with and without PMA treatment. The empty column of EL03 is due to repeated failure in DNA isolation from this specific sample. PCoA; Principle coordinate analysis. AD: adult; EL: elderly.</w:t>
      </w:r>
    </w:p>
    <w:p w14:paraId="17F17C66" w14:textId="77777777" w:rsidR="00684EA1" w:rsidRPr="007C73C8" w:rsidRDefault="00684EA1" w:rsidP="00684EA1">
      <w:pPr>
        <w:keepNext/>
        <w:spacing w:line="480" w:lineRule="auto"/>
        <w:jc w:val="both"/>
        <w:rPr>
          <w:rFonts w:asciiTheme="minorHAnsi" w:hAnsiTheme="minorHAnsi" w:cstheme="minorHAnsi"/>
          <w:iCs/>
          <w:color w:val="000000" w:themeColor="text1"/>
          <w:sz w:val="22"/>
          <w:szCs w:val="22"/>
        </w:rPr>
      </w:pPr>
    </w:p>
    <w:p w14:paraId="263E05AF" w14:textId="3A2A829D" w:rsidR="00684EA1" w:rsidRDefault="00684EA1" w:rsidP="00684EA1">
      <w:pPr>
        <w:pStyle w:val="Caption"/>
        <w:spacing w:after="0"/>
        <w:jc w:val="both"/>
        <w:rPr>
          <w:rFonts w:asciiTheme="minorHAnsi" w:hAnsiTheme="minorHAnsi" w:cstheme="minorHAnsi"/>
          <w:i w:val="0"/>
          <w:noProof/>
          <w:snapToGrid w:val="0"/>
          <w:color w:val="000000" w:themeColor="text1"/>
          <w:sz w:val="22"/>
          <w:szCs w:val="22"/>
          <w:lang w:eastAsia="de-DE" w:bidi="en-US"/>
        </w:rPr>
      </w:pPr>
      <w:r w:rsidRPr="007C73C8">
        <w:rPr>
          <w:rFonts w:asciiTheme="minorHAnsi" w:hAnsiTheme="minorHAnsi" w:cstheme="minorHAnsi"/>
          <w:b/>
          <w:bCs/>
          <w:i w:val="0"/>
          <w:noProof/>
          <w:snapToGrid w:val="0"/>
          <w:color w:val="000000" w:themeColor="text1"/>
          <w:sz w:val="22"/>
          <w:szCs w:val="22"/>
          <w:lang w:eastAsia="de-DE" w:bidi="en-US"/>
        </w:rPr>
        <w:t>Fig.S</w:t>
      </w:r>
      <w:r w:rsidR="00895884">
        <w:rPr>
          <w:rFonts w:asciiTheme="minorHAnsi" w:hAnsiTheme="minorHAnsi" w:cstheme="minorHAnsi"/>
          <w:b/>
          <w:bCs/>
          <w:i w:val="0"/>
          <w:noProof/>
          <w:snapToGrid w:val="0"/>
          <w:color w:val="000000" w:themeColor="text1"/>
          <w:sz w:val="22"/>
          <w:szCs w:val="22"/>
          <w:lang w:eastAsia="de-DE" w:bidi="en-US"/>
        </w:rPr>
        <w:t>1</w:t>
      </w:r>
      <w:r w:rsidRPr="007C73C8">
        <w:rPr>
          <w:rFonts w:asciiTheme="minorHAnsi" w:hAnsiTheme="minorHAnsi" w:cstheme="minorHAnsi"/>
          <w:b/>
          <w:bCs/>
          <w:i w:val="0"/>
          <w:noProof/>
          <w:snapToGrid w:val="0"/>
          <w:color w:val="000000" w:themeColor="text1"/>
          <w:sz w:val="22"/>
          <w:szCs w:val="22"/>
          <w:lang w:eastAsia="de-DE" w:bidi="en-US"/>
        </w:rPr>
        <w:t>4</w:t>
      </w:r>
      <w:r w:rsidRPr="007C73C8">
        <w:rPr>
          <w:rFonts w:asciiTheme="minorHAnsi" w:hAnsiTheme="minorHAnsi" w:cstheme="minorHAnsi"/>
          <w:i w:val="0"/>
          <w:noProof/>
          <w:snapToGrid w:val="0"/>
          <w:color w:val="000000" w:themeColor="text1"/>
          <w:sz w:val="22"/>
          <w:szCs w:val="22"/>
          <w:lang w:eastAsia="de-DE" w:bidi="en-US"/>
        </w:rPr>
        <w:t xml:space="preserve"> Microbial richness (A) and diversity (B) at different time points of incubation with microbiota from adults and pre-frail elderly, in presence of different carbohydrates and no-carbohydrate control. Incubation lasted for 24 h. Samples were taken at 0 h, 4 h, 10 h and 24 h. AD: adult; EL: elderly. GOS: galacto-oligosaccharides. FOS: fructo-oligosaccharides. IMMP: isomalto/malto-polysaccharides.</w:t>
      </w:r>
      <w:r w:rsidRPr="00326633">
        <w:rPr>
          <w:rFonts w:asciiTheme="minorHAnsi" w:hAnsiTheme="minorHAnsi" w:cstheme="minorHAnsi"/>
          <w:i w:val="0"/>
          <w:noProof/>
          <w:snapToGrid w:val="0"/>
          <w:color w:val="000000" w:themeColor="text1"/>
          <w:sz w:val="22"/>
          <w:szCs w:val="22"/>
          <w:lang w:eastAsia="de-DE" w:bidi="en-US"/>
        </w:rPr>
        <w:t xml:space="preserve"> </w:t>
      </w:r>
      <w:r w:rsidRPr="007C73C8">
        <w:rPr>
          <w:rFonts w:asciiTheme="minorHAnsi" w:hAnsiTheme="minorHAnsi" w:cstheme="minorHAnsi"/>
          <w:i w:val="0"/>
          <w:noProof/>
          <w:snapToGrid w:val="0"/>
          <w:color w:val="000000" w:themeColor="text1"/>
          <w:sz w:val="22"/>
          <w:szCs w:val="22"/>
          <w:lang w:eastAsia="de-DE" w:bidi="en-US"/>
        </w:rPr>
        <w:t>2’-FL: 2'-fucosyllactose.</w:t>
      </w:r>
    </w:p>
    <w:p w14:paraId="0BE1A717" w14:textId="48517021" w:rsidR="00895884" w:rsidRDefault="00895884" w:rsidP="00895884">
      <w:pPr>
        <w:rPr>
          <w:lang w:eastAsia="de-DE" w:bidi="en-US"/>
        </w:rPr>
      </w:pPr>
    </w:p>
    <w:p w14:paraId="7747814B" w14:textId="4D216573" w:rsidR="00895884" w:rsidRPr="003A29C1" w:rsidRDefault="00895884" w:rsidP="003A29C1">
      <w:pPr>
        <w:pStyle w:val="Caption"/>
        <w:spacing w:after="0"/>
        <w:jc w:val="both"/>
        <w:rPr>
          <w:rFonts w:asciiTheme="minorHAnsi" w:hAnsiTheme="minorHAnsi" w:cstheme="minorHAnsi"/>
          <w:b/>
          <w:bCs/>
          <w:i w:val="0"/>
          <w:noProof/>
          <w:snapToGrid w:val="0"/>
          <w:color w:val="000000" w:themeColor="text1"/>
          <w:sz w:val="22"/>
          <w:szCs w:val="22"/>
          <w:lang w:eastAsia="de-DE" w:bidi="en-US"/>
        </w:rPr>
      </w:pPr>
      <w:r w:rsidRPr="003A29C1">
        <w:rPr>
          <w:rFonts w:asciiTheme="minorHAnsi" w:hAnsiTheme="minorHAnsi" w:cstheme="minorHAnsi"/>
          <w:b/>
          <w:bCs/>
          <w:i w:val="0"/>
          <w:noProof/>
          <w:snapToGrid w:val="0"/>
          <w:color w:val="000000" w:themeColor="text1"/>
          <w:sz w:val="22"/>
          <w:szCs w:val="22"/>
          <w:lang w:eastAsia="de-DE" w:bidi="en-US"/>
        </w:rPr>
        <w:t>Fig.</w:t>
      </w:r>
      <w:r w:rsidR="00165ECB">
        <w:rPr>
          <w:rFonts w:asciiTheme="minorHAnsi" w:hAnsiTheme="minorHAnsi" w:cstheme="minorHAnsi"/>
          <w:b/>
          <w:bCs/>
          <w:i w:val="0"/>
          <w:noProof/>
          <w:snapToGrid w:val="0"/>
          <w:color w:val="000000" w:themeColor="text1"/>
          <w:sz w:val="22"/>
          <w:szCs w:val="22"/>
          <w:lang w:eastAsia="de-DE" w:bidi="en-US"/>
        </w:rPr>
        <w:t>S</w:t>
      </w:r>
      <w:r w:rsidRPr="003A29C1">
        <w:rPr>
          <w:rFonts w:asciiTheme="minorHAnsi" w:hAnsiTheme="minorHAnsi" w:cstheme="minorHAnsi"/>
          <w:b/>
          <w:bCs/>
          <w:i w:val="0"/>
          <w:noProof/>
          <w:snapToGrid w:val="0"/>
          <w:color w:val="000000" w:themeColor="text1"/>
          <w:sz w:val="22"/>
          <w:szCs w:val="22"/>
          <w:lang w:eastAsia="de-DE" w:bidi="en-US"/>
        </w:rPr>
        <w:t xml:space="preserve">15 </w:t>
      </w:r>
      <w:r w:rsidR="003A29C1" w:rsidRPr="003A29C1">
        <w:rPr>
          <w:rFonts w:asciiTheme="minorHAnsi" w:hAnsiTheme="minorHAnsi" w:cstheme="minorHAnsi"/>
          <w:i w:val="0"/>
          <w:noProof/>
          <w:snapToGrid w:val="0"/>
          <w:color w:val="000000" w:themeColor="text1"/>
          <w:sz w:val="22"/>
          <w:szCs w:val="22"/>
          <w:lang w:eastAsia="de-DE" w:bidi="en-US"/>
        </w:rPr>
        <w:t>Relative abundance of different bacterial families (top 12, ranked based on the average relative abundance across the entire dataset) in the microbiota of six adults and six elderly</w:t>
      </w:r>
      <w:r w:rsidR="00EB159D">
        <w:rPr>
          <w:rFonts w:asciiTheme="minorHAnsi" w:hAnsiTheme="minorHAnsi" w:cstheme="minorHAnsi"/>
          <w:i w:val="0"/>
          <w:noProof/>
          <w:snapToGrid w:val="0"/>
          <w:color w:val="000000" w:themeColor="text1"/>
          <w:sz w:val="22"/>
          <w:szCs w:val="22"/>
          <w:lang w:eastAsia="de-DE" w:bidi="en-US"/>
        </w:rPr>
        <w:t xml:space="preserve"> </w:t>
      </w:r>
      <w:r w:rsidR="00EB159D" w:rsidRPr="00293568">
        <w:rPr>
          <w:rFonts w:asciiTheme="minorHAnsi" w:hAnsiTheme="minorHAnsi" w:cstheme="minorHAnsi"/>
          <w:iCs w:val="0"/>
          <w:noProof/>
          <w:snapToGrid w:val="0"/>
          <w:color w:val="000000" w:themeColor="text1"/>
          <w:sz w:val="22"/>
          <w:szCs w:val="22"/>
          <w:lang w:eastAsia="de-DE" w:bidi="en-US"/>
        </w:rPr>
        <w:t>in vitro</w:t>
      </w:r>
      <w:r w:rsidR="00EB159D">
        <w:rPr>
          <w:rFonts w:asciiTheme="minorHAnsi" w:hAnsiTheme="minorHAnsi" w:cstheme="minorHAnsi"/>
          <w:i w:val="0"/>
          <w:noProof/>
          <w:snapToGrid w:val="0"/>
          <w:color w:val="000000" w:themeColor="text1"/>
          <w:sz w:val="22"/>
          <w:szCs w:val="22"/>
          <w:lang w:eastAsia="de-DE" w:bidi="en-US"/>
        </w:rPr>
        <w:t xml:space="preserve"> and </w:t>
      </w:r>
      <w:r w:rsidR="00EB159D" w:rsidRPr="00293568">
        <w:rPr>
          <w:rFonts w:asciiTheme="minorHAnsi" w:hAnsiTheme="minorHAnsi" w:cstheme="minorHAnsi"/>
          <w:iCs w:val="0"/>
          <w:noProof/>
          <w:snapToGrid w:val="0"/>
          <w:color w:val="000000" w:themeColor="text1"/>
          <w:sz w:val="22"/>
          <w:szCs w:val="22"/>
          <w:lang w:eastAsia="de-DE" w:bidi="en-US"/>
        </w:rPr>
        <w:t>in vivo</w:t>
      </w:r>
      <w:r w:rsidR="003A29C1" w:rsidRPr="003A29C1">
        <w:rPr>
          <w:rFonts w:asciiTheme="minorHAnsi" w:hAnsiTheme="minorHAnsi" w:cstheme="minorHAnsi"/>
          <w:i w:val="0"/>
          <w:noProof/>
          <w:snapToGrid w:val="0"/>
          <w:color w:val="000000" w:themeColor="text1"/>
          <w:sz w:val="22"/>
          <w:szCs w:val="22"/>
          <w:lang w:eastAsia="de-DE" w:bidi="en-US"/>
        </w:rPr>
        <w:t xml:space="preserve">. Averaged relative abundance of the duplicate samples </w:t>
      </w:r>
      <w:r w:rsidR="005F560C">
        <w:rPr>
          <w:rFonts w:asciiTheme="minorHAnsi" w:hAnsiTheme="minorHAnsi" w:cstheme="minorHAnsi"/>
          <w:i w:val="0"/>
          <w:noProof/>
          <w:snapToGrid w:val="0"/>
          <w:color w:val="000000" w:themeColor="text1"/>
          <w:sz w:val="22"/>
          <w:szCs w:val="22"/>
          <w:lang w:eastAsia="de-DE" w:bidi="en-US"/>
        </w:rPr>
        <w:t>(</w:t>
      </w:r>
      <w:r w:rsidR="005F560C" w:rsidRPr="00293568">
        <w:rPr>
          <w:rFonts w:asciiTheme="minorHAnsi" w:hAnsiTheme="minorHAnsi" w:cstheme="minorHAnsi"/>
          <w:iCs w:val="0"/>
          <w:noProof/>
          <w:snapToGrid w:val="0"/>
          <w:color w:val="000000" w:themeColor="text1"/>
          <w:sz w:val="22"/>
          <w:szCs w:val="22"/>
          <w:lang w:eastAsia="de-DE" w:bidi="en-US"/>
        </w:rPr>
        <w:t>in vitro</w:t>
      </w:r>
      <w:r w:rsidR="005F560C">
        <w:rPr>
          <w:rFonts w:asciiTheme="minorHAnsi" w:hAnsiTheme="minorHAnsi" w:cstheme="minorHAnsi"/>
          <w:i w:val="0"/>
          <w:noProof/>
          <w:snapToGrid w:val="0"/>
          <w:color w:val="000000" w:themeColor="text1"/>
          <w:sz w:val="22"/>
          <w:szCs w:val="22"/>
          <w:lang w:eastAsia="de-DE" w:bidi="en-US"/>
        </w:rPr>
        <w:t xml:space="preserve">) </w:t>
      </w:r>
      <w:r w:rsidR="003A29C1" w:rsidRPr="003A29C1">
        <w:rPr>
          <w:rFonts w:asciiTheme="minorHAnsi" w:hAnsiTheme="minorHAnsi" w:cstheme="minorHAnsi"/>
          <w:i w:val="0"/>
          <w:noProof/>
          <w:snapToGrid w:val="0"/>
          <w:color w:val="000000" w:themeColor="text1"/>
          <w:sz w:val="22"/>
          <w:szCs w:val="22"/>
          <w:lang w:eastAsia="de-DE" w:bidi="en-US"/>
        </w:rPr>
        <w:t>was used here for visibility. Top 12 microbial families are listed in the legend. Other families are summarized as “Other”. Each column represents the corresponding type of sample from one subject. Samples collected at 24 h were excluded from this comparative analysis as some carbohydrates were completely depleted within 10 h. AD: adult; EL: elderly. GOS: galacto-oligosaccharides. 2’-FL: 2'-fucosyllactose</w:t>
      </w:r>
      <w:r w:rsidR="00165ECB">
        <w:rPr>
          <w:rFonts w:asciiTheme="minorHAnsi" w:hAnsiTheme="minorHAnsi" w:cstheme="minorHAnsi"/>
          <w:i w:val="0"/>
          <w:noProof/>
          <w:snapToGrid w:val="0"/>
          <w:color w:val="000000" w:themeColor="text1"/>
          <w:sz w:val="22"/>
          <w:szCs w:val="22"/>
          <w:lang w:eastAsia="de-DE" w:bidi="en-US"/>
        </w:rPr>
        <w:t>.</w:t>
      </w:r>
    </w:p>
    <w:p w14:paraId="06F202DE" w14:textId="364DE7DA" w:rsidR="00895884" w:rsidRPr="003A29C1" w:rsidRDefault="00895884" w:rsidP="003A29C1">
      <w:pPr>
        <w:pStyle w:val="Caption"/>
        <w:spacing w:after="0"/>
        <w:jc w:val="both"/>
        <w:rPr>
          <w:rFonts w:asciiTheme="minorHAnsi" w:hAnsiTheme="minorHAnsi" w:cstheme="minorHAnsi"/>
          <w:b/>
          <w:bCs/>
          <w:i w:val="0"/>
          <w:noProof/>
          <w:snapToGrid w:val="0"/>
          <w:color w:val="000000" w:themeColor="text1"/>
          <w:sz w:val="22"/>
          <w:szCs w:val="22"/>
          <w:lang w:eastAsia="de-DE" w:bidi="en-US"/>
        </w:rPr>
      </w:pPr>
    </w:p>
    <w:p w14:paraId="73D81485" w14:textId="5D191840" w:rsidR="00116EDB" w:rsidRDefault="00165ECB" w:rsidP="003A29C1">
      <w:pPr>
        <w:pStyle w:val="Caption"/>
        <w:spacing w:after="0"/>
        <w:jc w:val="both"/>
        <w:rPr>
          <w:rFonts w:asciiTheme="minorHAnsi" w:hAnsiTheme="minorHAnsi" w:cstheme="minorHAnsi"/>
          <w:i w:val="0"/>
          <w:noProof/>
          <w:snapToGrid w:val="0"/>
          <w:color w:val="000000" w:themeColor="text1"/>
          <w:sz w:val="22"/>
          <w:szCs w:val="22"/>
          <w:lang w:eastAsia="de-DE" w:bidi="en-US"/>
        </w:rPr>
      </w:pPr>
      <w:r>
        <w:rPr>
          <w:rFonts w:asciiTheme="minorHAnsi" w:hAnsiTheme="minorHAnsi" w:cstheme="minorHAnsi"/>
          <w:b/>
          <w:bCs/>
          <w:i w:val="0"/>
          <w:noProof/>
          <w:snapToGrid w:val="0"/>
          <w:color w:val="000000" w:themeColor="text1"/>
          <w:sz w:val="22"/>
          <w:szCs w:val="22"/>
          <w:lang w:eastAsia="de-DE" w:bidi="en-US"/>
        </w:rPr>
        <w:t>Fig.S16</w:t>
      </w:r>
      <w:r w:rsidR="00F730D1">
        <w:rPr>
          <w:rFonts w:asciiTheme="minorHAnsi" w:hAnsiTheme="minorHAnsi" w:cstheme="minorHAnsi"/>
          <w:b/>
          <w:bCs/>
          <w:i w:val="0"/>
          <w:noProof/>
          <w:snapToGrid w:val="0"/>
          <w:color w:val="000000" w:themeColor="text1"/>
          <w:sz w:val="22"/>
          <w:szCs w:val="22"/>
          <w:lang w:eastAsia="de-DE" w:bidi="en-US"/>
        </w:rPr>
        <w:t xml:space="preserve"> </w:t>
      </w:r>
      <w:r w:rsidR="00A953A4" w:rsidRPr="004F5E37">
        <w:rPr>
          <w:rFonts w:asciiTheme="minorHAnsi" w:hAnsiTheme="minorHAnsi" w:cstheme="minorHAnsi"/>
          <w:i w:val="0"/>
          <w:noProof/>
          <w:snapToGrid w:val="0"/>
          <w:color w:val="000000" w:themeColor="text1"/>
          <w:sz w:val="22"/>
          <w:szCs w:val="22"/>
          <w:lang w:eastAsia="de-DE" w:bidi="en-US"/>
        </w:rPr>
        <w:t>PCoA based on (A-C) weighted UniFrac and (</w:t>
      </w:r>
      <w:r w:rsidR="00FF3915" w:rsidRPr="004F5E37">
        <w:rPr>
          <w:rFonts w:asciiTheme="minorHAnsi" w:hAnsiTheme="minorHAnsi" w:cstheme="minorHAnsi"/>
          <w:i w:val="0"/>
          <w:noProof/>
          <w:snapToGrid w:val="0"/>
          <w:color w:val="000000" w:themeColor="text1"/>
          <w:sz w:val="22"/>
          <w:szCs w:val="22"/>
          <w:lang w:eastAsia="de-DE" w:bidi="en-US"/>
        </w:rPr>
        <w:t>D-</w:t>
      </w:r>
      <w:r w:rsidR="000F44BD">
        <w:rPr>
          <w:rFonts w:asciiTheme="minorHAnsi" w:hAnsiTheme="minorHAnsi" w:cstheme="minorHAnsi"/>
          <w:i w:val="0"/>
          <w:noProof/>
          <w:snapToGrid w:val="0"/>
          <w:color w:val="000000" w:themeColor="text1"/>
          <w:sz w:val="22"/>
          <w:szCs w:val="22"/>
          <w:lang w:eastAsia="de-DE" w:bidi="en-US"/>
        </w:rPr>
        <w:t>F</w:t>
      </w:r>
      <w:r w:rsidR="00A953A4" w:rsidRPr="004F5E37">
        <w:rPr>
          <w:rFonts w:asciiTheme="minorHAnsi" w:hAnsiTheme="minorHAnsi" w:cstheme="minorHAnsi"/>
          <w:i w:val="0"/>
          <w:noProof/>
          <w:snapToGrid w:val="0"/>
          <w:color w:val="000000" w:themeColor="text1"/>
          <w:sz w:val="22"/>
          <w:szCs w:val="22"/>
          <w:lang w:eastAsia="de-DE" w:bidi="en-US"/>
        </w:rPr>
        <w:t>) unweighted UniFrac distance matrices</w:t>
      </w:r>
      <w:r w:rsidR="00FF3915" w:rsidRPr="004F5E37">
        <w:rPr>
          <w:rFonts w:asciiTheme="minorHAnsi" w:hAnsiTheme="minorHAnsi" w:cstheme="minorHAnsi"/>
          <w:i w:val="0"/>
          <w:noProof/>
          <w:snapToGrid w:val="0"/>
          <w:color w:val="000000" w:themeColor="text1"/>
          <w:sz w:val="22"/>
          <w:szCs w:val="22"/>
          <w:lang w:eastAsia="de-DE" w:bidi="en-US"/>
        </w:rPr>
        <w:t xml:space="preserve"> at different time points</w:t>
      </w:r>
      <w:r w:rsidR="00116EDB">
        <w:rPr>
          <w:rFonts w:asciiTheme="minorHAnsi" w:hAnsiTheme="minorHAnsi" w:cstheme="minorHAnsi"/>
          <w:i w:val="0"/>
          <w:noProof/>
          <w:snapToGrid w:val="0"/>
          <w:color w:val="000000" w:themeColor="text1"/>
          <w:sz w:val="22"/>
          <w:szCs w:val="22"/>
          <w:lang w:eastAsia="de-DE" w:bidi="en-US"/>
        </w:rPr>
        <w:t>.</w:t>
      </w:r>
      <w:r w:rsidR="001749B8" w:rsidRPr="001749B8">
        <w:rPr>
          <w:rFonts w:asciiTheme="minorHAnsi" w:hAnsiTheme="minorHAnsi" w:cstheme="minorHAnsi"/>
          <w:i w:val="0"/>
          <w:noProof/>
          <w:snapToGrid w:val="0"/>
          <w:color w:val="000000" w:themeColor="text1"/>
          <w:sz w:val="22"/>
          <w:szCs w:val="22"/>
          <w:lang w:eastAsia="de-DE" w:bidi="en-US"/>
        </w:rPr>
        <w:t xml:space="preserve"> </w:t>
      </w:r>
      <w:r w:rsidR="00293568">
        <w:rPr>
          <w:rFonts w:asciiTheme="minorHAnsi" w:hAnsiTheme="minorHAnsi" w:cstheme="minorHAnsi"/>
          <w:i w:val="0"/>
          <w:noProof/>
          <w:snapToGrid w:val="0"/>
          <w:color w:val="000000" w:themeColor="text1"/>
          <w:sz w:val="22"/>
          <w:szCs w:val="22"/>
          <w:lang w:eastAsia="de-DE" w:bidi="en-US"/>
        </w:rPr>
        <w:t xml:space="preserve">Incubation lasted for 24h and samples were collected 0h, 4h, 10h and 24h after the inoculation. </w:t>
      </w:r>
      <w:r w:rsidR="001749B8" w:rsidRPr="003A29C1">
        <w:rPr>
          <w:rFonts w:asciiTheme="minorHAnsi" w:hAnsiTheme="minorHAnsi" w:cstheme="minorHAnsi"/>
          <w:i w:val="0"/>
          <w:noProof/>
          <w:snapToGrid w:val="0"/>
          <w:color w:val="000000" w:themeColor="text1"/>
          <w:sz w:val="22"/>
          <w:szCs w:val="22"/>
          <w:lang w:eastAsia="de-DE" w:bidi="en-US"/>
        </w:rPr>
        <w:t>Samples collected at 24 h were excluded from this comparative analysis as some carbohydrates were completely depleted within 10 h. GOS: galacto-oligosaccharides. 2’-FL: 2'-fucosyllactose</w:t>
      </w:r>
      <w:r w:rsidR="007129CB">
        <w:rPr>
          <w:rFonts w:asciiTheme="minorHAnsi" w:hAnsiTheme="minorHAnsi" w:cstheme="minorHAnsi"/>
          <w:i w:val="0"/>
          <w:noProof/>
          <w:snapToGrid w:val="0"/>
          <w:color w:val="000000" w:themeColor="text1"/>
          <w:sz w:val="22"/>
          <w:szCs w:val="22"/>
          <w:lang w:eastAsia="de-DE" w:bidi="en-US"/>
        </w:rPr>
        <w:t>.</w:t>
      </w:r>
    </w:p>
    <w:p w14:paraId="7BBABF57" w14:textId="77777777" w:rsidR="00116EDB" w:rsidRDefault="00116EDB" w:rsidP="003A29C1">
      <w:pPr>
        <w:pStyle w:val="Caption"/>
        <w:spacing w:after="0"/>
        <w:jc w:val="both"/>
        <w:rPr>
          <w:rFonts w:asciiTheme="minorHAnsi" w:hAnsiTheme="minorHAnsi" w:cstheme="minorHAnsi"/>
          <w:i w:val="0"/>
          <w:noProof/>
          <w:snapToGrid w:val="0"/>
          <w:color w:val="000000" w:themeColor="text1"/>
          <w:sz w:val="22"/>
          <w:szCs w:val="22"/>
          <w:lang w:eastAsia="de-DE" w:bidi="en-US"/>
        </w:rPr>
      </w:pPr>
    </w:p>
    <w:p w14:paraId="65C45702" w14:textId="7FA5EB26" w:rsidR="00895884" w:rsidRPr="004F5E37" w:rsidRDefault="00116EDB" w:rsidP="003A29C1">
      <w:pPr>
        <w:pStyle w:val="Caption"/>
        <w:spacing w:after="0"/>
        <w:jc w:val="both"/>
        <w:rPr>
          <w:rFonts w:asciiTheme="minorHAnsi" w:hAnsiTheme="minorHAnsi" w:cstheme="minorHAnsi"/>
          <w:i w:val="0"/>
          <w:noProof/>
          <w:snapToGrid w:val="0"/>
          <w:color w:val="000000" w:themeColor="text1"/>
          <w:sz w:val="22"/>
          <w:szCs w:val="22"/>
          <w:lang w:eastAsia="de-DE" w:bidi="en-US"/>
        </w:rPr>
      </w:pPr>
      <w:r w:rsidRPr="004F5E37">
        <w:rPr>
          <w:rFonts w:asciiTheme="minorHAnsi" w:hAnsiTheme="minorHAnsi" w:cstheme="minorHAnsi"/>
          <w:b/>
          <w:bCs/>
          <w:i w:val="0"/>
          <w:noProof/>
          <w:snapToGrid w:val="0"/>
          <w:color w:val="000000" w:themeColor="text1"/>
          <w:sz w:val="22"/>
          <w:szCs w:val="22"/>
          <w:lang w:eastAsia="de-DE" w:bidi="en-US"/>
        </w:rPr>
        <w:t>Fig.S17</w:t>
      </w:r>
      <w:r>
        <w:rPr>
          <w:rFonts w:asciiTheme="minorHAnsi" w:hAnsiTheme="minorHAnsi" w:cstheme="minorHAnsi"/>
          <w:i w:val="0"/>
          <w:noProof/>
          <w:snapToGrid w:val="0"/>
          <w:color w:val="000000" w:themeColor="text1"/>
          <w:sz w:val="22"/>
          <w:szCs w:val="22"/>
          <w:lang w:eastAsia="de-DE" w:bidi="en-US"/>
        </w:rPr>
        <w:t xml:space="preserve"> </w:t>
      </w:r>
      <w:r w:rsidR="007A2A7B">
        <w:rPr>
          <w:rFonts w:asciiTheme="minorHAnsi" w:hAnsiTheme="minorHAnsi" w:cstheme="minorHAnsi"/>
          <w:i w:val="0"/>
          <w:noProof/>
          <w:snapToGrid w:val="0"/>
          <w:color w:val="000000" w:themeColor="text1"/>
          <w:sz w:val="22"/>
          <w:szCs w:val="22"/>
          <w:lang w:eastAsia="de-DE" w:bidi="en-US"/>
        </w:rPr>
        <w:t xml:space="preserve">Distance to </w:t>
      </w:r>
      <w:r w:rsidR="007A2A7B" w:rsidRPr="004F5E37">
        <w:rPr>
          <w:rFonts w:asciiTheme="minorHAnsi" w:hAnsiTheme="minorHAnsi" w:cstheme="minorHAnsi"/>
          <w:iCs w:val="0"/>
          <w:noProof/>
          <w:snapToGrid w:val="0"/>
          <w:color w:val="000000" w:themeColor="text1"/>
          <w:sz w:val="22"/>
          <w:szCs w:val="22"/>
          <w:lang w:eastAsia="de-DE" w:bidi="en-US"/>
        </w:rPr>
        <w:t>in vivo</w:t>
      </w:r>
      <w:r w:rsidR="007A2A7B">
        <w:rPr>
          <w:rFonts w:asciiTheme="minorHAnsi" w:hAnsiTheme="minorHAnsi" w:cstheme="minorHAnsi"/>
          <w:i w:val="0"/>
          <w:noProof/>
          <w:snapToGrid w:val="0"/>
          <w:color w:val="000000" w:themeColor="text1"/>
          <w:sz w:val="22"/>
          <w:szCs w:val="22"/>
          <w:lang w:eastAsia="de-DE" w:bidi="en-US"/>
        </w:rPr>
        <w:t xml:space="preserve"> samples at corresponding time point</w:t>
      </w:r>
      <w:r w:rsidR="0056605A">
        <w:rPr>
          <w:rFonts w:asciiTheme="minorHAnsi" w:hAnsiTheme="minorHAnsi" w:cstheme="minorHAnsi"/>
          <w:i w:val="0"/>
          <w:noProof/>
          <w:snapToGrid w:val="0"/>
          <w:color w:val="000000" w:themeColor="text1"/>
          <w:sz w:val="22"/>
          <w:szCs w:val="22"/>
          <w:lang w:eastAsia="de-DE" w:bidi="en-US"/>
        </w:rPr>
        <w:t>s</w:t>
      </w:r>
      <w:r w:rsidR="007A2A7B">
        <w:rPr>
          <w:rFonts w:asciiTheme="minorHAnsi" w:hAnsiTheme="minorHAnsi" w:cstheme="minorHAnsi"/>
          <w:i w:val="0"/>
          <w:noProof/>
          <w:snapToGrid w:val="0"/>
          <w:color w:val="000000" w:themeColor="text1"/>
          <w:sz w:val="22"/>
          <w:szCs w:val="22"/>
          <w:lang w:eastAsia="de-DE" w:bidi="en-US"/>
        </w:rPr>
        <w:t xml:space="preserve">. </w:t>
      </w:r>
      <w:r w:rsidR="003E0FAC">
        <w:rPr>
          <w:rFonts w:asciiTheme="minorHAnsi" w:hAnsiTheme="minorHAnsi" w:cstheme="minorHAnsi"/>
          <w:i w:val="0"/>
          <w:noProof/>
          <w:snapToGrid w:val="0"/>
          <w:color w:val="000000" w:themeColor="text1"/>
          <w:sz w:val="22"/>
          <w:szCs w:val="22"/>
          <w:lang w:eastAsia="de-DE" w:bidi="en-US"/>
        </w:rPr>
        <w:t xml:space="preserve">Incubation lasted for 24h and samples were collected 0h, 4h, 10h and 24h after the inoculation. </w:t>
      </w:r>
      <w:r w:rsidR="00DB39E1" w:rsidRPr="003A29C1">
        <w:rPr>
          <w:rFonts w:asciiTheme="minorHAnsi" w:hAnsiTheme="minorHAnsi" w:cstheme="minorHAnsi"/>
          <w:i w:val="0"/>
          <w:noProof/>
          <w:snapToGrid w:val="0"/>
          <w:color w:val="000000" w:themeColor="text1"/>
          <w:sz w:val="22"/>
          <w:szCs w:val="22"/>
          <w:lang w:eastAsia="de-DE" w:bidi="en-US"/>
        </w:rPr>
        <w:t xml:space="preserve">Samples collected at 24 h were excluded from this comparative analysis as some carbohydrates were completely depleted within 10 </w:t>
      </w:r>
      <w:r w:rsidR="00DB39E1" w:rsidRPr="003A29C1">
        <w:rPr>
          <w:rFonts w:asciiTheme="minorHAnsi" w:hAnsiTheme="minorHAnsi" w:cstheme="minorHAnsi"/>
          <w:i w:val="0"/>
          <w:noProof/>
          <w:snapToGrid w:val="0"/>
          <w:color w:val="000000" w:themeColor="text1"/>
          <w:sz w:val="22"/>
          <w:szCs w:val="22"/>
          <w:lang w:eastAsia="de-DE" w:bidi="en-US"/>
        </w:rPr>
        <w:lastRenderedPageBreak/>
        <w:t xml:space="preserve">h. </w:t>
      </w:r>
      <w:r w:rsidR="007A2A7B">
        <w:rPr>
          <w:rFonts w:asciiTheme="minorHAnsi" w:hAnsiTheme="minorHAnsi" w:cstheme="minorHAnsi"/>
          <w:i w:val="0"/>
          <w:noProof/>
          <w:snapToGrid w:val="0"/>
          <w:color w:val="000000" w:themeColor="text1"/>
          <w:sz w:val="22"/>
          <w:szCs w:val="22"/>
          <w:lang w:eastAsia="de-DE" w:bidi="en-US"/>
        </w:rPr>
        <w:t>Distance calculation was based on the weighted UniFrac distance matrice</w:t>
      </w:r>
      <w:r w:rsidR="00E155A8">
        <w:rPr>
          <w:rFonts w:asciiTheme="minorHAnsi" w:hAnsiTheme="minorHAnsi" w:cstheme="minorHAnsi"/>
          <w:i w:val="0"/>
          <w:noProof/>
          <w:snapToGrid w:val="0"/>
          <w:color w:val="000000" w:themeColor="text1"/>
          <w:sz w:val="22"/>
          <w:szCs w:val="22"/>
          <w:lang w:eastAsia="de-DE" w:bidi="en-US"/>
        </w:rPr>
        <w:t xml:space="preserve">. </w:t>
      </w:r>
      <w:r w:rsidR="001D2B92">
        <w:rPr>
          <w:rFonts w:asciiTheme="minorHAnsi" w:hAnsiTheme="minorHAnsi" w:cstheme="minorHAnsi"/>
          <w:i w:val="0"/>
          <w:noProof/>
          <w:snapToGrid w:val="0"/>
          <w:color w:val="000000" w:themeColor="text1"/>
          <w:sz w:val="22"/>
          <w:szCs w:val="22"/>
          <w:lang w:eastAsia="de-DE" w:bidi="en-US"/>
        </w:rPr>
        <w:t>Larger the distance value indicates decreased similarity.</w:t>
      </w:r>
      <w:r w:rsidR="001749B8" w:rsidRPr="001749B8">
        <w:rPr>
          <w:rFonts w:asciiTheme="minorHAnsi" w:hAnsiTheme="minorHAnsi" w:cstheme="minorHAnsi"/>
          <w:i w:val="0"/>
          <w:noProof/>
          <w:snapToGrid w:val="0"/>
          <w:color w:val="000000" w:themeColor="text1"/>
          <w:sz w:val="22"/>
          <w:szCs w:val="22"/>
          <w:lang w:eastAsia="de-DE" w:bidi="en-US"/>
        </w:rPr>
        <w:t xml:space="preserve"> </w:t>
      </w:r>
      <w:r w:rsidR="001749B8" w:rsidRPr="003A29C1">
        <w:rPr>
          <w:rFonts w:asciiTheme="minorHAnsi" w:hAnsiTheme="minorHAnsi" w:cstheme="minorHAnsi"/>
          <w:i w:val="0"/>
          <w:noProof/>
          <w:snapToGrid w:val="0"/>
          <w:color w:val="000000" w:themeColor="text1"/>
          <w:sz w:val="22"/>
          <w:szCs w:val="22"/>
          <w:lang w:eastAsia="de-DE" w:bidi="en-US"/>
        </w:rPr>
        <w:t>AD: adult; EL: elderly. GOS: galacto-oligosaccharides. 2’-FL: 2'-fucosyllactose</w:t>
      </w:r>
    </w:p>
    <w:p w14:paraId="58AC88D4" w14:textId="07BF6CCA" w:rsidR="00895884" w:rsidRPr="003A29C1" w:rsidRDefault="00895884" w:rsidP="003A29C1">
      <w:pPr>
        <w:pStyle w:val="Caption"/>
        <w:spacing w:after="0"/>
        <w:jc w:val="both"/>
        <w:rPr>
          <w:rFonts w:asciiTheme="minorHAnsi" w:hAnsiTheme="minorHAnsi" w:cstheme="minorHAnsi"/>
          <w:b/>
          <w:bCs/>
          <w:i w:val="0"/>
          <w:noProof/>
          <w:snapToGrid w:val="0"/>
          <w:color w:val="000000" w:themeColor="text1"/>
          <w:sz w:val="22"/>
          <w:szCs w:val="22"/>
          <w:lang w:eastAsia="de-DE" w:bidi="en-US"/>
        </w:rPr>
      </w:pPr>
    </w:p>
    <w:p w14:paraId="7D9F0BCC" w14:textId="2440AE44" w:rsidR="0037284D" w:rsidRPr="00114C88" w:rsidRDefault="0037284D" w:rsidP="007400FE">
      <w:pPr>
        <w:spacing w:line="480" w:lineRule="auto"/>
        <w:jc w:val="both"/>
        <w:rPr>
          <w:rFonts w:asciiTheme="minorHAnsi" w:hAnsiTheme="minorHAnsi" w:cstheme="minorHAnsi"/>
          <w:b/>
          <w:bCs/>
          <w:noProof/>
          <w:snapToGrid w:val="0"/>
          <w:color w:val="000000" w:themeColor="text1"/>
          <w:sz w:val="20"/>
          <w:szCs w:val="22"/>
          <w:lang w:eastAsia="de-DE" w:bidi="en-US"/>
        </w:rPr>
      </w:pPr>
      <w:r w:rsidRPr="00BE02AD">
        <w:rPr>
          <w:rFonts w:asciiTheme="minorHAnsi" w:hAnsiTheme="minorHAnsi" w:cstheme="minorHAnsi"/>
          <w:lang w:eastAsia="de-DE" w:bidi="en-US"/>
        </w:rPr>
        <w:br w:type="page"/>
      </w:r>
    </w:p>
    <w:p w14:paraId="3EE6AB8B" w14:textId="38DFD299" w:rsidR="0037284D" w:rsidRPr="00BE02AD" w:rsidRDefault="0037284D" w:rsidP="00FC71B6">
      <w:pPr>
        <w:spacing w:after="120"/>
        <w:rPr>
          <w:rFonts w:asciiTheme="minorHAnsi" w:hAnsiTheme="minorHAnsi" w:cstheme="minorHAnsi"/>
          <w:b/>
          <w:bCs/>
          <w:lang w:eastAsia="de-DE" w:bidi="en-US"/>
        </w:rPr>
      </w:pPr>
      <w:r w:rsidRPr="00BE02AD">
        <w:rPr>
          <w:rFonts w:asciiTheme="minorHAnsi" w:hAnsiTheme="minorHAnsi" w:cstheme="minorHAnsi"/>
          <w:b/>
          <w:bCs/>
          <w:lang w:eastAsia="de-DE" w:bidi="en-US"/>
        </w:rPr>
        <w:lastRenderedPageBreak/>
        <w:t>References</w:t>
      </w:r>
    </w:p>
    <w:p w14:paraId="511B95A7" w14:textId="07423A5E" w:rsidR="0079216B" w:rsidRPr="00BE02AD" w:rsidRDefault="0079216B" w:rsidP="00FC71B6">
      <w:pPr>
        <w:pStyle w:val="EndNoteBibliographyTitle"/>
        <w:spacing w:after="0" w:line="240" w:lineRule="auto"/>
        <w:rPr>
          <w:rFonts w:asciiTheme="minorHAnsi" w:hAnsiTheme="minorHAnsi" w:cstheme="minorHAnsi"/>
        </w:rPr>
      </w:pPr>
      <w:r w:rsidRPr="00BE02AD">
        <w:rPr>
          <w:rFonts w:asciiTheme="minorHAnsi" w:hAnsiTheme="minorHAnsi" w:cstheme="minorHAnsi"/>
          <w:lang w:bidi="en-US"/>
        </w:rPr>
        <w:fldChar w:fldCharType="begin"/>
      </w:r>
      <w:r w:rsidRPr="00BE02AD">
        <w:rPr>
          <w:rFonts w:asciiTheme="minorHAnsi" w:hAnsiTheme="minorHAnsi" w:cstheme="minorHAnsi"/>
          <w:lang w:bidi="en-US"/>
        </w:rPr>
        <w:instrText xml:space="preserve"> ADDIN EN.REFLIST </w:instrText>
      </w:r>
      <w:r w:rsidRPr="00BE02AD">
        <w:rPr>
          <w:rFonts w:asciiTheme="minorHAnsi" w:hAnsiTheme="minorHAnsi" w:cstheme="minorHAnsi"/>
          <w:lang w:bidi="en-US"/>
        </w:rPr>
        <w:fldChar w:fldCharType="separate"/>
      </w:r>
    </w:p>
    <w:p w14:paraId="1C865302" w14:textId="4306F0AC" w:rsidR="0079216B" w:rsidRPr="00BE02AD" w:rsidRDefault="0079216B" w:rsidP="00D808CA">
      <w:pPr>
        <w:pStyle w:val="EndNoteBibliography"/>
        <w:spacing w:after="0"/>
        <w:jc w:val="both"/>
        <w:rPr>
          <w:rFonts w:asciiTheme="minorHAnsi" w:hAnsiTheme="minorHAnsi" w:cstheme="minorHAnsi"/>
        </w:rPr>
      </w:pPr>
      <w:r w:rsidRPr="00BE02AD">
        <w:rPr>
          <w:rFonts w:asciiTheme="minorHAnsi" w:hAnsiTheme="minorHAnsi" w:cstheme="minorHAnsi"/>
        </w:rPr>
        <w:t>1.</w:t>
      </w:r>
      <w:r w:rsidRPr="00BE02AD">
        <w:rPr>
          <w:rFonts w:asciiTheme="minorHAnsi" w:hAnsiTheme="minorHAnsi" w:cstheme="minorHAnsi"/>
        </w:rPr>
        <w:tab/>
        <w:t xml:space="preserve">Ladirat S, Schols H, Nauta A, Schoterman M, Schuren F, Gruppen H. </w:t>
      </w:r>
      <w:r w:rsidRPr="00BE02AD">
        <w:rPr>
          <w:rFonts w:asciiTheme="minorHAnsi" w:hAnsiTheme="minorHAnsi" w:cstheme="minorHAnsi"/>
          <w:i/>
          <w:iCs/>
        </w:rPr>
        <w:t>In vitro</w:t>
      </w:r>
      <w:r w:rsidRPr="00BE02AD">
        <w:rPr>
          <w:rFonts w:asciiTheme="minorHAnsi" w:hAnsiTheme="minorHAnsi" w:cstheme="minorHAnsi"/>
        </w:rPr>
        <w:t xml:space="preserve"> fermentation of galacto-oligosaccharides and its specific size-fractions using non-treated and amoxicillin-treated human inoculum. </w:t>
      </w:r>
      <w:r w:rsidR="007A2AEB" w:rsidRPr="00BE02AD">
        <w:rPr>
          <w:rFonts w:asciiTheme="minorHAnsi" w:hAnsiTheme="minorHAnsi" w:cstheme="minorHAnsi"/>
        </w:rPr>
        <w:t>Bioact. Carbohydr. Diet. Fibre</w:t>
      </w:r>
      <w:r w:rsidRPr="00BE02AD">
        <w:rPr>
          <w:rFonts w:asciiTheme="minorHAnsi" w:hAnsiTheme="minorHAnsi" w:cstheme="minorHAnsi"/>
        </w:rPr>
        <w:t>. 2014;3(2):59-70.</w:t>
      </w:r>
    </w:p>
    <w:p w14:paraId="5BD658B0" w14:textId="31E64A6A" w:rsidR="0079216B" w:rsidRPr="00BE02AD" w:rsidRDefault="0079216B" w:rsidP="00D808CA">
      <w:pPr>
        <w:pStyle w:val="EndNoteBibliography"/>
        <w:spacing w:after="0"/>
        <w:jc w:val="both"/>
        <w:rPr>
          <w:rFonts w:asciiTheme="minorHAnsi" w:hAnsiTheme="minorHAnsi" w:cstheme="minorHAnsi"/>
        </w:rPr>
      </w:pPr>
      <w:r w:rsidRPr="00BE02AD">
        <w:rPr>
          <w:rFonts w:asciiTheme="minorHAnsi" w:hAnsiTheme="minorHAnsi" w:cstheme="minorHAnsi"/>
        </w:rPr>
        <w:t>2.</w:t>
      </w:r>
      <w:r w:rsidRPr="00BE02AD">
        <w:rPr>
          <w:rFonts w:asciiTheme="minorHAnsi" w:hAnsiTheme="minorHAnsi" w:cstheme="minorHAnsi"/>
        </w:rPr>
        <w:tab/>
        <w:t xml:space="preserve">Parada AE, Needham DM, Fuhrman JA. Every base matters: assessing small subunit rRNA primers for marine microbiomes with mock communities, time series and global field samples. </w:t>
      </w:r>
      <w:r w:rsidR="001E5CA8" w:rsidRPr="00BE02AD">
        <w:rPr>
          <w:rFonts w:asciiTheme="minorHAnsi" w:hAnsiTheme="minorHAnsi" w:cstheme="minorHAnsi"/>
        </w:rPr>
        <w:t>Environ. Microbiol.</w:t>
      </w:r>
      <w:r w:rsidRPr="00BE02AD">
        <w:rPr>
          <w:rFonts w:asciiTheme="minorHAnsi" w:hAnsiTheme="minorHAnsi" w:cstheme="minorHAnsi"/>
        </w:rPr>
        <w:t>. 2016;18(5):1403-</w:t>
      </w:r>
      <w:r w:rsidR="00D808CA" w:rsidRPr="00BE02AD">
        <w:rPr>
          <w:rFonts w:asciiTheme="minorHAnsi" w:hAnsiTheme="minorHAnsi" w:cstheme="minorHAnsi"/>
        </w:rPr>
        <w:t>14</w:t>
      </w:r>
      <w:r w:rsidRPr="00BE02AD">
        <w:rPr>
          <w:rFonts w:asciiTheme="minorHAnsi" w:hAnsiTheme="minorHAnsi" w:cstheme="minorHAnsi"/>
        </w:rPr>
        <w:t>14.</w:t>
      </w:r>
    </w:p>
    <w:p w14:paraId="6315FB95" w14:textId="06DCB6FB" w:rsidR="0079216B" w:rsidRPr="00BE02AD" w:rsidRDefault="0079216B" w:rsidP="00D808CA">
      <w:pPr>
        <w:pStyle w:val="EndNoteBibliography"/>
        <w:spacing w:after="0"/>
        <w:jc w:val="both"/>
        <w:rPr>
          <w:rFonts w:asciiTheme="minorHAnsi" w:hAnsiTheme="minorHAnsi" w:cstheme="minorHAnsi"/>
        </w:rPr>
      </w:pPr>
      <w:r w:rsidRPr="00BE02AD">
        <w:rPr>
          <w:rFonts w:asciiTheme="minorHAnsi" w:hAnsiTheme="minorHAnsi" w:cstheme="minorHAnsi"/>
        </w:rPr>
        <w:t>3.</w:t>
      </w:r>
      <w:r w:rsidRPr="00BE02AD">
        <w:rPr>
          <w:rFonts w:asciiTheme="minorHAnsi" w:hAnsiTheme="minorHAnsi" w:cstheme="minorHAnsi"/>
        </w:rPr>
        <w:tab/>
        <w:t xml:space="preserve">Apprill A, McNally S, Parsons R, Weber L. Minor revision to V4 region SSU rRNA 806R gene primer greatly increases detection of SAR11 bacterioplankton. </w:t>
      </w:r>
      <w:r w:rsidR="00343652" w:rsidRPr="00BE02AD">
        <w:rPr>
          <w:rFonts w:asciiTheme="minorHAnsi" w:hAnsiTheme="minorHAnsi" w:cstheme="minorHAnsi"/>
        </w:rPr>
        <w:t>Aquat. Microb. Ecol.</w:t>
      </w:r>
      <w:r w:rsidRPr="00BE02AD">
        <w:rPr>
          <w:rFonts w:asciiTheme="minorHAnsi" w:hAnsiTheme="minorHAnsi" w:cstheme="minorHAnsi"/>
        </w:rPr>
        <w:t>. 2015;75(2):129-</w:t>
      </w:r>
      <w:r w:rsidR="00D808CA" w:rsidRPr="00BE02AD">
        <w:rPr>
          <w:rFonts w:asciiTheme="minorHAnsi" w:hAnsiTheme="minorHAnsi" w:cstheme="minorHAnsi"/>
        </w:rPr>
        <w:t>1</w:t>
      </w:r>
      <w:r w:rsidRPr="00BE02AD">
        <w:rPr>
          <w:rFonts w:asciiTheme="minorHAnsi" w:hAnsiTheme="minorHAnsi" w:cstheme="minorHAnsi"/>
        </w:rPr>
        <w:t>37.</w:t>
      </w:r>
    </w:p>
    <w:p w14:paraId="5C9E1ED4" w14:textId="0364A424" w:rsidR="0079216B" w:rsidRPr="001B74D6" w:rsidRDefault="0079216B" w:rsidP="00D808CA">
      <w:pPr>
        <w:pStyle w:val="EndNoteBibliography"/>
        <w:spacing w:after="0"/>
        <w:jc w:val="both"/>
        <w:rPr>
          <w:rFonts w:asciiTheme="minorHAnsi" w:hAnsiTheme="minorHAnsi" w:cstheme="minorHAnsi"/>
          <w:lang w:val="nl-NL"/>
        </w:rPr>
      </w:pPr>
      <w:r w:rsidRPr="00BE02AD">
        <w:rPr>
          <w:rFonts w:asciiTheme="minorHAnsi" w:hAnsiTheme="minorHAnsi" w:cstheme="minorHAnsi"/>
        </w:rPr>
        <w:t>4.</w:t>
      </w:r>
      <w:r w:rsidRPr="00BE02AD">
        <w:rPr>
          <w:rFonts w:asciiTheme="minorHAnsi" w:hAnsiTheme="minorHAnsi" w:cstheme="minorHAnsi"/>
        </w:rPr>
        <w:tab/>
        <w:t xml:space="preserve">An R, Wilms E, Smolinska A, Hermes GD, Masclee AA, de Vos P, </w:t>
      </w:r>
      <w:r w:rsidRPr="00BE02AD">
        <w:rPr>
          <w:rFonts w:asciiTheme="minorHAnsi" w:hAnsiTheme="minorHAnsi" w:cstheme="minorHAnsi"/>
          <w:i/>
          <w:iCs/>
        </w:rPr>
        <w:t>et al</w:t>
      </w:r>
      <w:r w:rsidRPr="00BE02AD">
        <w:rPr>
          <w:rFonts w:asciiTheme="minorHAnsi" w:hAnsiTheme="minorHAnsi" w:cstheme="minorHAnsi"/>
        </w:rPr>
        <w:t xml:space="preserve">. Sugar </w:t>
      </w:r>
      <w:r w:rsidR="00D808CA" w:rsidRPr="00BE02AD">
        <w:rPr>
          <w:rFonts w:asciiTheme="minorHAnsi" w:hAnsiTheme="minorHAnsi" w:cstheme="minorHAnsi"/>
        </w:rPr>
        <w:t>b</w:t>
      </w:r>
      <w:r w:rsidRPr="00BE02AD">
        <w:rPr>
          <w:rFonts w:asciiTheme="minorHAnsi" w:hAnsiTheme="minorHAnsi" w:cstheme="minorHAnsi"/>
        </w:rPr>
        <w:t xml:space="preserve">eet </w:t>
      </w:r>
      <w:r w:rsidR="00D808CA" w:rsidRPr="00BE02AD">
        <w:rPr>
          <w:rFonts w:asciiTheme="minorHAnsi" w:hAnsiTheme="minorHAnsi" w:cstheme="minorHAnsi"/>
        </w:rPr>
        <w:t>p</w:t>
      </w:r>
      <w:r w:rsidRPr="00BE02AD">
        <w:rPr>
          <w:rFonts w:asciiTheme="minorHAnsi" w:hAnsiTheme="minorHAnsi" w:cstheme="minorHAnsi"/>
        </w:rPr>
        <w:t xml:space="preserve">ectin </w:t>
      </w:r>
      <w:r w:rsidR="00D808CA" w:rsidRPr="00BE02AD">
        <w:rPr>
          <w:rFonts w:asciiTheme="minorHAnsi" w:hAnsiTheme="minorHAnsi" w:cstheme="minorHAnsi"/>
        </w:rPr>
        <w:t>s</w:t>
      </w:r>
      <w:r w:rsidRPr="00BE02AD">
        <w:rPr>
          <w:rFonts w:asciiTheme="minorHAnsi" w:hAnsiTheme="minorHAnsi" w:cstheme="minorHAnsi"/>
        </w:rPr>
        <w:t xml:space="preserve">upplementation </w:t>
      </w:r>
      <w:r w:rsidR="00D808CA" w:rsidRPr="00BE02AD">
        <w:rPr>
          <w:rFonts w:asciiTheme="minorHAnsi" w:hAnsiTheme="minorHAnsi" w:cstheme="minorHAnsi"/>
        </w:rPr>
        <w:t>d</w:t>
      </w:r>
      <w:r w:rsidRPr="00BE02AD">
        <w:rPr>
          <w:rFonts w:asciiTheme="minorHAnsi" w:hAnsiTheme="minorHAnsi" w:cstheme="minorHAnsi"/>
        </w:rPr>
        <w:t xml:space="preserve">id </w:t>
      </w:r>
      <w:r w:rsidR="00D808CA" w:rsidRPr="00BE02AD">
        <w:rPr>
          <w:rFonts w:asciiTheme="minorHAnsi" w:hAnsiTheme="minorHAnsi" w:cstheme="minorHAnsi"/>
        </w:rPr>
        <w:t>n</w:t>
      </w:r>
      <w:r w:rsidRPr="00BE02AD">
        <w:rPr>
          <w:rFonts w:asciiTheme="minorHAnsi" w:hAnsiTheme="minorHAnsi" w:cstheme="minorHAnsi"/>
        </w:rPr>
        <w:t xml:space="preserve">ot </w:t>
      </w:r>
      <w:r w:rsidR="00D808CA" w:rsidRPr="00BE02AD">
        <w:rPr>
          <w:rFonts w:asciiTheme="minorHAnsi" w:hAnsiTheme="minorHAnsi" w:cstheme="minorHAnsi"/>
        </w:rPr>
        <w:t>a</w:t>
      </w:r>
      <w:r w:rsidRPr="00BE02AD">
        <w:rPr>
          <w:rFonts w:asciiTheme="minorHAnsi" w:hAnsiTheme="minorHAnsi" w:cstheme="minorHAnsi"/>
        </w:rPr>
        <w:t xml:space="preserve">lter </w:t>
      </w:r>
      <w:r w:rsidR="00D808CA" w:rsidRPr="00BE02AD">
        <w:rPr>
          <w:rFonts w:asciiTheme="minorHAnsi" w:hAnsiTheme="minorHAnsi" w:cstheme="minorHAnsi"/>
        </w:rPr>
        <w:t>p</w:t>
      </w:r>
      <w:r w:rsidRPr="00BE02AD">
        <w:rPr>
          <w:rFonts w:asciiTheme="minorHAnsi" w:hAnsiTheme="minorHAnsi" w:cstheme="minorHAnsi"/>
        </w:rPr>
        <w:t xml:space="preserve">rofiles of </w:t>
      </w:r>
      <w:r w:rsidR="00D808CA" w:rsidRPr="00BE02AD">
        <w:rPr>
          <w:rFonts w:asciiTheme="minorHAnsi" w:hAnsiTheme="minorHAnsi" w:cstheme="minorHAnsi"/>
        </w:rPr>
        <w:t>f</w:t>
      </w:r>
      <w:r w:rsidRPr="00BE02AD">
        <w:rPr>
          <w:rFonts w:asciiTheme="minorHAnsi" w:hAnsiTheme="minorHAnsi" w:cstheme="minorHAnsi"/>
        </w:rPr>
        <w:t xml:space="preserve">ecal </w:t>
      </w:r>
      <w:r w:rsidR="00D808CA" w:rsidRPr="00BE02AD">
        <w:rPr>
          <w:rFonts w:asciiTheme="minorHAnsi" w:hAnsiTheme="minorHAnsi" w:cstheme="minorHAnsi"/>
        </w:rPr>
        <w:t>m</w:t>
      </w:r>
      <w:r w:rsidRPr="00BE02AD">
        <w:rPr>
          <w:rFonts w:asciiTheme="minorHAnsi" w:hAnsiTheme="minorHAnsi" w:cstheme="minorHAnsi"/>
        </w:rPr>
        <w:t xml:space="preserve">icrobiota and </w:t>
      </w:r>
      <w:r w:rsidR="00D808CA" w:rsidRPr="00BE02AD">
        <w:rPr>
          <w:rFonts w:asciiTheme="minorHAnsi" w:hAnsiTheme="minorHAnsi" w:cstheme="minorHAnsi"/>
        </w:rPr>
        <w:t>e</w:t>
      </w:r>
      <w:r w:rsidRPr="00BE02AD">
        <w:rPr>
          <w:rFonts w:asciiTheme="minorHAnsi" w:hAnsiTheme="minorHAnsi" w:cstheme="minorHAnsi"/>
        </w:rPr>
        <w:t xml:space="preserve">xhaled </w:t>
      </w:r>
      <w:r w:rsidR="00D808CA" w:rsidRPr="00BE02AD">
        <w:rPr>
          <w:rFonts w:asciiTheme="minorHAnsi" w:hAnsiTheme="minorHAnsi" w:cstheme="minorHAnsi"/>
        </w:rPr>
        <w:t>b</w:t>
      </w:r>
      <w:r w:rsidRPr="00BE02AD">
        <w:rPr>
          <w:rFonts w:asciiTheme="minorHAnsi" w:hAnsiTheme="minorHAnsi" w:cstheme="minorHAnsi"/>
        </w:rPr>
        <w:t xml:space="preserve">reath in </w:t>
      </w:r>
      <w:r w:rsidR="00D808CA" w:rsidRPr="00BE02AD">
        <w:rPr>
          <w:rFonts w:asciiTheme="minorHAnsi" w:hAnsiTheme="minorHAnsi" w:cstheme="minorHAnsi"/>
        </w:rPr>
        <w:t>h</w:t>
      </w:r>
      <w:r w:rsidRPr="00BE02AD">
        <w:rPr>
          <w:rFonts w:asciiTheme="minorHAnsi" w:hAnsiTheme="minorHAnsi" w:cstheme="minorHAnsi"/>
        </w:rPr>
        <w:t xml:space="preserve">ealthy </w:t>
      </w:r>
      <w:r w:rsidR="00D808CA" w:rsidRPr="00BE02AD">
        <w:rPr>
          <w:rFonts w:asciiTheme="minorHAnsi" w:hAnsiTheme="minorHAnsi" w:cstheme="minorHAnsi"/>
        </w:rPr>
        <w:t>y</w:t>
      </w:r>
      <w:r w:rsidRPr="00BE02AD">
        <w:rPr>
          <w:rFonts w:asciiTheme="minorHAnsi" w:hAnsiTheme="minorHAnsi" w:cstheme="minorHAnsi"/>
        </w:rPr>
        <w:t xml:space="preserve">oung </w:t>
      </w:r>
      <w:r w:rsidR="00D808CA" w:rsidRPr="00BE02AD">
        <w:rPr>
          <w:rFonts w:asciiTheme="minorHAnsi" w:hAnsiTheme="minorHAnsi" w:cstheme="minorHAnsi"/>
        </w:rPr>
        <w:t>a</w:t>
      </w:r>
      <w:r w:rsidRPr="00BE02AD">
        <w:rPr>
          <w:rFonts w:asciiTheme="minorHAnsi" w:hAnsiTheme="minorHAnsi" w:cstheme="minorHAnsi"/>
        </w:rPr>
        <w:t xml:space="preserve">dults and </w:t>
      </w:r>
      <w:r w:rsidR="00D808CA" w:rsidRPr="00BE02AD">
        <w:rPr>
          <w:rFonts w:asciiTheme="minorHAnsi" w:hAnsiTheme="minorHAnsi" w:cstheme="minorHAnsi"/>
        </w:rPr>
        <w:t>h</w:t>
      </w:r>
      <w:r w:rsidRPr="00BE02AD">
        <w:rPr>
          <w:rFonts w:asciiTheme="minorHAnsi" w:hAnsiTheme="minorHAnsi" w:cstheme="minorHAnsi"/>
        </w:rPr>
        <w:t xml:space="preserve">ealthy </w:t>
      </w:r>
      <w:r w:rsidR="00D808CA" w:rsidRPr="00BE02AD">
        <w:rPr>
          <w:rFonts w:asciiTheme="minorHAnsi" w:hAnsiTheme="minorHAnsi" w:cstheme="minorHAnsi"/>
        </w:rPr>
        <w:t>e</w:t>
      </w:r>
      <w:r w:rsidRPr="00BE02AD">
        <w:rPr>
          <w:rFonts w:asciiTheme="minorHAnsi" w:hAnsiTheme="minorHAnsi" w:cstheme="minorHAnsi"/>
        </w:rPr>
        <w:t xml:space="preserve">lderly. </w:t>
      </w:r>
      <w:r w:rsidRPr="001B74D6">
        <w:rPr>
          <w:rFonts w:asciiTheme="minorHAnsi" w:hAnsiTheme="minorHAnsi" w:cstheme="minorHAnsi"/>
          <w:lang w:val="nl-NL"/>
        </w:rPr>
        <w:t>Nutrients. 2019;11(9):2193.</w:t>
      </w:r>
    </w:p>
    <w:p w14:paraId="1DA59E0B" w14:textId="77777777" w:rsidR="0079216B" w:rsidRPr="00BE02AD" w:rsidRDefault="0079216B" w:rsidP="00D808CA">
      <w:pPr>
        <w:pStyle w:val="EndNoteBibliography"/>
        <w:spacing w:after="0"/>
        <w:jc w:val="both"/>
        <w:rPr>
          <w:rFonts w:asciiTheme="minorHAnsi" w:hAnsiTheme="minorHAnsi" w:cstheme="minorHAnsi"/>
        </w:rPr>
      </w:pPr>
      <w:r w:rsidRPr="001B74D6">
        <w:rPr>
          <w:rFonts w:asciiTheme="minorHAnsi" w:hAnsiTheme="minorHAnsi" w:cstheme="minorHAnsi"/>
          <w:lang w:val="nl-NL"/>
        </w:rPr>
        <w:t>5.</w:t>
      </w:r>
      <w:r w:rsidRPr="001B74D6">
        <w:rPr>
          <w:rFonts w:asciiTheme="minorHAnsi" w:hAnsiTheme="minorHAnsi" w:cstheme="minorHAnsi"/>
          <w:lang w:val="nl-NL"/>
        </w:rPr>
        <w:tab/>
        <w:t xml:space="preserve">Ramiro-Garcia J, Hermes GD, Giatsis C, Sipkema D, Zoetendal EG, Schaap PJ, et al. </w:t>
      </w:r>
      <w:r w:rsidRPr="00BE02AD">
        <w:rPr>
          <w:rFonts w:asciiTheme="minorHAnsi" w:hAnsiTheme="minorHAnsi" w:cstheme="minorHAnsi"/>
        </w:rPr>
        <w:t>NG-Tax, a highly accurate and validated pipeline for analysis of 16S rRNA amplicons from complex biomes. F1000Research. 2016;5.</w:t>
      </w:r>
    </w:p>
    <w:p w14:paraId="13695D3A" w14:textId="0A143889" w:rsidR="0079216B" w:rsidRPr="00BE02AD" w:rsidRDefault="0079216B" w:rsidP="00D808CA">
      <w:pPr>
        <w:pStyle w:val="EndNoteBibliography"/>
        <w:spacing w:after="0"/>
        <w:jc w:val="both"/>
        <w:rPr>
          <w:rFonts w:asciiTheme="minorHAnsi" w:hAnsiTheme="minorHAnsi" w:cstheme="minorHAnsi"/>
        </w:rPr>
      </w:pPr>
      <w:r w:rsidRPr="00BE02AD">
        <w:rPr>
          <w:rFonts w:asciiTheme="minorHAnsi" w:hAnsiTheme="minorHAnsi" w:cstheme="minorHAnsi"/>
        </w:rPr>
        <w:t>6.</w:t>
      </w:r>
      <w:r w:rsidRPr="00BE02AD">
        <w:rPr>
          <w:rFonts w:asciiTheme="minorHAnsi" w:hAnsiTheme="minorHAnsi" w:cstheme="minorHAnsi"/>
        </w:rPr>
        <w:tab/>
        <w:t>Quast C, Pruesse E, Yilmaz P, Gerken J, Schweer T, Yarza P, et al. The SILVA ribosomal RNA gene database project: improved data processing and web-based tools. Nucleic Acids Res. 2013;41(Database issue):D590-</w:t>
      </w:r>
      <w:r w:rsidR="00B518E4" w:rsidRPr="00BE02AD">
        <w:rPr>
          <w:rFonts w:asciiTheme="minorHAnsi" w:hAnsiTheme="minorHAnsi" w:cstheme="minorHAnsi"/>
        </w:rPr>
        <w:t>59</w:t>
      </w:r>
      <w:r w:rsidRPr="00BE02AD">
        <w:rPr>
          <w:rFonts w:asciiTheme="minorHAnsi" w:hAnsiTheme="minorHAnsi" w:cstheme="minorHAnsi"/>
        </w:rPr>
        <w:t>6.</w:t>
      </w:r>
    </w:p>
    <w:p w14:paraId="352AE486" w14:textId="66344B5B" w:rsidR="0079216B" w:rsidRPr="00BE02AD" w:rsidRDefault="0079216B" w:rsidP="00D808CA">
      <w:pPr>
        <w:pStyle w:val="EndNoteBibliography"/>
        <w:spacing w:after="0"/>
        <w:jc w:val="both"/>
        <w:rPr>
          <w:rFonts w:asciiTheme="minorHAnsi" w:hAnsiTheme="minorHAnsi" w:cstheme="minorHAnsi"/>
        </w:rPr>
      </w:pPr>
      <w:r w:rsidRPr="00BE02AD">
        <w:rPr>
          <w:rFonts w:asciiTheme="minorHAnsi" w:hAnsiTheme="minorHAnsi" w:cstheme="minorHAnsi"/>
        </w:rPr>
        <w:t>7.</w:t>
      </w:r>
      <w:r w:rsidRPr="00BE02AD">
        <w:rPr>
          <w:rFonts w:asciiTheme="minorHAnsi" w:hAnsiTheme="minorHAnsi" w:cstheme="minorHAnsi"/>
        </w:rPr>
        <w:tab/>
        <w:t>Yilmaz P, Parfrey LW, Yarza P, Gerken J, Pruesse E, Quast C, et al. The SILVA and "All-species Living Tree Project (LTP)" taxonomic frameworks. Nucleic Acids Res. 2014;42(Database issue):D643-</w:t>
      </w:r>
      <w:r w:rsidR="00B518E4" w:rsidRPr="00BE02AD">
        <w:rPr>
          <w:rFonts w:asciiTheme="minorHAnsi" w:hAnsiTheme="minorHAnsi" w:cstheme="minorHAnsi"/>
        </w:rPr>
        <w:t>64</w:t>
      </w:r>
      <w:r w:rsidRPr="00BE02AD">
        <w:rPr>
          <w:rFonts w:asciiTheme="minorHAnsi" w:hAnsiTheme="minorHAnsi" w:cstheme="minorHAnsi"/>
        </w:rPr>
        <w:t>8.</w:t>
      </w:r>
    </w:p>
    <w:p w14:paraId="6E86A535" w14:textId="07A3E23D" w:rsidR="00394996" w:rsidRPr="00BE02AD" w:rsidRDefault="0079216B" w:rsidP="00FC71B6">
      <w:pPr>
        <w:rPr>
          <w:rFonts w:asciiTheme="minorHAnsi" w:hAnsiTheme="minorHAnsi" w:cstheme="minorHAnsi"/>
          <w:lang w:eastAsia="de-DE" w:bidi="en-US"/>
        </w:rPr>
      </w:pPr>
      <w:r w:rsidRPr="00BE02AD">
        <w:rPr>
          <w:rFonts w:asciiTheme="minorHAnsi" w:hAnsiTheme="minorHAnsi" w:cstheme="minorHAnsi"/>
          <w:lang w:eastAsia="de-DE" w:bidi="en-US"/>
        </w:rPr>
        <w:fldChar w:fldCharType="end"/>
      </w:r>
    </w:p>
    <w:sectPr w:rsidR="00394996" w:rsidRPr="00BE02AD" w:rsidSect="008F0F32">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29BFE9" w14:textId="77777777" w:rsidR="00EF408D" w:rsidRDefault="00EF408D" w:rsidP="00DD2257">
      <w:r>
        <w:separator/>
      </w:r>
    </w:p>
  </w:endnote>
  <w:endnote w:type="continuationSeparator" w:id="0">
    <w:p w14:paraId="7BFF6A58" w14:textId="77777777" w:rsidR="00EF408D" w:rsidRDefault="00EF408D" w:rsidP="00DD2257">
      <w:r>
        <w:continuationSeparator/>
      </w:r>
    </w:p>
  </w:endnote>
  <w:endnote w:type="continuationNotice" w:id="1">
    <w:p w14:paraId="58BCBCBA" w14:textId="77777777" w:rsidR="00EF408D" w:rsidRDefault="00EF408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B94380" w14:textId="77777777" w:rsidR="00EF408D" w:rsidRDefault="00EF408D" w:rsidP="00DD2257">
      <w:r>
        <w:separator/>
      </w:r>
    </w:p>
  </w:footnote>
  <w:footnote w:type="continuationSeparator" w:id="0">
    <w:p w14:paraId="727570D7" w14:textId="77777777" w:rsidR="00EF408D" w:rsidRDefault="00EF408D" w:rsidP="00DD2257">
      <w:r>
        <w:continuationSeparator/>
      </w:r>
    </w:p>
  </w:footnote>
  <w:footnote w:type="continuationNotice" w:id="1">
    <w:p w14:paraId="52AC912B" w14:textId="77777777" w:rsidR="00EF408D" w:rsidRDefault="00EF408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93579"/>
    <w:multiLevelType w:val="hybridMultilevel"/>
    <w:tmpl w:val="4990B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FD1BDE"/>
    <w:multiLevelType w:val="hybridMultilevel"/>
    <w:tmpl w:val="A25042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E1051A"/>
    <w:multiLevelType w:val="hybridMultilevel"/>
    <w:tmpl w:val="042448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C427D6"/>
    <w:multiLevelType w:val="hybridMultilevel"/>
    <w:tmpl w:val="0BF2A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D72D38"/>
    <w:multiLevelType w:val="hybridMultilevel"/>
    <w:tmpl w:val="D70222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17098D"/>
    <w:multiLevelType w:val="hybridMultilevel"/>
    <w:tmpl w:val="8B4AFBA4"/>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4316EC"/>
    <w:multiLevelType w:val="hybridMultilevel"/>
    <w:tmpl w:val="698EE5F2"/>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FA2EB6"/>
    <w:multiLevelType w:val="hybridMultilevel"/>
    <w:tmpl w:val="7ED6784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FD257E"/>
    <w:multiLevelType w:val="hybridMultilevel"/>
    <w:tmpl w:val="2724E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6E4025F"/>
    <w:multiLevelType w:val="hybridMultilevel"/>
    <w:tmpl w:val="54A0D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8A00BA"/>
    <w:multiLevelType w:val="hybridMultilevel"/>
    <w:tmpl w:val="D99CCDAE"/>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5366B64"/>
    <w:multiLevelType w:val="hybridMultilevel"/>
    <w:tmpl w:val="70E8D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754312"/>
    <w:multiLevelType w:val="hybridMultilevel"/>
    <w:tmpl w:val="79D21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2F7811"/>
    <w:multiLevelType w:val="multilevel"/>
    <w:tmpl w:val="EE18A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DA33EE4"/>
    <w:multiLevelType w:val="hybridMultilevel"/>
    <w:tmpl w:val="D29AD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3A80FFC"/>
    <w:multiLevelType w:val="multilevel"/>
    <w:tmpl w:val="B2CAA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5C22A46"/>
    <w:multiLevelType w:val="multilevel"/>
    <w:tmpl w:val="E4B46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0A5841"/>
    <w:multiLevelType w:val="hybridMultilevel"/>
    <w:tmpl w:val="C6DA3F36"/>
    <w:lvl w:ilvl="0" w:tplc="1958BD6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46C4CA6"/>
    <w:multiLevelType w:val="multilevel"/>
    <w:tmpl w:val="7E9C9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5856573"/>
    <w:multiLevelType w:val="hybridMultilevel"/>
    <w:tmpl w:val="5E30F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7D5D63"/>
    <w:multiLevelType w:val="hybridMultilevel"/>
    <w:tmpl w:val="CA501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0A6349"/>
    <w:multiLevelType w:val="hybridMultilevel"/>
    <w:tmpl w:val="52F03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FA4DF8"/>
    <w:multiLevelType w:val="hybridMultilevel"/>
    <w:tmpl w:val="CC9288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C6C20F9"/>
    <w:multiLevelType w:val="multilevel"/>
    <w:tmpl w:val="31F02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8B5209"/>
    <w:multiLevelType w:val="hybridMultilevel"/>
    <w:tmpl w:val="E8186A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1"/>
  </w:num>
  <w:num w:numId="3">
    <w:abstractNumId w:val="20"/>
  </w:num>
  <w:num w:numId="4">
    <w:abstractNumId w:val="9"/>
  </w:num>
  <w:num w:numId="5">
    <w:abstractNumId w:val="19"/>
  </w:num>
  <w:num w:numId="6">
    <w:abstractNumId w:val="2"/>
  </w:num>
  <w:num w:numId="7">
    <w:abstractNumId w:val="24"/>
  </w:num>
  <w:num w:numId="8">
    <w:abstractNumId w:val="14"/>
  </w:num>
  <w:num w:numId="9">
    <w:abstractNumId w:val="1"/>
  </w:num>
  <w:num w:numId="10">
    <w:abstractNumId w:val="5"/>
  </w:num>
  <w:num w:numId="11">
    <w:abstractNumId w:val="6"/>
  </w:num>
  <w:num w:numId="12">
    <w:abstractNumId w:val="10"/>
  </w:num>
  <w:num w:numId="13">
    <w:abstractNumId w:val="22"/>
  </w:num>
  <w:num w:numId="14">
    <w:abstractNumId w:val="3"/>
  </w:num>
  <w:num w:numId="15">
    <w:abstractNumId w:val="21"/>
  </w:num>
  <w:num w:numId="16">
    <w:abstractNumId w:val="8"/>
  </w:num>
  <w:num w:numId="17">
    <w:abstractNumId w:val="12"/>
  </w:num>
  <w:num w:numId="18">
    <w:abstractNumId w:val="4"/>
  </w:num>
  <w:num w:numId="19">
    <w:abstractNumId w:val="7"/>
  </w:num>
  <w:num w:numId="20">
    <w:abstractNumId w:val="17"/>
  </w:num>
  <w:num w:numId="21">
    <w:abstractNumId w:val="18"/>
  </w:num>
  <w:num w:numId="22">
    <w:abstractNumId w:val="13"/>
  </w:num>
  <w:num w:numId="23">
    <w:abstractNumId w:val="15"/>
  </w:num>
  <w:num w:numId="24">
    <w:abstractNumId w:val="16"/>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proofState w:spelling="clean" w:grammar="clean"/>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wpddxe4adzt5e5zdbxwed7pp5aevff5taw&quot;&gt;My EndNote Library&lt;record-ids&gt;&lt;item&gt;392&lt;/item&gt;&lt;item&gt;393&lt;/item&gt;&lt;item&gt;770&lt;/item&gt;&lt;item&gt;883&lt;/item&gt;&lt;item&gt;1249&lt;/item&gt;&lt;item&gt;1677&lt;/item&gt;&lt;item&gt;1678&lt;/item&gt;&lt;/record-ids&gt;&lt;/item&gt;&lt;/Libraries&gt;"/>
  </w:docVars>
  <w:rsids>
    <w:rsidRoot w:val="008C3F91"/>
    <w:rsid w:val="000006B1"/>
    <w:rsid w:val="00000A54"/>
    <w:rsid w:val="00001624"/>
    <w:rsid w:val="00001C75"/>
    <w:rsid w:val="00001DB0"/>
    <w:rsid w:val="00001E5C"/>
    <w:rsid w:val="000022B6"/>
    <w:rsid w:val="000024BC"/>
    <w:rsid w:val="000025AE"/>
    <w:rsid w:val="00002670"/>
    <w:rsid w:val="00002B93"/>
    <w:rsid w:val="00002CBC"/>
    <w:rsid w:val="00002DBB"/>
    <w:rsid w:val="00003640"/>
    <w:rsid w:val="00003AA1"/>
    <w:rsid w:val="0000423D"/>
    <w:rsid w:val="0000425C"/>
    <w:rsid w:val="000043EA"/>
    <w:rsid w:val="00004477"/>
    <w:rsid w:val="00004525"/>
    <w:rsid w:val="00004C86"/>
    <w:rsid w:val="0000582F"/>
    <w:rsid w:val="00005BC6"/>
    <w:rsid w:val="00005C25"/>
    <w:rsid w:val="0000610B"/>
    <w:rsid w:val="0000617D"/>
    <w:rsid w:val="000061F0"/>
    <w:rsid w:val="00006898"/>
    <w:rsid w:val="000068E9"/>
    <w:rsid w:val="00006BD1"/>
    <w:rsid w:val="00006F62"/>
    <w:rsid w:val="000075EC"/>
    <w:rsid w:val="000076F3"/>
    <w:rsid w:val="000101C0"/>
    <w:rsid w:val="00010267"/>
    <w:rsid w:val="000109EE"/>
    <w:rsid w:val="0001146F"/>
    <w:rsid w:val="000114C9"/>
    <w:rsid w:val="00011538"/>
    <w:rsid w:val="000118A9"/>
    <w:rsid w:val="000119BF"/>
    <w:rsid w:val="00011AFD"/>
    <w:rsid w:val="00011BD9"/>
    <w:rsid w:val="00011DB4"/>
    <w:rsid w:val="00012E8B"/>
    <w:rsid w:val="0001307A"/>
    <w:rsid w:val="0001360C"/>
    <w:rsid w:val="0001366D"/>
    <w:rsid w:val="00013846"/>
    <w:rsid w:val="00013A96"/>
    <w:rsid w:val="00013CD0"/>
    <w:rsid w:val="00013D9D"/>
    <w:rsid w:val="00013E4C"/>
    <w:rsid w:val="000140FE"/>
    <w:rsid w:val="00014371"/>
    <w:rsid w:val="000144B3"/>
    <w:rsid w:val="0001460B"/>
    <w:rsid w:val="000147FA"/>
    <w:rsid w:val="000149AB"/>
    <w:rsid w:val="00014D35"/>
    <w:rsid w:val="00014DEA"/>
    <w:rsid w:val="00015081"/>
    <w:rsid w:val="000159A0"/>
    <w:rsid w:val="00015B57"/>
    <w:rsid w:val="000160B9"/>
    <w:rsid w:val="00016505"/>
    <w:rsid w:val="000169DA"/>
    <w:rsid w:val="00016FC4"/>
    <w:rsid w:val="000179DB"/>
    <w:rsid w:val="00017EA8"/>
    <w:rsid w:val="0002003B"/>
    <w:rsid w:val="0002023E"/>
    <w:rsid w:val="00020836"/>
    <w:rsid w:val="000208C1"/>
    <w:rsid w:val="00020D12"/>
    <w:rsid w:val="00020D3A"/>
    <w:rsid w:val="0002111A"/>
    <w:rsid w:val="0002135D"/>
    <w:rsid w:val="000214B2"/>
    <w:rsid w:val="000214C9"/>
    <w:rsid w:val="00021618"/>
    <w:rsid w:val="000217F8"/>
    <w:rsid w:val="000222D9"/>
    <w:rsid w:val="000236FF"/>
    <w:rsid w:val="000245FB"/>
    <w:rsid w:val="00024C8A"/>
    <w:rsid w:val="00025794"/>
    <w:rsid w:val="00025993"/>
    <w:rsid w:val="00025A03"/>
    <w:rsid w:val="00025D3A"/>
    <w:rsid w:val="00025E0F"/>
    <w:rsid w:val="00025F4B"/>
    <w:rsid w:val="0002633A"/>
    <w:rsid w:val="000263B2"/>
    <w:rsid w:val="00026990"/>
    <w:rsid w:val="00026D71"/>
    <w:rsid w:val="00026F71"/>
    <w:rsid w:val="00026FEF"/>
    <w:rsid w:val="00027150"/>
    <w:rsid w:val="00027AA4"/>
    <w:rsid w:val="00027ABF"/>
    <w:rsid w:val="00030B81"/>
    <w:rsid w:val="00030DFB"/>
    <w:rsid w:val="00030E36"/>
    <w:rsid w:val="0003143F"/>
    <w:rsid w:val="00031EE5"/>
    <w:rsid w:val="000326D8"/>
    <w:rsid w:val="00032833"/>
    <w:rsid w:val="00032A53"/>
    <w:rsid w:val="00032FA9"/>
    <w:rsid w:val="00033156"/>
    <w:rsid w:val="000331BF"/>
    <w:rsid w:val="000332F5"/>
    <w:rsid w:val="00033739"/>
    <w:rsid w:val="00033A95"/>
    <w:rsid w:val="000340EE"/>
    <w:rsid w:val="000347A4"/>
    <w:rsid w:val="000354D2"/>
    <w:rsid w:val="000354EF"/>
    <w:rsid w:val="000355F5"/>
    <w:rsid w:val="000356CD"/>
    <w:rsid w:val="00035816"/>
    <w:rsid w:val="00036950"/>
    <w:rsid w:val="00036CF5"/>
    <w:rsid w:val="00036F5D"/>
    <w:rsid w:val="00036FC7"/>
    <w:rsid w:val="000372BE"/>
    <w:rsid w:val="00037AD7"/>
    <w:rsid w:val="00037ADC"/>
    <w:rsid w:val="00037E7B"/>
    <w:rsid w:val="00040029"/>
    <w:rsid w:val="000402A7"/>
    <w:rsid w:val="0004094B"/>
    <w:rsid w:val="00040C9A"/>
    <w:rsid w:val="0004152F"/>
    <w:rsid w:val="00041F90"/>
    <w:rsid w:val="000420D5"/>
    <w:rsid w:val="00042114"/>
    <w:rsid w:val="0004257C"/>
    <w:rsid w:val="00042B10"/>
    <w:rsid w:val="00042C21"/>
    <w:rsid w:val="00042E0B"/>
    <w:rsid w:val="00042EFF"/>
    <w:rsid w:val="000431DB"/>
    <w:rsid w:val="00043441"/>
    <w:rsid w:val="000437AE"/>
    <w:rsid w:val="000438BC"/>
    <w:rsid w:val="0004449B"/>
    <w:rsid w:val="00045069"/>
    <w:rsid w:val="00045EAB"/>
    <w:rsid w:val="00045F88"/>
    <w:rsid w:val="0004676C"/>
    <w:rsid w:val="00046FC9"/>
    <w:rsid w:val="000478B4"/>
    <w:rsid w:val="00047FA2"/>
    <w:rsid w:val="00047FF8"/>
    <w:rsid w:val="0005036C"/>
    <w:rsid w:val="00050459"/>
    <w:rsid w:val="00050DD1"/>
    <w:rsid w:val="00050ECC"/>
    <w:rsid w:val="000510D6"/>
    <w:rsid w:val="00051751"/>
    <w:rsid w:val="00052589"/>
    <w:rsid w:val="000536F1"/>
    <w:rsid w:val="00053FEE"/>
    <w:rsid w:val="000545F9"/>
    <w:rsid w:val="00054A23"/>
    <w:rsid w:val="00054B31"/>
    <w:rsid w:val="00054BA3"/>
    <w:rsid w:val="00054F0B"/>
    <w:rsid w:val="00054F6A"/>
    <w:rsid w:val="00055005"/>
    <w:rsid w:val="000550DF"/>
    <w:rsid w:val="000558A4"/>
    <w:rsid w:val="00055C1C"/>
    <w:rsid w:val="00055C7C"/>
    <w:rsid w:val="00055F2F"/>
    <w:rsid w:val="0005603B"/>
    <w:rsid w:val="0005630F"/>
    <w:rsid w:val="000565F9"/>
    <w:rsid w:val="000570F5"/>
    <w:rsid w:val="000572AC"/>
    <w:rsid w:val="000577E1"/>
    <w:rsid w:val="00060180"/>
    <w:rsid w:val="0006075E"/>
    <w:rsid w:val="00060DA6"/>
    <w:rsid w:val="00061027"/>
    <w:rsid w:val="00061B16"/>
    <w:rsid w:val="00061D26"/>
    <w:rsid w:val="00061DAB"/>
    <w:rsid w:val="00061DD0"/>
    <w:rsid w:val="000621C9"/>
    <w:rsid w:val="000629DF"/>
    <w:rsid w:val="00062AA5"/>
    <w:rsid w:val="00062C94"/>
    <w:rsid w:val="00062C95"/>
    <w:rsid w:val="00062D7A"/>
    <w:rsid w:val="0006369F"/>
    <w:rsid w:val="000636DF"/>
    <w:rsid w:val="00063E1F"/>
    <w:rsid w:val="000644E1"/>
    <w:rsid w:val="00064A72"/>
    <w:rsid w:val="00064D72"/>
    <w:rsid w:val="0006523B"/>
    <w:rsid w:val="00065282"/>
    <w:rsid w:val="000655C3"/>
    <w:rsid w:val="000659A1"/>
    <w:rsid w:val="00065B7F"/>
    <w:rsid w:val="00066E43"/>
    <w:rsid w:val="000671A5"/>
    <w:rsid w:val="00067289"/>
    <w:rsid w:val="000675A2"/>
    <w:rsid w:val="0006772C"/>
    <w:rsid w:val="00067798"/>
    <w:rsid w:val="00067BB7"/>
    <w:rsid w:val="00070534"/>
    <w:rsid w:val="00070540"/>
    <w:rsid w:val="00070962"/>
    <w:rsid w:val="00070B68"/>
    <w:rsid w:val="00070C39"/>
    <w:rsid w:val="0007113F"/>
    <w:rsid w:val="0007126B"/>
    <w:rsid w:val="00071485"/>
    <w:rsid w:val="00071FA1"/>
    <w:rsid w:val="00072772"/>
    <w:rsid w:val="000732D6"/>
    <w:rsid w:val="000732FD"/>
    <w:rsid w:val="00073BFD"/>
    <w:rsid w:val="00073C50"/>
    <w:rsid w:val="00074360"/>
    <w:rsid w:val="00074615"/>
    <w:rsid w:val="00074630"/>
    <w:rsid w:val="0007493B"/>
    <w:rsid w:val="00074B11"/>
    <w:rsid w:val="000750C1"/>
    <w:rsid w:val="0007540F"/>
    <w:rsid w:val="00075859"/>
    <w:rsid w:val="000758BC"/>
    <w:rsid w:val="00075EF4"/>
    <w:rsid w:val="000767FC"/>
    <w:rsid w:val="00076AAA"/>
    <w:rsid w:val="00076B4F"/>
    <w:rsid w:val="00076E38"/>
    <w:rsid w:val="00076EF3"/>
    <w:rsid w:val="000770EC"/>
    <w:rsid w:val="000771C8"/>
    <w:rsid w:val="00077285"/>
    <w:rsid w:val="000774C0"/>
    <w:rsid w:val="00077813"/>
    <w:rsid w:val="00077931"/>
    <w:rsid w:val="00077BC5"/>
    <w:rsid w:val="00077C70"/>
    <w:rsid w:val="00077DCA"/>
    <w:rsid w:val="00077EB9"/>
    <w:rsid w:val="00080EA1"/>
    <w:rsid w:val="00080F30"/>
    <w:rsid w:val="000810C7"/>
    <w:rsid w:val="000812F5"/>
    <w:rsid w:val="00081C3B"/>
    <w:rsid w:val="00081F4F"/>
    <w:rsid w:val="0008205C"/>
    <w:rsid w:val="0008211D"/>
    <w:rsid w:val="000822E0"/>
    <w:rsid w:val="00082C85"/>
    <w:rsid w:val="00083F50"/>
    <w:rsid w:val="00084303"/>
    <w:rsid w:val="00084843"/>
    <w:rsid w:val="00084DB9"/>
    <w:rsid w:val="00084F8A"/>
    <w:rsid w:val="000852F5"/>
    <w:rsid w:val="00085425"/>
    <w:rsid w:val="0008566A"/>
    <w:rsid w:val="00085800"/>
    <w:rsid w:val="00085A14"/>
    <w:rsid w:val="00085BF4"/>
    <w:rsid w:val="00085CF4"/>
    <w:rsid w:val="00086966"/>
    <w:rsid w:val="00086AAD"/>
    <w:rsid w:val="0008728D"/>
    <w:rsid w:val="000879B1"/>
    <w:rsid w:val="00087D93"/>
    <w:rsid w:val="000909C3"/>
    <w:rsid w:val="00090EF7"/>
    <w:rsid w:val="00091160"/>
    <w:rsid w:val="00091325"/>
    <w:rsid w:val="000915E8"/>
    <w:rsid w:val="00091629"/>
    <w:rsid w:val="0009184D"/>
    <w:rsid w:val="00091E72"/>
    <w:rsid w:val="00092754"/>
    <w:rsid w:val="000928E7"/>
    <w:rsid w:val="0009296C"/>
    <w:rsid w:val="00092D74"/>
    <w:rsid w:val="00092DE9"/>
    <w:rsid w:val="000932DF"/>
    <w:rsid w:val="00093738"/>
    <w:rsid w:val="00093898"/>
    <w:rsid w:val="000939FE"/>
    <w:rsid w:val="00093E62"/>
    <w:rsid w:val="00093EB3"/>
    <w:rsid w:val="0009410D"/>
    <w:rsid w:val="000944E8"/>
    <w:rsid w:val="000946E2"/>
    <w:rsid w:val="0009475D"/>
    <w:rsid w:val="00094EA6"/>
    <w:rsid w:val="0009506F"/>
    <w:rsid w:val="0009524B"/>
    <w:rsid w:val="00095337"/>
    <w:rsid w:val="000954B3"/>
    <w:rsid w:val="00095765"/>
    <w:rsid w:val="00095F92"/>
    <w:rsid w:val="00096361"/>
    <w:rsid w:val="00096D68"/>
    <w:rsid w:val="00097307"/>
    <w:rsid w:val="000A0F77"/>
    <w:rsid w:val="000A1411"/>
    <w:rsid w:val="000A17B7"/>
    <w:rsid w:val="000A19CD"/>
    <w:rsid w:val="000A2128"/>
    <w:rsid w:val="000A224E"/>
    <w:rsid w:val="000A2252"/>
    <w:rsid w:val="000A263D"/>
    <w:rsid w:val="000A26B7"/>
    <w:rsid w:val="000A334C"/>
    <w:rsid w:val="000A373C"/>
    <w:rsid w:val="000A37B8"/>
    <w:rsid w:val="000A3B2D"/>
    <w:rsid w:val="000A4028"/>
    <w:rsid w:val="000A47D7"/>
    <w:rsid w:val="000A4F59"/>
    <w:rsid w:val="000A6305"/>
    <w:rsid w:val="000A6467"/>
    <w:rsid w:val="000A67AC"/>
    <w:rsid w:val="000A6F84"/>
    <w:rsid w:val="000A7038"/>
    <w:rsid w:val="000A74E1"/>
    <w:rsid w:val="000A7E48"/>
    <w:rsid w:val="000B0013"/>
    <w:rsid w:val="000B00FE"/>
    <w:rsid w:val="000B0917"/>
    <w:rsid w:val="000B09D1"/>
    <w:rsid w:val="000B0A71"/>
    <w:rsid w:val="000B11DE"/>
    <w:rsid w:val="000B1226"/>
    <w:rsid w:val="000B12C3"/>
    <w:rsid w:val="000B166B"/>
    <w:rsid w:val="000B1A6F"/>
    <w:rsid w:val="000B1BBF"/>
    <w:rsid w:val="000B207A"/>
    <w:rsid w:val="000B227B"/>
    <w:rsid w:val="000B2E99"/>
    <w:rsid w:val="000B317F"/>
    <w:rsid w:val="000B3360"/>
    <w:rsid w:val="000B33F1"/>
    <w:rsid w:val="000B343D"/>
    <w:rsid w:val="000B34E2"/>
    <w:rsid w:val="000B36C8"/>
    <w:rsid w:val="000B378B"/>
    <w:rsid w:val="000B3A87"/>
    <w:rsid w:val="000B3C58"/>
    <w:rsid w:val="000B519C"/>
    <w:rsid w:val="000B52E1"/>
    <w:rsid w:val="000B5C58"/>
    <w:rsid w:val="000B5D2F"/>
    <w:rsid w:val="000B64C9"/>
    <w:rsid w:val="000B67A6"/>
    <w:rsid w:val="000B6A21"/>
    <w:rsid w:val="000B6A30"/>
    <w:rsid w:val="000B6C2D"/>
    <w:rsid w:val="000B6F6D"/>
    <w:rsid w:val="000B6F9F"/>
    <w:rsid w:val="000B713C"/>
    <w:rsid w:val="000B7B1B"/>
    <w:rsid w:val="000B7FAC"/>
    <w:rsid w:val="000C00E0"/>
    <w:rsid w:val="000C0169"/>
    <w:rsid w:val="000C03C7"/>
    <w:rsid w:val="000C0538"/>
    <w:rsid w:val="000C0858"/>
    <w:rsid w:val="000C0F13"/>
    <w:rsid w:val="000C0FBF"/>
    <w:rsid w:val="000C19EB"/>
    <w:rsid w:val="000C1D4C"/>
    <w:rsid w:val="000C1FA8"/>
    <w:rsid w:val="000C2339"/>
    <w:rsid w:val="000C2454"/>
    <w:rsid w:val="000C2B50"/>
    <w:rsid w:val="000C3301"/>
    <w:rsid w:val="000C39ED"/>
    <w:rsid w:val="000C3D58"/>
    <w:rsid w:val="000C41FF"/>
    <w:rsid w:val="000C46A2"/>
    <w:rsid w:val="000C4AC8"/>
    <w:rsid w:val="000C4B66"/>
    <w:rsid w:val="000C55DD"/>
    <w:rsid w:val="000C57FE"/>
    <w:rsid w:val="000C5EF9"/>
    <w:rsid w:val="000C6485"/>
    <w:rsid w:val="000C66D9"/>
    <w:rsid w:val="000C66EA"/>
    <w:rsid w:val="000C6EA2"/>
    <w:rsid w:val="000C700C"/>
    <w:rsid w:val="000C7430"/>
    <w:rsid w:val="000C7CC1"/>
    <w:rsid w:val="000C7CDE"/>
    <w:rsid w:val="000C7D3D"/>
    <w:rsid w:val="000C7EF0"/>
    <w:rsid w:val="000D05FB"/>
    <w:rsid w:val="000D0D02"/>
    <w:rsid w:val="000D1198"/>
    <w:rsid w:val="000D13D4"/>
    <w:rsid w:val="000D1669"/>
    <w:rsid w:val="000D16D6"/>
    <w:rsid w:val="000D18DA"/>
    <w:rsid w:val="000D1984"/>
    <w:rsid w:val="000D19B6"/>
    <w:rsid w:val="000D1A57"/>
    <w:rsid w:val="000D1CE0"/>
    <w:rsid w:val="000D23CE"/>
    <w:rsid w:val="000D2608"/>
    <w:rsid w:val="000D39F7"/>
    <w:rsid w:val="000D3B46"/>
    <w:rsid w:val="000D3D1D"/>
    <w:rsid w:val="000D3E9F"/>
    <w:rsid w:val="000D42FE"/>
    <w:rsid w:val="000D4715"/>
    <w:rsid w:val="000D4A12"/>
    <w:rsid w:val="000D4FD0"/>
    <w:rsid w:val="000D548A"/>
    <w:rsid w:val="000D5DD5"/>
    <w:rsid w:val="000D6464"/>
    <w:rsid w:val="000D6778"/>
    <w:rsid w:val="000D6B4E"/>
    <w:rsid w:val="000D78E4"/>
    <w:rsid w:val="000D79BF"/>
    <w:rsid w:val="000D7A20"/>
    <w:rsid w:val="000E0338"/>
    <w:rsid w:val="000E0579"/>
    <w:rsid w:val="000E0948"/>
    <w:rsid w:val="000E1379"/>
    <w:rsid w:val="000E13D5"/>
    <w:rsid w:val="000E179E"/>
    <w:rsid w:val="000E19FB"/>
    <w:rsid w:val="000E1DB7"/>
    <w:rsid w:val="000E2282"/>
    <w:rsid w:val="000E24B1"/>
    <w:rsid w:val="000E26A0"/>
    <w:rsid w:val="000E2A5A"/>
    <w:rsid w:val="000E2C67"/>
    <w:rsid w:val="000E2D48"/>
    <w:rsid w:val="000E3047"/>
    <w:rsid w:val="000E3522"/>
    <w:rsid w:val="000E3812"/>
    <w:rsid w:val="000E3DDA"/>
    <w:rsid w:val="000E40E7"/>
    <w:rsid w:val="000E457D"/>
    <w:rsid w:val="000E45D3"/>
    <w:rsid w:val="000E4981"/>
    <w:rsid w:val="000E4C4B"/>
    <w:rsid w:val="000E4DA8"/>
    <w:rsid w:val="000E4EED"/>
    <w:rsid w:val="000E4F5C"/>
    <w:rsid w:val="000E5140"/>
    <w:rsid w:val="000E532F"/>
    <w:rsid w:val="000E5B14"/>
    <w:rsid w:val="000E5CE6"/>
    <w:rsid w:val="000E5EAD"/>
    <w:rsid w:val="000E6205"/>
    <w:rsid w:val="000E6235"/>
    <w:rsid w:val="000E6870"/>
    <w:rsid w:val="000E68DA"/>
    <w:rsid w:val="000E7109"/>
    <w:rsid w:val="000E7162"/>
    <w:rsid w:val="000E7767"/>
    <w:rsid w:val="000F0190"/>
    <w:rsid w:val="000F0787"/>
    <w:rsid w:val="000F080D"/>
    <w:rsid w:val="000F0FC4"/>
    <w:rsid w:val="000F1622"/>
    <w:rsid w:val="000F2089"/>
    <w:rsid w:val="000F228F"/>
    <w:rsid w:val="000F2317"/>
    <w:rsid w:val="000F295C"/>
    <w:rsid w:val="000F2B56"/>
    <w:rsid w:val="000F3830"/>
    <w:rsid w:val="000F44BD"/>
    <w:rsid w:val="000F4516"/>
    <w:rsid w:val="000F4988"/>
    <w:rsid w:val="000F503A"/>
    <w:rsid w:val="000F505D"/>
    <w:rsid w:val="000F577B"/>
    <w:rsid w:val="000F57C8"/>
    <w:rsid w:val="000F5894"/>
    <w:rsid w:val="000F5C07"/>
    <w:rsid w:val="000F5C44"/>
    <w:rsid w:val="000F5DE3"/>
    <w:rsid w:val="000F69E3"/>
    <w:rsid w:val="000F6AD1"/>
    <w:rsid w:val="000F7169"/>
    <w:rsid w:val="000F7819"/>
    <w:rsid w:val="000F7A4F"/>
    <w:rsid w:val="000F7C19"/>
    <w:rsid w:val="0010067C"/>
    <w:rsid w:val="00100C6C"/>
    <w:rsid w:val="00101063"/>
    <w:rsid w:val="0010179C"/>
    <w:rsid w:val="00101A6B"/>
    <w:rsid w:val="00102625"/>
    <w:rsid w:val="00102A6C"/>
    <w:rsid w:val="00102D4F"/>
    <w:rsid w:val="00102DE1"/>
    <w:rsid w:val="001030FB"/>
    <w:rsid w:val="00103459"/>
    <w:rsid w:val="00103917"/>
    <w:rsid w:val="00103C83"/>
    <w:rsid w:val="00103DA3"/>
    <w:rsid w:val="00104354"/>
    <w:rsid w:val="0010453D"/>
    <w:rsid w:val="001045EB"/>
    <w:rsid w:val="00104627"/>
    <w:rsid w:val="00104755"/>
    <w:rsid w:val="00104878"/>
    <w:rsid w:val="00104CB1"/>
    <w:rsid w:val="00104FEA"/>
    <w:rsid w:val="001053C3"/>
    <w:rsid w:val="00105636"/>
    <w:rsid w:val="0010727B"/>
    <w:rsid w:val="00107903"/>
    <w:rsid w:val="00107C5B"/>
    <w:rsid w:val="00107D11"/>
    <w:rsid w:val="001101F1"/>
    <w:rsid w:val="001103AF"/>
    <w:rsid w:val="00110794"/>
    <w:rsid w:val="001108EA"/>
    <w:rsid w:val="00110D44"/>
    <w:rsid w:val="00111811"/>
    <w:rsid w:val="0011227E"/>
    <w:rsid w:val="001125A2"/>
    <w:rsid w:val="00112724"/>
    <w:rsid w:val="001127C7"/>
    <w:rsid w:val="00112930"/>
    <w:rsid w:val="00113BE5"/>
    <w:rsid w:val="00113C5C"/>
    <w:rsid w:val="001145E1"/>
    <w:rsid w:val="00114B7A"/>
    <w:rsid w:val="00114C03"/>
    <w:rsid w:val="00114C88"/>
    <w:rsid w:val="00115836"/>
    <w:rsid w:val="00115B43"/>
    <w:rsid w:val="00115BAD"/>
    <w:rsid w:val="00115C81"/>
    <w:rsid w:val="001160B3"/>
    <w:rsid w:val="00116577"/>
    <w:rsid w:val="001167E5"/>
    <w:rsid w:val="00116E8E"/>
    <w:rsid w:val="00116EDB"/>
    <w:rsid w:val="00117B9C"/>
    <w:rsid w:val="00117BA6"/>
    <w:rsid w:val="001200EF"/>
    <w:rsid w:val="001201E8"/>
    <w:rsid w:val="0012049F"/>
    <w:rsid w:val="00120576"/>
    <w:rsid w:val="001207DE"/>
    <w:rsid w:val="00120EA2"/>
    <w:rsid w:val="00120F4F"/>
    <w:rsid w:val="00121086"/>
    <w:rsid w:val="00121685"/>
    <w:rsid w:val="001219B0"/>
    <w:rsid w:val="00121EFC"/>
    <w:rsid w:val="00121F35"/>
    <w:rsid w:val="0012217E"/>
    <w:rsid w:val="0012355A"/>
    <w:rsid w:val="00123BB0"/>
    <w:rsid w:val="00123F45"/>
    <w:rsid w:val="00124566"/>
    <w:rsid w:val="001246BD"/>
    <w:rsid w:val="0012535E"/>
    <w:rsid w:val="00125936"/>
    <w:rsid w:val="00125C83"/>
    <w:rsid w:val="00125D8D"/>
    <w:rsid w:val="00126ACC"/>
    <w:rsid w:val="00126D9D"/>
    <w:rsid w:val="00126F81"/>
    <w:rsid w:val="00126F8A"/>
    <w:rsid w:val="001278B3"/>
    <w:rsid w:val="00127944"/>
    <w:rsid w:val="00127C6A"/>
    <w:rsid w:val="00130538"/>
    <w:rsid w:val="001306A1"/>
    <w:rsid w:val="00130B7B"/>
    <w:rsid w:val="00130D98"/>
    <w:rsid w:val="00130F8A"/>
    <w:rsid w:val="001310C8"/>
    <w:rsid w:val="001310D2"/>
    <w:rsid w:val="001311E8"/>
    <w:rsid w:val="00131D78"/>
    <w:rsid w:val="00132420"/>
    <w:rsid w:val="0013263A"/>
    <w:rsid w:val="00132859"/>
    <w:rsid w:val="00132B3C"/>
    <w:rsid w:val="00133979"/>
    <w:rsid w:val="0013399B"/>
    <w:rsid w:val="00133B73"/>
    <w:rsid w:val="00133C39"/>
    <w:rsid w:val="00134044"/>
    <w:rsid w:val="00134048"/>
    <w:rsid w:val="00134273"/>
    <w:rsid w:val="0013494F"/>
    <w:rsid w:val="00134A54"/>
    <w:rsid w:val="00134FC6"/>
    <w:rsid w:val="001350C2"/>
    <w:rsid w:val="001356D5"/>
    <w:rsid w:val="00135B53"/>
    <w:rsid w:val="0013683E"/>
    <w:rsid w:val="00136BB7"/>
    <w:rsid w:val="001375E9"/>
    <w:rsid w:val="0013784A"/>
    <w:rsid w:val="00137E9E"/>
    <w:rsid w:val="00140455"/>
    <w:rsid w:val="001405C6"/>
    <w:rsid w:val="00140857"/>
    <w:rsid w:val="001414E7"/>
    <w:rsid w:val="001416EB"/>
    <w:rsid w:val="001417A1"/>
    <w:rsid w:val="00141D9E"/>
    <w:rsid w:val="00141E46"/>
    <w:rsid w:val="0014256A"/>
    <w:rsid w:val="0014265A"/>
    <w:rsid w:val="001426A8"/>
    <w:rsid w:val="00142715"/>
    <w:rsid w:val="001435EA"/>
    <w:rsid w:val="0014361A"/>
    <w:rsid w:val="00143A84"/>
    <w:rsid w:val="00143E4D"/>
    <w:rsid w:val="00143F33"/>
    <w:rsid w:val="00144D49"/>
    <w:rsid w:val="001452D8"/>
    <w:rsid w:val="00145472"/>
    <w:rsid w:val="0014568B"/>
    <w:rsid w:val="001463A1"/>
    <w:rsid w:val="00146828"/>
    <w:rsid w:val="00146F71"/>
    <w:rsid w:val="0014710D"/>
    <w:rsid w:val="0014776B"/>
    <w:rsid w:val="001479C5"/>
    <w:rsid w:val="00147CB2"/>
    <w:rsid w:val="001505D0"/>
    <w:rsid w:val="00150EE5"/>
    <w:rsid w:val="001517E2"/>
    <w:rsid w:val="00151CD4"/>
    <w:rsid w:val="001520CB"/>
    <w:rsid w:val="0015299D"/>
    <w:rsid w:val="00152B05"/>
    <w:rsid w:val="0015308E"/>
    <w:rsid w:val="0015330C"/>
    <w:rsid w:val="00153676"/>
    <w:rsid w:val="00153BAF"/>
    <w:rsid w:val="00153D1E"/>
    <w:rsid w:val="0015483D"/>
    <w:rsid w:val="00154AAA"/>
    <w:rsid w:val="00154AAE"/>
    <w:rsid w:val="001551AD"/>
    <w:rsid w:val="00155281"/>
    <w:rsid w:val="001553DD"/>
    <w:rsid w:val="00155861"/>
    <w:rsid w:val="00155C59"/>
    <w:rsid w:val="00155CA4"/>
    <w:rsid w:val="0015613F"/>
    <w:rsid w:val="00156332"/>
    <w:rsid w:val="00156A4D"/>
    <w:rsid w:val="00156BB8"/>
    <w:rsid w:val="00156FB4"/>
    <w:rsid w:val="001574F1"/>
    <w:rsid w:val="0015754D"/>
    <w:rsid w:val="001576D1"/>
    <w:rsid w:val="00157938"/>
    <w:rsid w:val="0016013B"/>
    <w:rsid w:val="00160903"/>
    <w:rsid w:val="00160A7E"/>
    <w:rsid w:val="00161266"/>
    <w:rsid w:val="0016198F"/>
    <w:rsid w:val="00161A13"/>
    <w:rsid w:val="00163839"/>
    <w:rsid w:val="00163876"/>
    <w:rsid w:val="00163922"/>
    <w:rsid w:val="00163BA2"/>
    <w:rsid w:val="00164107"/>
    <w:rsid w:val="00164159"/>
    <w:rsid w:val="0016465F"/>
    <w:rsid w:val="00164A50"/>
    <w:rsid w:val="00164ABD"/>
    <w:rsid w:val="00164FC2"/>
    <w:rsid w:val="0016507D"/>
    <w:rsid w:val="0016527C"/>
    <w:rsid w:val="001652CE"/>
    <w:rsid w:val="001653B1"/>
    <w:rsid w:val="0016553F"/>
    <w:rsid w:val="0016562C"/>
    <w:rsid w:val="001659E5"/>
    <w:rsid w:val="00165BE1"/>
    <w:rsid w:val="00165C57"/>
    <w:rsid w:val="00165ECB"/>
    <w:rsid w:val="0016623E"/>
    <w:rsid w:val="001662C5"/>
    <w:rsid w:val="00166595"/>
    <w:rsid w:val="001665DE"/>
    <w:rsid w:val="00166663"/>
    <w:rsid w:val="00167148"/>
    <w:rsid w:val="001673B7"/>
    <w:rsid w:val="00167463"/>
    <w:rsid w:val="0017037E"/>
    <w:rsid w:val="0017087A"/>
    <w:rsid w:val="00170997"/>
    <w:rsid w:val="00170A54"/>
    <w:rsid w:val="00170FEE"/>
    <w:rsid w:val="001710E2"/>
    <w:rsid w:val="00171402"/>
    <w:rsid w:val="00171447"/>
    <w:rsid w:val="00171D6D"/>
    <w:rsid w:val="00172244"/>
    <w:rsid w:val="0017236D"/>
    <w:rsid w:val="001729F4"/>
    <w:rsid w:val="00172D39"/>
    <w:rsid w:val="001733F6"/>
    <w:rsid w:val="00173E9B"/>
    <w:rsid w:val="001742F0"/>
    <w:rsid w:val="001746F7"/>
    <w:rsid w:val="001749B8"/>
    <w:rsid w:val="00174D7F"/>
    <w:rsid w:val="001755E0"/>
    <w:rsid w:val="00175605"/>
    <w:rsid w:val="001756B6"/>
    <w:rsid w:val="00175D46"/>
    <w:rsid w:val="001760CA"/>
    <w:rsid w:val="0017613F"/>
    <w:rsid w:val="001766B4"/>
    <w:rsid w:val="00176D79"/>
    <w:rsid w:val="001770C3"/>
    <w:rsid w:val="001773BE"/>
    <w:rsid w:val="0017754E"/>
    <w:rsid w:val="001776E5"/>
    <w:rsid w:val="00177887"/>
    <w:rsid w:val="0018005F"/>
    <w:rsid w:val="001800E6"/>
    <w:rsid w:val="00180322"/>
    <w:rsid w:val="001804C0"/>
    <w:rsid w:val="00180EB5"/>
    <w:rsid w:val="0018111E"/>
    <w:rsid w:val="00181489"/>
    <w:rsid w:val="0018199E"/>
    <w:rsid w:val="001819DD"/>
    <w:rsid w:val="00182376"/>
    <w:rsid w:val="00182D3D"/>
    <w:rsid w:val="00182D86"/>
    <w:rsid w:val="00183207"/>
    <w:rsid w:val="00183660"/>
    <w:rsid w:val="00185FB5"/>
    <w:rsid w:val="0018600F"/>
    <w:rsid w:val="00186073"/>
    <w:rsid w:val="00186F81"/>
    <w:rsid w:val="001872EF"/>
    <w:rsid w:val="00187305"/>
    <w:rsid w:val="001873B0"/>
    <w:rsid w:val="00187CCB"/>
    <w:rsid w:val="00187D5F"/>
    <w:rsid w:val="001900B6"/>
    <w:rsid w:val="0019019D"/>
    <w:rsid w:val="00190415"/>
    <w:rsid w:val="0019088B"/>
    <w:rsid w:val="0019095C"/>
    <w:rsid w:val="00190EB0"/>
    <w:rsid w:val="0019128A"/>
    <w:rsid w:val="001914DA"/>
    <w:rsid w:val="001914F4"/>
    <w:rsid w:val="001916E1"/>
    <w:rsid w:val="0019189C"/>
    <w:rsid w:val="001918A2"/>
    <w:rsid w:val="00191A0F"/>
    <w:rsid w:val="00191E09"/>
    <w:rsid w:val="001921E1"/>
    <w:rsid w:val="00192370"/>
    <w:rsid w:val="00192592"/>
    <w:rsid w:val="0019260C"/>
    <w:rsid w:val="001926FA"/>
    <w:rsid w:val="00192A0F"/>
    <w:rsid w:val="00192B85"/>
    <w:rsid w:val="00192F92"/>
    <w:rsid w:val="00193937"/>
    <w:rsid w:val="00193DDE"/>
    <w:rsid w:val="00194032"/>
    <w:rsid w:val="00194230"/>
    <w:rsid w:val="00194639"/>
    <w:rsid w:val="0019480E"/>
    <w:rsid w:val="00194D38"/>
    <w:rsid w:val="0019536C"/>
    <w:rsid w:val="00195613"/>
    <w:rsid w:val="00195A68"/>
    <w:rsid w:val="00195ECA"/>
    <w:rsid w:val="001962C8"/>
    <w:rsid w:val="001963D8"/>
    <w:rsid w:val="001964A5"/>
    <w:rsid w:val="001964A9"/>
    <w:rsid w:val="0019695E"/>
    <w:rsid w:val="001969E7"/>
    <w:rsid w:val="00196ECC"/>
    <w:rsid w:val="00197663"/>
    <w:rsid w:val="00197ED9"/>
    <w:rsid w:val="001A0014"/>
    <w:rsid w:val="001A0319"/>
    <w:rsid w:val="001A0365"/>
    <w:rsid w:val="001A03AE"/>
    <w:rsid w:val="001A042E"/>
    <w:rsid w:val="001A0D37"/>
    <w:rsid w:val="001A0FC3"/>
    <w:rsid w:val="001A1015"/>
    <w:rsid w:val="001A132A"/>
    <w:rsid w:val="001A16F2"/>
    <w:rsid w:val="001A1824"/>
    <w:rsid w:val="001A26E2"/>
    <w:rsid w:val="001A29E8"/>
    <w:rsid w:val="001A2C91"/>
    <w:rsid w:val="001A2FAE"/>
    <w:rsid w:val="001A317B"/>
    <w:rsid w:val="001A36CB"/>
    <w:rsid w:val="001A47F3"/>
    <w:rsid w:val="001A4C51"/>
    <w:rsid w:val="001A5268"/>
    <w:rsid w:val="001A5648"/>
    <w:rsid w:val="001A5C77"/>
    <w:rsid w:val="001A632F"/>
    <w:rsid w:val="001A6BA8"/>
    <w:rsid w:val="001A6BE9"/>
    <w:rsid w:val="001A70D5"/>
    <w:rsid w:val="001A78B3"/>
    <w:rsid w:val="001A7D1B"/>
    <w:rsid w:val="001B04AC"/>
    <w:rsid w:val="001B1B57"/>
    <w:rsid w:val="001B1B8A"/>
    <w:rsid w:val="001B1EB4"/>
    <w:rsid w:val="001B2996"/>
    <w:rsid w:val="001B2B78"/>
    <w:rsid w:val="001B31CB"/>
    <w:rsid w:val="001B3291"/>
    <w:rsid w:val="001B3907"/>
    <w:rsid w:val="001B39CF"/>
    <w:rsid w:val="001B4258"/>
    <w:rsid w:val="001B42CA"/>
    <w:rsid w:val="001B4A10"/>
    <w:rsid w:val="001B4A66"/>
    <w:rsid w:val="001B4AB0"/>
    <w:rsid w:val="001B4CF1"/>
    <w:rsid w:val="001B5414"/>
    <w:rsid w:val="001B56BF"/>
    <w:rsid w:val="001B57C9"/>
    <w:rsid w:val="001B5835"/>
    <w:rsid w:val="001B5B21"/>
    <w:rsid w:val="001B5D3A"/>
    <w:rsid w:val="001B6C1F"/>
    <w:rsid w:val="001B6CC7"/>
    <w:rsid w:val="001B6E8F"/>
    <w:rsid w:val="001B74D6"/>
    <w:rsid w:val="001B7C04"/>
    <w:rsid w:val="001B7CC9"/>
    <w:rsid w:val="001B7F43"/>
    <w:rsid w:val="001B7F9B"/>
    <w:rsid w:val="001C0072"/>
    <w:rsid w:val="001C049B"/>
    <w:rsid w:val="001C084D"/>
    <w:rsid w:val="001C0B69"/>
    <w:rsid w:val="001C12AA"/>
    <w:rsid w:val="001C1724"/>
    <w:rsid w:val="001C186B"/>
    <w:rsid w:val="001C1897"/>
    <w:rsid w:val="001C18CD"/>
    <w:rsid w:val="001C1B80"/>
    <w:rsid w:val="001C1D7D"/>
    <w:rsid w:val="001C20CD"/>
    <w:rsid w:val="001C2209"/>
    <w:rsid w:val="001C2476"/>
    <w:rsid w:val="001C387E"/>
    <w:rsid w:val="001C3A6B"/>
    <w:rsid w:val="001C42B0"/>
    <w:rsid w:val="001C497B"/>
    <w:rsid w:val="001C4A87"/>
    <w:rsid w:val="001C4B66"/>
    <w:rsid w:val="001C4CFB"/>
    <w:rsid w:val="001C4FAC"/>
    <w:rsid w:val="001C5138"/>
    <w:rsid w:val="001C518B"/>
    <w:rsid w:val="001C534B"/>
    <w:rsid w:val="001C5391"/>
    <w:rsid w:val="001C5BCA"/>
    <w:rsid w:val="001C6159"/>
    <w:rsid w:val="001C6396"/>
    <w:rsid w:val="001C63AB"/>
    <w:rsid w:val="001C66D5"/>
    <w:rsid w:val="001C66E7"/>
    <w:rsid w:val="001C6ACA"/>
    <w:rsid w:val="001C7319"/>
    <w:rsid w:val="001C7A18"/>
    <w:rsid w:val="001C7D52"/>
    <w:rsid w:val="001C7D78"/>
    <w:rsid w:val="001C7E8A"/>
    <w:rsid w:val="001D005B"/>
    <w:rsid w:val="001D057B"/>
    <w:rsid w:val="001D10CC"/>
    <w:rsid w:val="001D1357"/>
    <w:rsid w:val="001D157D"/>
    <w:rsid w:val="001D1917"/>
    <w:rsid w:val="001D1A0C"/>
    <w:rsid w:val="001D1A8D"/>
    <w:rsid w:val="001D1BA6"/>
    <w:rsid w:val="001D1C70"/>
    <w:rsid w:val="001D21F0"/>
    <w:rsid w:val="001D24AC"/>
    <w:rsid w:val="001D2542"/>
    <w:rsid w:val="001D2B92"/>
    <w:rsid w:val="001D2BC4"/>
    <w:rsid w:val="001D30CF"/>
    <w:rsid w:val="001D34BE"/>
    <w:rsid w:val="001D3836"/>
    <w:rsid w:val="001D3AEB"/>
    <w:rsid w:val="001D3C52"/>
    <w:rsid w:val="001D40A8"/>
    <w:rsid w:val="001D46A7"/>
    <w:rsid w:val="001D4820"/>
    <w:rsid w:val="001D4E46"/>
    <w:rsid w:val="001D4F97"/>
    <w:rsid w:val="001D505C"/>
    <w:rsid w:val="001D5542"/>
    <w:rsid w:val="001D57FC"/>
    <w:rsid w:val="001D593F"/>
    <w:rsid w:val="001D5AB0"/>
    <w:rsid w:val="001D5E4D"/>
    <w:rsid w:val="001D61C3"/>
    <w:rsid w:val="001D6577"/>
    <w:rsid w:val="001D6BA8"/>
    <w:rsid w:val="001D6D4E"/>
    <w:rsid w:val="001D7C89"/>
    <w:rsid w:val="001E032C"/>
    <w:rsid w:val="001E04A9"/>
    <w:rsid w:val="001E0706"/>
    <w:rsid w:val="001E0D97"/>
    <w:rsid w:val="001E12C7"/>
    <w:rsid w:val="001E1693"/>
    <w:rsid w:val="001E1951"/>
    <w:rsid w:val="001E20E9"/>
    <w:rsid w:val="001E23E8"/>
    <w:rsid w:val="001E242B"/>
    <w:rsid w:val="001E2B34"/>
    <w:rsid w:val="001E2CB3"/>
    <w:rsid w:val="001E2D5C"/>
    <w:rsid w:val="001E3307"/>
    <w:rsid w:val="001E38D1"/>
    <w:rsid w:val="001E40D3"/>
    <w:rsid w:val="001E4A87"/>
    <w:rsid w:val="001E4B1A"/>
    <w:rsid w:val="001E5815"/>
    <w:rsid w:val="001E5CA8"/>
    <w:rsid w:val="001E5D31"/>
    <w:rsid w:val="001E5FA3"/>
    <w:rsid w:val="001E629C"/>
    <w:rsid w:val="001E6466"/>
    <w:rsid w:val="001E64F2"/>
    <w:rsid w:val="001E6611"/>
    <w:rsid w:val="001E6708"/>
    <w:rsid w:val="001E6AED"/>
    <w:rsid w:val="001E6D83"/>
    <w:rsid w:val="001E713C"/>
    <w:rsid w:val="001E76AD"/>
    <w:rsid w:val="001E79B0"/>
    <w:rsid w:val="001E79B7"/>
    <w:rsid w:val="001E7A6F"/>
    <w:rsid w:val="001F0356"/>
    <w:rsid w:val="001F05BA"/>
    <w:rsid w:val="001F0689"/>
    <w:rsid w:val="001F076F"/>
    <w:rsid w:val="001F0C47"/>
    <w:rsid w:val="001F138F"/>
    <w:rsid w:val="001F20EC"/>
    <w:rsid w:val="001F2174"/>
    <w:rsid w:val="001F2A60"/>
    <w:rsid w:val="001F2AE8"/>
    <w:rsid w:val="001F2C9B"/>
    <w:rsid w:val="001F35E7"/>
    <w:rsid w:val="001F39DD"/>
    <w:rsid w:val="001F3C98"/>
    <w:rsid w:val="001F3D5A"/>
    <w:rsid w:val="001F404E"/>
    <w:rsid w:val="001F4328"/>
    <w:rsid w:val="001F4395"/>
    <w:rsid w:val="001F47A3"/>
    <w:rsid w:val="001F47C7"/>
    <w:rsid w:val="001F47FE"/>
    <w:rsid w:val="001F4D52"/>
    <w:rsid w:val="001F4F01"/>
    <w:rsid w:val="001F5145"/>
    <w:rsid w:val="001F5203"/>
    <w:rsid w:val="001F5442"/>
    <w:rsid w:val="001F590A"/>
    <w:rsid w:val="001F5A3D"/>
    <w:rsid w:val="001F5BFC"/>
    <w:rsid w:val="001F6568"/>
    <w:rsid w:val="001F65DF"/>
    <w:rsid w:val="001F7352"/>
    <w:rsid w:val="0020045A"/>
    <w:rsid w:val="00200B34"/>
    <w:rsid w:val="00200C60"/>
    <w:rsid w:val="0020143D"/>
    <w:rsid w:val="002018AB"/>
    <w:rsid w:val="002019F1"/>
    <w:rsid w:val="00201EEE"/>
    <w:rsid w:val="002020AF"/>
    <w:rsid w:val="0020269E"/>
    <w:rsid w:val="002026D8"/>
    <w:rsid w:val="002029D0"/>
    <w:rsid w:val="00202ECF"/>
    <w:rsid w:val="0020305F"/>
    <w:rsid w:val="00203472"/>
    <w:rsid w:val="00203D9F"/>
    <w:rsid w:val="002041C5"/>
    <w:rsid w:val="002049D0"/>
    <w:rsid w:val="00204C72"/>
    <w:rsid w:val="0020507F"/>
    <w:rsid w:val="0020530C"/>
    <w:rsid w:val="0020541D"/>
    <w:rsid w:val="0020542F"/>
    <w:rsid w:val="0020545E"/>
    <w:rsid w:val="0020618D"/>
    <w:rsid w:val="0020670B"/>
    <w:rsid w:val="00206BE8"/>
    <w:rsid w:val="00206CF0"/>
    <w:rsid w:val="00206EF6"/>
    <w:rsid w:val="002070D7"/>
    <w:rsid w:val="0020715E"/>
    <w:rsid w:val="00207B9A"/>
    <w:rsid w:val="002100DE"/>
    <w:rsid w:val="002102E5"/>
    <w:rsid w:val="00210532"/>
    <w:rsid w:val="00210E6E"/>
    <w:rsid w:val="00210FBA"/>
    <w:rsid w:val="002113EC"/>
    <w:rsid w:val="00211BE4"/>
    <w:rsid w:val="00211BED"/>
    <w:rsid w:val="00212185"/>
    <w:rsid w:val="00212BC2"/>
    <w:rsid w:val="002131FB"/>
    <w:rsid w:val="00213311"/>
    <w:rsid w:val="002137F9"/>
    <w:rsid w:val="0021431E"/>
    <w:rsid w:val="00214B6C"/>
    <w:rsid w:val="00214EBE"/>
    <w:rsid w:val="00214F91"/>
    <w:rsid w:val="0021508F"/>
    <w:rsid w:val="00215213"/>
    <w:rsid w:val="00215350"/>
    <w:rsid w:val="00215380"/>
    <w:rsid w:val="00215CFC"/>
    <w:rsid w:val="00215ED2"/>
    <w:rsid w:val="00216053"/>
    <w:rsid w:val="00216293"/>
    <w:rsid w:val="0021652E"/>
    <w:rsid w:val="002167E3"/>
    <w:rsid w:val="00217449"/>
    <w:rsid w:val="002176C2"/>
    <w:rsid w:val="00217835"/>
    <w:rsid w:val="00217ABA"/>
    <w:rsid w:val="0022002C"/>
    <w:rsid w:val="002201FC"/>
    <w:rsid w:val="002215A3"/>
    <w:rsid w:val="00221D20"/>
    <w:rsid w:val="00221D55"/>
    <w:rsid w:val="0022248A"/>
    <w:rsid w:val="00222892"/>
    <w:rsid w:val="00222BDA"/>
    <w:rsid w:val="00223094"/>
    <w:rsid w:val="002234D6"/>
    <w:rsid w:val="00223A2F"/>
    <w:rsid w:val="002240BE"/>
    <w:rsid w:val="00224207"/>
    <w:rsid w:val="002244E7"/>
    <w:rsid w:val="002245E8"/>
    <w:rsid w:val="00224F4B"/>
    <w:rsid w:val="002251A4"/>
    <w:rsid w:val="0022559D"/>
    <w:rsid w:val="00225D07"/>
    <w:rsid w:val="00225D39"/>
    <w:rsid w:val="00225E0C"/>
    <w:rsid w:val="00226421"/>
    <w:rsid w:val="00226C14"/>
    <w:rsid w:val="00226CAF"/>
    <w:rsid w:val="00226D09"/>
    <w:rsid w:val="00227A35"/>
    <w:rsid w:val="00227FC4"/>
    <w:rsid w:val="00230A3B"/>
    <w:rsid w:val="00230CE7"/>
    <w:rsid w:val="00231D2E"/>
    <w:rsid w:val="002329DA"/>
    <w:rsid w:val="00232EAF"/>
    <w:rsid w:val="00232F42"/>
    <w:rsid w:val="00233C00"/>
    <w:rsid w:val="00233D2D"/>
    <w:rsid w:val="002344FD"/>
    <w:rsid w:val="0023453E"/>
    <w:rsid w:val="00234721"/>
    <w:rsid w:val="0023499D"/>
    <w:rsid w:val="002349A3"/>
    <w:rsid w:val="00234C81"/>
    <w:rsid w:val="00234CB0"/>
    <w:rsid w:val="00234E07"/>
    <w:rsid w:val="0023535E"/>
    <w:rsid w:val="00235F20"/>
    <w:rsid w:val="0023664E"/>
    <w:rsid w:val="0023682D"/>
    <w:rsid w:val="00236ADC"/>
    <w:rsid w:val="00236C68"/>
    <w:rsid w:val="00236FFC"/>
    <w:rsid w:val="002372F9"/>
    <w:rsid w:val="002375CF"/>
    <w:rsid w:val="00237A04"/>
    <w:rsid w:val="00237BE8"/>
    <w:rsid w:val="0024041A"/>
    <w:rsid w:val="0024123B"/>
    <w:rsid w:val="0024125C"/>
    <w:rsid w:val="00241598"/>
    <w:rsid w:val="00241A29"/>
    <w:rsid w:val="00242042"/>
    <w:rsid w:val="00242093"/>
    <w:rsid w:val="0024230A"/>
    <w:rsid w:val="002424AC"/>
    <w:rsid w:val="0024274E"/>
    <w:rsid w:val="002429EE"/>
    <w:rsid w:val="00242B38"/>
    <w:rsid w:val="00243649"/>
    <w:rsid w:val="00243664"/>
    <w:rsid w:val="00244299"/>
    <w:rsid w:val="002442E6"/>
    <w:rsid w:val="002446DF"/>
    <w:rsid w:val="0024491D"/>
    <w:rsid w:val="00244ED7"/>
    <w:rsid w:val="00245115"/>
    <w:rsid w:val="00245A70"/>
    <w:rsid w:val="00245F14"/>
    <w:rsid w:val="00246476"/>
    <w:rsid w:val="00246964"/>
    <w:rsid w:val="00247129"/>
    <w:rsid w:val="002473D2"/>
    <w:rsid w:val="00247A9E"/>
    <w:rsid w:val="00247EA9"/>
    <w:rsid w:val="00247F7C"/>
    <w:rsid w:val="00247F7F"/>
    <w:rsid w:val="002502C6"/>
    <w:rsid w:val="002502F0"/>
    <w:rsid w:val="0025056C"/>
    <w:rsid w:val="0025059C"/>
    <w:rsid w:val="0025086B"/>
    <w:rsid w:val="00251C39"/>
    <w:rsid w:val="00251C80"/>
    <w:rsid w:val="002529F9"/>
    <w:rsid w:val="00252B9F"/>
    <w:rsid w:val="00253311"/>
    <w:rsid w:val="002533C0"/>
    <w:rsid w:val="00253DF6"/>
    <w:rsid w:val="00254BE2"/>
    <w:rsid w:val="00254C79"/>
    <w:rsid w:val="00255386"/>
    <w:rsid w:val="0025578D"/>
    <w:rsid w:val="00255881"/>
    <w:rsid w:val="00255B80"/>
    <w:rsid w:val="00255E2E"/>
    <w:rsid w:val="002564FE"/>
    <w:rsid w:val="002567FD"/>
    <w:rsid w:val="0025718F"/>
    <w:rsid w:val="00257665"/>
    <w:rsid w:val="002579DE"/>
    <w:rsid w:val="00257AED"/>
    <w:rsid w:val="00257C07"/>
    <w:rsid w:val="00260407"/>
    <w:rsid w:val="00260BA6"/>
    <w:rsid w:val="00261038"/>
    <w:rsid w:val="002610CF"/>
    <w:rsid w:val="00261C12"/>
    <w:rsid w:val="00261D33"/>
    <w:rsid w:val="0026217F"/>
    <w:rsid w:val="002625FC"/>
    <w:rsid w:val="00262B19"/>
    <w:rsid w:val="00262C46"/>
    <w:rsid w:val="00262F1D"/>
    <w:rsid w:val="002633E8"/>
    <w:rsid w:val="00263545"/>
    <w:rsid w:val="00263CA2"/>
    <w:rsid w:val="00263CFE"/>
    <w:rsid w:val="00264199"/>
    <w:rsid w:val="002647A7"/>
    <w:rsid w:val="00264AD4"/>
    <w:rsid w:val="00264F4F"/>
    <w:rsid w:val="00264FC0"/>
    <w:rsid w:val="00265055"/>
    <w:rsid w:val="00265C4D"/>
    <w:rsid w:val="002661CF"/>
    <w:rsid w:val="0026682E"/>
    <w:rsid w:val="00266F47"/>
    <w:rsid w:val="002670C3"/>
    <w:rsid w:val="00267411"/>
    <w:rsid w:val="00267B40"/>
    <w:rsid w:val="00267DB3"/>
    <w:rsid w:val="002701D3"/>
    <w:rsid w:val="0027055E"/>
    <w:rsid w:val="00270C4D"/>
    <w:rsid w:val="0027166A"/>
    <w:rsid w:val="00271EB6"/>
    <w:rsid w:val="002728DD"/>
    <w:rsid w:val="00272ED9"/>
    <w:rsid w:val="00272F0F"/>
    <w:rsid w:val="002736BF"/>
    <w:rsid w:val="00273C76"/>
    <w:rsid w:val="00273CD9"/>
    <w:rsid w:val="00273EFB"/>
    <w:rsid w:val="00273F1F"/>
    <w:rsid w:val="00274551"/>
    <w:rsid w:val="002745F0"/>
    <w:rsid w:val="0027499C"/>
    <w:rsid w:val="00274AF4"/>
    <w:rsid w:val="00274D1F"/>
    <w:rsid w:val="00274FE9"/>
    <w:rsid w:val="002750BA"/>
    <w:rsid w:val="002755D6"/>
    <w:rsid w:val="00275A28"/>
    <w:rsid w:val="0027669C"/>
    <w:rsid w:val="00276BCE"/>
    <w:rsid w:val="00276C96"/>
    <w:rsid w:val="00276E50"/>
    <w:rsid w:val="00276FC6"/>
    <w:rsid w:val="002771D5"/>
    <w:rsid w:val="002771EB"/>
    <w:rsid w:val="002775F7"/>
    <w:rsid w:val="0028064C"/>
    <w:rsid w:val="00280DD3"/>
    <w:rsid w:val="00281020"/>
    <w:rsid w:val="00281674"/>
    <w:rsid w:val="0028177B"/>
    <w:rsid w:val="002818EA"/>
    <w:rsid w:val="00281A0F"/>
    <w:rsid w:val="00282903"/>
    <w:rsid w:val="00282F1C"/>
    <w:rsid w:val="00284406"/>
    <w:rsid w:val="00285064"/>
    <w:rsid w:val="002850AF"/>
    <w:rsid w:val="00285D91"/>
    <w:rsid w:val="002869DA"/>
    <w:rsid w:val="00286BC7"/>
    <w:rsid w:val="00286D97"/>
    <w:rsid w:val="002870BF"/>
    <w:rsid w:val="002870D2"/>
    <w:rsid w:val="00287352"/>
    <w:rsid w:val="0028762D"/>
    <w:rsid w:val="002876D0"/>
    <w:rsid w:val="00287815"/>
    <w:rsid w:val="002879C1"/>
    <w:rsid w:val="00290219"/>
    <w:rsid w:val="002903FF"/>
    <w:rsid w:val="00290F6C"/>
    <w:rsid w:val="0029167A"/>
    <w:rsid w:val="002918AE"/>
    <w:rsid w:val="00291BAD"/>
    <w:rsid w:val="002928CC"/>
    <w:rsid w:val="00292945"/>
    <w:rsid w:val="00292B88"/>
    <w:rsid w:val="00292D43"/>
    <w:rsid w:val="0029334F"/>
    <w:rsid w:val="00293568"/>
    <w:rsid w:val="00293915"/>
    <w:rsid w:val="00294201"/>
    <w:rsid w:val="002947AF"/>
    <w:rsid w:val="00294EDF"/>
    <w:rsid w:val="00294EE6"/>
    <w:rsid w:val="0029541D"/>
    <w:rsid w:val="0029617C"/>
    <w:rsid w:val="00296318"/>
    <w:rsid w:val="00296E71"/>
    <w:rsid w:val="0029735E"/>
    <w:rsid w:val="0029770E"/>
    <w:rsid w:val="002A0981"/>
    <w:rsid w:val="002A0DCC"/>
    <w:rsid w:val="002A19AE"/>
    <w:rsid w:val="002A1F3E"/>
    <w:rsid w:val="002A21B0"/>
    <w:rsid w:val="002A2950"/>
    <w:rsid w:val="002A29EC"/>
    <w:rsid w:val="002A2A15"/>
    <w:rsid w:val="002A2A84"/>
    <w:rsid w:val="002A2F3F"/>
    <w:rsid w:val="002A3459"/>
    <w:rsid w:val="002A35CF"/>
    <w:rsid w:val="002A3649"/>
    <w:rsid w:val="002A38CC"/>
    <w:rsid w:val="002A3E94"/>
    <w:rsid w:val="002A41FA"/>
    <w:rsid w:val="002A42A2"/>
    <w:rsid w:val="002A4856"/>
    <w:rsid w:val="002A4AC8"/>
    <w:rsid w:val="002A5186"/>
    <w:rsid w:val="002A5216"/>
    <w:rsid w:val="002A53E8"/>
    <w:rsid w:val="002A5D38"/>
    <w:rsid w:val="002A5F69"/>
    <w:rsid w:val="002A749E"/>
    <w:rsid w:val="002B0140"/>
    <w:rsid w:val="002B0349"/>
    <w:rsid w:val="002B09F7"/>
    <w:rsid w:val="002B0DC7"/>
    <w:rsid w:val="002B110B"/>
    <w:rsid w:val="002B11A8"/>
    <w:rsid w:val="002B17B1"/>
    <w:rsid w:val="002B1A62"/>
    <w:rsid w:val="002B1DC7"/>
    <w:rsid w:val="002B2219"/>
    <w:rsid w:val="002B24DA"/>
    <w:rsid w:val="002B2525"/>
    <w:rsid w:val="002B2650"/>
    <w:rsid w:val="002B2780"/>
    <w:rsid w:val="002B3479"/>
    <w:rsid w:val="002B3733"/>
    <w:rsid w:val="002B3AAB"/>
    <w:rsid w:val="002B3F69"/>
    <w:rsid w:val="002B3FE8"/>
    <w:rsid w:val="002B4072"/>
    <w:rsid w:val="002B4ACF"/>
    <w:rsid w:val="002B531D"/>
    <w:rsid w:val="002B5A45"/>
    <w:rsid w:val="002B5A74"/>
    <w:rsid w:val="002B5F03"/>
    <w:rsid w:val="002B71EE"/>
    <w:rsid w:val="002B759F"/>
    <w:rsid w:val="002B7A49"/>
    <w:rsid w:val="002C059D"/>
    <w:rsid w:val="002C05EA"/>
    <w:rsid w:val="002C0726"/>
    <w:rsid w:val="002C0C07"/>
    <w:rsid w:val="002C0C74"/>
    <w:rsid w:val="002C0E5C"/>
    <w:rsid w:val="002C141B"/>
    <w:rsid w:val="002C187F"/>
    <w:rsid w:val="002C19AC"/>
    <w:rsid w:val="002C28A4"/>
    <w:rsid w:val="002C2A87"/>
    <w:rsid w:val="002C2B1B"/>
    <w:rsid w:val="002C2E6D"/>
    <w:rsid w:val="002C367F"/>
    <w:rsid w:val="002C37A6"/>
    <w:rsid w:val="002C3A0F"/>
    <w:rsid w:val="002C3F0C"/>
    <w:rsid w:val="002C4161"/>
    <w:rsid w:val="002C4306"/>
    <w:rsid w:val="002C45F5"/>
    <w:rsid w:val="002C4682"/>
    <w:rsid w:val="002C5186"/>
    <w:rsid w:val="002C5C7B"/>
    <w:rsid w:val="002C5CCA"/>
    <w:rsid w:val="002C65A3"/>
    <w:rsid w:val="002C65F3"/>
    <w:rsid w:val="002C6843"/>
    <w:rsid w:val="002C70B9"/>
    <w:rsid w:val="002D01DE"/>
    <w:rsid w:val="002D091B"/>
    <w:rsid w:val="002D0AB0"/>
    <w:rsid w:val="002D0CC0"/>
    <w:rsid w:val="002D1311"/>
    <w:rsid w:val="002D2100"/>
    <w:rsid w:val="002D2B2A"/>
    <w:rsid w:val="002D2C34"/>
    <w:rsid w:val="002D2CA2"/>
    <w:rsid w:val="002D2D6F"/>
    <w:rsid w:val="002D30C2"/>
    <w:rsid w:val="002D32F3"/>
    <w:rsid w:val="002D3694"/>
    <w:rsid w:val="002D36F1"/>
    <w:rsid w:val="002D39DA"/>
    <w:rsid w:val="002D39F6"/>
    <w:rsid w:val="002D3B8F"/>
    <w:rsid w:val="002D4233"/>
    <w:rsid w:val="002D4544"/>
    <w:rsid w:val="002D4B3D"/>
    <w:rsid w:val="002D4CB9"/>
    <w:rsid w:val="002D4E8C"/>
    <w:rsid w:val="002D5B99"/>
    <w:rsid w:val="002D5FAF"/>
    <w:rsid w:val="002D6006"/>
    <w:rsid w:val="002D690C"/>
    <w:rsid w:val="002D6BEC"/>
    <w:rsid w:val="002D712C"/>
    <w:rsid w:val="002D75E5"/>
    <w:rsid w:val="002D7ADA"/>
    <w:rsid w:val="002D7C7B"/>
    <w:rsid w:val="002D7CAE"/>
    <w:rsid w:val="002D7D03"/>
    <w:rsid w:val="002D7E16"/>
    <w:rsid w:val="002E0240"/>
    <w:rsid w:val="002E049A"/>
    <w:rsid w:val="002E056A"/>
    <w:rsid w:val="002E0863"/>
    <w:rsid w:val="002E0935"/>
    <w:rsid w:val="002E0CB7"/>
    <w:rsid w:val="002E12EF"/>
    <w:rsid w:val="002E2317"/>
    <w:rsid w:val="002E23F3"/>
    <w:rsid w:val="002E241A"/>
    <w:rsid w:val="002E2439"/>
    <w:rsid w:val="002E25A7"/>
    <w:rsid w:val="002E2696"/>
    <w:rsid w:val="002E2702"/>
    <w:rsid w:val="002E28F9"/>
    <w:rsid w:val="002E29DA"/>
    <w:rsid w:val="002E2E47"/>
    <w:rsid w:val="002E329B"/>
    <w:rsid w:val="002E35C0"/>
    <w:rsid w:val="002E3CA6"/>
    <w:rsid w:val="002E3E33"/>
    <w:rsid w:val="002E4180"/>
    <w:rsid w:val="002E43F7"/>
    <w:rsid w:val="002E48FA"/>
    <w:rsid w:val="002E5EE3"/>
    <w:rsid w:val="002E6337"/>
    <w:rsid w:val="002E6AB3"/>
    <w:rsid w:val="002E6C4A"/>
    <w:rsid w:val="002E6D46"/>
    <w:rsid w:val="002E7425"/>
    <w:rsid w:val="002E7484"/>
    <w:rsid w:val="002E7559"/>
    <w:rsid w:val="002E75BA"/>
    <w:rsid w:val="002E7C18"/>
    <w:rsid w:val="002E7CBB"/>
    <w:rsid w:val="002F0010"/>
    <w:rsid w:val="002F07C2"/>
    <w:rsid w:val="002F07EC"/>
    <w:rsid w:val="002F10A2"/>
    <w:rsid w:val="002F133D"/>
    <w:rsid w:val="002F1486"/>
    <w:rsid w:val="002F153A"/>
    <w:rsid w:val="002F1990"/>
    <w:rsid w:val="002F1B27"/>
    <w:rsid w:val="002F2031"/>
    <w:rsid w:val="002F28A1"/>
    <w:rsid w:val="002F2D77"/>
    <w:rsid w:val="002F3047"/>
    <w:rsid w:val="002F331A"/>
    <w:rsid w:val="002F339D"/>
    <w:rsid w:val="002F375F"/>
    <w:rsid w:val="002F3792"/>
    <w:rsid w:val="002F3869"/>
    <w:rsid w:val="002F3914"/>
    <w:rsid w:val="002F3EC4"/>
    <w:rsid w:val="002F400B"/>
    <w:rsid w:val="002F49FC"/>
    <w:rsid w:val="002F4ABA"/>
    <w:rsid w:val="002F4EBE"/>
    <w:rsid w:val="002F55B1"/>
    <w:rsid w:val="002F59D2"/>
    <w:rsid w:val="002F5BB8"/>
    <w:rsid w:val="002F5BE3"/>
    <w:rsid w:val="002F5CEB"/>
    <w:rsid w:val="002F6573"/>
    <w:rsid w:val="002F70FF"/>
    <w:rsid w:val="002F73A9"/>
    <w:rsid w:val="002F7D5D"/>
    <w:rsid w:val="00300FDB"/>
    <w:rsid w:val="003021AE"/>
    <w:rsid w:val="003028E3"/>
    <w:rsid w:val="00302971"/>
    <w:rsid w:val="00302A8F"/>
    <w:rsid w:val="00302CED"/>
    <w:rsid w:val="00302E58"/>
    <w:rsid w:val="00303076"/>
    <w:rsid w:val="003031D9"/>
    <w:rsid w:val="00303689"/>
    <w:rsid w:val="00303956"/>
    <w:rsid w:val="00304047"/>
    <w:rsid w:val="0030409B"/>
    <w:rsid w:val="003045D6"/>
    <w:rsid w:val="003047AF"/>
    <w:rsid w:val="00304A05"/>
    <w:rsid w:val="0030552B"/>
    <w:rsid w:val="00305577"/>
    <w:rsid w:val="0030680F"/>
    <w:rsid w:val="003068EA"/>
    <w:rsid w:val="00306AF0"/>
    <w:rsid w:val="00306C2B"/>
    <w:rsid w:val="00307D3B"/>
    <w:rsid w:val="00307D54"/>
    <w:rsid w:val="003102C7"/>
    <w:rsid w:val="003102E2"/>
    <w:rsid w:val="00310497"/>
    <w:rsid w:val="003106EC"/>
    <w:rsid w:val="00310CED"/>
    <w:rsid w:val="00310E34"/>
    <w:rsid w:val="003114CA"/>
    <w:rsid w:val="003114F3"/>
    <w:rsid w:val="003117C3"/>
    <w:rsid w:val="00311885"/>
    <w:rsid w:val="00312024"/>
    <w:rsid w:val="00312C24"/>
    <w:rsid w:val="00312E48"/>
    <w:rsid w:val="00313028"/>
    <w:rsid w:val="00313368"/>
    <w:rsid w:val="00314187"/>
    <w:rsid w:val="003143B0"/>
    <w:rsid w:val="00314659"/>
    <w:rsid w:val="00314C28"/>
    <w:rsid w:val="00314E96"/>
    <w:rsid w:val="0031502E"/>
    <w:rsid w:val="0031582A"/>
    <w:rsid w:val="00315B14"/>
    <w:rsid w:val="003169AC"/>
    <w:rsid w:val="00316D51"/>
    <w:rsid w:val="0031774A"/>
    <w:rsid w:val="00317829"/>
    <w:rsid w:val="00317E17"/>
    <w:rsid w:val="00320024"/>
    <w:rsid w:val="00320A6B"/>
    <w:rsid w:val="00320BD1"/>
    <w:rsid w:val="00320CE9"/>
    <w:rsid w:val="00320F0F"/>
    <w:rsid w:val="003213D2"/>
    <w:rsid w:val="0032191D"/>
    <w:rsid w:val="0032199A"/>
    <w:rsid w:val="00321EB9"/>
    <w:rsid w:val="003229B5"/>
    <w:rsid w:val="0032352E"/>
    <w:rsid w:val="00323689"/>
    <w:rsid w:val="0032388F"/>
    <w:rsid w:val="00323B7F"/>
    <w:rsid w:val="00323F82"/>
    <w:rsid w:val="00324145"/>
    <w:rsid w:val="003244E6"/>
    <w:rsid w:val="003245CC"/>
    <w:rsid w:val="003247F0"/>
    <w:rsid w:val="003251EC"/>
    <w:rsid w:val="00326087"/>
    <w:rsid w:val="003260CB"/>
    <w:rsid w:val="00326588"/>
    <w:rsid w:val="00326633"/>
    <w:rsid w:val="00326A71"/>
    <w:rsid w:val="0032709C"/>
    <w:rsid w:val="00327411"/>
    <w:rsid w:val="00327868"/>
    <w:rsid w:val="00327B9B"/>
    <w:rsid w:val="00330355"/>
    <w:rsid w:val="00330AF4"/>
    <w:rsid w:val="00330B24"/>
    <w:rsid w:val="00330BC8"/>
    <w:rsid w:val="00330E47"/>
    <w:rsid w:val="00330F92"/>
    <w:rsid w:val="00330FB5"/>
    <w:rsid w:val="00331538"/>
    <w:rsid w:val="003319C3"/>
    <w:rsid w:val="00331A2B"/>
    <w:rsid w:val="00331AFD"/>
    <w:rsid w:val="00331F75"/>
    <w:rsid w:val="00332CCA"/>
    <w:rsid w:val="00332D40"/>
    <w:rsid w:val="00333D4F"/>
    <w:rsid w:val="00333EAF"/>
    <w:rsid w:val="00334405"/>
    <w:rsid w:val="0033516F"/>
    <w:rsid w:val="00335179"/>
    <w:rsid w:val="00335369"/>
    <w:rsid w:val="0033645A"/>
    <w:rsid w:val="00336695"/>
    <w:rsid w:val="003366CE"/>
    <w:rsid w:val="00336D9A"/>
    <w:rsid w:val="00337361"/>
    <w:rsid w:val="00337A64"/>
    <w:rsid w:val="0034013C"/>
    <w:rsid w:val="00340172"/>
    <w:rsid w:val="003403CF"/>
    <w:rsid w:val="0034054E"/>
    <w:rsid w:val="00340844"/>
    <w:rsid w:val="00340A31"/>
    <w:rsid w:val="00340A42"/>
    <w:rsid w:val="0034173A"/>
    <w:rsid w:val="0034179D"/>
    <w:rsid w:val="00341E8D"/>
    <w:rsid w:val="0034209D"/>
    <w:rsid w:val="0034232E"/>
    <w:rsid w:val="00342490"/>
    <w:rsid w:val="00342626"/>
    <w:rsid w:val="003427E6"/>
    <w:rsid w:val="00342AC2"/>
    <w:rsid w:val="00342C99"/>
    <w:rsid w:val="00343272"/>
    <w:rsid w:val="0034351B"/>
    <w:rsid w:val="00343652"/>
    <w:rsid w:val="00344417"/>
    <w:rsid w:val="0034448A"/>
    <w:rsid w:val="00344832"/>
    <w:rsid w:val="00345503"/>
    <w:rsid w:val="00345A48"/>
    <w:rsid w:val="00345A7C"/>
    <w:rsid w:val="00345D9D"/>
    <w:rsid w:val="00345E01"/>
    <w:rsid w:val="00345F71"/>
    <w:rsid w:val="0034662C"/>
    <w:rsid w:val="00346714"/>
    <w:rsid w:val="00346B37"/>
    <w:rsid w:val="00346ED7"/>
    <w:rsid w:val="003471BF"/>
    <w:rsid w:val="00347CE1"/>
    <w:rsid w:val="00347E4F"/>
    <w:rsid w:val="003500B9"/>
    <w:rsid w:val="003505A6"/>
    <w:rsid w:val="00350700"/>
    <w:rsid w:val="003507CD"/>
    <w:rsid w:val="00350AC0"/>
    <w:rsid w:val="00350B70"/>
    <w:rsid w:val="00350E52"/>
    <w:rsid w:val="00350FE1"/>
    <w:rsid w:val="003514A7"/>
    <w:rsid w:val="0035170F"/>
    <w:rsid w:val="00351D15"/>
    <w:rsid w:val="00352C83"/>
    <w:rsid w:val="00352D7F"/>
    <w:rsid w:val="00352E94"/>
    <w:rsid w:val="003533B5"/>
    <w:rsid w:val="003533BC"/>
    <w:rsid w:val="00353489"/>
    <w:rsid w:val="00353490"/>
    <w:rsid w:val="00353FFF"/>
    <w:rsid w:val="003547A0"/>
    <w:rsid w:val="00354840"/>
    <w:rsid w:val="00354A85"/>
    <w:rsid w:val="00355BF1"/>
    <w:rsid w:val="00355C26"/>
    <w:rsid w:val="00355CC0"/>
    <w:rsid w:val="00356448"/>
    <w:rsid w:val="00356689"/>
    <w:rsid w:val="003567CA"/>
    <w:rsid w:val="00356817"/>
    <w:rsid w:val="0035698A"/>
    <w:rsid w:val="00356D1A"/>
    <w:rsid w:val="00356E04"/>
    <w:rsid w:val="00357124"/>
    <w:rsid w:val="00357566"/>
    <w:rsid w:val="00357610"/>
    <w:rsid w:val="00357995"/>
    <w:rsid w:val="00357998"/>
    <w:rsid w:val="0036023D"/>
    <w:rsid w:val="003602F1"/>
    <w:rsid w:val="00360E25"/>
    <w:rsid w:val="00360ED9"/>
    <w:rsid w:val="00361887"/>
    <w:rsid w:val="00361A28"/>
    <w:rsid w:val="00361E08"/>
    <w:rsid w:val="003623E1"/>
    <w:rsid w:val="00362478"/>
    <w:rsid w:val="0036266E"/>
    <w:rsid w:val="00362974"/>
    <w:rsid w:val="00362A83"/>
    <w:rsid w:val="00363950"/>
    <w:rsid w:val="00363E90"/>
    <w:rsid w:val="003640BC"/>
    <w:rsid w:val="003644FF"/>
    <w:rsid w:val="0036504B"/>
    <w:rsid w:val="003650AD"/>
    <w:rsid w:val="00365404"/>
    <w:rsid w:val="00365ABB"/>
    <w:rsid w:val="003662AC"/>
    <w:rsid w:val="003667A9"/>
    <w:rsid w:val="00366805"/>
    <w:rsid w:val="003669E9"/>
    <w:rsid w:val="00367261"/>
    <w:rsid w:val="003700EF"/>
    <w:rsid w:val="00370670"/>
    <w:rsid w:val="003707EF"/>
    <w:rsid w:val="00370F9C"/>
    <w:rsid w:val="0037148B"/>
    <w:rsid w:val="003714A6"/>
    <w:rsid w:val="0037156C"/>
    <w:rsid w:val="00371DEA"/>
    <w:rsid w:val="00372321"/>
    <w:rsid w:val="0037284D"/>
    <w:rsid w:val="00372E07"/>
    <w:rsid w:val="0037328B"/>
    <w:rsid w:val="0037329F"/>
    <w:rsid w:val="003739E3"/>
    <w:rsid w:val="00373A14"/>
    <w:rsid w:val="00373E73"/>
    <w:rsid w:val="003743FF"/>
    <w:rsid w:val="00374EFE"/>
    <w:rsid w:val="0037507A"/>
    <w:rsid w:val="003750CC"/>
    <w:rsid w:val="00375135"/>
    <w:rsid w:val="003753FB"/>
    <w:rsid w:val="00375546"/>
    <w:rsid w:val="003756DC"/>
    <w:rsid w:val="003762D7"/>
    <w:rsid w:val="00376D79"/>
    <w:rsid w:val="00376E82"/>
    <w:rsid w:val="00377099"/>
    <w:rsid w:val="00377389"/>
    <w:rsid w:val="00377394"/>
    <w:rsid w:val="003802FC"/>
    <w:rsid w:val="003803DA"/>
    <w:rsid w:val="0038046D"/>
    <w:rsid w:val="003804A2"/>
    <w:rsid w:val="00380507"/>
    <w:rsid w:val="00380887"/>
    <w:rsid w:val="00380A9D"/>
    <w:rsid w:val="00380C66"/>
    <w:rsid w:val="00380CA0"/>
    <w:rsid w:val="0038189A"/>
    <w:rsid w:val="00382392"/>
    <w:rsid w:val="00382514"/>
    <w:rsid w:val="00382AAB"/>
    <w:rsid w:val="00382D7F"/>
    <w:rsid w:val="00382EED"/>
    <w:rsid w:val="00383204"/>
    <w:rsid w:val="0038321C"/>
    <w:rsid w:val="003834B1"/>
    <w:rsid w:val="003841AA"/>
    <w:rsid w:val="0038430A"/>
    <w:rsid w:val="003844CD"/>
    <w:rsid w:val="003849D2"/>
    <w:rsid w:val="00384D21"/>
    <w:rsid w:val="003854BD"/>
    <w:rsid w:val="0038560A"/>
    <w:rsid w:val="00385E25"/>
    <w:rsid w:val="00385E7F"/>
    <w:rsid w:val="0038684C"/>
    <w:rsid w:val="00386DDA"/>
    <w:rsid w:val="00386E3C"/>
    <w:rsid w:val="00386F51"/>
    <w:rsid w:val="003870B5"/>
    <w:rsid w:val="003876EA"/>
    <w:rsid w:val="003903DE"/>
    <w:rsid w:val="00390BA3"/>
    <w:rsid w:val="00391201"/>
    <w:rsid w:val="0039137D"/>
    <w:rsid w:val="00391575"/>
    <w:rsid w:val="0039177F"/>
    <w:rsid w:val="003923A4"/>
    <w:rsid w:val="003927EB"/>
    <w:rsid w:val="003928A6"/>
    <w:rsid w:val="00392C62"/>
    <w:rsid w:val="0039304A"/>
    <w:rsid w:val="00393076"/>
    <w:rsid w:val="00393203"/>
    <w:rsid w:val="0039338C"/>
    <w:rsid w:val="003937AE"/>
    <w:rsid w:val="00394669"/>
    <w:rsid w:val="0039467A"/>
    <w:rsid w:val="00394996"/>
    <w:rsid w:val="00394ADA"/>
    <w:rsid w:val="00395DBA"/>
    <w:rsid w:val="00396289"/>
    <w:rsid w:val="003962B0"/>
    <w:rsid w:val="003966F9"/>
    <w:rsid w:val="00396C4B"/>
    <w:rsid w:val="00396CD6"/>
    <w:rsid w:val="00396FA5"/>
    <w:rsid w:val="00397530"/>
    <w:rsid w:val="00397658"/>
    <w:rsid w:val="00397CC8"/>
    <w:rsid w:val="00397D72"/>
    <w:rsid w:val="003A0A87"/>
    <w:rsid w:val="003A0E16"/>
    <w:rsid w:val="003A1AB3"/>
    <w:rsid w:val="003A1CDE"/>
    <w:rsid w:val="003A29C1"/>
    <w:rsid w:val="003A2BFA"/>
    <w:rsid w:val="003A2EE7"/>
    <w:rsid w:val="003A3949"/>
    <w:rsid w:val="003A4007"/>
    <w:rsid w:val="003A4473"/>
    <w:rsid w:val="003A4513"/>
    <w:rsid w:val="003A49E6"/>
    <w:rsid w:val="003A4FC3"/>
    <w:rsid w:val="003A53FF"/>
    <w:rsid w:val="003A5AB8"/>
    <w:rsid w:val="003A6207"/>
    <w:rsid w:val="003A6EA2"/>
    <w:rsid w:val="003A6ED9"/>
    <w:rsid w:val="003A71D0"/>
    <w:rsid w:val="003A7326"/>
    <w:rsid w:val="003A772F"/>
    <w:rsid w:val="003A79A5"/>
    <w:rsid w:val="003B03A2"/>
    <w:rsid w:val="003B0683"/>
    <w:rsid w:val="003B078D"/>
    <w:rsid w:val="003B0C2D"/>
    <w:rsid w:val="003B0F9D"/>
    <w:rsid w:val="003B1106"/>
    <w:rsid w:val="003B14BD"/>
    <w:rsid w:val="003B2137"/>
    <w:rsid w:val="003B2C99"/>
    <w:rsid w:val="003B2DF6"/>
    <w:rsid w:val="003B2E0F"/>
    <w:rsid w:val="003B310D"/>
    <w:rsid w:val="003B3264"/>
    <w:rsid w:val="003B355C"/>
    <w:rsid w:val="003B437C"/>
    <w:rsid w:val="003B466D"/>
    <w:rsid w:val="003B5353"/>
    <w:rsid w:val="003B5381"/>
    <w:rsid w:val="003B55BC"/>
    <w:rsid w:val="003B5CFC"/>
    <w:rsid w:val="003B627A"/>
    <w:rsid w:val="003B6345"/>
    <w:rsid w:val="003B63F2"/>
    <w:rsid w:val="003B6409"/>
    <w:rsid w:val="003B641A"/>
    <w:rsid w:val="003B66C0"/>
    <w:rsid w:val="003B67B5"/>
    <w:rsid w:val="003B6CF1"/>
    <w:rsid w:val="003B6DF6"/>
    <w:rsid w:val="003B6EB8"/>
    <w:rsid w:val="003B7C9C"/>
    <w:rsid w:val="003B7DB2"/>
    <w:rsid w:val="003B7DFF"/>
    <w:rsid w:val="003B7FAE"/>
    <w:rsid w:val="003C04AB"/>
    <w:rsid w:val="003C07B4"/>
    <w:rsid w:val="003C0977"/>
    <w:rsid w:val="003C0EC0"/>
    <w:rsid w:val="003C193F"/>
    <w:rsid w:val="003C1A2C"/>
    <w:rsid w:val="003C1D57"/>
    <w:rsid w:val="003C25C7"/>
    <w:rsid w:val="003C25DE"/>
    <w:rsid w:val="003C2AA2"/>
    <w:rsid w:val="003C2E94"/>
    <w:rsid w:val="003C30A1"/>
    <w:rsid w:val="003C3435"/>
    <w:rsid w:val="003C378D"/>
    <w:rsid w:val="003C3B4E"/>
    <w:rsid w:val="003C4075"/>
    <w:rsid w:val="003C451A"/>
    <w:rsid w:val="003C47F6"/>
    <w:rsid w:val="003C4D4A"/>
    <w:rsid w:val="003C4F2D"/>
    <w:rsid w:val="003C4F40"/>
    <w:rsid w:val="003C5040"/>
    <w:rsid w:val="003C59D5"/>
    <w:rsid w:val="003C5E3F"/>
    <w:rsid w:val="003C5E8B"/>
    <w:rsid w:val="003C64B6"/>
    <w:rsid w:val="003C65A3"/>
    <w:rsid w:val="003C6FAC"/>
    <w:rsid w:val="003C720B"/>
    <w:rsid w:val="003C7492"/>
    <w:rsid w:val="003C793B"/>
    <w:rsid w:val="003D011F"/>
    <w:rsid w:val="003D01C7"/>
    <w:rsid w:val="003D01DF"/>
    <w:rsid w:val="003D0E9B"/>
    <w:rsid w:val="003D133D"/>
    <w:rsid w:val="003D1E6A"/>
    <w:rsid w:val="003D1FA7"/>
    <w:rsid w:val="003D2188"/>
    <w:rsid w:val="003D2298"/>
    <w:rsid w:val="003D29C8"/>
    <w:rsid w:val="003D2C47"/>
    <w:rsid w:val="003D2E71"/>
    <w:rsid w:val="003D3807"/>
    <w:rsid w:val="003D396A"/>
    <w:rsid w:val="003D3D18"/>
    <w:rsid w:val="003D3F9F"/>
    <w:rsid w:val="003D4121"/>
    <w:rsid w:val="003D5513"/>
    <w:rsid w:val="003D58F2"/>
    <w:rsid w:val="003D5ECD"/>
    <w:rsid w:val="003D660A"/>
    <w:rsid w:val="003D6E32"/>
    <w:rsid w:val="003D6EAC"/>
    <w:rsid w:val="003D7A86"/>
    <w:rsid w:val="003D7EB9"/>
    <w:rsid w:val="003D7EF1"/>
    <w:rsid w:val="003E023F"/>
    <w:rsid w:val="003E04CF"/>
    <w:rsid w:val="003E0FAC"/>
    <w:rsid w:val="003E1B9C"/>
    <w:rsid w:val="003E1DF1"/>
    <w:rsid w:val="003E2B06"/>
    <w:rsid w:val="003E2B89"/>
    <w:rsid w:val="003E343E"/>
    <w:rsid w:val="003E382D"/>
    <w:rsid w:val="003E3915"/>
    <w:rsid w:val="003E3AB6"/>
    <w:rsid w:val="003E4061"/>
    <w:rsid w:val="003E447E"/>
    <w:rsid w:val="003E4C83"/>
    <w:rsid w:val="003E4D6C"/>
    <w:rsid w:val="003E549A"/>
    <w:rsid w:val="003E54A2"/>
    <w:rsid w:val="003E58C9"/>
    <w:rsid w:val="003E5C91"/>
    <w:rsid w:val="003E5D02"/>
    <w:rsid w:val="003E6446"/>
    <w:rsid w:val="003E68FB"/>
    <w:rsid w:val="003E6AB3"/>
    <w:rsid w:val="003E6CC6"/>
    <w:rsid w:val="003E7076"/>
    <w:rsid w:val="003E737F"/>
    <w:rsid w:val="003E7422"/>
    <w:rsid w:val="003E768A"/>
    <w:rsid w:val="003E77C2"/>
    <w:rsid w:val="003E790A"/>
    <w:rsid w:val="003F00D2"/>
    <w:rsid w:val="003F0643"/>
    <w:rsid w:val="003F0772"/>
    <w:rsid w:val="003F0D27"/>
    <w:rsid w:val="003F118E"/>
    <w:rsid w:val="003F1CD7"/>
    <w:rsid w:val="003F2055"/>
    <w:rsid w:val="003F215D"/>
    <w:rsid w:val="003F2383"/>
    <w:rsid w:val="003F27A1"/>
    <w:rsid w:val="003F2F83"/>
    <w:rsid w:val="003F2FF7"/>
    <w:rsid w:val="003F342A"/>
    <w:rsid w:val="003F34D0"/>
    <w:rsid w:val="003F37CD"/>
    <w:rsid w:val="003F38C9"/>
    <w:rsid w:val="003F3D3D"/>
    <w:rsid w:val="003F4B78"/>
    <w:rsid w:val="003F4EF6"/>
    <w:rsid w:val="003F5565"/>
    <w:rsid w:val="003F58E2"/>
    <w:rsid w:val="003F58F6"/>
    <w:rsid w:val="003F6AA0"/>
    <w:rsid w:val="003F6AA4"/>
    <w:rsid w:val="003F6B73"/>
    <w:rsid w:val="003F72E2"/>
    <w:rsid w:val="003F734F"/>
    <w:rsid w:val="003F7453"/>
    <w:rsid w:val="003F7825"/>
    <w:rsid w:val="003F7892"/>
    <w:rsid w:val="0040008B"/>
    <w:rsid w:val="004002F0"/>
    <w:rsid w:val="00400B22"/>
    <w:rsid w:val="00400C45"/>
    <w:rsid w:val="00400ED2"/>
    <w:rsid w:val="00400F05"/>
    <w:rsid w:val="00400F72"/>
    <w:rsid w:val="00400FB7"/>
    <w:rsid w:val="0040100E"/>
    <w:rsid w:val="00401149"/>
    <w:rsid w:val="00401374"/>
    <w:rsid w:val="004017B1"/>
    <w:rsid w:val="0040233E"/>
    <w:rsid w:val="004028AA"/>
    <w:rsid w:val="004028F6"/>
    <w:rsid w:val="00402C31"/>
    <w:rsid w:val="00402E99"/>
    <w:rsid w:val="0040360B"/>
    <w:rsid w:val="004036EE"/>
    <w:rsid w:val="004038CC"/>
    <w:rsid w:val="0040392F"/>
    <w:rsid w:val="00404F15"/>
    <w:rsid w:val="00405577"/>
    <w:rsid w:val="0040561D"/>
    <w:rsid w:val="0040563B"/>
    <w:rsid w:val="00405D97"/>
    <w:rsid w:val="00406229"/>
    <w:rsid w:val="00406B44"/>
    <w:rsid w:val="00406B7C"/>
    <w:rsid w:val="0040736C"/>
    <w:rsid w:val="00407497"/>
    <w:rsid w:val="004074C0"/>
    <w:rsid w:val="00407574"/>
    <w:rsid w:val="00407D6A"/>
    <w:rsid w:val="00410022"/>
    <w:rsid w:val="0041017B"/>
    <w:rsid w:val="00410812"/>
    <w:rsid w:val="00410A7E"/>
    <w:rsid w:val="00410E9F"/>
    <w:rsid w:val="00411554"/>
    <w:rsid w:val="00411589"/>
    <w:rsid w:val="0041168E"/>
    <w:rsid w:val="00411E9E"/>
    <w:rsid w:val="004134B5"/>
    <w:rsid w:val="004135BD"/>
    <w:rsid w:val="004138FC"/>
    <w:rsid w:val="0041399F"/>
    <w:rsid w:val="00413BBC"/>
    <w:rsid w:val="0041402B"/>
    <w:rsid w:val="0041419E"/>
    <w:rsid w:val="00414382"/>
    <w:rsid w:val="0041481F"/>
    <w:rsid w:val="004152F6"/>
    <w:rsid w:val="004155F8"/>
    <w:rsid w:val="00415A35"/>
    <w:rsid w:val="00415D7E"/>
    <w:rsid w:val="00415E80"/>
    <w:rsid w:val="00415F0F"/>
    <w:rsid w:val="0041621E"/>
    <w:rsid w:val="0041706C"/>
    <w:rsid w:val="004171F2"/>
    <w:rsid w:val="0041726B"/>
    <w:rsid w:val="0041764B"/>
    <w:rsid w:val="00417C06"/>
    <w:rsid w:val="00417C55"/>
    <w:rsid w:val="00417F17"/>
    <w:rsid w:val="004204C4"/>
    <w:rsid w:val="00420A5E"/>
    <w:rsid w:val="00421138"/>
    <w:rsid w:val="00421362"/>
    <w:rsid w:val="00421878"/>
    <w:rsid w:val="00421916"/>
    <w:rsid w:val="00421CE1"/>
    <w:rsid w:val="00422256"/>
    <w:rsid w:val="00422303"/>
    <w:rsid w:val="0042246E"/>
    <w:rsid w:val="0042254D"/>
    <w:rsid w:val="00422639"/>
    <w:rsid w:val="00423485"/>
    <w:rsid w:val="004235BE"/>
    <w:rsid w:val="0042377D"/>
    <w:rsid w:val="0042390C"/>
    <w:rsid w:val="00423B2D"/>
    <w:rsid w:val="004245E2"/>
    <w:rsid w:val="00424E3D"/>
    <w:rsid w:val="00425082"/>
    <w:rsid w:val="0042521A"/>
    <w:rsid w:val="004253F5"/>
    <w:rsid w:val="00425D4E"/>
    <w:rsid w:val="00425DED"/>
    <w:rsid w:val="00425E3A"/>
    <w:rsid w:val="00426469"/>
    <w:rsid w:val="004267B0"/>
    <w:rsid w:val="00426A26"/>
    <w:rsid w:val="00426B58"/>
    <w:rsid w:val="00426DFA"/>
    <w:rsid w:val="00426F92"/>
    <w:rsid w:val="00427FF6"/>
    <w:rsid w:val="0043024C"/>
    <w:rsid w:val="004304F4"/>
    <w:rsid w:val="00430832"/>
    <w:rsid w:val="00431190"/>
    <w:rsid w:val="004312CA"/>
    <w:rsid w:val="004316C4"/>
    <w:rsid w:val="0043181C"/>
    <w:rsid w:val="00431D1E"/>
    <w:rsid w:val="00432D6D"/>
    <w:rsid w:val="0043304A"/>
    <w:rsid w:val="00433136"/>
    <w:rsid w:val="004335BD"/>
    <w:rsid w:val="004337E3"/>
    <w:rsid w:val="00433CBA"/>
    <w:rsid w:val="004346D5"/>
    <w:rsid w:val="00434707"/>
    <w:rsid w:val="004348DF"/>
    <w:rsid w:val="00435D36"/>
    <w:rsid w:val="00435EED"/>
    <w:rsid w:val="0043628B"/>
    <w:rsid w:val="00436395"/>
    <w:rsid w:val="00436775"/>
    <w:rsid w:val="00436825"/>
    <w:rsid w:val="00437326"/>
    <w:rsid w:val="00437768"/>
    <w:rsid w:val="00437785"/>
    <w:rsid w:val="004407CA"/>
    <w:rsid w:val="00440A1B"/>
    <w:rsid w:val="00440D98"/>
    <w:rsid w:val="00441480"/>
    <w:rsid w:val="004418B1"/>
    <w:rsid w:val="00441AF7"/>
    <w:rsid w:val="004420ED"/>
    <w:rsid w:val="004422F8"/>
    <w:rsid w:val="0044283B"/>
    <w:rsid w:val="004428A6"/>
    <w:rsid w:val="00442C4E"/>
    <w:rsid w:val="00442D5E"/>
    <w:rsid w:val="00443184"/>
    <w:rsid w:val="00443BF9"/>
    <w:rsid w:val="0044407F"/>
    <w:rsid w:val="00444253"/>
    <w:rsid w:val="004448B4"/>
    <w:rsid w:val="00445383"/>
    <w:rsid w:val="00445567"/>
    <w:rsid w:val="00445E77"/>
    <w:rsid w:val="00446211"/>
    <w:rsid w:val="0044705B"/>
    <w:rsid w:val="0044708F"/>
    <w:rsid w:val="004470D3"/>
    <w:rsid w:val="00447521"/>
    <w:rsid w:val="004475ED"/>
    <w:rsid w:val="0044760E"/>
    <w:rsid w:val="0044791C"/>
    <w:rsid w:val="00447FB2"/>
    <w:rsid w:val="0045028A"/>
    <w:rsid w:val="00450992"/>
    <w:rsid w:val="00450A8F"/>
    <w:rsid w:val="004514CB"/>
    <w:rsid w:val="00451753"/>
    <w:rsid w:val="0045180D"/>
    <w:rsid w:val="00451C57"/>
    <w:rsid w:val="00451D79"/>
    <w:rsid w:val="0045349A"/>
    <w:rsid w:val="004538D6"/>
    <w:rsid w:val="00453BFF"/>
    <w:rsid w:val="00453EBF"/>
    <w:rsid w:val="00454354"/>
    <w:rsid w:val="00454848"/>
    <w:rsid w:val="00454B13"/>
    <w:rsid w:val="00454C7E"/>
    <w:rsid w:val="00454F58"/>
    <w:rsid w:val="00455077"/>
    <w:rsid w:val="0045567D"/>
    <w:rsid w:val="004558F6"/>
    <w:rsid w:val="00456444"/>
    <w:rsid w:val="004567F4"/>
    <w:rsid w:val="004568AE"/>
    <w:rsid w:val="00456A84"/>
    <w:rsid w:val="00456ABB"/>
    <w:rsid w:val="00457A0E"/>
    <w:rsid w:val="00457EA3"/>
    <w:rsid w:val="00457F74"/>
    <w:rsid w:val="00460014"/>
    <w:rsid w:val="004601FE"/>
    <w:rsid w:val="004602F8"/>
    <w:rsid w:val="00460328"/>
    <w:rsid w:val="004607E5"/>
    <w:rsid w:val="0046102A"/>
    <w:rsid w:val="00461572"/>
    <w:rsid w:val="0046174A"/>
    <w:rsid w:val="00461C26"/>
    <w:rsid w:val="0046212E"/>
    <w:rsid w:val="00462240"/>
    <w:rsid w:val="0046238B"/>
    <w:rsid w:val="004625DD"/>
    <w:rsid w:val="004628C6"/>
    <w:rsid w:val="00462A1E"/>
    <w:rsid w:val="00462BA8"/>
    <w:rsid w:val="00462CA6"/>
    <w:rsid w:val="00463651"/>
    <w:rsid w:val="00463C6D"/>
    <w:rsid w:val="00463ECD"/>
    <w:rsid w:val="00464250"/>
    <w:rsid w:val="00464379"/>
    <w:rsid w:val="00464934"/>
    <w:rsid w:val="00464DA0"/>
    <w:rsid w:val="00465451"/>
    <w:rsid w:val="004655CB"/>
    <w:rsid w:val="00465781"/>
    <w:rsid w:val="00465789"/>
    <w:rsid w:val="00465983"/>
    <w:rsid w:val="00465C15"/>
    <w:rsid w:val="00465F25"/>
    <w:rsid w:val="004671C3"/>
    <w:rsid w:val="0046721E"/>
    <w:rsid w:val="00467B9B"/>
    <w:rsid w:val="00467BEB"/>
    <w:rsid w:val="004705DC"/>
    <w:rsid w:val="004708B6"/>
    <w:rsid w:val="004716EF"/>
    <w:rsid w:val="00471A23"/>
    <w:rsid w:val="004720C2"/>
    <w:rsid w:val="00472A8D"/>
    <w:rsid w:val="00472B55"/>
    <w:rsid w:val="0047380D"/>
    <w:rsid w:val="00473815"/>
    <w:rsid w:val="004740B8"/>
    <w:rsid w:val="0047435A"/>
    <w:rsid w:val="004743BB"/>
    <w:rsid w:val="0047442F"/>
    <w:rsid w:val="00474434"/>
    <w:rsid w:val="00475067"/>
    <w:rsid w:val="004755E1"/>
    <w:rsid w:val="00475680"/>
    <w:rsid w:val="0047597C"/>
    <w:rsid w:val="004764E9"/>
    <w:rsid w:val="00476D83"/>
    <w:rsid w:val="00476E7D"/>
    <w:rsid w:val="00476EC7"/>
    <w:rsid w:val="0048003B"/>
    <w:rsid w:val="004801E2"/>
    <w:rsid w:val="00480864"/>
    <w:rsid w:val="00480E82"/>
    <w:rsid w:val="00481372"/>
    <w:rsid w:val="0048152B"/>
    <w:rsid w:val="004815AA"/>
    <w:rsid w:val="00481691"/>
    <w:rsid w:val="004818D1"/>
    <w:rsid w:val="00481B22"/>
    <w:rsid w:val="00482109"/>
    <w:rsid w:val="0048229F"/>
    <w:rsid w:val="004826D1"/>
    <w:rsid w:val="00483899"/>
    <w:rsid w:val="00483988"/>
    <w:rsid w:val="00483C67"/>
    <w:rsid w:val="00483CE7"/>
    <w:rsid w:val="00484CE5"/>
    <w:rsid w:val="00484F86"/>
    <w:rsid w:val="004850D0"/>
    <w:rsid w:val="00485506"/>
    <w:rsid w:val="004855DC"/>
    <w:rsid w:val="00485747"/>
    <w:rsid w:val="00485A71"/>
    <w:rsid w:val="00485F65"/>
    <w:rsid w:val="00486A6F"/>
    <w:rsid w:val="00486AEA"/>
    <w:rsid w:val="00486F47"/>
    <w:rsid w:val="00487786"/>
    <w:rsid w:val="00487874"/>
    <w:rsid w:val="00487B45"/>
    <w:rsid w:val="00487D30"/>
    <w:rsid w:val="004907FD"/>
    <w:rsid w:val="00490DE3"/>
    <w:rsid w:val="00491104"/>
    <w:rsid w:val="0049184C"/>
    <w:rsid w:val="004918AD"/>
    <w:rsid w:val="00491F71"/>
    <w:rsid w:val="00492F07"/>
    <w:rsid w:val="00493275"/>
    <w:rsid w:val="004934D3"/>
    <w:rsid w:val="004946FA"/>
    <w:rsid w:val="004950E2"/>
    <w:rsid w:val="00495CCC"/>
    <w:rsid w:val="00495DCA"/>
    <w:rsid w:val="00496034"/>
    <w:rsid w:val="00497AC8"/>
    <w:rsid w:val="004A052E"/>
    <w:rsid w:val="004A0538"/>
    <w:rsid w:val="004A17CF"/>
    <w:rsid w:val="004A1901"/>
    <w:rsid w:val="004A1986"/>
    <w:rsid w:val="004A1B20"/>
    <w:rsid w:val="004A1D46"/>
    <w:rsid w:val="004A1F4D"/>
    <w:rsid w:val="004A2EE5"/>
    <w:rsid w:val="004A3306"/>
    <w:rsid w:val="004A34D4"/>
    <w:rsid w:val="004A3528"/>
    <w:rsid w:val="004A382C"/>
    <w:rsid w:val="004A3955"/>
    <w:rsid w:val="004A3AAC"/>
    <w:rsid w:val="004A3B3B"/>
    <w:rsid w:val="004A3B9D"/>
    <w:rsid w:val="004A3CE9"/>
    <w:rsid w:val="004A4049"/>
    <w:rsid w:val="004A4D1D"/>
    <w:rsid w:val="004A6463"/>
    <w:rsid w:val="004A6AC4"/>
    <w:rsid w:val="004A6C19"/>
    <w:rsid w:val="004A6D4D"/>
    <w:rsid w:val="004A7B9E"/>
    <w:rsid w:val="004B00E0"/>
    <w:rsid w:val="004B0212"/>
    <w:rsid w:val="004B030B"/>
    <w:rsid w:val="004B0459"/>
    <w:rsid w:val="004B071D"/>
    <w:rsid w:val="004B1108"/>
    <w:rsid w:val="004B1495"/>
    <w:rsid w:val="004B1814"/>
    <w:rsid w:val="004B1894"/>
    <w:rsid w:val="004B1A62"/>
    <w:rsid w:val="004B1CB4"/>
    <w:rsid w:val="004B2505"/>
    <w:rsid w:val="004B2AD3"/>
    <w:rsid w:val="004B2DBE"/>
    <w:rsid w:val="004B2E62"/>
    <w:rsid w:val="004B38EE"/>
    <w:rsid w:val="004B3D65"/>
    <w:rsid w:val="004B3EAF"/>
    <w:rsid w:val="004B479D"/>
    <w:rsid w:val="004B4890"/>
    <w:rsid w:val="004B4A43"/>
    <w:rsid w:val="004B5EF9"/>
    <w:rsid w:val="004B641F"/>
    <w:rsid w:val="004B6F03"/>
    <w:rsid w:val="004B6FC1"/>
    <w:rsid w:val="004B7522"/>
    <w:rsid w:val="004B75E0"/>
    <w:rsid w:val="004B75EF"/>
    <w:rsid w:val="004B7ADE"/>
    <w:rsid w:val="004C0B5C"/>
    <w:rsid w:val="004C0C62"/>
    <w:rsid w:val="004C1953"/>
    <w:rsid w:val="004C1FEC"/>
    <w:rsid w:val="004C2045"/>
    <w:rsid w:val="004C232B"/>
    <w:rsid w:val="004C24B6"/>
    <w:rsid w:val="004C26D0"/>
    <w:rsid w:val="004C2936"/>
    <w:rsid w:val="004C2C50"/>
    <w:rsid w:val="004C30FA"/>
    <w:rsid w:val="004C33F9"/>
    <w:rsid w:val="004C3651"/>
    <w:rsid w:val="004C3DDF"/>
    <w:rsid w:val="004C3FAD"/>
    <w:rsid w:val="004C3FF8"/>
    <w:rsid w:val="004C428A"/>
    <w:rsid w:val="004C44E6"/>
    <w:rsid w:val="004C4950"/>
    <w:rsid w:val="004C4C99"/>
    <w:rsid w:val="004C4DC4"/>
    <w:rsid w:val="004C5654"/>
    <w:rsid w:val="004C5697"/>
    <w:rsid w:val="004C5916"/>
    <w:rsid w:val="004C5FFD"/>
    <w:rsid w:val="004C6312"/>
    <w:rsid w:val="004C7190"/>
    <w:rsid w:val="004C73BE"/>
    <w:rsid w:val="004C77A4"/>
    <w:rsid w:val="004C7853"/>
    <w:rsid w:val="004C7D60"/>
    <w:rsid w:val="004C7F48"/>
    <w:rsid w:val="004D00E0"/>
    <w:rsid w:val="004D02F9"/>
    <w:rsid w:val="004D071A"/>
    <w:rsid w:val="004D0FAB"/>
    <w:rsid w:val="004D1164"/>
    <w:rsid w:val="004D14CE"/>
    <w:rsid w:val="004D1505"/>
    <w:rsid w:val="004D1E55"/>
    <w:rsid w:val="004D24AC"/>
    <w:rsid w:val="004D26BF"/>
    <w:rsid w:val="004D27E1"/>
    <w:rsid w:val="004D2AC2"/>
    <w:rsid w:val="004D3320"/>
    <w:rsid w:val="004D3E04"/>
    <w:rsid w:val="004D4D1E"/>
    <w:rsid w:val="004D5315"/>
    <w:rsid w:val="004D5C42"/>
    <w:rsid w:val="004D72CE"/>
    <w:rsid w:val="004E02BA"/>
    <w:rsid w:val="004E0667"/>
    <w:rsid w:val="004E19B5"/>
    <w:rsid w:val="004E19F6"/>
    <w:rsid w:val="004E203A"/>
    <w:rsid w:val="004E2187"/>
    <w:rsid w:val="004E2B6A"/>
    <w:rsid w:val="004E2C36"/>
    <w:rsid w:val="004E2E67"/>
    <w:rsid w:val="004E3B45"/>
    <w:rsid w:val="004E3EE2"/>
    <w:rsid w:val="004E3F3D"/>
    <w:rsid w:val="004E4185"/>
    <w:rsid w:val="004E4484"/>
    <w:rsid w:val="004E59F0"/>
    <w:rsid w:val="004E5AE0"/>
    <w:rsid w:val="004E6590"/>
    <w:rsid w:val="004E6794"/>
    <w:rsid w:val="004E69EC"/>
    <w:rsid w:val="004E6A2F"/>
    <w:rsid w:val="004E6F7A"/>
    <w:rsid w:val="004E7363"/>
    <w:rsid w:val="004E7E9C"/>
    <w:rsid w:val="004F00D3"/>
    <w:rsid w:val="004F07F6"/>
    <w:rsid w:val="004F0855"/>
    <w:rsid w:val="004F0BA8"/>
    <w:rsid w:val="004F0CAD"/>
    <w:rsid w:val="004F0D6B"/>
    <w:rsid w:val="004F0FF5"/>
    <w:rsid w:val="004F1273"/>
    <w:rsid w:val="004F132B"/>
    <w:rsid w:val="004F1456"/>
    <w:rsid w:val="004F1EB4"/>
    <w:rsid w:val="004F2207"/>
    <w:rsid w:val="004F232A"/>
    <w:rsid w:val="004F34F9"/>
    <w:rsid w:val="004F3EFB"/>
    <w:rsid w:val="004F43BE"/>
    <w:rsid w:val="004F447B"/>
    <w:rsid w:val="004F475D"/>
    <w:rsid w:val="004F47F4"/>
    <w:rsid w:val="004F4B27"/>
    <w:rsid w:val="004F4B88"/>
    <w:rsid w:val="004F4FFC"/>
    <w:rsid w:val="004F5591"/>
    <w:rsid w:val="004F5731"/>
    <w:rsid w:val="004F592F"/>
    <w:rsid w:val="004F5B44"/>
    <w:rsid w:val="004F5B91"/>
    <w:rsid w:val="004F5E37"/>
    <w:rsid w:val="004F6EE3"/>
    <w:rsid w:val="004F75C4"/>
    <w:rsid w:val="004F7C84"/>
    <w:rsid w:val="005002BB"/>
    <w:rsid w:val="00502A26"/>
    <w:rsid w:val="005033B8"/>
    <w:rsid w:val="00503AAE"/>
    <w:rsid w:val="005041CB"/>
    <w:rsid w:val="00504A1B"/>
    <w:rsid w:val="00505296"/>
    <w:rsid w:val="005052D5"/>
    <w:rsid w:val="0050562D"/>
    <w:rsid w:val="005057F4"/>
    <w:rsid w:val="00505A74"/>
    <w:rsid w:val="00505B38"/>
    <w:rsid w:val="00505FC5"/>
    <w:rsid w:val="005062B1"/>
    <w:rsid w:val="00506562"/>
    <w:rsid w:val="005067EC"/>
    <w:rsid w:val="00506805"/>
    <w:rsid w:val="00507003"/>
    <w:rsid w:val="005070C0"/>
    <w:rsid w:val="00507720"/>
    <w:rsid w:val="0050794B"/>
    <w:rsid w:val="0050795B"/>
    <w:rsid w:val="0051085B"/>
    <w:rsid w:val="00510A37"/>
    <w:rsid w:val="00510E20"/>
    <w:rsid w:val="005110BE"/>
    <w:rsid w:val="005113CA"/>
    <w:rsid w:val="005117CA"/>
    <w:rsid w:val="00511AC2"/>
    <w:rsid w:val="005128A1"/>
    <w:rsid w:val="00512A00"/>
    <w:rsid w:val="00512E52"/>
    <w:rsid w:val="0051348F"/>
    <w:rsid w:val="005138BA"/>
    <w:rsid w:val="00514660"/>
    <w:rsid w:val="0051498C"/>
    <w:rsid w:val="005157B5"/>
    <w:rsid w:val="005157C5"/>
    <w:rsid w:val="00516305"/>
    <w:rsid w:val="005168C3"/>
    <w:rsid w:val="005169DA"/>
    <w:rsid w:val="00517597"/>
    <w:rsid w:val="00517AE2"/>
    <w:rsid w:val="00517E32"/>
    <w:rsid w:val="00517FD3"/>
    <w:rsid w:val="005201BC"/>
    <w:rsid w:val="005209B9"/>
    <w:rsid w:val="00520A28"/>
    <w:rsid w:val="005215EE"/>
    <w:rsid w:val="00521B5B"/>
    <w:rsid w:val="00521CDE"/>
    <w:rsid w:val="00521D01"/>
    <w:rsid w:val="005221CB"/>
    <w:rsid w:val="0052220D"/>
    <w:rsid w:val="0052229E"/>
    <w:rsid w:val="0052253D"/>
    <w:rsid w:val="0052292B"/>
    <w:rsid w:val="00522A87"/>
    <w:rsid w:val="00522D98"/>
    <w:rsid w:val="005230E9"/>
    <w:rsid w:val="005231AA"/>
    <w:rsid w:val="00523525"/>
    <w:rsid w:val="005236C9"/>
    <w:rsid w:val="00523C5D"/>
    <w:rsid w:val="00523CA0"/>
    <w:rsid w:val="00524CBB"/>
    <w:rsid w:val="00525F9C"/>
    <w:rsid w:val="00526198"/>
    <w:rsid w:val="0052639A"/>
    <w:rsid w:val="005263EC"/>
    <w:rsid w:val="00526955"/>
    <w:rsid w:val="00527181"/>
    <w:rsid w:val="00527705"/>
    <w:rsid w:val="00527F39"/>
    <w:rsid w:val="005304A8"/>
    <w:rsid w:val="005309C0"/>
    <w:rsid w:val="00530D0D"/>
    <w:rsid w:val="005312DA"/>
    <w:rsid w:val="005315A9"/>
    <w:rsid w:val="00531808"/>
    <w:rsid w:val="005318D1"/>
    <w:rsid w:val="00531C34"/>
    <w:rsid w:val="00531CA8"/>
    <w:rsid w:val="00532533"/>
    <w:rsid w:val="00532863"/>
    <w:rsid w:val="005338D9"/>
    <w:rsid w:val="00533F68"/>
    <w:rsid w:val="00533FA4"/>
    <w:rsid w:val="00534B89"/>
    <w:rsid w:val="00534D23"/>
    <w:rsid w:val="00534F35"/>
    <w:rsid w:val="00535106"/>
    <w:rsid w:val="005351DF"/>
    <w:rsid w:val="0053549A"/>
    <w:rsid w:val="005355F5"/>
    <w:rsid w:val="00535BD5"/>
    <w:rsid w:val="00536070"/>
    <w:rsid w:val="0053614C"/>
    <w:rsid w:val="005362D1"/>
    <w:rsid w:val="00536E77"/>
    <w:rsid w:val="005377DA"/>
    <w:rsid w:val="00537904"/>
    <w:rsid w:val="00537BC8"/>
    <w:rsid w:val="00537E4A"/>
    <w:rsid w:val="00537FCF"/>
    <w:rsid w:val="005404DC"/>
    <w:rsid w:val="00540BFC"/>
    <w:rsid w:val="00540C71"/>
    <w:rsid w:val="00540DA9"/>
    <w:rsid w:val="00541486"/>
    <w:rsid w:val="0054182D"/>
    <w:rsid w:val="005419E5"/>
    <w:rsid w:val="00541F1B"/>
    <w:rsid w:val="00542228"/>
    <w:rsid w:val="0054279E"/>
    <w:rsid w:val="00542E9E"/>
    <w:rsid w:val="005433F7"/>
    <w:rsid w:val="00543878"/>
    <w:rsid w:val="00543DC5"/>
    <w:rsid w:val="00543E05"/>
    <w:rsid w:val="005444F1"/>
    <w:rsid w:val="00544973"/>
    <w:rsid w:val="00544E35"/>
    <w:rsid w:val="00545268"/>
    <w:rsid w:val="00545A35"/>
    <w:rsid w:val="005465BD"/>
    <w:rsid w:val="0054688E"/>
    <w:rsid w:val="005503A2"/>
    <w:rsid w:val="005506F9"/>
    <w:rsid w:val="0055072F"/>
    <w:rsid w:val="00550785"/>
    <w:rsid w:val="00550B15"/>
    <w:rsid w:val="00550C13"/>
    <w:rsid w:val="00551144"/>
    <w:rsid w:val="00551617"/>
    <w:rsid w:val="005518A8"/>
    <w:rsid w:val="00551CB8"/>
    <w:rsid w:val="00552144"/>
    <w:rsid w:val="005526ED"/>
    <w:rsid w:val="0055286D"/>
    <w:rsid w:val="00552A61"/>
    <w:rsid w:val="00552BB0"/>
    <w:rsid w:val="00552DBC"/>
    <w:rsid w:val="00552F54"/>
    <w:rsid w:val="005545D1"/>
    <w:rsid w:val="00554C49"/>
    <w:rsid w:val="00555179"/>
    <w:rsid w:val="005551C5"/>
    <w:rsid w:val="0055521E"/>
    <w:rsid w:val="005554D1"/>
    <w:rsid w:val="00555579"/>
    <w:rsid w:val="005558F9"/>
    <w:rsid w:val="00555BFD"/>
    <w:rsid w:val="00555D3E"/>
    <w:rsid w:val="00556251"/>
    <w:rsid w:val="00556493"/>
    <w:rsid w:val="0055677C"/>
    <w:rsid w:val="0055697F"/>
    <w:rsid w:val="00556D31"/>
    <w:rsid w:val="00556EB6"/>
    <w:rsid w:val="00557235"/>
    <w:rsid w:val="00557359"/>
    <w:rsid w:val="00560327"/>
    <w:rsid w:val="00560384"/>
    <w:rsid w:val="0056038C"/>
    <w:rsid w:val="0056072E"/>
    <w:rsid w:val="00560B5A"/>
    <w:rsid w:val="00560B60"/>
    <w:rsid w:val="00560C6A"/>
    <w:rsid w:val="00560FCD"/>
    <w:rsid w:val="005615C8"/>
    <w:rsid w:val="005622B8"/>
    <w:rsid w:val="0056241E"/>
    <w:rsid w:val="005624AB"/>
    <w:rsid w:val="0056251E"/>
    <w:rsid w:val="00562696"/>
    <w:rsid w:val="00562A7F"/>
    <w:rsid w:val="00562EAC"/>
    <w:rsid w:val="005634D8"/>
    <w:rsid w:val="005635FC"/>
    <w:rsid w:val="0056389D"/>
    <w:rsid w:val="005640AD"/>
    <w:rsid w:val="00564357"/>
    <w:rsid w:val="00564930"/>
    <w:rsid w:val="00564C00"/>
    <w:rsid w:val="00564CBC"/>
    <w:rsid w:val="00564F82"/>
    <w:rsid w:val="005655DE"/>
    <w:rsid w:val="00565941"/>
    <w:rsid w:val="00565B36"/>
    <w:rsid w:val="0056605A"/>
    <w:rsid w:val="0056629F"/>
    <w:rsid w:val="005662A0"/>
    <w:rsid w:val="0056644D"/>
    <w:rsid w:val="005669E3"/>
    <w:rsid w:val="00566B71"/>
    <w:rsid w:val="0056718C"/>
    <w:rsid w:val="005671AE"/>
    <w:rsid w:val="0056736B"/>
    <w:rsid w:val="00567894"/>
    <w:rsid w:val="00567A31"/>
    <w:rsid w:val="00567C25"/>
    <w:rsid w:val="00567CC6"/>
    <w:rsid w:val="00567D44"/>
    <w:rsid w:val="00567EA7"/>
    <w:rsid w:val="005712F6"/>
    <w:rsid w:val="00571434"/>
    <w:rsid w:val="00571B00"/>
    <w:rsid w:val="00571D90"/>
    <w:rsid w:val="00572B6C"/>
    <w:rsid w:val="00572BA8"/>
    <w:rsid w:val="00572D24"/>
    <w:rsid w:val="00572FCF"/>
    <w:rsid w:val="005730E3"/>
    <w:rsid w:val="00574039"/>
    <w:rsid w:val="00574499"/>
    <w:rsid w:val="00574AD8"/>
    <w:rsid w:val="00575FA7"/>
    <w:rsid w:val="005760E2"/>
    <w:rsid w:val="0057696E"/>
    <w:rsid w:val="00576ADE"/>
    <w:rsid w:val="00576C81"/>
    <w:rsid w:val="00576D5D"/>
    <w:rsid w:val="00577021"/>
    <w:rsid w:val="00577A3F"/>
    <w:rsid w:val="00580281"/>
    <w:rsid w:val="00580BAC"/>
    <w:rsid w:val="00580E22"/>
    <w:rsid w:val="00580E80"/>
    <w:rsid w:val="00580F3E"/>
    <w:rsid w:val="00580F5B"/>
    <w:rsid w:val="0058113E"/>
    <w:rsid w:val="005816BE"/>
    <w:rsid w:val="00581CE0"/>
    <w:rsid w:val="00582A20"/>
    <w:rsid w:val="00582AD2"/>
    <w:rsid w:val="00583B39"/>
    <w:rsid w:val="0058427A"/>
    <w:rsid w:val="005847B9"/>
    <w:rsid w:val="00584926"/>
    <w:rsid w:val="00584ADA"/>
    <w:rsid w:val="00584AE8"/>
    <w:rsid w:val="00584B7D"/>
    <w:rsid w:val="00584D3B"/>
    <w:rsid w:val="00584D79"/>
    <w:rsid w:val="00584FAA"/>
    <w:rsid w:val="00584FC2"/>
    <w:rsid w:val="005850F3"/>
    <w:rsid w:val="00586091"/>
    <w:rsid w:val="005861B0"/>
    <w:rsid w:val="00586930"/>
    <w:rsid w:val="00586976"/>
    <w:rsid w:val="00586FD7"/>
    <w:rsid w:val="0058779C"/>
    <w:rsid w:val="005877E5"/>
    <w:rsid w:val="00587867"/>
    <w:rsid w:val="00587948"/>
    <w:rsid w:val="00587C88"/>
    <w:rsid w:val="00590247"/>
    <w:rsid w:val="0059042E"/>
    <w:rsid w:val="005908DD"/>
    <w:rsid w:val="00590A65"/>
    <w:rsid w:val="00590C4F"/>
    <w:rsid w:val="00590E6A"/>
    <w:rsid w:val="0059102C"/>
    <w:rsid w:val="0059132B"/>
    <w:rsid w:val="00591624"/>
    <w:rsid w:val="005919CC"/>
    <w:rsid w:val="00591BFA"/>
    <w:rsid w:val="00592191"/>
    <w:rsid w:val="00592916"/>
    <w:rsid w:val="00592D0F"/>
    <w:rsid w:val="0059334C"/>
    <w:rsid w:val="0059337F"/>
    <w:rsid w:val="005933E2"/>
    <w:rsid w:val="00593C54"/>
    <w:rsid w:val="00593D97"/>
    <w:rsid w:val="00593EB3"/>
    <w:rsid w:val="00594337"/>
    <w:rsid w:val="0059534F"/>
    <w:rsid w:val="00595661"/>
    <w:rsid w:val="0059593A"/>
    <w:rsid w:val="00595CC1"/>
    <w:rsid w:val="00595DD2"/>
    <w:rsid w:val="005960BB"/>
    <w:rsid w:val="0059669B"/>
    <w:rsid w:val="00596D4A"/>
    <w:rsid w:val="00596F1A"/>
    <w:rsid w:val="0059730A"/>
    <w:rsid w:val="00597334"/>
    <w:rsid w:val="005974C1"/>
    <w:rsid w:val="00597680"/>
    <w:rsid w:val="00597799"/>
    <w:rsid w:val="00597B01"/>
    <w:rsid w:val="005A04E6"/>
    <w:rsid w:val="005A0EE6"/>
    <w:rsid w:val="005A12A2"/>
    <w:rsid w:val="005A12F5"/>
    <w:rsid w:val="005A1558"/>
    <w:rsid w:val="005A1738"/>
    <w:rsid w:val="005A182C"/>
    <w:rsid w:val="005A1961"/>
    <w:rsid w:val="005A22A2"/>
    <w:rsid w:val="005A2674"/>
    <w:rsid w:val="005A2BB8"/>
    <w:rsid w:val="005A2D61"/>
    <w:rsid w:val="005A32EB"/>
    <w:rsid w:val="005A3830"/>
    <w:rsid w:val="005A3872"/>
    <w:rsid w:val="005A38BC"/>
    <w:rsid w:val="005A3C82"/>
    <w:rsid w:val="005A3F69"/>
    <w:rsid w:val="005A3F9A"/>
    <w:rsid w:val="005A40C2"/>
    <w:rsid w:val="005A41D5"/>
    <w:rsid w:val="005A4868"/>
    <w:rsid w:val="005A5062"/>
    <w:rsid w:val="005A5347"/>
    <w:rsid w:val="005A54AF"/>
    <w:rsid w:val="005A54D9"/>
    <w:rsid w:val="005A6374"/>
    <w:rsid w:val="005A64C8"/>
    <w:rsid w:val="005A688C"/>
    <w:rsid w:val="005A6CB2"/>
    <w:rsid w:val="005A71F6"/>
    <w:rsid w:val="005A7333"/>
    <w:rsid w:val="005A75A3"/>
    <w:rsid w:val="005A7952"/>
    <w:rsid w:val="005A79DD"/>
    <w:rsid w:val="005B0896"/>
    <w:rsid w:val="005B0C9C"/>
    <w:rsid w:val="005B1405"/>
    <w:rsid w:val="005B154E"/>
    <w:rsid w:val="005B1564"/>
    <w:rsid w:val="005B15D6"/>
    <w:rsid w:val="005B15E5"/>
    <w:rsid w:val="005B1A19"/>
    <w:rsid w:val="005B1BED"/>
    <w:rsid w:val="005B1E5D"/>
    <w:rsid w:val="005B1F38"/>
    <w:rsid w:val="005B2086"/>
    <w:rsid w:val="005B2873"/>
    <w:rsid w:val="005B28BA"/>
    <w:rsid w:val="005B2E6E"/>
    <w:rsid w:val="005B2EDB"/>
    <w:rsid w:val="005B2F91"/>
    <w:rsid w:val="005B3196"/>
    <w:rsid w:val="005B3C23"/>
    <w:rsid w:val="005B3CF9"/>
    <w:rsid w:val="005B3EED"/>
    <w:rsid w:val="005B4034"/>
    <w:rsid w:val="005B40B0"/>
    <w:rsid w:val="005B64D5"/>
    <w:rsid w:val="005B670D"/>
    <w:rsid w:val="005B6A09"/>
    <w:rsid w:val="005B6C86"/>
    <w:rsid w:val="005B7500"/>
    <w:rsid w:val="005B776B"/>
    <w:rsid w:val="005C0054"/>
    <w:rsid w:val="005C05FF"/>
    <w:rsid w:val="005C12F8"/>
    <w:rsid w:val="005C166C"/>
    <w:rsid w:val="005C1932"/>
    <w:rsid w:val="005C1B64"/>
    <w:rsid w:val="005C2013"/>
    <w:rsid w:val="005C2031"/>
    <w:rsid w:val="005C250E"/>
    <w:rsid w:val="005C29CF"/>
    <w:rsid w:val="005C2EBF"/>
    <w:rsid w:val="005C392B"/>
    <w:rsid w:val="005C3A44"/>
    <w:rsid w:val="005C3AE8"/>
    <w:rsid w:val="005C3D14"/>
    <w:rsid w:val="005C438B"/>
    <w:rsid w:val="005C5069"/>
    <w:rsid w:val="005C5288"/>
    <w:rsid w:val="005C56F9"/>
    <w:rsid w:val="005C587A"/>
    <w:rsid w:val="005C5B41"/>
    <w:rsid w:val="005C5BB0"/>
    <w:rsid w:val="005C5D62"/>
    <w:rsid w:val="005C6564"/>
    <w:rsid w:val="005C6751"/>
    <w:rsid w:val="005C71F7"/>
    <w:rsid w:val="005C73E8"/>
    <w:rsid w:val="005C7481"/>
    <w:rsid w:val="005C749F"/>
    <w:rsid w:val="005C7738"/>
    <w:rsid w:val="005C79F0"/>
    <w:rsid w:val="005C7F56"/>
    <w:rsid w:val="005D02DD"/>
    <w:rsid w:val="005D0BF0"/>
    <w:rsid w:val="005D0C2B"/>
    <w:rsid w:val="005D0ED0"/>
    <w:rsid w:val="005D0F8C"/>
    <w:rsid w:val="005D1125"/>
    <w:rsid w:val="005D1200"/>
    <w:rsid w:val="005D147F"/>
    <w:rsid w:val="005D1A7C"/>
    <w:rsid w:val="005D1DA4"/>
    <w:rsid w:val="005D1F52"/>
    <w:rsid w:val="005D2285"/>
    <w:rsid w:val="005D2873"/>
    <w:rsid w:val="005D28B4"/>
    <w:rsid w:val="005D2C2F"/>
    <w:rsid w:val="005D2D62"/>
    <w:rsid w:val="005D3269"/>
    <w:rsid w:val="005D3383"/>
    <w:rsid w:val="005D39B6"/>
    <w:rsid w:val="005D4470"/>
    <w:rsid w:val="005D45E8"/>
    <w:rsid w:val="005D48D1"/>
    <w:rsid w:val="005D4B63"/>
    <w:rsid w:val="005D4BBF"/>
    <w:rsid w:val="005D4D9D"/>
    <w:rsid w:val="005D4E7E"/>
    <w:rsid w:val="005D4F70"/>
    <w:rsid w:val="005D4F71"/>
    <w:rsid w:val="005D51B9"/>
    <w:rsid w:val="005D5213"/>
    <w:rsid w:val="005D5299"/>
    <w:rsid w:val="005D5455"/>
    <w:rsid w:val="005D5777"/>
    <w:rsid w:val="005D5903"/>
    <w:rsid w:val="005D5970"/>
    <w:rsid w:val="005D6127"/>
    <w:rsid w:val="005D62EA"/>
    <w:rsid w:val="005D631F"/>
    <w:rsid w:val="005D6CC9"/>
    <w:rsid w:val="005D7142"/>
    <w:rsid w:val="005D774F"/>
    <w:rsid w:val="005D789E"/>
    <w:rsid w:val="005D7B0E"/>
    <w:rsid w:val="005D7DFB"/>
    <w:rsid w:val="005D7ECA"/>
    <w:rsid w:val="005E0190"/>
    <w:rsid w:val="005E0A5B"/>
    <w:rsid w:val="005E0BC3"/>
    <w:rsid w:val="005E0EDD"/>
    <w:rsid w:val="005E2358"/>
    <w:rsid w:val="005E2404"/>
    <w:rsid w:val="005E26A3"/>
    <w:rsid w:val="005E2787"/>
    <w:rsid w:val="005E2BB1"/>
    <w:rsid w:val="005E3190"/>
    <w:rsid w:val="005E33AD"/>
    <w:rsid w:val="005E3482"/>
    <w:rsid w:val="005E3756"/>
    <w:rsid w:val="005E3A51"/>
    <w:rsid w:val="005E3E5A"/>
    <w:rsid w:val="005E452F"/>
    <w:rsid w:val="005E49BA"/>
    <w:rsid w:val="005E4D02"/>
    <w:rsid w:val="005E4D06"/>
    <w:rsid w:val="005E525B"/>
    <w:rsid w:val="005E5390"/>
    <w:rsid w:val="005E5527"/>
    <w:rsid w:val="005E6F1F"/>
    <w:rsid w:val="005E6F83"/>
    <w:rsid w:val="005E72A1"/>
    <w:rsid w:val="005E7C23"/>
    <w:rsid w:val="005F041A"/>
    <w:rsid w:val="005F0652"/>
    <w:rsid w:val="005F0997"/>
    <w:rsid w:val="005F0AEB"/>
    <w:rsid w:val="005F14FF"/>
    <w:rsid w:val="005F18D5"/>
    <w:rsid w:val="005F1A1E"/>
    <w:rsid w:val="005F25EC"/>
    <w:rsid w:val="005F2BA8"/>
    <w:rsid w:val="005F2BE7"/>
    <w:rsid w:val="005F3BB0"/>
    <w:rsid w:val="005F3E18"/>
    <w:rsid w:val="005F40B7"/>
    <w:rsid w:val="005F431B"/>
    <w:rsid w:val="005F4358"/>
    <w:rsid w:val="005F443F"/>
    <w:rsid w:val="005F4444"/>
    <w:rsid w:val="005F45AC"/>
    <w:rsid w:val="005F48EE"/>
    <w:rsid w:val="005F5056"/>
    <w:rsid w:val="005F50A0"/>
    <w:rsid w:val="005F560C"/>
    <w:rsid w:val="005F56BE"/>
    <w:rsid w:val="005F56F6"/>
    <w:rsid w:val="005F5FCA"/>
    <w:rsid w:val="005F612E"/>
    <w:rsid w:val="005F6300"/>
    <w:rsid w:val="005F638B"/>
    <w:rsid w:val="005F6787"/>
    <w:rsid w:val="005F6917"/>
    <w:rsid w:val="005F6A5C"/>
    <w:rsid w:val="005F6A84"/>
    <w:rsid w:val="005F701E"/>
    <w:rsid w:val="005F7E1A"/>
    <w:rsid w:val="00600159"/>
    <w:rsid w:val="0060042F"/>
    <w:rsid w:val="00600633"/>
    <w:rsid w:val="00600978"/>
    <w:rsid w:val="006011A0"/>
    <w:rsid w:val="00601ACE"/>
    <w:rsid w:val="00601BA6"/>
    <w:rsid w:val="00601C13"/>
    <w:rsid w:val="00601CC6"/>
    <w:rsid w:val="006020A8"/>
    <w:rsid w:val="00602256"/>
    <w:rsid w:val="00602C7B"/>
    <w:rsid w:val="00602D30"/>
    <w:rsid w:val="006031BE"/>
    <w:rsid w:val="00603531"/>
    <w:rsid w:val="0060354A"/>
    <w:rsid w:val="00603625"/>
    <w:rsid w:val="00603FD6"/>
    <w:rsid w:val="0060436E"/>
    <w:rsid w:val="00604A59"/>
    <w:rsid w:val="00604B5C"/>
    <w:rsid w:val="00604E53"/>
    <w:rsid w:val="006053BF"/>
    <w:rsid w:val="00605424"/>
    <w:rsid w:val="0060564A"/>
    <w:rsid w:val="006063D5"/>
    <w:rsid w:val="00606D06"/>
    <w:rsid w:val="00607D05"/>
    <w:rsid w:val="00607D7D"/>
    <w:rsid w:val="00607D86"/>
    <w:rsid w:val="00607F29"/>
    <w:rsid w:val="00610098"/>
    <w:rsid w:val="00610351"/>
    <w:rsid w:val="0061054C"/>
    <w:rsid w:val="00610756"/>
    <w:rsid w:val="006108DA"/>
    <w:rsid w:val="00610995"/>
    <w:rsid w:val="00610B9B"/>
    <w:rsid w:val="00610F8D"/>
    <w:rsid w:val="00611C57"/>
    <w:rsid w:val="00611D93"/>
    <w:rsid w:val="00611ECC"/>
    <w:rsid w:val="00611EDB"/>
    <w:rsid w:val="0061215C"/>
    <w:rsid w:val="006123B1"/>
    <w:rsid w:val="006126C2"/>
    <w:rsid w:val="00612791"/>
    <w:rsid w:val="00612C48"/>
    <w:rsid w:val="00612D1E"/>
    <w:rsid w:val="0061305B"/>
    <w:rsid w:val="00613561"/>
    <w:rsid w:val="0061444D"/>
    <w:rsid w:val="00614726"/>
    <w:rsid w:val="00614A90"/>
    <w:rsid w:val="00614BE1"/>
    <w:rsid w:val="0061532B"/>
    <w:rsid w:val="00615388"/>
    <w:rsid w:val="006157E2"/>
    <w:rsid w:val="00615964"/>
    <w:rsid w:val="00615DC5"/>
    <w:rsid w:val="00615E33"/>
    <w:rsid w:val="0061640C"/>
    <w:rsid w:val="00617058"/>
    <w:rsid w:val="006178A3"/>
    <w:rsid w:val="00617DB9"/>
    <w:rsid w:val="00617F84"/>
    <w:rsid w:val="006201CE"/>
    <w:rsid w:val="006205A4"/>
    <w:rsid w:val="00620A69"/>
    <w:rsid w:val="00620B1A"/>
    <w:rsid w:val="00620E37"/>
    <w:rsid w:val="0062105C"/>
    <w:rsid w:val="0062124D"/>
    <w:rsid w:val="00622086"/>
    <w:rsid w:val="006227C8"/>
    <w:rsid w:val="0062284E"/>
    <w:rsid w:val="00622AE2"/>
    <w:rsid w:val="00622C69"/>
    <w:rsid w:val="00623051"/>
    <w:rsid w:val="0062323F"/>
    <w:rsid w:val="006234BC"/>
    <w:rsid w:val="0062379C"/>
    <w:rsid w:val="00623A5F"/>
    <w:rsid w:val="00623DC7"/>
    <w:rsid w:val="00624884"/>
    <w:rsid w:val="0062572B"/>
    <w:rsid w:val="0062595E"/>
    <w:rsid w:val="0062626F"/>
    <w:rsid w:val="0062652B"/>
    <w:rsid w:val="0062673E"/>
    <w:rsid w:val="00626843"/>
    <w:rsid w:val="0062692F"/>
    <w:rsid w:val="006269A4"/>
    <w:rsid w:val="00626D51"/>
    <w:rsid w:val="00626E0F"/>
    <w:rsid w:val="0062707C"/>
    <w:rsid w:val="0062719E"/>
    <w:rsid w:val="00627350"/>
    <w:rsid w:val="006277F9"/>
    <w:rsid w:val="00627D7B"/>
    <w:rsid w:val="00630005"/>
    <w:rsid w:val="00630615"/>
    <w:rsid w:val="00630A9E"/>
    <w:rsid w:val="00630F56"/>
    <w:rsid w:val="006310A3"/>
    <w:rsid w:val="00631159"/>
    <w:rsid w:val="006316C9"/>
    <w:rsid w:val="006319D9"/>
    <w:rsid w:val="006321CD"/>
    <w:rsid w:val="00632A9D"/>
    <w:rsid w:val="00632D35"/>
    <w:rsid w:val="00633046"/>
    <w:rsid w:val="00633516"/>
    <w:rsid w:val="006339E7"/>
    <w:rsid w:val="00634107"/>
    <w:rsid w:val="00634E6D"/>
    <w:rsid w:val="00634F87"/>
    <w:rsid w:val="006352D8"/>
    <w:rsid w:val="00635402"/>
    <w:rsid w:val="00635544"/>
    <w:rsid w:val="00635819"/>
    <w:rsid w:val="00635C9C"/>
    <w:rsid w:val="00636060"/>
    <w:rsid w:val="00636439"/>
    <w:rsid w:val="00636885"/>
    <w:rsid w:val="00636DED"/>
    <w:rsid w:val="0063707E"/>
    <w:rsid w:val="0063766E"/>
    <w:rsid w:val="006376A2"/>
    <w:rsid w:val="00637F44"/>
    <w:rsid w:val="00640DE6"/>
    <w:rsid w:val="00641111"/>
    <w:rsid w:val="00641119"/>
    <w:rsid w:val="006411C7"/>
    <w:rsid w:val="006412C2"/>
    <w:rsid w:val="006412F4"/>
    <w:rsid w:val="00642073"/>
    <w:rsid w:val="00642A5C"/>
    <w:rsid w:val="00642BBD"/>
    <w:rsid w:val="00642DA0"/>
    <w:rsid w:val="00643D95"/>
    <w:rsid w:val="00643DCE"/>
    <w:rsid w:val="006448E3"/>
    <w:rsid w:val="00644910"/>
    <w:rsid w:val="00644BE0"/>
    <w:rsid w:val="00644D36"/>
    <w:rsid w:val="00644FEB"/>
    <w:rsid w:val="00645021"/>
    <w:rsid w:val="00645709"/>
    <w:rsid w:val="00645A77"/>
    <w:rsid w:val="00646B50"/>
    <w:rsid w:val="006475E2"/>
    <w:rsid w:val="0064779C"/>
    <w:rsid w:val="00647824"/>
    <w:rsid w:val="006506DB"/>
    <w:rsid w:val="00650CDA"/>
    <w:rsid w:val="00650F6D"/>
    <w:rsid w:val="006514AA"/>
    <w:rsid w:val="006514C9"/>
    <w:rsid w:val="00651E2C"/>
    <w:rsid w:val="00652051"/>
    <w:rsid w:val="00652192"/>
    <w:rsid w:val="006521FD"/>
    <w:rsid w:val="00652334"/>
    <w:rsid w:val="00652923"/>
    <w:rsid w:val="006529A3"/>
    <w:rsid w:val="00652F4A"/>
    <w:rsid w:val="00652F7B"/>
    <w:rsid w:val="0065320E"/>
    <w:rsid w:val="00653BBA"/>
    <w:rsid w:val="00653D71"/>
    <w:rsid w:val="00653F0E"/>
    <w:rsid w:val="006540A6"/>
    <w:rsid w:val="00654185"/>
    <w:rsid w:val="006543DF"/>
    <w:rsid w:val="00654BAF"/>
    <w:rsid w:val="0065508E"/>
    <w:rsid w:val="006555D6"/>
    <w:rsid w:val="00655614"/>
    <w:rsid w:val="006559CB"/>
    <w:rsid w:val="00655A78"/>
    <w:rsid w:val="00655C5F"/>
    <w:rsid w:val="00655D1D"/>
    <w:rsid w:val="00655E56"/>
    <w:rsid w:val="00656216"/>
    <w:rsid w:val="0065633F"/>
    <w:rsid w:val="00656465"/>
    <w:rsid w:val="00656F1A"/>
    <w:rsid w:val="006573D9"/>
    <w:rsid w:val="00657600"/>
    <w:rsid w:val="006576EC"/>
    <w:rsid w:val="0065797C"/>
    <w:rsid w:val="006604F3"/>
    <w:rsid w:val="00660EE6"/>
    <w:rsid w:val="0066134E"/>
    <w:rsid w:val="00661822"/>
    <w:rsid w:val="006619EC"/>
    <w:rsid w:val="00661A26"/>
    <w:rsid w:val="00661C25"/>
    <w:rsid w:val="00661CCB"/>
    <w:rsid w:val="00661EDB"/>
    <w:rsid w:val="00661FDD"/>
    <w:rsid w:val="0066259B"/>
    <w:rsid w:val="00662723"/>
    <w:rsid w:val="00662B92"/>
    <w:rsid w:val="00662BDC"/>
    <w:rsid w:val="00662FF4"/>
    <w:rsid w:val="006634B9"/>
    <w:rsid w:val="00663AF3"/>
    <w:rsid w:val="00664369"/>
    <w:rsid w:val="00664580"/>
    <w:rsid w:val="006654B3"/>
    <w:rsid w:val="00665619"/>
    <w:rsid w:val="00665905"/>
    <w:rsid w:val="00665E60"/>
    <w:rsid w:val="006661DE"/>
    <w:rsid w:val="00666466"/>
    <w:rsid w:val="00666541"/>
    <w:rsid w:val="00667222"/>
    <w:rsid w:val="00667405"/>
    <w:rsid w:val="00667672"/>
    <w:rsid w:val="006701A9"/>
    <w:rsid w:val="00670391"/>
    <w:rsid w:val="00670ABD"/>
    <w:rsid w:val="00670CA3"/>
    <w:rsid w:val="00670D65"/>
    <w:rsid w:val="0067143A"/>
    <w:rsid w:val="006719F0"/>
    <w:rsid w:val="00671C81"/>
    <w:rsid w:val="00671F05"/>
    <w:rsid w:val="00672CF4"/>
    <w:rsid w:val="00672DB8"/>
    <w:rsid w:val="00672E87"/>
    <w:rsid w:val="00672F5B"/>
    <w:rsid w:val="00672FF1"/>
    <w:rsid w:val="00673017"/>
    <w:rsid w:val="00673813"/>
    <w:rsid w:val="00673E52"/>
    <w:rsid w:val="0067408D"/>
    <w:rsid w:val="00674101"/>
    <w:rsid w:val="00674980"/>
    <w:rsid w:val="00674A6A"/>
    <w:rsid w:val="00674E89"/>
    <w:rsid w:val="0067578D"/>
    <w:rsid w:val="00675E0D"/>
    <w:rsid w:val="00676705"/>
    <w:rsid w:val="006767A5"/>
    <w:rsid w:val="00676E95"/>
    <w:rsid w:val="00677781"/>
    <w:rsid w:val="00677BDC"/>
    <w:rsid w:val="00677EA3"/>
    <w:rsid w:val="00677F44"/>
    <w:rsid w:val="006800DA"/>
    <w:rsid w:val="00680963"/>
    <w:rsid w:val="006809C6"/>
    <w:rsid w:val="00681BA0"/>
    <w:rsid w:val="00681C55"/>
    <w:rsid w:val="006820F6"/>
    <w:rsid w:val="006827F6"/>
    <w:rsid w:val="00682800"/>
    <w:rsid w:val="00682B7F"/>
    <w:rsid w:val="00682D59"/>
    <w:rsid w:val="00682ED1"/>
    <w:rsid w:val="0068328C"/>
    <w:rsid w:val="006833EA"/>
    <w:rsid w:val="006835EB"/>
    <w:rsid w:val="00684015"/>
    <w:rsid w:val="006840F7"/>
    <w:rsid w:val="006843FD"/>
    <w:rsid w:val="00684449"/>
    <w:rsid w:val="00684EA1"/>
    <w:rsid w:val="00685348"/>
    <w:rsid w:val="00685BDE"/>
    <w:rsid w:val="00686BA8"/>
    <w:rsid w:val="00686CCE"/>
    <w:rsid w:val="006873F8"/>
    <w:rsid w:val="006875CC"/>
    <w:rsid w:val="00687A76"/>
    <w:rsid w:val="00687CC1"/>
    <w:rsid w:val="0069009A"/>
    <w:rsid w:val="00690658"/>
    <w:rsid w:val="00690B73"/>
    <w:rsid w:val="00690CE2"/>
    <w:rsid w:val="0069112B"/>
    <w:rsid w:val="006915E4"/>
    <w:rsid w:val="00691676"/>
    <w:rsid w:val="00691E55"/>
    <w:rsid w:val="0069211F"/>
    <w:rsid w:val="006924CD"/>
    <w:rsid w:val="00692878"/>
    <w:rsid w:val="006930CC"/>
    <w:rsid w:val="006931B4"/>
    <w:rsid w:val="006934F3"/>
    <w:rsid w:val="00693763"/>
    <w:rsid w:val="00693B32"/>
    <w:rsid w:val="00693CCC"/>
    <w:rsid w:val="0069421D"/>
    <w:rsid w:val="006947B1"/>
    <w:rsid w:val="00694AC2"/>
    <w:rsid w:val="00694DB8"/>
    <w:rsid w:val="00694EF1"/>
    <w:rsid w:val="00695B57"/>
    <w:rsid w:val="00695C69"/>
    <w:rsid w:val="00696791"/>
    <w:rsid w:val="00696ABC"/>
    <w:rsid w:val="00696B4D"/>
    <w:rsid w:val="00697243"/>
    <w:rsid w:val="0069760F"/>
    <w:rsid w:val="00697C98"/>
    <w:rsid w:val="00697E26"/>
    <w:rsid w:val="006A03A7"/>
    <w:rsid w:val="006A0B83"/>
    <w:rsid w:val="006A0D07"/>
    <w:rsid w:val="006A0E28"/>
    <w:rsid w:val="006A110A"/>
    <w:rsid w:val="006A130A"/>
    <w:rsid w:val="006A1677"/>
    <w:rsid w:val="006A1797"/>
    <w:rsid w:val="006A1A84"/>
    <w:rsid w:val="006A2212"/>
    <w:rsid w:val="006A2233"/>
    <w:rsid w:val="006A247C"/>
    <w:rsid w:val="006A2670"/>
    <w:rsid w:val="006A285B"/>
    <w:rsid w:val="006A295E"/>
    <w:rsid w:val="006A2AF3"/>
    <w:rsid w:val="006A2BF6"/>
    <w:rsid w:val="006A2DF4"/>
    <w:rsid w:val="006A2FA5"/>
    <w:rsid w:val="006A30D0"/>
    <w:rsid w:val="006A3451"/>
    <w:rsid w:val="006A39D1"/>
    <w:rsid w:val="006A3C81"/>
    <w:rsid w:val="006A3F09"/>
    <w:rsid w:val="006A3F4F"/>
    <w:rsid w:val="006A41F3"/>
    <w:rsid w:val="006A434E"/>
    <w:rsid w:val="006A451C"/>
    <w:rsid w:val="006A4C17"/>
    <w:rsid w:val="006A51CC"/>
    <w:rsid w:val="006A5940"/>
    <w:rsid w:val="006A649A"/>
    <w:rsid w:val="006A6909"/>
    <w:rsid w:val="006A697F"/>
    <w:rsid w:val="006A69E2"/>
    <w:rsid w:val="006A6E73"/>
    <w:rsid w:val="006A7055"/>
    <w:rsid w:val="006A720E"/>
    <w:rsid w:val="006A73CF"/>
    <w:rsid w:val="006A776B"/>
    <w:rsid w:val="006A780E"/>
    <w:rsid w:val="006A7CEF"/>
    <w:rsid w:val="006B016E"/>
    <w:rsid w:val="006B0255"/>
    <w:rsid w:val="006B0355"/>
    <w:rsid w:val="006B0E43"/>
    <w:rsid w:val="006B137F"/>
    <w:rsid w:val="006B1388"/>
    <w:rsid w:val="006B1AD0"/>
    <w:rsid w:val="006B1E85"/>
    <w:rsid w:val="006B207E"/>
    <w:rsid w:val="006B2125"/>
    <w:rsid w:val="006B2A9C"/>
    <w:rsid w:val="006B2D07"/>
    <w:rsid w:val="006B3013"/>
    <w:rsid w:val="006B3063"/>
    <w:rsid w:val="006B42F5"/>
    <w:rsid w:val="006B4331"/>
    <w:rsid w:val="006B43EF"/>
    <w:rsid w:val="006B4868"/>
    <w:rsid w:val="006B49DF"/>
    <w:rsid w:val="006B4D0D"/>
    <w:rsid w:val="006B4FE0"/>
    <w:rsid w:val="006B515E"/>
    <w:rsid w:val="006B5756"/>
    <w:rsid w:val="006B5898"/>
    <w:rsid w:val="006B5C9F"/>
    <w:rsid w:val="006B66FB"/>
    <w:rsid w:val="006B6A83"/>
    <w:rsid w:val="006B7745"/>
    <w:rsid w:val="006B7F74"/>
    <w:rsid w:val="006C028F"/>
    <w:rsid w:val="006C04E6"/>
    <w:rsid w:val="006C0C25"/>
    <w:rsid w:val="006C0F60"/>
    <w:rsid w:val="006C1037"/>
    <w:rsid w:val="006C1046"/>
    <w:rsid w:val="006C117B"/>
    <w:rsid w:val="006C16C2"/>
    <w:rsid w:val="006C16C7"/>
    <w:rsid w:val="006C1CEB"/>
    <w:rsid w:val="006C1F04"/>
    <w:rsid w:val="006C1F6B"/>
    <w:rsid w:val="006C23E9"/>
    <w:rsid w:val="006C2527"/>
    <w:rsid w:val="006C2704"/>
    <w:rsid w:val="006C2901"/>
    <w:rsid w:val="006C3143"/>
    <w:rsid w:val="006C3150"/>
    <w:rsid w:val="006C31FB"/>
    <w:rsid w:val="006C3397"/>
    <w:rsid w:val="006C3FDF"/>
    <w:rsid w:val="006C4894"/>
    <w:rsid w:val="006C492C"/>
    <w:rsid w:val="006C50B8"/>
    <w:rsid w:val="006C5ACE"/>
    <w:rsid w:val="006C5C46"/>
    <w:rsid w:val="006C6102"/>
    <w:rsid w:val="006C6278"/>
    <w:rsid w:val="006C62B3"/>
    <w:rsid w:val="006C62F7"/>
    <w:rsid w:val="006C6AE0"/>
    <w:rsid w:val="006C6F15"/>
    <w:rsid w:val="006C7114"/>
    <w:rsid w:val="006C7338"/>
    <w:rsid w:val="006D04C6"/>
    <w:rsid w:val="006D06FA"/>
    <w:rsid w:val="006D0D05"/>
    <w:rsid w:val="006D0D2A"/>
    <w:rsid w:val="006D0DEF"/>
    <w:rsid w:val="006D1220"/>
    <w:rsid w:val="006D17AE"/>
    <w:rsid w:val="006D2212"/>
    <w:rsid w:val="006D2920"/>
    <w:rsid w:val="006D30B6"/>
    <w:rsid w:val="006D3123"/>
    <w:rsid w:val="006D3241"/>
    <w:rsid w:val="006D38D4"/>
    <w:rsid w:val="006D465B"/>
    <w:rsid w:val="006D507D"/>
    <w:rsid w:val="006D56C1"/>
    <w:rsid w:val="006D5988"/>
    <w:rsid w:val="006D6179"/>
    <w:rsid w:val="006D61B1"/>
    <w:rsid w:val="006D632F"/>
    <w:rsid w:val="006D6384"/>
    <w:rsid w:val="006D655A"/>
    <w:rsid w:val="006D7880"/>
    <w:rsid w:val="006E0EF7"/>
    <w:rsid w:val="006E11E3"/>
    <w:rsid w:val="006E149C"/>
    <w:rsid w:val="006E1A63"/>
    <w:rsid w:val="006E1A9E"/>
    <w:rsid w:val="006E1FFF"/>
    <w:rsid w:val="006E21BB"/>
    <w:rsid w:val="006E2557"/>
    <w:rsid w:val="006E2A3A"/>
    <w:rsid w:val="006E2BF0"/>
    <w:rsid w:val="006E34D7"/>
    <w:rsid w:val="006E36AB"/>
    <w:rsid w:val="006E37D5"/>
    <w:rsid w:val="006E3B6A"/>
    <w:rsid w:val="006E46A5"/>
    <w:rsid w:val="006E4831"/>
    <w:rsid w:val="006E4837"/>
    <w:rsid w:val="006E4ADD"/>
    <w:rsid w:val="006E5046"/>
    <w:rsid w:val="006E54CC"/>
    <w:rsid w:val="006E5555"/>
    <w:rsid w:val="006E561D"/>
    <w:rsid w:val="006E5687"/>
    <w:rsid w:val="006E580B"/>
    <w:rsid w:val="006E6711"/>
    <w:rsid w:val="006E690A"/>
    <w:rsid w:val="006E69A8"/>
    <w:rsid w:val="006E7665"/>
    <w:rsid w:val="006E76CD"/>
    <w:rsid w:val="006E7A4A"/>
    <w:rsid w:val="006E7D18"/>
    <w:rsid w:val="006E7F76"/>
    <w:rsid w:val="006F079A"/>
    <w:rsid w:val="006F079D"/>
    <w:rsid w:val="006F0B29"/>
    <w:rsid w:val="006F0E8E"/>
    <w:rsid w:val="006F136F"/>
    <w:rsid w:val="006F144F"/>
    <w:rsid w:val="006F1732"/>
    <w:rsid w:val="006F1E52"/>
    <w:rsid w:val="006F1EE2"/>
    <w:rsid w:val="006F294A"/>
    <w:rsid w:val="006F38D9"/>
    <w:rsid w:val="006F3D04"/>
    <w:rsid w:val="006F3FE7"/>
    <w:rsid w:val="006F4199"/>
    <w:rsid w:val="006F468F"/>
    <w:rsid w:val="006F47EC"/>
    <w:rsid w:val="006F4A98"/>
    <w:rsid w:val="006F4C73"/>
    <w:rsid w:val="006F4D08"/>
    <w:rsid w:val="006F5400"/>
    <w:rsid w:val="006F54F4"/>
    <w:rsid w:val="006F58BE"/>
    <w:rsid w:val="006F6523"/>
    <w:rsid w:val="006F653C"/>
    <w:rsid w:val="006F678E"/>
    <w:rsid w:val="006F6818"/>
    <w:rsid w:val="006F71A6"/>
    <w:rsid w:val="006F7901"/>
    <w:rsid w:val="0070039D"/>
    <w:rsid w:val="007003AB"/>
    <w:rsid w:val="0070045C"/>
    <w:rsid w:val="00700B1F"/>
    <w:rsid w:val="00700B5B"/>
    <w:rsid w:val="00700C19"/>
    <w:rsid w:val="0070197A"/>
    <w:rsid w:val="00701A06"/>
    <w:rsid w:val="00701BDF"/>
    <w:rsid w:val="007026F9"/>
    <w:rsid w:val="007028C4"/>
    <w:rsid w:val="00702CCF"/>
    <w:rsid w:val="00702D77"/>
    <w:rsid w:val="00702FDF"/>
    <w:rsid w:val="00703056"/>
    <w:rsid w:val="00703362"/>
    <w:rsid w:val="0070353D"/>
    <w:rsid w:val="007036F0"/>
    <w:rsid w:val="0070384B"/>
    <w:rsid w:val="00703972"/>
    <w:rsid w:val="00703F20"/>
    <w:rsid w:val="00704077"/>
    <w:rsid w:val="0070441A"/>
    <w:rsid w:val="00705549"/>
    <w:rsid w:val="007057DA"/>
    <w:rsid w:val="00705A6F"/>
    <w:rsid w:val="00705F13"/>
    <w:rsid w:val="00706249"/>
    <w:rsid w:val="007071F5"/>
    <w:rsid w:val="007074CA"/>
    <w:rsid w:val="00707E26"/>
    <w:rsid w:val="00710164"/>
    <w:rsid w:val="0071019E"/>
    <w:rsid w:val="00710203"/>
    <w:rsid w:val="007102F5"/>
    <w:rsid w:val="00710440"/>
    <w:rsid w:val="00710543"/>
    <w:rsid w:val="00710E76"/>
    <w:rsid w:val="00710F3E"/>
    <w:rsid w:val="00711557"/>
    <w:rsid w:val="00711F5C"/>
    <w:rsid w:val="007123F1"/>
    <w:rsid w:val="007126A7"/>
    <w:rsid w:val="007129CB"/>
    <w:rsid w:val="00712C59"/>
    <w:rsid w:val="00712D1E"/>
    <w:rsid w:val="00712F55"/>
    <w:rsid w:val="00712F98"/>
    <w:rsid w:val="00712FE0"/>
    <w:rsid w:val="00713295"/>
    <w:rsid w:val="0071335E"/>
    <w:rsid w:val="007133A9"/>
    <w:rsid w:val="00713763"/>
    <w:rsid w:val="007138A4"/>
    <w:rsid w:val="00713BDA"/>
    <w:rsid w:val="00713D3B"/>
    <w:rsid w:val="00713E82"/>
    <w:rsid w:val="00714736"/>
    <w:rsid w:val="007149A1"/>
    <w:rsid w:val="00714EEB"/>
    <w:rsid w:val="0071503E"/>
    <w:rsid w:val="0071510C"/>
    <w:rsid w:val="00715450"/>
    <w:rsid w:val="00715527"/>
    <w:rsid w:val="00715669"/>
    <w:rsid w:val="00715749"/>
    <w:rsid w:val="00715773"/>
    <w:rsid w:val="0071597E"/>
    <w:rsid w:val="00715E03"/>
    <w:rsid w:val="007160E1"/>
    <w:rsid w:val="00716245"/>
    <w:rsid w:val="0071631D"/>
    <w:rsid w:val="0071639D"/>
    <w:rsid w:val="0071647A"/>
    <w:rsid w:val="00716632"/>
    <w:rsid w:val="0071669D"/>
    <w:rsid w:val="007175C0"/>
    <w:rsid w:val="007175C2"/>
    <w:rsid w:val="007176EA"/>
    <w:rsid w:val="00717AAA"/>
    <w:rsid w:val="00717B8B"/>
    <w:rsid w:val="00717CA3"/>
    <w:rsid w:val="00720544"/>
    <w:rsid w:val="00720C2B"/>
    <w:rsid w:val="0072140D"/>
    <w:rsid w:val="007217ED"/>
    <w:rsid w:val="007219AA"/>
    <w:rsid w:val="00721F48"/>
    <w:rsid w:val="0072247B"/>
    <w:rsid w:val="00722947"/>
    <w:rsid w:val="00723765"/>
    <w:rsid w:val="00724116"/>
    <w:rsid w:val="00724629"/>
    <w:rsid w:val="00724790"/>
    <w:rsid w:val="0072489D"/>
    <w:rsid w:val="00724E8B"/>
    <w:rsid w:val="00724EC3"/>
    <w:rsid w:val="00725360"/>
    <w:rsid w:val="007261D0"/>
    <w:rsid w:val="00726B3C"/>
    <w:rsid w:val="007272E9"/>
    <w:rsid w:val="007278B2"/>
    <w:rsid w:val="007302D1"/>
    <w:rsid w:val="007308B8"/>
    <w:rsid w:val="00730CB4"/>
    <w:rsid w:val="00730FD4"/>
    <w:rsid w:val="00731643"/>
    <w:rsid w:val="00732615"/>
    <w:rsid w:val="00732A7D"/>
    <w:rsid w:val="00732B1B"/>
    <w:rsid w:val="00732DF2"/>
    <w:rsid w:val="00732EDF"/>
    <w:rsid w:val="007331A7"/>
    <w:rsid w:val="00733473"/>
    <w:rsid w:val="0073358A"/>
    <w:rsid w:val="007336D4"/>
    <w:rsid w:val="00734271"/>
    <w:rsid w:val="0073450E"/>
    <w:rsid w:val="007347AB"/>
    <w:rsid w:val="00734948"/>
    <w:rsid w:val="00734B41"/>
    <w:rsid w:val="00734B4F"/>
    <w:rsid w:val="007352E8"/>
    <w:rsid w:val="0073550A"/>
    <w:rsid w:val="007357A6"/>
    <w:rsid w:val="00735940"/>
    <w:rsid w:val="0073617E"/>
    <w:rsid w:val="00736332"/>
    <w:rsid w:val="00736E10"/>
    <w:rsid w:val="00736E7D"/>
    <w:rsid w:val="00737911"/>
    <w:rsid w:val="0073799F"/>
    <w:rsid w:val="00737FFB"/>
    <w:rsid w:val="007400FE"/>
    <w:rsid w:val="00740317"/>
    <w:rsid w:val="00740433"/>
    <w:rsid w:val="00740B8A"/>
    <w:rsid w:val="0074128F"/>
    <w:rsid w:val="0074137E"/>
    <w:rsid w:val="00741922"/>
    <w:rsid w:val="00741F2A"/>
    <w:rsid w:val="00742255"/>
    <w:rsid w:val="0074280E"/>
    <w:rsid w:val="00742898"/>
    <w:rsid w:val="00743046"/>
    <w:rsid w:val="007432B1"/>
    <w:rsid w:val="00743539"/>
    <w:rsid w:val="00743C7B"/>
    <w:rsid w:val="00744019"/>
    <w:rsid w:val="00744685"/>
    <w:rsid w:val="0074514D"/>
    <w:rsid w:val="00745242"/>
    <w:rsid w:val="0074535E"/>
    <w:rsid w:val="00745550"/>
    <w:rsid w:val="007455C9"/>
    <w:rsid w:val="00745AE3"/>
    <w:rsid w:val="00745D54"/>
    <w:rsid w:val="00745ECF"/>
    <w:rsid w:val="007461F8"/>
    <w:rsid w:val="00746803"/>
    <w:rsid w:val="00746C9E"/>
    <w:rsid w:val="007470A1"/>
    <w:rsid w:val="00747A29"/>
    <w:rsid w:val="00747C48"/>
    <w:rsid w:val="00750128"/>
    <w:rsid w:val="007502AD"/>
    <w:rsid w:val="0075072C"/>
    <w:rsid w:val="00750EB2"/>
    <w:rsid w:val="00751211"/>
    <w:rsid w:val="00751669"/>
    <w:rsid w:val="00751B5B"/>
    <w:rsid w:val="0075231A"/>
    <w:rsid w:val="0075272E"/>
    <w:rsid w:val="0075279C"/>
    <w:rsid w:val="00752895"/>
    <w:rsid w:val="00752D4F"/>
    <w:rsid w:val="00753387"/>
    <w:rsid w:val="00753549"/>
    <w:rsid w:val="007544A4"/>
    <w:rsid w:val="00754E6B"/>
    <w:rsid w:val="00754F13"/>
    <w:rsid w:val="00755553"/>
    <w:rsid w:val="00755BCF"/>
    <w:rsid w:val="00755BD1"/>
    <w:rsid w:val="00755C36"/>
    <w:rsid w:val="007562C6"/>
    <w:rsid w:val="00756A69"/>
    <w:rsid w:val="00756A6D"/>
    <w:rsid w:val="00756ED9"/>
    <w:rsid w:val="00756FA2"/>
    <w:rsid w:val="00757194"/>
    <w:rsid w:val="00757966"/>
    <w:rsid w:val="00757AD5"/>
    <w:rsid w:val="00757BBF"/>
    <w:rsid w:val="0076036D"/>
    <w:rsid w:val="007607F8"/>
    <w:rsid w:val="00760844"/>
    <w:rsid w:val="00760853"/>
    <w:rsid w:val="00761124"/>
    <w:rsid w:val="0076115C"/>
    <w:rsid w:val="00761648"/>
    <w:rsid w:val="00761A21"/>
    <w:rsid w:val="00761D0B"/>
    <w:rsid w:val="007621DB"/>
    <w:rsid w:val="007623B3"/>
    <w:rsid w:val="00762D96"/>
    <w:rsid w:val="007636A4"/>
    <w:rsid w:val="00763AEC"/>
    <w:rsid w:val="00763CEE"/>
    <w:rsid w:val="00763D05"/>
    <w:rsid w:val="00764DA2"/>
    <w:rsid w:val="007650BB"/>
    <w:rsid w:val="00765B05"/>
    <w:rsid w:val="00765BE6"/>
    <w:rsid w:val="007661F5"/>
    <w:rsid w:val="00766AE5"/>
    <w:rsid w:val="00766E3B"/>
    <w:rsid w:val="00766F9B"/>
    <w:rsid w:val="007674C6"/>
    <w:rsid w:val="007677A8"/>
    <w:rsid w:val="0077092B"/>
    <w:rsid w:val="00770A3E"/>
    <w:rsid w:val="00770DCB"/>
    <w:rsid w:val="00770FAB"/>
    <w:rsid w:val="00771774"/>
    <w:rsid w:val="00771C10"/>
    <w:rsid w:val="0077296C"/>
    <w:rsid w:val="007729A7"/>
    <w:rsid w:val="00773050"/>
    <w:rsid w:val="007735D2"/>
    <w:rsid w:val="00774246"/>
    <w:rsid w:val="0077435D"/>
    <w:rsid w:val="00774399"/>
    <w:rsid w:val="00774AF6"/>
    <w:rsid w:val="00774F61"/>
    <w:rsid w:val="00774F81"/>
    <w:rsid w:val="0077583F"/>
    <w:rsid w:val="007759F9"/>
    <w:rsid w:val="00775D01"/>
    <w:rsid w:val="00775F0D"/>
    <w:rsid w:val="00776015"/>
    <w:rsid w:val="00776307"/>
    <w:rsid w:val="00776763"/>
    <w:rsid w:val="007769EB"/>
    <w:rsid w:val="00776C3B"/>
    <w:rsid w:val="00776C48"/>
    <w:rsid w:val="00777745"/>
    <w:rsid w:val="0077798C"/>
    <w:rsid w:val="00777C2E"/>
    <w:rsid w:val="007804BE"/>
    <w:rsid w:val="00780DE7"/>
    <w:rsid w:val="0078153E"/>
    <w:rsid w:val="00781774"/>
    <w:rsid w:val="00781799"/>
    <w:rsid w:val="007817E6"/>
    <w:rsid w:val="00781828"/>
    <w:rsid w:val="00781D22"/>
    <w:rsid w:val="00781F39"/>
    <w:rsid w:val="00782460"/>
    <w:rsid w:val="0078323D"/>
    <w:rsid w:val="007834CA"/>
    <w:rsid w:val="0078355F"/>
    <w:rsid w:val="00783A6B"/>
    <w:rsid w:val="00783C9B"/>
    <w:rsid w:val="00783E4B"/>
    <w:rsid w:val="00783F69"/>
    <w:rsid w:val="00784002"/>
    <w:rsid w:val="0078445D"/>
    <w:rsid w:val="007844DE"/>
    <w:rsid w:val="007847CA"/>
    <w:rsid w:val="00784A2F"/>
    <w:rsid w:val="00784EF1"/>
    <w:rsid w:val="00785766"/>
    <w:rsid w:val="00785D51"/>
    <w:rsid w:val="00785D79"/>
    <w:rsid w:val="00785E00"/>
    <w:rsid w:val="007863AF"/>
    <w:rsid w:val="00786D6E"/>
    <w:rsid w:val="00787034"/>
    <w:rsid w:val="00787459"/>
    <w:rsid w:val="00787A95"/>
    <w:rsid w:val="00790069"/>
    <w:rsid w:val="00790665"/>
    <w:rsid w:val="00790BA4"/>
    <w:rsid w:val="007912C5"/>
    <w:rsid w:val="0079136E"/>
    <w:rsid w:val="00791676"/>
    <w:rsid w:val="00791B18"/>
    <w:rsid w:val="00791BB9"/>
    <w:rsid w:val="0079216B"/>
    <w:rsid w:val="00792178"/>
    <w:rsid w:val="007926CC"/>
    <w:rsid w:val="00792B25"/>
    <w:rsid w:val="00792E14"/>
    <w:rsid w:val="00793171"/>
    <w:rsid w:val="00793BB2"/>
    <w:rsid w:val="00793D6D"/>
    <w:rsid w:val="00794FDC"/>
    <w:rsid w:val="00795063"/>
    <w:rsid w:val="00795497"/>
    <w:rsid w:val="007959A9"/>
    <w:rsid w:val="00795D1C"/>
    <w:rsid w:val="00796113"/>
    <w:rsid w:val="00796378"/>
    <w:rsid w:val="00796BF1"/>
    <w:rsid w:val="00797756"/>
    <w:rsid w:val="00797863"/>
    <w:rsid w:val="00797AE6"/>
    <w:rsid w:val="007A0356"/>
    <w:rsid w:val="007A0418"/>
    <w:rsid w:val="007A044C"/>
    <w:rsid w:val="007A0526"/>
    <w:rsid w:val="007A06EF"/>
    <w:rsid w:val="007A0DC6"/>
    <w:rsid w:val="007A0E7B"/>
    <w:rsid w:val="007A118C"/>
    <w:rsid w:val="007A18B0"/>
    <w:rsid w:val="007A1E63"/>
    <w:rsid w:val="007A2842"/>
    <w:rsid w:val="007A2A6B"/>
    <w:rsid w:val="007A2A7B"/>
    <w:rsid w:val="007A2AEB"/>
    <w:rsid w:val="007A34DD"/>
    <w:rsid w:val="007A353B"/>
    <w:rsid w:val="007A3A92"/>
    <w:rsid w:val="007A42F2"/>
    <w:rsid w:val="007A4A69"/>
    <w:rsid w:val="007A4B5D"/>
    <w:rsid w:val="007A4D03"/>
    <w:rsid w:val="007A4D76"/>
    <w:rsid w:val="007A58FC"/>
    <w:rsid w:val="007A605C"/>
    <w:rsid w:val="007A7660"/>
    <w:rsid w:val="007A78F8"/>
    <w:rsid w:val="007A7BE0"/>
    <w:rsid w:val="007A7E5D"/>
    <w:rsid w:val="007A7FDE"/>
    <w:rsid w:val="007B040F"/>
    <w:rsid w:val="007B0630"/>
    <w:rsid w:val="007B066D"/>
    <w:rsid w:val="007B0B3A"/>
    <w:rsid w:val="007B1838"/>
    <w:rsid w:val="007B1910"/>
    <w:rsid w:val="007B216B"/>
    <w:rsid w:val="007B2BF9"/>
    <w:rsid w:val="007B30E3"/>
    <w:rsid w:val="007B32B1"/>
    <w:rsid w:val="007B38C1"/>
    <w:rsid w:val="007B3A35"/>
    <w:rsid w:val="007B44E4"/>
    <w:rsid w:val="007B4589"/>
    <w:rsid w:val="007B4F59"/>
    <w:rsid w:val="007B4FD1"/>
    <w:rsid w:val="007B5529"/>
    <w:rsid w:val="007B573B"/>
    <w:rsid w:val="007B5E4D"/>
    <w:rsid w:val="007B60B5"/>
    <w:rsid w:val="007B63E9"/>
    <w:rsid w:val="007B655D"/>
    <w:rsid w:val="007B65C6"/>
    <w:rsid w:val="007B66BA"/>
    <w:rsid w:val="007B6791"/>
    <w:rsid w:val="007B6BB7"/>
    <w:rsid w:val="007B6D90"/>
    <w:rsid w:val="007B7235"/>
    <w:rsid w:val="007B74CD"/>
    <w:rsid w:val="007C043B"/>
    <w:rsid w:val="007C04BA"/>
    <w:rsid w:val="007C0A91"/>
    <w:rsid w:val="007C0ECD"/>
    <w:rsid w:val="007C1493"/>
    <w:rsid w:val="007C14BA"/>
    <w:rsid w:val="007C1681"/>
    <w:rsid w:val="007C1F08"/>
    <w:rsid w:val="007C283D"/>
    <w:rsid w:val="007C28F5"/>
    <w:rsid w:val="007C325B"/>
    <w:rsid w:val="007C34B5"/>
    <w:rsid w:val="007C3724"/>
    <w:rsid w:val="007C3928"/>
    <w:rsid w:val="007C3A9B"/>
    <w:rsid w:val="007C3BFD"/>
    <w:rsid w:val="007C3E34"/>
    <w:rsid w:val="007C4126"/>
    <w:rsid w:val="007C4199"/>
    <w:rsid w:val="007C4595"/>
    <w:rsid w:val="007C4F1A"/>
    <w:rsid w:val="007C54AE"/>
    <w:rsid w:val="007C5BB6"/>
    <w:rsid w:val="007C645B"/>
    <w:rsid w:val="007C6B45"/>
    <w:rsid w:val="007C6BAF"/>
    <w:rsid w:val="007C71EC"/>
    <w:rsid w:val="007C73C8"/>
    <w:rsid w:val="007C7508"/>
    <w:rsid w:val="007C7820"/>
    <w:rsid w:val="007C7AD0"/>
    <w:rsid w:val="007C7B22"/>
    <w:rsid w:val="007C7C10"/>
    <w:rsid w:val="007C7E4E"/>
    <w:rsid w:val="007D0216"/>
    <w:rsid w:val="007D0551"/>
    <w:rsid w:val="007D0A3A"/>
    <w:rsid w:val="007D1380"/>
    <w:rsid w:val="007D1980"/>
    <w:rsid w:val="007D1A42"/>
    <w:rsid w:val="007D2909"/>
    <w:rsid w:val="007D2A2E"/>
    <w:rsid w:val="007D2D73"/>
    <w:rsid w:val="007D32BB"/>
    <w:rsid w:val="007D348F"/>
    <w:rsid w:val="007D350A"/>
    <w:rsid w:val="007D3BE8"/>
    <w:rsid w:val="007D3DDF"/>
    <w:rsid w:val="007D46EE"/>
    <w:rsid w:val="007D4717"/>
    <w:rsid w:val="007D4750"/>
    <w:rsid w:val="007D4867"/>
    <w:rsid w:val="007D487C"/>
    <w:rsid w:val="007D5366"/>
    <w:rsid w:val="007D539E"/>
    <w:rsid w:val="007D54A9"/>
    <w:rsid w:val="007D5677"/>
    <w:rsid w:val="007D616B"/>
    <w:rsid w:val="007D6413"/>
    <w:rsid w:val="007D6504"/>
    <w:rsid w:val="007D68A3"/>
    <w:rsid w:val="007D705D"/>
    <w:rsid w:val="007D70CC"/>
    <w:rsid w:val="007D732D"/>
    <w:rsid w:val="007D742A"/>
    <w:rsid w:val="007D7435"/>
    <w:rsid w:val="007D749B"/>
    <w:rsid w:val="007D75B7"/>
    <w:rsid w:val="007D7E17"/>
    <w:rsid w:val="007D7EC7"/>
    <w:rsid w:val="007E02B7"/>
    <w:rsid w:val="007E047D"/>
    <w:rsid w:val="007E04FF"/>
    <w:rsid w:val="007E05F2"/>
    <w:rsid w:val="007E0BE4"/>
    <w:rsid w:val="007E0F30"/>
    <w:rsid w:val="007E1255"/>
    <w:rsid w:val="007E1858"/>
    <w:rsid w:val="007E1AFE"/>
    <w:rsid w:val="007E26D8"/>
    <w:rsid w:val="007E2963"/>
    <w:rsid w:val="007E2AC9"/>
    <w:rsid w:val="007E2EA8"/>
    <w:rsid w:val="007E2EDE"/>
    <w:rsid w:val="007E38CA"/>
    <w:rsid w:val="007E3BFD"/>
    <w:rsid w:val="007E40DC"/>
    <w:rsid w:val="007E4220"/>
    <w:rsid w:val="007E42A3"/>
    <w:rsid w:val="007E43C8"/>
    <w:rsid w:val="007E4433"/>
    <w:rsid w:val="007E4EF3"/>
    <w:rsid w:val="007E5200"/>
    <w:rsid w:val="007E5A25"/>
    <w:rsid w:val="007E6848"/>
    <w:rsid w:val="007E6D29"/>
    <w:rsid w:val="007E6EA7"/>
    <w:rsid w:val="007E6F41"/>
    <w:rsid w:val="007E6F6A"/>
    <w:rsid w:val="007E7253"/>
    <w:rsid w:val="007E782B"/>
    <w:rsid w:val="007E7915"/>
    <w:rsid w:val="007E7C3A"/>
    <w:rsid w:val="007E7C76"/>
    <w:rsid w:val="007F022F"/>
    <w:rsid w:val="007F0909"/>
    <w:rsid w:val="007F0FF8"/>
    <w:rsid w:val="007F1771"/>
    <w:rsid w:val="007F183F"/>
    <w:rsid w:val="007F1996"/>
    <w:rsid w:val="007F1A42"/>
    <w:rsid w:val="007F1B81"/>
    <w:rsid w:val="007F228D"/>
    <w:rsid w:val="007F22F6"/>
    <w:rsid w:val="007F25B2"/>
    <w:rsid w:val="007F2BEC"/>
    <w:rsid w:val="007F315E"/>
    <w:rsid w:val="007F3E0E"/>
    <w:rsid w:val="007F400D"/>
    <w:rsid w:val="007F41F5"/>
    <w:rsid w:val="007F4CDF"/>
    <w:rsid w:val="007F51A8"/>
    <w:rsid w:val="007F55D4"/>
    <w:rsid w:val="007F5CD7"/>
    <w:rsid w:val="007F5F05"/>
    <w:rsid w:val="007F6788"/>
    <w:rsid w:val="007F6B14"/>
    <w:rsid w:val="007F6CFD"/>
    <w:rsid w:val="007F7092"/>
    <w:rsid w:val="007F746B"/>
    <w:rsid w:val="007F7636"/>
    <w:rsid w:val="007F7764"/>
    <w:rsid w:val="007F7B77"/>
    <w:rsid w:val="007F7BDE"/>
    <w:rsid w:val="00800730"/>
    <w:rsid w:val="00800F62"/>
    <w:rsid w:val="0080131B"/>
    <w:rsid w:val="00801DB5"/>
    <w:rsid w:val="00801EC4"/>
    <w:rsid w:val="008020C2"/>
    <w:rsid w:val="00802195"/>
    <w:rsid w:val="00802A6F"/>
    <w:rsid w:val="00802C05"/>
    <w:rsid w:val="0080444A"/>
    <w:rsid w:val="00804B16"/>
    <w:rsid w:val="00804DAC"/>
    <w:rsid w:val="008050A3"/>
    <w:rsid w:val="008054E2"/>
    <w:rsid w:val="00805545"/>
    <w:rsid w:val="00805826"/>
    <w:rsid w:val="008059C0"/>
    <w:rsid w:val="00805B40"/>
    <w:rsid w:val="00805D92"/>
    <w:rsid w:val="008062E8"/>
    <w:rsid w:val="008062F7"/>
    <w:rsid w:val="008064CE"/>
    <w:rsid w:val="008068E7"/>
    <w:rsid w:val="008069C5"/>
    <w:rsid w:val="00806E6E"/>
    <w:rsid w:val="00806FC6"/>
    <w:rsid w:val="00807954"/>
    <w:rsid w:val="00807C1A"/>
    <w:rsid w:val="00810010"/>
    <w:rsid w:val="00810014"/>
    <w:rsid w:val="008101CC"/>
    <w:rsid w:val="00810461"/>
    <w:rsid w:val="008104F4"/>
    <w:rsid w:val="00810E06"/>
    <w:rsid w:val="00811D66"/>
    <w:rsid w:val="00812520"/>
    <w:rsid w:val="008125BA"/>
    <w:rsid w:val="008126CA"/>
    <w:rsid w:val="00812F3D"/>
    <w:rsid w:val="00813518"/>
    <w:rsid w:val="00813988"/>
    <w:rsid w:val="0081454F"/>
    <w:rsid w:val="00814732"/>
    <w:rsid w:val="00814A7B"/>
    <w:rsid w:val="00814BE9"/>
    <w:rsid w:val="008162B4"/>
    <w:rsid w:val="00817183"/>
    <w:rsid w:val="0081724E"/>
    <w:rsid w:val="008172FF"/>
    <w:rsid w:val="008173E2"/>
    <w:rsid w:val="008174FD"/>
    <w:rsid w:val="00817842"/>
    <w:rsid w:val="0081799C"/>
    <w:rsid w:val="00817AED"/>
    <w:rsid w:val="00817B1C"/>
    <w:rsid w:val="00817CCF"/>
    <w:rsid w:val="00817D54"/>
    <w:rsid w:val="00817F1C"/>
    <w:rsid w:val="00820875"/>
    <w:rsid w:val="00820D2C"/>
    <w:rsid w:val="00820E80"/>
    <w:rsid w:val="00821088"/>
    <w:rsid w:val="0082127B"/>
    <w:rsid w:val="0082192A"/>
    <w:rsid w:val="00821C53"/>
    <w:rsid w:val="00821FCC"/>
    <w:rsid w:val="00822082"/>
    <w:rsid w:val="0082256D"/>
    <w:rsid w:val="00822636"/>
    <w:rsid w:val="0082282D"/>
    <w:rsid w:val="008229D2"/>
    <w:rsid w:val="00822D34"/>
    <w:rsid w:val="0082347C"/>
    <w:rsid w:val="00823B1A"/>
    <w:rsid w:val="00823C2F"/>
    <w:rsid w:val="00824276"/>
    <w:rsid w:val="008244FA"/>
    <w:rsid w:val="0082455A"/>
    <w:rsid w:val="0082459F"/>
    <w:rsid w:val="00824E3D"/>
    <w:rsid w:val="00824EDF"/>
    <w:rsid w:val="00825456"/>
    <w:rsid w:val="00825938"/>
    <w:rsid w:val="00825964"/>
    <w:rsid w:val="0082596C"/>
    <w:rsid w:val="00825CC4"/>
    <w:rsid w:val="00826A5F"/>
    <w:rsid w:val="00826AA7"/>
    <w:rsid w:val="00826CBE"/>
    <w:rsid w:val="00826FCE"/>
    <w:rsid w:val="00827447"/>
    <w:rsid w:val="0082773D"/>
    <w:rsid w:val="00827E86"/>
    <w:rsid w:val="00827E88"/>
    <w:rsid w:val="008300CA"/>
    <w:rsid w:val="0083023F"/>
    <w:rsid w:val="008302C4"/>
    <w:rsid w:val="00830667"/>
    <w:rsid w:val="00830B95"/>
    <w:rsid w:val="00831369"/>
    <w:rsid w:val="00831946"/>
    <w:rsid w:val="00831F6B"/>
    <w:rsid w:val="0083204C"/>
    <w:rsid w:val="00832DF1"/>
    <w:rsid w:val="00832E9D"/>
    <w:rsid w:val="00832F2E"/>
    <w:rsid w:val="008330B4"/>
    <w:rsid w:val="008333D9"/>
    <w:rsid w:val="008334FA"/>
    <w:rsid w:val="00833AA3"/>
    <w:rsid w:val="00833D03"/>
    <w:rsid w:val="00833F0E"/>
    <w:rsid w:val="00834264"/>
    <w:rsid w:val="00834301"/>
    <w:rsid w:val="00834327"/>
    <w:rsid w:val="00834CF4"/>
    <w:rsid w:val="00834D33"/>
    <w:rsid w:val="00834FEF"/>
    <w:rsid w:val="008359CC"/>
    <w:rsid w:val="00835E33"/>
    <w:rsid w:val="00835FC3"/>
    <w:rsid w:val="00836247"/>
    <w:rsid w:val="008367F3"/>
    <w:rsid w:val="00836A7A"/>
    <w:rsid w:val="00836CFF"/>
    <w:rsid w:val="0083758A"/>
    <w:rsid w:val="0083777E"/>
    <w:rsid w:val="008377A8"/>
    <w:rsid w:val="00837BB3"/>
    <w:rsid w:val="00837E48"/>
    <w:rsid w:val="00840047"/>
    <w:rsid w:val="00841150"/>
    <w:rsid w:val="008413FC"/>
    <w:rsid w:val="008420D5"/>
    <w:rsid w:val="008423B1"/>
    <w:rsid w:val="00842BDB"/>
    <w:rsid w:val="00842CC8"/>
    <w:rsid w:val="00843267"/>
    <w:rsid w:val="008432E7"/>
    <w:rsid w:val="00843C2E"/>
    <w:rsid w:val="00843F33"/>
    <w:rsid w:val="0084439C"/>
    <w:rsid w:val="008444EA"/>
    <w:rsid w:val="00844F40"/>
    <w:rsid w:val="008450D3"/>
    <w:rsid w:val="008459E7"/>
    <w:rsid w:val="0084645A"/>
    <w:rsid w:val="00846511"/>
    <w:rsid w:val="0084664F"/>
    <w:rsid w:val="00846658"/>
    <w:rsid w:val="00846DDF"/>
    <w:rsid w:val="00847345"/>
    <w:rsid w:val="008503C6"/>
    <w:rsid w:val="00850588"/>
    <w:rsid w:val="0085058F"/>
    <w:rsid w:val="008508E9"/>
    <w:rsid w:val="008511C5"/>
    <w:rsid w:val="008517CF"/>
    <w:rsid w:val="00852636"/>
    <w:rsid w:val="00853062"/>
    <w:rsid w:val="0085326E"/>
    <w:rsid w:val="0085381A"/>
    <w:rsid w:val="008540EC"/>
    <w:rsid w:val="00854421"/>
    <w:rsid w:val="00854521"/>
    <w:rsid w:val="00854927"/>
    <w:rsid w:val="008549F3"/>
    <w:rsid w:val="008558CB"/>
    <w:rsid w:val="00855A06"/>
    <w:rsid w:val="00855AAC"/>
    <w:rsid w:val="00856963"/>
    <w:rsid w:val="00856DF1"/>
    <w:rsid w:val="00857019"/>
    <w:rsid w:val="00857298"/>
    <w:rsid w:val="00857486"/>
    <w:rsid w:val="0085750C"/>
    <w:rsid w:val="00857520"/>
    <w:rsid w:val="00857A8C"/>
    <w:rsid w:val="00857FE8"/>
    <w:rsid w:val="00860118"/>
    <w:rsid w:val="008606D7"/>
    <w:rsid w:val="008607E2"/>
    <w:rsid w:val="0086151D"/>
    <w:rsid w:val="008618FD"/>
    <w:rsid w:val="00861947"/>
    <w:rsid w:val="0086257E"/>
    <w:rsid w:val="00862700"/>
    <w:rsid w:val="00862836"/>
    <w:rsid w:val="00862896"/>
    <w:rsid w:val="008629E6"/>
    <w:rsid w:val="008629F4"/>
    <w:rsid w:val="00862B50"/>
    <w:rsid w:val="00862FF5"/>
    <w:rsid w:val="008631B5"/>
    <w:rsid w:val="0086339A"/>
    <w:rsid w:val="00863C3D"/>
    <w:rsid w:val="00863D65"/>
    <w:rsid w:val="00863D66"/>
    <w:rsid w:val="0086514E"/>
    <w:rsid w:val="0086537F"/>
    <w:rsid w:val="00865455"/>
    <w:rsid w:val="00865A24"/>
    <w:rsid w:val="00865E0E"/>
    <w:rsid w:val="008660CE"/>
    <w:rsid w:val="00866238"/>
    <w:rsid w:val="00866A8F"/>
    <w:rsid w:val="0086708C"/>
    <w:rsid w:val="008672B3"/>
    <w:rsid w:val="00867ACE"/>
    <w:rsid w:val="00867E36"/>
    <w:rsid w:val="00867E68"/>
    <w:rsid w:val="008702B8"/>
    <w:rsid w:val="0087107E"/>
    <w:rsid w:val="008710DC"/>
    <w:rsid w:val="0087161D"/>
    <w:rsid w:val="00871CED"/>
    <w:rsid w:val="00871E85"/>
    <w:rsid w:val="00871F0E"/>
    <w:rsid w:val="00871FC8"/>
    <w:rsid w:val="0087244E"/>
    <w:rsid w:val="00872536"/>
    <w:rsid w:val="008728A9"/>
    <w:rsid w:val="008731F2"/>
    <w:rsid w:val="008737B0"/>
    <w:rsid w:val="008737E7"/>
    <w:rsid w:val="00873BEF"/>
    <w:rsid w:val="00873E37"/>
    <w:rsid w:val="0087413D"/>
    <w:rsid w:val="0087440B"/>
    <w:rsid w:val="00874E39"/>
    <w:rsid w:val="00874E96"/>
    <w:rsid w:val="0087508E"/>
    <w:rsid w:val="008753BC"/>
    <w:rsid w:val="00875668"/>
    <w:rsid w:val="008756A3"/>
    <w:rsid w:val="008757BA"/>
    <w:rsid w:val="008757FC"/>
    <w:rsid w:val="00875BC4"/>
    <w:rsid w:val="00875C66"/>
    <w:rsid w:val="00875C87"/>
    <w:rsid w:val="00876489"/>
    <w:rsid w:val="008772C5"/>
    <w:rsid w:val="0087743A"/>
    <w:rsid w:val="00877496"/>
    <w:rsid w:val="00877707"/>
    <w:rsid w:val="00877C07"/>
    <w:rsid w:val="00877CB1"/>
    <w:rsid w:val="00877E27"/>
    <w:rsid w:val="0088005A"/>
    <w:rsid w:val="008802E3"/>
    <w:rsid w:val="008803D2"/>
    <w:rsid w:val="00880FDF"/>
    <w:rsid w:val="00880FE9"/>
    <w:rsid w:val="008816DA"/>
    <w:rsid w:val="00881C2C"/>
    <w:rsid w:val="00881C58"/>
    <w:rsid w:val="00881FD0"/>
    <w:rsid w:val="008823E5"/>
    <w:rsid w:val="00882A1F"/>
    <w:rsid w:val="00882C8A"/>
    <w:rsid w:val="0088338C"/>
    <w:rsid w:val="00883A45"/>
    <w:rsid w:val="00883B82"/>
    <w:rsid w:val="00883FD2"/>
    <w:rsid w:val="00884D02"/>
    <w:rsid w:val="00885433"/>
    <w:rsid w:val="00885466"/>
    <w:rsid w:val="00885954"/>
    <w:rsid w:val="00885AEA"/>
    <w:rsid w:val="00885D1C"/>
    <w:rsid w:val="0088633D"/>
    <w:rsid w:val="00886512"/>
    <w:rsid w:val="00886632"/>
    <w:rsid w:val="00886A6E"/>
    <w:rsid w:val="00886EBC"/>
    <w:rsid w:val="00887705"/>
    <w:rsid w:val="00887B63"/>
    <w:rsid w:val="00887C4B"/>
    <w:rsid w:val="00887E1A"/>
    <w:rsid w:val="0089001C"/>
    <w:rsid w:val="008909D5"/>
    <w:rsid w:val="008911BA"/>
    <w:rsid w:val="00891590"/>
    <w:rsid w:val="008916D6"/>
    <w:rsid w:val="008918AE"/>
    <w:rsid w:val="008918CD"/>
    <w:rsid w:val="00891B3E"/>
    <w:rsid w:val="00891C90"/>
    <w:rsid w:val="00891D41"/>
    <w:rsid w:val="00891DCE"/>
    <w:rsid w:val="00891E38"/>
    <w:rsid w:val="00891EA6"/>
    <w:rsid w:val="008922EA"/>
    <w:rsid w:val="008927DA"/>
    <w:rsid w:val="008928C9"/>
    <w:rsid w:val="008929E7"/>
    <w:rsid w:val="00892B43"/>
    <w:rsid w:val="00892B71"/>
    <w:rsid w:val="008931DA"/>
    <w:rsid w:val="00893D7F"/>
    <w:rsid w:val="008941F8"/>
    <w:rsid w:val="008944C5"/>
    <w:rsid w:val="00894DBE"/>
    <w:rsid w:val="00894E52"/>
    <w:rsid w:val="0089582A"/>
    <w:rsid w:val="00895884"/>
    <w:rsid w:val="0089594C"/>
    <w:rsid w:val="0089595A"/>
    <w:rsid w:val="008963DC"/>
    <w:rsid w:val="0089673D"/>
    <w:rsid w:val="00896D26"/>
    <w:rsid w:val="0089737D"/>
    <w:rsid w:val="00897566"/>
    <w:rsid w:val="008978A7"/>
    <w:rsid w:val="00897930"/>
    <w:rsid w:val="00897E0B"/>
    <w:rsid w:val="00897E64"/>
    <w:rsid w:val="008A03FD"/>
    <w:rsid w:val="008A0462"/>
    <w:rsid w:val="008A056B"/>
    <w:rsid w:val="008A05E2"/>
    <w:rsid w:val="008A08A9"/>
    <w:rsid w:val="008A08DA"/>
    <w:rsid w:val="008A0A45"/>
    <w:rsid w:val="008A0D91"/>
    <w:rsid w:val="008A0DFB"/>
    <w:rsid w:val="008A172C"/>
    <w:rsid w:val="008A1759"/>
    <w:rsid w:val="008A19E0"/>
    <w:rsid w:val="008A1E60"/>
    <w:rsid w:val="008A2783"/>
    <w:rsid w:val="008A28A3"/>
    <w:rsid w:val="008A2F23"/>
    <w:rsid w:val="008A357D"/>
    <w:rsid w:val="008A3B4E"/>
    <w:rsid w:val="008A3BE0"/>
    <w:rsid w:val="008A3EBC"/>
    <w:rsid w:val="008A3F72"/>
    <w:rsid w:val="008A4843"/>
    <w:rsid w:val="008A4913"/>
    <w:rsid w:val="008A4E7C"/>
    <w:rsid w:val="008A5000"/>
    <w:rsid w:val="008A5646"/>
    <w:rsid w:val="008A5C4F"/>
    <w:rsid w:val="008A5DF3"/>
    <w:rsid w:val="008A6559"/>
    <w:rsid w:val="008A699E"/>
    <w:rsid w:val="008A6E40"/>
    <w:rsid w:val="008A6FFC"/>
    <w:rsid w:val="008A74D9"/>
    <w:rsid w:val="008A75DD"/>
    <w:rsid w:val="008A7837"/>
    <w:rsid w:val="008A7CCB"/>
    <w:rsid w:val="008A7E67"/>
    <w:rsid w:val="008A7FA7"/>
    <w:rsid w:val="008B01B6"/>
    <w:rsid w:val="008B0330"/>
    <w:rsid w:val="008B11BD"/>
    <w:rsid w:val="008B151E"/>
    <w:rsid w:val="008B17BB"/>
    <w:rsid w:val="008B18F4"/>
    <w:rsid w:val="008B20C3"/>
    <w:rsid w:val="008B3147"/>
    <w:rsid w:val="008B3E45"/>
    <w:rsid w:val="008B477A"/>
    <w:rsid w:val="008B484A"/>
    <w:rsid w:val="008B48BA"/>
    <w:rsid w:val="008B496A"/>
    <w:rsid w:val="008B4B93"/>
    <w:rsid w:val="008B550C"/>
    <w:rsid w:val="008B57EE"/>
    <w:rsid w:val="008B5B95"/>
    <w:rsid w:val="008B5C04"/>
    <w:rsid w:val="008B5CE9"/>
    <w:rsid w:val="008B6F15"/>
    <w:rsid w:val="008B705B"/>
    <w:rsid w:val="008B7C03"/>
    <w:rsid w:val="008B7D90"/>
    <w:rsid w:val="008B7F10"/>
    <w:rsid w:val="008B7F22"/>
    <w:rsid w:val="008C06C0"/>
    <w:rsid w:val="008C0789"/>
    <w:rsid w:val="008C082B"/>
    <w:rsid w:val="008C0907"/>
    <w:rsid w:val="008C0C53"/>
    <w:rsid w:val="008C0E6D"/>
    <w:rsid w:val="008C10BF"/>
    <w:rsid w:val="008C133F"/>
    <w:rsid w:val="008C1649"/>
    <w:rsid w:val="008C16B3"/>
    <w:rsid w:val="008C1825"/>
    <w:rsid w:val="008C1C6C"/>
    <w:rsid w:val="008C1EAB"/>
    <w:rsid w:val="008C1F87"/>
    <w:rsid w:val="008C2D6B"/>
    <w:rsid w:val="008C2F86"/>
    <w:rsid w:val="008C3A53"/>
    <w:rsid w:val="008C3F7E"/>
    <w:rsid w:val="008C3F91"/>
    <w:rsid w:val="008C44EB"/>
    <w:rsid w:val="008C46B1"/>
    <w:rsid w:val="008C4CA1"/>
    <w:rsid w:val="008C5544"/>
    <w:rsid w:val="008C555C"/>
    <w:rsid w:val="008C568C"/>
    <w:rsid w:val="008C56A4"/>
    <w:rsid w:val="008C5713"/>
    <w:rsid w:val="008C5806"/>
    <w:rsid w:val="008C58FD"/>
    <w:rsid w:val="008C602B"/>
    <w:rsid w:val="008C60ED"/>
    <w:rsid w:val="008C647E"/>
    <w:rsid w:val="008C7522"/>
    <w:rsid w:val="008C7717"/>
    <w:rsid w:val="008C773D"/>
    <w:rsid w:val="008C7E8E"/>
    <w:rsid w:val="008D02EF"/>
    <w:rsid w:val="008D0C50"/>
    <w:rsid w:val="008D0DF7"/>
    <w:rsid w:val="008D1687"/>
    <w:rsid w:val="008D169A"/>
    <w:rsid w:val="008D1715"/>
    <w:rsid w:val="008D1AEF"/>
    <w:rsid w:val="008D2454"/>
    <w:rsid w:val="008D26A6"/>
    <w:rsid w:val="008D2C3D"/>
    <w:rsid w:val="008D2DD1"/>
    <w:rsid w:val="008D30A6"/>
    <w:rsid w:val="008D323E"/>
    <w:rsid w:val="008D34FD"/>
    <w:rsid w:val="008D3697"/>
    <w:rsid w:val="008D3CA9"/>
    <w:rsid w:val="008D41FD"/>
    <w:rsid w:val="008D42B9"/>
    <w:rsid w:val="008D4F14"/>
    <w:rsid w:val="008D5037"/>
    <w:rsid w:val="008D5446"/>
    <w:rsid w:val="008D5ABC"/>
    <w:rsid w:val="008D622E"/>
    <w:rsid w:val="008D62F6"/>
    <w:rsid w:val="008D63C8"/>
    <w:rsid w:val="008D6873"/>
    <w:rsid w:val="008D6DB5"/>
    <w:rsid w:val="008D6E7F"/>
    <w:rsid w:val="008D708A"/>
    <w:rsid w:val="008D77E9"/>
    <w:rsid w:val="008D7B56"/>
    <w:rsid w:val="008E009E"/>
    <w:rsid w:val="008E00CD"/>
    <w:rsid w:val="008E0EB3"/>
    <w:rsid w:val="008E1250"/>
    <w:rsid w:val="008E2511"/>
    <w:rsid w:val="008E25E4"/>
    <w:rsid w:val="008E2CFC"/>
    <w:rsid w:val="008E2D51"/>
    <w:rsid w:val="008E2ED1"/>
    <w:rsid w:val="008E30A2"/>
    <w:rsid w:val="008E3646"/>
    <w:rsid w:val="008E36B1"/>
    <w:rsid w:val="008E38B2"/>
    <w:rsid w:val="008E3EAB"/>
    <w:rsid w:val="008E5328"/>
    <w:rsid w:val="008E53D9"/>
    <w:rsid w:val="008E5E94"/>
    <w:rsid w:val="008E65D3"/>
    <w:rsid w:val="008E65FA"/>
    <w:rsid w:val="008E6D0C"/>
    <w:rsid w:val="008E78B7"/>
    <w:rsid w:val="008F04F9"/>
    <w:rsid w:val="008F0743"/>
    <w:rsid w:val="008F0748"/>
    <w:rsid w:val="008F084D"/>
    <w:rsid w:val="008F0966"/>
    <w:rsid w:val="008F0F32"/>
    <w:rsid w:val="008F180B"/>
    <w:rsid w:val="008F1DA2"/>
    <w:rsid w:val="008F1EC0"/>
    <w:rsid w:val="008F1EC4"/>
    <w:rsid w:val="008F2A93"/>
    <w:rsid w:val="008F2D5F"/>
    <w:rsid w:val="008F2DF1"/>
    <w:rsid w:val="008F2F63"/>
    <w:rsid w:val="008F320F"/>
    <w:rsid w:val="008F382A"/>
    <w:rsid w:val="008F39DB"/>
    <w:rsid w:val="008F3A34"/>
    <w:rsid w:val="008F3F9D"/>
    <w:rsid w:val="008F4390"/>
    <w:rsid w:val="008F4498"/>
    <w:rsid w:val="008F459D"/>
    <w:rsid w:val="008F47AA"/>
    <w:rsid w:val="008F4D88"/>
    <w:rsid w:val="008F4ECA"/>
    <w:rsid w:val="008F534E"/>
    <w:rsid w:val="008F539D"/>
    <w:rsid w:val="008F5690"/>
    <w:rsid w:val="008F5AB4"/>
    <w:rsid w:val="008F5C2E"/>
    <w:rsid w:val="008F5D10"/>
    <w:rsid w:val="008F5E0A"/>
    <w:rsid w:val="008F624A"/>
    <w:rsid w:val="008F64A5"/>
    <w:rsid w:val="008F6762"/>
    <w:rsid w:val="008F6C24"/>
    <w:rsid w:val="008F6ED4"/>
    <w:rsid w:val="008F73C7"/>
    <w:rsid w:val="008F7F16"/>
    <w:rsid w:val="0090006F"/>
    <w:rsid w:val="00900119"/>
    <w:rsid w:val="0090017A"/>
    <w:rsid w:val="00900304"/>
    <w:rsid w:val="009007FE"/>
    <w:rsid w:val="009008B2"/>
    <w:rsid w:val="009009BC"/>
    <w:rsid w:val="00900E22"/>
    <w:rsid w:val="00900F1F"/>
    <w:rsid w:val="0090107C"/>
    <w:rsid w:val="009012BB"/>
    <w:rsid w:val="00901BB1"/>
    <w:rsid w:val="00901E65"/>
    <w:rsid w:val="0090208D"/>
    <w:rsid w:val="00902369"/>
    <w:rsid w:val="0090290B"/>
    <w:rsid w:val="00902D7E"/>
    <w:rsid w:val="00902D9C"/>
    <w:rsid w:val="00903352"/>
    <w:rsid w:val="00903664"/>
    <w:rsid w:val="00903766"/>
    <w:rsid w:val="00903891"/>
    <w:rsid w:val="009039A2"/>
    <w:rsid w:val="009039FA"/>
    <w:rsid w:val="00904148"/>
    <w:rsid w:val="009047E0"/>
    <w:rsid w:val="00904985"/>
    <w:rsid w:val="00904CF0"/>
    <w:rsid w:val="00904DBA"/>
    <w:rsid w:val="009052B2"/>
    <w:rsid w:val="0090577C"/>
    <w:rsid w:val="00905C93"/>
    <w:rsid w:val="00906EAC"/>
    <w:rsid w:val="0090746B"/>
    <w:rsid w:val="00907947"/>
    <w:rsid w:val="00907A6D"/>
    <w:rsid w:val="00907E31"/>
    <w:rsid w:val="00910186"/>
    <w:rsid w:val="0091053A"/>
    <w:rsid w:val="00910BC5"/>
    <w:rsid w:val="00911162"/>
    <w:rsid w:val="00911EC7"/>
    <w:rsid w:val="009127C6"/>
    <w:rsid w:val="00912D2C"/>
    <w:rsid w:val="009133B7"/>
    <w:rsid w:val="00913753"/>
    <w:rsid w:val="009137DE"/>
    <w:rsid w:val="009138CC"/>
    <w:rsid w:val="00914122"/>
    <w:rsid w:val="009143C4"/>
    <w:rsid w:val="009146D3"/>
    <w:rsid w:val="0091493D"/>
    <w:rsid w:val="00915F0C"/>
    <w:rsid w:val="00915F43"/>
    <w:rsid w:val="009163F6"/>
    <w:rsid w:val="00916A7A"/>
    <w:rsid w:val="00916AAA"/>
    <w:rsid w:val="00916B0D"/>
    <w:rsid w:val="00916EEE"/>
    <w:rsid w:val="0091704B"/>
    <w:rsid w:val="009174B5"/>
    <w:rsid w:val="009178D2"/>
    <w:rsid w:val="00917A6B"/>
    <w:rsid w:val="00917C08"/>
    <w:rsid w:val="0092046C"/>
    <w:rsid w:val="00920851"/>
    <w:rsid w:val="009209B5"/>
    <w:rsid w:val="00920A03"/>
    <w:rsid w:val="00920E83"/>
    <w:rsid w:val="009211F6"/>
    <w:rsid w:val="009213D1"/>
    <w:rsid w:val="0092147E"/>
    <w:rsid w:val="00921723"/>
    <w:rsid w:val="00921955"/>
    <w:rsid w:val="00921CB3"/>
    <w:rsid w:val="00922239"/>
    <w:rsid w:val="00922487"/>
    <w:rsid w:val="00922CE1"/>
    <w:rsid w:val="00922EF2"/>
    <w:rsid w:val="009231EA"/>
    <w:rsid w:val="009236B1"/>
    <w:rsid w:val="00923885"/>
    <w:rsid w:val="009238F9"/>
    <w:rsid w:val="00923AB1"/>
    <w:rsid w:val="00923AC9"/>
    <w:rsid w:val="00923B0D"/>
    <w:rsid w:val="00924441"/>
    <w:rsid w:val="0092472B"/>
    <w:rsid w:val="00924BE7"/>
    <w:rsid w:val="009250FD"/>
    <w:rsid w:val="00925382"/>
    <w:rsid w:val="0092550A"/>
    <w:rsid w:val="00925EE1"/>
    <w:rsid w:val="00926549"/>
    <w:rsid w:val="009268A2"/>
    <w:rsid w:val="00926B5F"/>
    <w:rsid w:val="00926C8D"/>
    <w:rsid w:val="0092711E"/>
    <w:rsid w:val="0092730B"/>
    <w:rsid w:val="00927590"/>
    <w:rsid w:val="00927AF4"/>
    <w:rsid w:val="00927C0C"/>
    <w:rsid w:val="009302DC"/>
    <w:rsid w:val="0093060B"/>
    <w:rsid w:val="00930922"/>
    <w:rsid w:val="00930AC0"/>
    <w:rsid w:val="00930D21"/>
    <w:rsid w:val="0093134F"/>
    <w:rsid w:val="0093170F"/>
    <w:rsid w:val="00931C00"/>
    <w:rsid w:val="00931CE7"/>
    <w:rsid w:val="00931DE4"/>
    <w:rsid w:val="00932FC9"/>
    <w:rsid w:val="009337CC"/>
    <w:rsid w:val="00933A5E"/>
    <w:rsid w:val="00933CB5"/>
    <w:rsid w:val="00934757"/>
    <w:rsid w:val="009348AD"/>
    <w:rsid w:val="00934964"/>
    <w:rsid w:val="0093511F"/>
    <w:rsid w:val="00935171"/>
    <w:rsid w:val="009357BC"/>
    <w:rsid w:val="00935AF3"/>
    <w:rsid w:val="00935B1F"/>
    <w:rsid w:val="00935CC9"/>
    <w:rsid w:val="00935D18"/>
    <w:rsid w:val="00935D80"/>
    <w:rsid w:val="00936126"/>
    <w:rsid w:val="00936388"/>
    <w:rsid w:val="00936496"/>
    <w:rsid w:val="00936B59"/>
    <w:rsid w:val="00936BF0"/>
    <w:rsid w:val="00936C69"/>
    <w:rsid w:val="00936F13"/>
    <w:rsid w:val="0093702D"/>
    <w:rsid w:val="00937839"/>
    <w:rsid w:val="00940AB9"/>
    <w:rsid w:val="00940D86"/>
    <w:rsid w:val="00940E41"/>
    <w:rsid w:val="00940F01"/>
    <w:rsid w:val="00941257"/>
    <w:rsid w:val="00941C6D"/>
    <w:rsid w:val="00941D5C"/>
    <w:rsid w:val="00942443"/>
    <w:rsid w:val="009425E8"/>
    <w:rsid w:val="0094265B"/>
    <w:rsid w:val="00942773"/>
    <w:rsid w:val="00942A56"/>
    <w:rsid w:val="00942B4E"/>
    <w:rsid w:val="00942CDF"/>
    <w:rsid w:val="009430DE"/>
    <w:rsid w:val="00943583"/>
    <w:rsid w:val="00944235"/>
    <w:rsid w:val="00944253"/>
    <w:rsid w:val="00944AD3"/>
    <w:rsid w:val="00944ADC"/>
    <w:rsid w:val="00944CBB"/>
    <w:rsid w:val="009450E4"/>
    <w:rsid w:val="009451BC"/>
    <w:rsid w:val="009453CA"/>
    <w:rsid w:val="0094559E"/>
    <w:rsid w:val="00945701"/>
    <w:rsid w:val="00946006"/>
    <w:rsid w:val="009464B1"/>
    <w:rsid w:val="009466E4"/>
    <w:rsid w:val="0094681E"/>
    <w:rsid w:val="00946CF3"/>
    <w:rsid w:val="00946F55"/>
    <w:rsid w:val="009472DD"/>
    <w:rsid w:val="009473E9"/>
    <w:rsid w:val="00947449"/>
    <w:rsid w:val="009476E1"/>
    <w:rsid w:val="00947757"/>
    <w:rsid w:val="0094790A"/>
    <w:rsid w:val="00947DA3"/>
    <w:rsid w:val="00950121"/>
    <w:rsid w:val="00950548"/>
    <w:rsid w:val="00950690"/>
    <w:rsid w:val="00950BB5"/>
    <w:rsid w:val="00950C34"/>
    <w:rsid w:val="00950C5D"/>
    <w:rsid w:val="00950E6A"/>
    <w:rsid w:val="00951257"/>
    <w:rsid w:val="009512D4"/>
    <w:rsid w:val="00951332"/>
    <w:rsid w:val="009514E3"/>
    <w:rsid w:val="009517D6"/>
    <w:rsid w:val="009518CB"/>
    <w:rsid w:val="009519D8"/>
    <w:rsid w:val="00951F43"/>
    <w:rsid w:val="0095201F"/>
    <w:rsid w:val="009526E7"/>
    <w:rsid w:val="009526FA"/>
    <w:rsid w:val="00952A11"/>
    <w:rsid w:val="00953249"/>
    <w:rsid w:val="00953256"/>
    <w:rsid w:val="009532D8"/>
    <w:rsid w:val="009537D8"/>
    <w:rsid w:val="00953BDC"/>
    <w:rsid w:val="00953C56"/>
    <w:rsid w:val="0095420B"/>
    <w:rsid w:val="0095430D"/>
    <w:rsid w:val="00954BF5"/>
    <w:rsid w:val="0095593A"/>
    <w:rsid w:val="009559BE"/>
    <w:rsid w:val="00955C65"/>
    <w:rsid w:val="0095619E"/>
    <w:rsid w:val="0095634C"/>
    <w:rsid w:val="00956687"/>
    <w:rsid w:val="00956BD4"/>
    <w:rsid w:val="00956EC7"/>
    <w:rsid w:val="00957230"/>
    <w:rsid w:val="00957527"/>
    <w:rsid w:val="00957692"/>
    <w:rsid w:val="00957DD0"/>
    <w:rsid w:val="00960474"/>
    <w:rsid w:val="00960C03"/>
    <w:rsid w:val="00961422"/>
    <w:rsid w:val="009618F7"/>
    <w:rsid w:val="0096194A"/>
    <w:rsid w:val="00961CD5"/>
    <w:rsid w:val="00961EC4"/>
    <w:rsid w:val="009621E3"/>
    <w:rsid w:val="00963D4D"/>
    <w:rsid w:val="00963FF9"/>
    <w:rsid w:val="0096429B"/>
    <w:rsid w:val="0096460C"/>
    <w:rsid w:val="0096468B"/>
    <w:rsid w:val="0096482E"/>
    <w:rsid w:val="0096492E"/>
    <w:rsid w:val="00964996"/>
    <w:rsid w:val="009651EC"/>
    <w:rsid w:val="00965228"/>
    <w:rsid w:val="009656D2"/>
    <w:rsid w:val="00965730"/>
    <w:rsid w:val="00965A82"/>
    <w:rsid w:val="00965D68"/>
    <w:rsid w:val="00965F9E"/>
    <w:rsid w:val="009663A0"/>
    <w:rsid w:val="009665CE"/>
    <w:rsid w:val="0096663B"/>
    <w:rsid w:val="00966692"/>
    <w:rsid w:val="0096699C"/>
    <w:rsid w:val="00966D10"/>
    <w:rsid w:val="0096789D"/>
    <w:rsid w:val="00967EE2"/>
    <w:rsid w:val="00970306"/>
    <w:rsid w:val="00970331"/>
    <w:rsid w:val="009705A1"/>
    <w:rsid w:val="0097075F"/>
    <w:rsid w:val="00970778"/>
    <w:rsid w:val="009707A4"/>
    <w:rsid w:val="009712F3"/>
    <w:rsid w:val="009715BA"/>
    <w:rsid w:val="00971D95"/>
    <w:rsid w:val="009720E1"/>
    <w:rsid w:val="0097359B"/>
    <w:rsid w:val="0097371D"/>
    <w:rsid w:val="00973DCC"/>
    <w:rsid w:val="00974657"/>
    <w:rsid w:val="009749D5"/>
    <w:rsid w:val="00974B70"/>
    <w:rsid w:val="00975072"/>
    <w:rsid w:val="0097559B"/>
    <w:rsid w:val="009758AA"/>
    <w:rsid w:val="00975E09"/>
    <w:rsid w:val="00975E70"/>
    <w:rsid w:val="00976246"/>
    <w:rsid w:val="009767CA"/>
    <w:rsid w:val="00976CAA"/>
    <w:rsid w:val="00976DDE"/>
    <w:rsid w:val="00976F02"/>
    <w:rsid w:val="009774BD"/>
    <w:rsid w:val="009778E6"/>
    <w:rsid w:val="00980F18"/>
    <w:rsid w:val="00981940"/>
    <w:rsid w:val="00981B1D"/>
    <w:rsid w:val="009822D5"/>
    <w:rsid w:val="009827CE"/>
    <w:rsid w:val="00982CD8"/>
    <w:rsid w:val="00982CE9"/>
    <w:rsid w:val="00982E04"/>
    <w:rsid w:val="009835C3"/>
    <w:rsid w:val="0098365C"/>
    <w:rsid w:val="00983677"/>
    <w:rsid w:val="00983B56"/>
    <w:rsid w:val="00983E5B"/>
    <w:rsid w:val="00983EF2"/>
    <w:rsid w:val="009844F8"/>
    <w:rsid w:val="00984666"/>
    <w:rsid w:val="009846FC"/>
    <w:rsid w:val="00984B8E"/>
    <w:rsid w:val="00984D87"/>
    <w:rsid w:val="00985043"/>
    <w:rsid w:val="009854DF"/>
    <w:rsid w:val="009856AC"/>
    <w:rsid w:val="00985AA3"/>
    <w:rsid w:val="00985B62"/>
    <w:rsid w:val="00985EDA"/>
    <w:rsid w:val="0098622B"/>
    <w:rsid w:val="009862C3"/>
    <w:rsid w:val="009862C8"/>
    <w:rsid w:val="00986478"/>
    <w:rsid w:val="009868A1"/>
    <w:rsid w:val="009869AE"/>
    <w:rsid w:val="00986C34"/>
    <w:rsid w:val="00986E90"/>
    <w:rsid w:val="00987101"/>
    <w:rsid w:val="009878B3"/>
    <w:rsid w:val="009879C9"/>
    <w:rsid w:val="00990646"/>
    <w:rsid w:val="00990649"/>
    <w:rsid w:val="0099093C"/>
    <w:rsid w:val="00990991"/>
    <w:rsid w:val="00990A50"/>
    <w:rsid w:val="00990B78"/>
    <w:rsid w:val="00990C49"/>
    <w:rsid w:val="00990F8F"/>
    <w:rsid w:val="00991A3A"/>
    <w:rsid w:val="009923E2"/>
    <w:rsid w:val="009928E3"/>
    <w:rsid w:val="0099297D"/>
    <w:rsid w:val="00992EE7"/>
    <w:rsid w:val="0099343C"/>
    <w:rsid w:val="009934E3"/>
    <w:rsid w:val="00993616"/>
    <w:rsid w:val="009936FA"/>
    <w:rsid w:val="009938CA"/>
    <w:rsid w:val="00993B4F"/>
    <w:rsid w:val="00993BB6"/>
    <w:rsid w:val="00994033"/>
    <w:rsid w:val="009944A7"/>
    <w:rsid w:val="00994771"/>
    <w:rsid w:val="00994926"/>
    <w:rsid w:val="00994C52"/>
    <w:rsid w:val="00994D17"/>
    <w:rsid w:val="00994EF8"/>
    <w:rsid w:val="0099512B"/>
    <w:rsid w:val="0099527F"/>
    <w:rsid w:val="0099605B"/>
    <w:rsid w:val="00996166"/>
    <w:rsid w:val="00996A10"/>
    <w:rsid w:val="00996A65"/>
    <w:rsid w:val="00996F70"/>
    <w:rsid w:val="00996FE7"/>
    <w:rsid w:val="0099714C"/>
    <w:rsid w:val="00997293"/>
    <w:rsid w:val="009973BC"/>
    <w:rsid w:val="009978CA"/>
    <w:rsid w:val="00997B58"/>
    <w:rsid w:val="00997BA4"/>
    <w:rsid w:val="00997CC7"/>
    <w:rsid w:val="009A00D9"/>
    <w:rsid w:val="009A037D"/>
    <w:rsid w:val="009A09D6"/>
    <w:rsid w:val="009A0C4D"/>
    <w:rsid w:val="009A0F9A"/>
    <w:rsid w:val="009A1C4C"/>
    <w:rsid w:val="009A1DFE"/>
    <w:rsid w:val="009A1F50"/>
    <w:rsid w:val="009A20FA"/>
    <w:rsid w:val="009A24F7"/>
    <w:rsid w:val="009A25FC"/>
    <w:rsid w:val="009A271A"/>
    <w:rsid w:val="009A2AE5"/>
    <w:rsid w:val="009A308C"/>
    <w:rsid w:val="009A38F1"/>
    <w:rsid w:val="009A3DC0"/>
    <w:rsid w:val="009A3ED1"/>
    <w:rsid w:val="009A419B"/>
    <w:rsid w:val="009A4295"/>
    <w:rsid w:val="009A42C3"/>
    <w:rsid w:val="009A4494"/>
    <w:rsid w:val="009A4D78"/>
    <w:rsid w:val="009A566B"/>
    <w:rsid w:val="009A5DA4"/>
    <w:rsid w:val="009A5DD8"/>
    <w:rsid w:val="009A72ED"/>
    <w:rsid w:val="009A764E"/>
    <w:rsid w:val="009A7EE1"/>
    <w:rsid w:val="009B02FE"/>
    <w:rsid w:val="009B038C"/>
    <w:rsid w:val="009B0C38"/>
    <w:rsid w:val="009B0D5D"/>
    <w:rsid w:val="009B1093"/>
    <w:rsid w:val="009B137A"/>
    <w:rsid w:val="009B1C5B"/>
    <w:rsid w:val="009B1EF3"/>
    <w:rsid w:val="009B26B3"/>
    <w:rsid w:val="009B275A"/>
    <w:rsid w:val="009B2D70"/>
    <w:rsid w:val="009B2DBD"/>
    <w:rsid w:val="009B3190"/>
    <w:rsid w:val="009B34CE"/>
    <w:rsid w:val="009B38C8"/>
    <w:rsid w:val="009B3B4B"/>
    <w:rsid w:val="009B4279"/>
    <w:rsid w:val="009B47CB"/>
    <w:rsid w:val="009B47E1"/>
    <w:rsid w:val="009B4A30"/>
    <w:rsid w:val="009B4F3B"/>
    <w:rsid w:val="009B51A8"/>
    <w:rsid w:val="009B53AB"/>
    <w:rsid w:val="009B5419"/>
    <w:rsid w:val="009B5CBD"/>
    <w:rsid w:val="009B5E24"/>
    <w:rsid w:val="009B6941"/>
    <w:rsid w:val="009B6D89"/>
    <w:rsid w:val="009B7057"/>
    <w:rsid w:val="009B71CA"/>
    <w:rsid w:val="009B73E8"/>
    <w:rsid w:val="009B7B38"/>
    <w:rsid w:val="009B7D5B"/>
    <w:rsid w:val="009B7DCA"/>
    <w:rsid w:val="009C013F"/>
    <w:rsid w:val="009C0313"/>
    <w:rsid w:val="009C0C2F"/>
    <w:rsid w:val="009C1214"/>
    <w:rsid w:val="009C12C4"/>
    <w:rsid w:val="009C1725"/>
    <w:rsid w:val="009C17BD"/>
    <w:rsid w:val="009C18DD"/>
    <w:rsid w:val="009C1B04"/>
    <w:rsid w:val="009C1D59"/>
    <w:rsid w:val="009C23F3"/>
    <w:rsid w:val="009C240F"/>
    <w:rsid w:val="009C2708"/>
    <w:rsid w:val="009C2AC3"/>
    <w:rsid w:val="009C2BE9"/>
    <w:rsid w:val="009C2F7F"/>
    <w:rsid w:val="009C3627"/>
    <w:rsid w:val="009C3E9E"/>
    <w:rsid w:val="009C40FD"/>
    <w:rsid w:val="009C451D"/>
    <w:rsid w:val="009C4CFB"/>
    <w:rsid w:val="009C4DC7"/>
    <w:rsid w:val="009C4E77"/>
    <w:rsid w:val="009C5331"/>
    <w:rsid w:val="009C53ED"/>
    <w:rsid w:val="009C53FA"/>
    <w:rsid w:val="009C54CB"/>
    <w:rsid w:val="009C58CB"/>
    <w:rsid w:val="009C594F"/>
    <w:rsid w:val="009C5B12"/>
    <w:rsid w:val="009C5EC8"/>
    <w:rsid w:val="009C621E"/>
    <w:rsid w:val="009C6588"/>
    <w:rsid w:val="009C76E6"/>
    <w:rsid w:val="009C7842"/>
    <w:rsid w:val="009C7D6A"/>
    <w:rsid w:val="009D023B"/>
    <w:rsid w:val="009D1398"/>
    <w:rsid w:val="009D1508"/>
    <w:rsid w:val="009D1C75"/>
    <w:rsid w:val="009D23E6"/>
    <w:rsid w:val="009D2715"/>
    <w:rsid w:val="009D2814"/>
    <w:rsid w:val="009D2E51"/>
    <w:rsid w:val="009D318D"/>
    <w:rsid w:val="009D341D"/>
    <w:rsid w:val="009D34D7"/>
    <w:rsid w:val="009D38D1"/>
    <w:rsid w:val="009D401B"/>
    <w:rsid w:val="009D4165"/>
    <w:rsid w:val="009D4380"/>
    <w:rsid w:val="009D4550"/>
    <w:rsid w:val="009D4701"/>
    <w:rsid w:val="009D5323"/>
    <w:rsid w:val="009D582A"/>
    <w:rsid w:val="009D7117"/>
    <w:rsid w:val="009D7193"/>
    <w:rsid w:val="009D7421"/>
    <w:rsid w:val="009D7709"/>
    <w:rsid w:val="009D7861"/>
    <w:rsid w:val="009E01AC"/>
    <w:rsid w:val="009E025A"/>
    <w:rsid w:val="009E03C6"/>
    <w:rsid w:val="009E0452"/>
    <w:rsid w:val="009E08A8"/>
    <w:rsid w:val="009E10EA"/>
    <w:rsid w:val="009E13CC"/>
    <w:rsid w:val="009E182E"/>
    <w:rsid w:val="009E1B96"/>
    <w:rsid w:val="009E1BDD"/>
    <w:rsid w:val="009E309C"/>
    <w:rsid w:val="009E309F"/>
    <w:rsid w:val="009E3105"/>
    <w:rsid w:val="009E34F4"/>
    <w:rsid w:val="009E3543"/>
    <w:rsid w:val="009E3575"/>
    <w:rsid w:val="009E3968"/>
    <w:rsid w:val="009E3E37"/>
    <w:rsid w:val="009E443C"/>
    <w:rsid w:val="009E500D"/>
    <w:rsid w:val="009E5100"/>
    <w:rsid w:val="009E582F"/>
    <w:rsid w:val="009E5979"/>
    <w:rsid w:val="009E5E63"/>
    <w:rsid w:val="009E610F"/>
    <w:rsid w:val="009E615E"/>
    <w:rsid w:val="009E6369"/>
    <w:rsid w:val="009E660B"/>
    <w:rsid w:val="009E664B"/>
    <w:rsid w:val="009E6CFC"/>
    <w:rsid w:val="009E6E13"/>
    <w:rsid w:val="009E70EE"/>
    <w:rsid w:val="009E71E4"/>
    <w:rsid w:val="009E78F9"/>
    <w:rsid w:val="009E7E67"/>
    <w:rsid w:val="009E7E75"/>
    <w:rsid w:val="009F0DDF"/>
    <w:rsid w:val="009F23E2"/>
    <w:rsid w:val="009F241D"/>
    <w:rsid w:val="009F2A79"/>
    <w:rsid w:val="009F2CE6"/>
    <w:rsid w:val="009F2F2D"/>
    <w:rsid w:val="009F3BDD"/>
    <w:rsid w:val="009F3F74"/>
    <w:rsid w:val="009F4069"/>
    <w:rsid w:val="009F4276"/>
    <w:rsid w:val="009F45E1"/>
    <w:rsid w:val="009F4833"/>
    <w:rsid w:val="009F4BE9"/>
    <w:rsid w:val="009F4FCB"/>
    <w:rsid w:val="009F52B1"/>
    <w:rsid w:val="009F52CC"/>
    <w:rsid w:val="009F5307"/>
    <w:rsid w:val="009F5756"/>
    <w:rsid w:val="009F588A"/>
    <w:rsid w:val="009F5AA9"/>
    <w:rsid w:val="009F5CBD"/>
    <w:rsid w:val="009F6445"/>
    <w:rsid w:val="009F690C"/>
    <w:rsid w:val="009F733C"/>
    <w:rsid w:val="009F735C"/>
    <w:rsid w:val="009F7815"/>
    <w:rsid w:val="00A00BA7"/>
    <w:rsid w:val="00A00F79"/>
    <w:rsid w:val="00A012D6"/>
    <w:rsid w:val="00A01A87"/>
    <w:rsid w:val="00A01B9D"/>
    <w:rsid w:val="00A01E16"/>
    <w:rsid w:val="00A02559"/>
    <w:rsid w:val="00A02F7F"/>
    <w:rsid w:val="00A0311C"/>
    <w:rsid w:val="00A034CC"/>
    <w:rsid w:val="00A03702"/>
    <w:rsid w:val="00A03D8F"/>
    <w:rsid w:val="00A041BA"/>
    <w:rsid w:val="00A043BD"/>
    <w:rsid w:val="00A0461A"/>
    <w:rsid w:val="00A0497F"/>
    <w:rsid w:val="00A05228"/>
    <w:rsid w:val="00A05715"/>
    <w:rsid w:val="00A05A75"/>
    <w:rsid w:val="00A05B73"/>
    <w:rsid w:val="00A05FE3"/>
    <w:rsid w:val="00A0630E"/>
    <w:rsid w:val="00A0636F"/>
    <w:rsid w:val="00A0676F"/>
    <w:rsid w:val="00A069DC"/>
    <w:rsid w:val="00A06AD0"/>
    <w:rsid w:val="00A06DFB"/>
    <w:rsid w:val="00A07C4F"/>
    <w:rsid w:val="00A101EA"/>
    <w:rsid w:val="00A105C7"/>
    <w:rsid w:val="00A10A06"/>
    <w:rsid w:val="00A10F6E"/>
    <w:rsid w:val="00A1109D"/>
    <w:rsid w:val="00A1134A"/>
    <w:rsid w:val="00A119ED"/>
    <w:rsid w:val="00A11CED"/>
    <w:rsid w:val="00A11DF4"/>
    <w:rsid w:val="00A12530"/>
    <w:rsid w:val="00A12594"/>
    <w:rsid w:val="00A12B52"/>
    <w:rsid w:val="00A13AA3"/>
    <w:rsid w:val="00A146E9"/>
    <w:rsid w:val="00A14E49"/>
    <w:rsid w:val="00A15482"/>
    <w:rsid w:val="00A15B23"/>
    <w:rsid w:val="00A15B34"/>
    <w:rsid w:val="00A15C20"/>
    <w:rsid w:val="00A167F1"/>
    <w:rsid w:val="00A16817"/>
    <w:rsid w:val="00A168DD"/>
    <w:rsid w:val="00A169B2"/>
    <w:rsid w:val="00A16CCB"/>
    <w:rsid w:val="00A16D55"/>
    <w:rsid w:val="00A16F3A"/>
    <w:rsid w:val="00A16F86"/>
    <w:rsid w:val="00A176B6"/>
    <w:rsid w:val="00A205DB"/>
    <w:rsid w:val="00A20844"/>
    <w:rsid w:val="00A20B95"/>
    <w:rsid w:val="00A21381"/>
    <w:rsid w:val="00A21556"/>
    <w:rsid w:val="00A21787"/>
    <w:rsid w:val="00A21797"/>
    <w:rsid w:val="00A217CD"/>
    <w:rsid w:val="00A21BC9"/>
    <w:rsid w:val="00A222B1"/>
    <w:rsid w:val="00A2312E"/>
    <w:rsid w:val="00A23196"/>
    <w:rsid w:val="00A231DA"/>
    <w:rsid w:val="00A232FA"/>
    <w:rsid w:val="00A23368"/>
    <w:rsid w:val="00A23551"/>
    <w:rsid w:val="00A23ED0"/>
    <w:rsid w:val="00A242B3"/>
    <w:rsid w:val="00A24A76"/>
    <w:rsid w:val="00A24B51"/>
    <w:rsid w:val="00A24EDC"/>
    <w:rsid w:val="00A25010"/>
    <w:rsid w:val="00A251E7"/>
    <w:rsid w:val="00A257A1"/>
    <w:rsid w:val="00A25846"/>
    <w:rsid w:val="00A258EE"/>
    <w:rsid w:val="00A26043"/>
    <w:rsid w:val="00A260B6"/>
    <w:rsid w:val="00A262A5"/>
    <w:rsid w:val="00A2633B"/>
    <w:rsid w:val="00A264A1"/>
    <w:rsid w:val="00A267B4"/>
    <w:rsid w:val="00A26883"/>
    <w:rsid w:val="00A26D2E"/>
    <w:rsid w:val="00A26D82"/>
    <w:rsid w:val="00A26F70"/>
    <w:rsid w:val="00A274EE"/>
    <w:rsid w:val="00A2763C"/>
    <w:rsid w:val="00A27712"/>
    <w:rsid w:val="00A279D1"/>
    <w:rsid w:val="00A27E1C"/>
    <w:rsid w:val="00A27F23"/>
    <w:rsid w:val="00A303F4"/>
    <w:rsid w:val="00A305F0"/>
    <w:rsid w:val="00A30769"/>
    <w:rsid w:val="00A30EF6"/>
    <w:rsid w:val="00A31002"/>
    <w:rsid w:val="00A31502"/>
    <w:rsid w:val="00A31BF6"/>
    <w:rsid w:val="00A32076"/>
    <w:rsid w:val="00A323D0"/>
    <w:rsid w:val="00A3275E"/>
    <w:rsid w:val="00A328BC"/>
    <w:rsid w:val="00A32A32"/>
    <w:rsid w:val="00A32B1A"/>
    <w:rsid w:val="00A32F3A"/>
    <w:rsid w:val="00A33251"/>
    <w:rsid w:val="00A33DC2"/>
    <w:rsid w:val="00A340DD"/>
    <w:rsid w:val="00A34758"/>
    <w:rsid w:val="00A34840"/>
    <w:rsid w:val="00A34C4B"/>
    <w:rsid w:val="00A35912"/>
    <w:rsid w:val="00A35F6B"/>
    <w:rsid w:val="00A36151"/>
    <w:rsid w:val="00A3652F"/>
    <w:rsid w:val="00A36B1B"/>
    <w:rsid w:val="00A36B6E"/>
    <w:rsid w:val="00A36EB9"/>
    <w:rsid w:val="00A36F7E"/>
    <w:rsid w:val="00A37076"/>
    <w:rsid w:val="00A3718E"/>
    <w:rsid w:val="00A37A39"/>
    <w:rsid w:val="00A37C39"/>
    <w:rsid w:val="00A37CAC"/>
    <w:rsid w:val="00A4016A"/>
    <w:rsid w:val="00A40D53"/>
    <w:rsid w:val="00A40DE3"/>
    <w:rsid w:val="00A40FFE"/>
    <w:rsid w:val="00A417AF"/>
    <w:rsid w:val="00A41AFF"/>
    <w:rsid w:val="00A41E36"/>
    <w:rsid w:val="00A41FBB"/>
    <w:rsid w:val="00A41FD2"/>
    <w:rsid w:val="00A425BA"/>
    <w:rsid w:val="00A42C76"/>
    <w:rsid w:val="00A42D88"/>
    <w:rsid w:val="00A42EAE"/>
    <w:rsid w:val="00A4319A"/>
    <w:rsid w:val="00A435E5"/>
    <w:rsid w:val="00A43AD3"/>
    <w:rsid w:val="00A43D70"/>
    <w:rsid w:val="00A43F44"/>
    <w:rsid w:val="00A44381"/>
    <w:rsid w:val="00A445CD"/>
    <w:rsid w:val="00A44BD8"/>
    <w:rsid w:val="00A450F7"/>
    <w:rsid w:val="00A455D3"/>
    <w:rsid w:val="00A45F33"/>
    <w:rsid w:val="00A464C5"/>
    <w:rsid w:val="00A46756"/>
    <w:rsid w:val="00A471AD"/>
    <w:rsid w:val="00A474F8"/>
    <w:rsid w:val="00A47650"/>
    <w:rsid w:val="00A476EE"/>
    <w:rsid w:val="00A4780F"/>
    <w:rsid w:val="00A47D8A"/>
    <w:rsid w:val="00A47F97"/>
    <w:rsid w:val="00A502A2"/>
    <w:rsid w:val="00A50879"/>
    <w:rsid w:val="00A50B8A"/>
    <w:rsid w:val="00A511F3"/>
    <w:rsid w:val="00A51266"/>
    <w:rsid w:val="00A516C1"/>
    <w:rsid w:val="00A51736"/>
    <w:rsid w:val="00A51C84"/>
    <w:rsid w:val="00A521EF"/>
    <w:rsid w:val="00A523C2"/>
    <w:rsid w:val="00A5316A"/>
    <w:rsid w:val="00A53266"/>
    <w:rsid w:val="00A53522"/>
    <w:rsid w:val="00A53CA1"/>
    <w:rsid w:val="00A543C5"/>
    <w:rsid w:val="00A5454D"/>
    <w:rsid w:val="00A545FE"/>
    <w:rsid w:val="00A5506E"/>
    <w:rsid w:val="00A550D2"/>
    <w:rsid w:val="00A55190"/>
    <w:rsid w:val="00A55562"/>
    <w:rsid w:val="00A55835"/>
    <w:rsid w:val="00A56565"/>
    <w:rsid w:val="00A566E2"/>
    <w:rsid w:val="00A5685C"/>
    <w:rsid w:val="00A568F1"/>
    <w:rsid w:val="00A57082"/>
    <w:rsid w:val="00A57EB5"/>
    <w:rsid w:val="00A601D1"/>
    <w:rsid w:val="00A60388"/>
    <w:rsid w:val="00A605B7"/>
    <w:rsid w:val="00A60D8F"/>
    <w:rsid w:val="00A60E30"/>
    <w:rsid w:val="00A60E6B"/>
    <w:rsid w:val="00A60F16"/>
    <w:rsid w:val="00A60FA5"/>
    <w:rsid w:val="00A61033"/>
    <w:rsid w:val="00A612EA"/>
    <w:rsid w:val="00A61F96"/>
    <w:rsid w:val="00A62020"/>
    <w:rsid w:val="00A623B1"/>
    <w:rsid w:val="00A62FB0"/>
    <w:rsid w:val="00A643F3"/>
    <w:rsid w:val="00A64BD7"/>
    <w:rsid w:val="00A64C22"/>
    <w:rsid w:val="00A650ED"/>
    <w:rsid w:val="00A651AE"/>
    <w:rsid w:val="00A653AA"/>
    <w:rsid w:val="00A656F8"/>
    <w:rsid w:val="00A659A8"/>
    <w:rsid w:val="00A65A36"/>
    <w:rsid w:val="00A65A83"/>
    <w:rsid w:val="00A65B3C"/>
    <w:rsid w:val="00A66006"/>
    <w:rsid w:val="00A661C3"/>
    <w:rsid w:val="00A663F6"/>
    <w:rsid w:val="00A6648D"/>
    <w:rsid w:val="00A668B5"/>
    <w:rsid w:val="00A66AEA"/>
    <w:rsid w:val="00A66BBB"/>
    <w:rsid w:val="00A66C3D"/>
    <w:rsid w:val="00A66D1C"/>
    <w:rsid w:val="00A66F03"/>
    <w:rsid w:val="00A670D7"/>
    <w:rsid w:val="00A67198"/>
    <w:rsid w:val="00A6741E"/>
    <w:rsid w:val="00A6768A"/>
    <w:rsid w:val="00A67CF1"/>
    <w:rsid w:val="00A710A8"/>
    <w:rsid w:val="00A71E7B"/>
    <w:rsid w:val="00A72049"/>
    <w:rsid w:val="00A7383C"/>
    <w:rsid w:val="00A738C8"/>
    <w:rsid w:val="00A73C93"/>
    <w:rsid w:val="00A73D6E"/>
    <w:rsid w:val="00A73DCB"/>
    <w:rsid w:val="00A7424A"/>
    <w:rsid w:val="00A7439D"/>
    <w:rsid w:val="00A7444B"/>
    <w:rsid w:val="00A745D6"/>
    <w:rsid w:val="00A745DF"/>
    <w:rsid w:val="00A74667"/>
    <w:rsid w:val="00A74ECA"/>
    <w:rsid w:val="00A74F3A"/>
    <w:rsid w:val="00A751CD"/>
    <w:rsid w:val="00A75262"/>
    <w:rsid w:val="00A7551D"/>
    <w:rsid w:val="00A75AA7"/>
    <w:rsid w:val="00A75C35"/>
    <w:rsid w:val="00A76078"/>
    <w:rsid w:val="00A7682E"/>
    <w:rsid w:val="00A76B6B"/>
    <w:rsid w:val="00A776AB"/>
    <w:rsid w:val="00A778BB"/>
    <w:rsid w:val="00A77A58"/>
    <w:rsid w:val="00A80151"/>
    <w:rsid w:val="00A80496"/>
    <w:rsid w:val="00A8075B"/>
    <w:rsid w:val="00A80856"/>
    <w:rsid w:val="00A808AE"/>
    <w:rsid w:val="00A808B7"/>
    <w:rsid w:val="00A80B0A"/>
    <w:rsid w:val="00A81A9B"/>
    <w:rsid w:val="00A81D14"/>
    <w:rsid w:val="00A82197"/>
    <w:rsid w:val="00A822E1"/>
    <w:rsid w:val="00A828B7"/>
    <w:rsid w:val="00A82AD4"/>
    <w:rsid w:val="00A82F84"/>
    <w:rsid w:val="00A834C0"/>
    <w:rsid w:val="00A83AB5"/>
    <w:rsid w:val="00A83D63"/>
    <w:rsid w:val="00A83F03"/>
    <w:rsid w:val="00A84402"/>
    <w:rsid w:val="00A84FB9"/>
    <w:rsid w:val="00A85060"/>
    <w:rsid w:val="00A852F8"/>
    <w:rsid w:val="00A85511"/>
    <w:rsid w:val="00A85AF7"/>
    <w:rsid w:val="00A85BAA"/>
    <w:rsid w:val="00A85F35"/>
    <w:rsid w:val="00A85FC0"/>
    <w:rsid w:val="00A861EB"/>
    <w:rsid w:val="00A8623A"/>
    <w:rsid w:val="00A862C5"/>
    <w:rsid w:val="00A86EDE"/>
    <w:rsid w:val="00A870F9"/>
    <w:rsid w:val="00A87336"/>
    <w:rsid w:val="00A87A88"/>
    <w:rsid w:val="00A87B0C"/>
    <w:rsid w:val="00A87DDC"/>
    <w:rsid w:val="00A87E33"/>
    <w:rsid w:val="00A905EC"/>
    <w:rsid w:val="00A9062C"/>
    <w:rsid w:val="00A90A96"/>
    <w:rsid w:val="00A91136"/>
    <w:rsid w:val="00A913F2"/>
    <w:rsid w:val="00A918F2"/>
    <w:rsid w:val="00A91FD2"/>
    <w:rsid w:val="00A92164"/>
    <w:rsid w:val="00A92997"/>
    <w:rsid w:val="00A92D9D"/>
    <w:rsid w:val="00A92F4A"/>
    <w:rsid w:val="00A9352E"/>
    <w:rsid w:val="00A9362C"/>
    <w:rsid w:val="00A936C0"/>
    <w:rsid w:val="00A940CF"/>
    <w:rsid w:val="00A94119"/>
    <w:rsid w:val="00A94887"/>
    <w:rsid w:val="00A949EB"/>
    <w:rsid w:val="00A94B07"/>
    <w:rsid w:val="00A94C6D"/>
    <w:rsid w:val="00A94EED"/>
    <w:rsid w:val="00A9510D"/>
    <w:rsid w:val="00A95129"/>
    <w:rsid w:val="00A952F8"/>
    <w:rsid w:val="00A953A4"/>
    <w:rsid w:val="00A953F0"/>
    <w:rsid w:val="00A95860"/>
    <w:rsid w:val="00A96BF3"/>
    <w:rsid w:val="00A96C26"/>
    <w:rsid w:val="00A970A3"/>
    <w:rsid w:val="00A9713C"/>
    <w:rsid w:val="00A97204"/>
    <w:rsid w:val="00A97418"/>
    <w:rsid w:val="00A97503"/>
    <w:rsid w:val="00A97B4E"/>
    <w:rsid w:val="00A97D9F"/>
    <w:rsid w:val="00A97F71"/>
    <w:rsid w:val="00AA045A"/>
    <w:rsid w:val="00AA0497"/>
    <w:rsid w:val="00AA09E8"/>
    <w:rsid w:val="00AA0EDC"/>
    <w:rsid w:val="00AA1095"/>
    <w:rsid w:val="00AA12CB"/>
    <w:rsid w:val="00AA17D4"/>
    <w:rsid w:val="00AA1D85"/>
    <w:rsid w:val="00AA1DAC"/>
    <w:rsid w:val="00AA267D"/>
    <w:rsid w:val="00AA2763"/>
    <w:rsid w:val="00AA27B4"/>
    <w:rsid w:val="00AA2FD2"/>
    <w:rsid w:val="00AA353A"/>
    <w:rsid w:val="00AA3ADB"/>
    <w:rsid w:val="00AA3B5C"/>
    <w:rsid w:val="00AA435D"/>
    <w:rsid w:val="00AA4503"/>
    <w:rsid w:val="00AA4617"/>
    <w:rsid w:val="00AA4651"/>
    <w:rsid w:val="00AA4695"/>
    <w:rsid w:val="00AA4AB9"/>
    <w:rsid w:val="00AA4FE4"/>
    <w:rsid w:val="00AA51C3"/>
    <w:rsid w:val="00AA57C1"/>
    <w:rsid w:val="00AA591C"/>
    <w:rsid w:val="00AA5CDF"/>
    <w:rsid w:val="00AA65F5"/>
    <w:rsid w:val="00AA674D"/>
    <w:rsid w:val="00AA679E"/>
    <w:rsid w:val="00AA6E36"/>
    <w:rsid w:val="00AA6EDC"/>
    <w:rsid w:val="00AB055D"/>
    <w:rsid w:val="00AB06B3"/>
    <w:rsid w:val="00AB0826"/>
    <w:rsid w:val="00AB0D1E"/>
    <w:rsid w:val="00AB1BE0"/>
    <w:rsid w:val="00AB1E43"/>
    <w:rsid w:val="00AB1F67"/>
    <w:rsid w:val="00AB2754"/>
    <w:rsid w:val="00AB2AD7"/>
    <w:rsid w:val="00AB308C"/>
    <w:rsid w:val="00AB3758"/>
    <w:rsid w:val="00AB4C7F"/>
    <w:rsid w:val="00AB56FA"/>
    <w:rsid w:val="00AB5A77"/>
    <w:rsid w:val="00AB5E8F"/>
    <w:rsid w:val="00AB5EC7"/>
    <w:rsid w:val="00AB70A8"/>
    <w:rsid w:val="00AB71D9"/>
    <w:rsid w:val="00AB78E1"/>
    <w:rsid w:val="00AC0181"/>
    <w:rsid w:val="00AC02CA"/>
    <w:rsid w:val="00AC03E4"/>
    <w:rsid w:val="00AC0BA3"/>
    <w:rsid w:val="00AC168A"/>
    <w:rsid w:val="00AC20B8"/>
    <w:rsid w:val="00AC2141"/>
    <w:rsid w:val="00AC2642"/>
    <w:rsid w:val="00AC308F"/>
    <w:rsid w:val="00AC44C5"/>
    <w:rsid w:val="00AC4868"/>
    <w:rsid w:val="00AC4AB5"/>
    <w:rsid w:val="00AC4BB8"/>
    <w:rsid w:val="00AC4C3A"/>
    <w:rsid w:val="00AC4F85"/>
    <w:rsid w:val="00AC5326"/>
    <w:rsid w:val="00AC57C2"/>
    <w:rsid w:val="00AC5A20"/>
    <w:rsid w:val="00AC69AC"/>
    <w:rsid w:val="00AC6A29"/>
    <w:rsid w:val="00AC6C99"/>
    <w:rsid w:val="00AC711B"/>
    <w:rsid w:val="00AD05E2"/>
    <w:rsid w:val="00AD0CB4"/>
    <w:rsid w:val="00AD0E96"/>
    <w:rsid w:val="00AD1673"/>
    <w:rsid w:val="00AD1867"/>
    <w:rsid w:val="00AD1D48"/>
    <w:rsid w:val="00AD213C"/>
    <w:rsid w:val="00AD2397"/>
    <w:rsid w:val="00AD28DB"/>
    <w:rsid w:val="00AD28EE"/>
    <w:rsid w:val="00AD2F90"/>
    <w:rsid w:val="00AD3D54"/>
    <w:rsid w:val="00AD3F44"/>
    <w:rsid w:val="00AD3F4B"/>
    <w:rsid w:val="00AD4AF5"/>
    <w:rsid w:val="00AD4F05"/>
    <w:rsid w:val="00AD4FC6"/>
    <w:rsid w:val="00AD561A"/>
    <w:rsid w:val="00AD5773"/>
    <w:rsid w:val="00AD59EF"/>
    <w:rsid w:val="00AD5AC2"/>
    <w:rsid w:val="00AD5D68"/>
    <w:rsid w:val="00AD635E"/>
    <w:rsid w:val="00AD6706"/>
    <w:rsid w:val="00AD6C6C"/>
    <w:rsid w:val="00AD6CA1"/>
    <w:rsid w:val="00AD75DE"/>
    <w:rsid w:val="00AE08AF"/>
    <w:rsid w:val="00AE0E69"/>
    <w:rsid w:val="00AE1075"/>
    <w:rsid w:val="00AE10A4"/>
    <w:rsid w:val="00AE1144"/>
    <w:rsid w:val="00AE12F1"/>
    <w:rsid w:val="00AE174D"/>
    <w:rsid w:val="00AE19C8"/>
    <w:rsid w:val="00AE1A41"/>
    <w:rsid w:val="00AE1B1F"/>
    <w:rsid w:val="00AE1B21"/>
    <w:rsid w:val="00AE1EE7"/>
    <w:rsid w:val="00AE2166"/>
    <w:rsid w:val="00AE2370"/>
    <w:rsid w:val="00AE24B9"/>
    <w:rsid w:val="00AE24BA"/>
    <w:rsid w:val="00AE25D3"/>
    <w:rsid w:val="00AE25F5"/>
    <w:rsid w:val="00AE2958"/>
    <w:rsid w:val="00AE2C96"/>
    <w:rsid w:val="00AE3235"/>
    <w:rsid w:val="00AE33B1"/>
    <w:rsid w:val="00AE343A"/>
    <w:rsid w:val="00AE34CA"/>
    <w:rsid w:val="00AE3C07"/>
    <w:rsid w:val="00AE4061"/>
    <w:rsid w:val="00AE481D"/>
    <w:rsid w:val="00AE4837"/>
    <w:rsid w:val="00AE4991"/>
    <w:rsid w:val="00AE55F5"/>
    <w:rsid w:val="00AE570A"/>
    <w:rsid w:val="00AE579D"/>
    <w:rsid w:val="00AE5A39"/>
    <w:rsid w:val="00AE5D3C"/>
    <w:rsid w:val="00AE5F9B"/>
    <w:rsid w:val="00AE5FD1"/>
    <w:rsid w:val="00AE608B"/>
    <w:rsid w:val="00AE63ED"/>
    <w:rsid w:val="00AE642C"/>
    <w:rsid w:val="00AE64EF"/>
    <w:rsid w:val="00AE6DC5"/>
    <w:rsid w:val="00AE7192"/>
    <w:rsid w:val="00AE7586"/>
    <w:rsid w:val="00AE7D1E"/>
    <w:rsid w:val="00AE7D6E"/>
    <w:rsid w:val="00AF021F"/>
    <w:rsid w:val="00AF026F"/>
    <w:rsid w:val="00AF04EC"/>
    <w:rsid w:val="00AF05C2"/>
    <w:rsid w:val="00AF0971"/>
    <w:rsid w:val="00AF0BA0"/>
    <w:rsid w:val="00AF0C2D"/>
    <w:rsid w:val="00AF23E4"/>
    <w:rsid w:val="00AF2419"/>
    <w:rsid w:val="00AF27DE"/>
    <w:rsid w:val="00AF31FA"/>
    <w:rsid w:val="00AF329B"/>
    <w:rsid w:val="00AF36D7"/>
    <w:rsid w:val="00AF3707"/>
    <w:rsid w:val="00AF41C0"/>
    <w:rsid w:val="00AF42E5"/>
    <w:rsid w:val="00AF51D3"/>
    <w:rsid w:val="00AF5321"/>
    <w:rsid w:val="00AF6F11"/>
    <w:rsid w:val="00AF7254"/>
    <w:rsid w:val="00AF7516"/>
    <w:rsid w:val="00AF78D7"/>
    <w:rsid w:val="00AF7E6B"/>
    <w:rsid w:val="00B0002C"/>
    <w:rsid w:val="00B0052F"/>
    <w:rsid w:val="00B00566"/>
    <w:rsid w:val="00B00735"/>
    <w:rsid w:val="00B00BEE"/>
    <w:rsid w:val="00B00FCE"/>
    <w:rsid w:val="00B0166C"/>
    <w:rsid w:val="00B0170D"/>
    <w:rsid w:val="00B019A9"/>
    <w:rsid w:val="00B01D0D"/>
    <w:rsid w:val="00B0258A"/>
    <w:rsid w:val="00B025CA"/>
    <w:rsid w:val="00B029A6"/>
    <w:rsid w:val="00B02D9D"/>
    <w:rsid w:val="00B02DDB"/>
    <w:rsid w:val="00B02E1E"/>
    <w:rsid w:val="00B03404"/>
    <w:rsid w:val="00B0387B"/>
    <w:rsid w:val="00B03BEC"/>
    <w:rsid w:val="00B03C97"/>
    <w:rsid w:val="00B03D3B"/>
    <w:rsid w:val="00B04794"/>
    <w:rsid w:val="00B0499D"/>
    <w:rsid w:val="00B04B82"/>
    <w:rsid w:val="00B04ECB"/>
    <w:rsid w:val="00B05AEE"/>
    <w:rsid w:val="00B05C0C"/>
    <w:rsid w:val="00B05E10"/>
    <w:rsid w:val="00B0663D"/>
    <w:rsid w:val="00B06B80"/>
    <w:rsid w:val="00B07828"/>
    <w:rsid w:val="00B10630"/>
    <w:rsid w:val="00B10800"/>
    <w:rsid w:val="00B10A10"/>
    <w:rsid w:val="00B10BD4"/>
    <w:rsid w:val="00B10D54"/>
    <w:rsid w:val="00B10E84"/>
    <w:rsid w:val="00B11E50"/>
    <w:rsid w:val="00B12551"/>
    <w:rsid w:val="00B1276F"/>
    <w:rsid w:val="00B12C54"/>
    <w:rsid w:val="00B13034"/>
    <w:rsid w:val="00B13388"/>
    <w:rsid w:val="00B13608"/>
    <w:rsid w:val="00B13EE4"/>
    <w:rsid w:val="00B1402E"/>
    <w:rsid w:val="00B14160"/>
    <w:rsid w:val="00B145DF"/>
    <w:rsid w:val="00B146DC"/>
    <w:rsid w:val="00B14789"/>
    <w:rsid w:val="00B149CA"/>
    <w:rsid w:val="00B14A21"/>
    <w:rsid w:val="00B14ADF"/>
    <w:rsid w:val="00B14F38"/>
    <w:rsid w:val="00B15229"/>
    <w:rsid w:val="00B15385"/>
    <w:rsid w:val="00B1581A"/>
    <w:rsid w:val="00B159CE"/>
    <w:rsid w:val="00B15F1F"/>
    <w:rsid w:val="00B15F8C"/>
    <w:rsid w:val="00B1625E"/>
    <w:rsid w:val="00B16C78"/>
    <w:rsid w:val="00B16E70"/>
    <w:rsid w:val="00B16E8D"/>
    <w:rsid w:val="00B172F8"/>
    <w:rsid w:val="00B17736"/>
    <w:rsid w:val="00B1774F"/>
    <w:rsid w:val="00B17921"/>
    <w:rsid w:val="00B17CBC"/>
    <w:rsid w:val="00B17DD1"/>
    <w:rsid w:val="00B17FD6"/>
    <w:rsid w:val="00B20157"/>
    <w:rsid w:val="00B2061F"/>
    <w:rsid w:val="00B206A4"/>
    <w:rsid w:val="00B21670"/>
    <w:rsid w:val="00B216E7"/>
    <w:rsid w:val="00B21B1D"/>
    <w:rsid w:val="00B229E4"/>
    <w:rsid w:val="00B2362A"/>
    <w:rsid w:val="00B23648"/>
    <w:rsid w:val="00B23726"/>
    <w:rsid w:val="00B237CD"/>
    <w:rsid w:val="00B24233"/>
    <w:rsid w:val="00B2460A"/>
    <w:rsid w:val="00B24B26"/>
    <w:rsid w:val="00B25790"/>
    <w:rsid w:val="00B259A6"/>
    <w:rsid w:val="00B25A2A"/>
    <w:rsid w:val="00B25EF5"/>
    <w:rsid w:val="00B2643E"/>
    <w:rsid w:val="00B26B46"/>
    <w:rsid w:val="00B27026"/>
    <w:rsid w:val="00B27175"/>
    <w:rsid w:val="00B2739F"/>
    <w:rsid w:val="00B277E2"/>
    <w:rsid w:val="00B3064B"/>
    <w:rsid w:val="00B30876"/>
    <w:rsid w:val="00B30B9F"/>
    <w:rsid w:val="00B31066"/>
    <w:rsid w:val="00B31932"/>
    <w:rsid w:val="00B319F9"/>
    <w:rsid w:val="00B31A69"/>
    <w:rsid w:val="00B32F24"/>
    <w:rsid w:val="00B331A5"/>
    <w:rsid w:val="00B335B7"/>
    <w:rsid w:val="00B33C1B"/>
    <w:rsid w:val="00B34431"/>
    <w:rsid w:val="00B3463B"/>
    <w:rsid w:val="00B34C86"/>
    <w:rsid w:val="00B35317"/>
    <w:rsid w:val="00B35522"/>
    <w:rsid w:val="00B35B03"/>
    <w:rsid w:val="00B36223"/>
    <w:rsid w:val="00B36ABF"/>
    <w:rsid w:val="00B37754"/>
    <w:rsid w:val="00B3784A"/>
    <w:rsid w:val="00B4019B"/>
    <w:rsid w:val="00B4037C"/>
    <w:rsid w:val="00B40521"/>
    <w:rsid w:val="00B4077A"/>
    <w:rsid w:val="00B40780"/>
    <w:rsid w:val="00B40BAB"/>
    <w:rsid w:val="00B4125E"/>
    <w:rsid w:val="00B41279"/>
    <w:rsid w:val="00B414D5"/>
    <w:rsid w:val="00B41C5C"/>
    <w:rsid w:val="00B41D1C"/>
    <w:rsid w:val="00B41E71"/>
    <w:rsid w:val="00B424E0"/>
    <w:rsid w:val="00B42811"/>
    <w:rsid w:val="00B42E56"/>
    <w:rsid w:val="00B42FFE"/>
    <w:rsid w:val="00B431B0"/>
    <w:rsid w:val="00B43612"/>
    <w:rsid w:val="00B43761"/>
    <w:rsid w:val="00B437E4"/>
    <w:rsid w:val="00B4420F"/>
    <w:rsid w:val="00B4422A"/>
    <w:rsid w:val="00B44355"/>
    <w:rsid w:val="00B443F5"/>
    <w:rsid w:val="00B44AFA"/>
    <w:rsid w:val="00B44C84"/>
    <w:rsid w:val="00B452F2"/>
    <w:rsid w:val="00B45BE9"/>
    <w:rsid w:val="00B45D86"/>
    <w:rsid w:val="00B46486"/>
    <w:rsid w:val="00B4698C"/>
    <w:rsid w:val="00B46CE4"/>
    <w:rsid w:val="00B4781D"/>
    <w:rsid w:val="00B47A9A"/>
    <w:rsid w:val="00B5025D"/>
    <w:rsid w:val="00B50758"/>
    <w:rsid w:val="00B50858"/>
    <w:rsid w:val="00B5097D"/>
    <w:rsid w:val="00B50D17"/>
    <w:rsid w:val="00B5124C"/>
    <w:rsid w:val="00B51388"/>
    <w:rsid w:val="00B51532"/>
    <w:rsid w:val="00B51823"/>
    <w:rsid w:val="00B518E4"/>
    <w:rsid w:val="00B51AF5"/>
    <w:rsid w:val="00B51EE0"/>
    <w:rsid w:val="00B52195"/>
    <w:rsid w:val="00B5234D"/>
    <w:rsid w:val="00B5241D"/>
    <w:rsid w:val="00B52869"/>
    <w:rsid w:val="00B52E37"/>
    <w:rsid w:val="00B52FF1"/>
    <w:rsid w:val="00B531AC"/>
    <w:rsid w:val="00B53722"/>
    <w:rsid w:val="00B53BB3"/>
    <w:rsid w:val="00B5447C"/>
    <w:rsid w:val="00B552C5"/>
    <w:rsid w:val="00B55855"/>
    <w:rsid w:val="00B55BA0"/>
    <w:rsid w:val="00B55F25"/>
    <w:rsid w:val="00B55FB1"/>
    <w:rsid w:val="00B562FF"/>
    <w:rsid w:val="00B56702"/>
    <w:rsid w:val="00B56916"/>
    <w:rsid w:val="00B570CC"/>
    <w:rsid w:val="00B57890"/>
    <w:rsid w:val="00B57DFF"/>
    <w:rsid w:val="00B603E8"/>
    <w:rsid w:val="00B60940"/>
    <w:rsid w:val="00B60CFA"/>
    <w:rsid w:val="00B61468"/>
    <w:rsid w:val="00B6175D"/>
    <w:rsid w:val="00B6199F"/>
    <w:rsid w:val="00B61C4F"/>
    <w:rsid w:val="00B61F32"/>
    <w:rsid w:val="00B62A97"/>
    <w:rsid w:val="00B62BA5"/>
    <w:rsid w:val="00B62D78"/>
    <w:rsid w:val="00B62E20"/>
    <w:rsid w:val="00B62FB3"/>
    <w:rsid w:val="00B6308D"/>
    <w:rsid w:val="00B63881"/>
    <w:rsid w:val="00B638C5"/>
    <w:rsid w:val="00B6422D"/>
    <w:rsid w:val="00B65A84"/>
    <w:rsid w:val="00B65D0A"/>
    <w:rsid w:val="00B65E87"/>
    <w:rsid w:val="00B663D0"/>
    <w:rsid w:val="00B6649D"/>
    <w:rsid w:val="00B66D39"/>
    <w:rsid w:val="00B66D3D"/>
    <w:rsid w:val="00B66E17"/>
    <w:rsid w:val="00B6724A"/>
    <w:rsid w:val="00B67641"/>
    <w:rsid w:val="00B67DC8"/>
    <w:rsid w:val="00B700CC"/>
    <w:rsid w:val="00B703BC"/>
    <w:rsid w:val="00B70E8A"/>
    <w:rsid w:val="00B711CD"/>
    <w:rsid w:val="00B714A0"/>
    <w:rsid w:val="00B7189C"/>
    <w:rsid w:val="00B71A00"/>
    <w:rsid w:val="00B71F29"/>
    <w:rsid w:val="00B720CA"/>
    <w:rsid w:val="00B7233F"/>
    <w:rsid w:val="00B72807"/>
    <w:rsid w:val="00B72DEA"/>
    <w:rsid w:val="00B72F58"/>
    <w:rsid w:val="00B73172"/>
    <w:rsid w:val="00B7347F"/>
    <w:rsid w:val="00B735A5"/>
    <w:rsid w:val="00B7377E"/>
    <w:rsid w:val="00B737C6"/>
    <w:rsid w:val="00B7399C"/>
    <w:rsid w:val="00B73F78"/>
    <w:rsid w:val="00B74153"/>
    <w:rsid w:val="00B741B1"/>
    <w:rsid w:val="00B74233"/>
    <w:rsid w:val="00B7452C"/>
    <w:rsid w:val="00B74530"/>
    <w:rsid w:val="00B74711"/>
    <w:rsid w:val="00B74E7A"/>
    <w:rsid w:val="00B7573F"/>
    <w:rsid w:val="00B758AB"/>
    <w:rsid w:val="00B760DF"/>
    <w:rsid w:val="00B765B3"/>
    <w:rsid w:val="00B76D41"/>
    <w:rsid w:val="00B76DC3"/>
    <w:rsid w:val="00B77078"/>
    <w:rsid w:val="00B80ACC"/>
    <w:rsid w:val="00B81226"/>
    <w:rsid w:val="00B81308"/>
    <w:rsid w:val="00B8142E"/>
    <w:rsid w:val="00B81483"/>
    <w:rsid w:val="00B814E1"/>
    <w:rsid w:val="00B8178D"/>
    <w:rsid w:val="00B81B05"/>
    <w:rsid w:val="00B81C74"/>
    <w:rsid w:val="00B82CE2"/>
    <w:rsid w:val="00B830E1"/>
    <w:rsid w:val="00B832B6"/>
    <w:rsid w:val="00B8351D"/>
    <w:rsid w:val="00B83726"/>
    <w:rsid w:val="00B8398A"/>
    <w:rsid w:val="00B83D83"/>
    <w:rsid w:val="00B83F2C"/>
    <w:rsid w:val="00B842BB"/>
    <w:rsid w:val="00B84312"/>
    <w:rsid w:val="00B8431B"/>
    <w:rsid w:val="00B843D8"/>
    <w:rsid w:val="00B845BD"/>
    <w:rsid w:val="00B848BF"/>
    <w:rsid w:val="00B84E6E"/>
    <w:rsid w:val="00B85C54"/>
    <w:rsid w:val="00B86306"/>
    <w:rsid w:val="00B86BC5"/>
    <w:rsid w:val="00B86FEB"/>
    <w:rsid w:val="00B8759F"/>
    <w:rsid w:val="00B8782E"/>
    <w:rsid w:val="00B87959"/>
    <w:rsid w:val="00B87EEB"/>
    <w:rsid w:val="00B902AA"/>
    <w:rsid w:val="00B9054D"/>
    <w:rsid w:val="00B90651"/>
    <w:rsid w:val="00B907B0"/>
    <w:rsid w:val="00B90D85"/>
    <w:rsid w:val="00B91062"/>
    <w:rsid w:val="00B91161"/>
    <w:rsid w:val="00B91272"/>
    <w:rsid w:val="00B9132D"/>
    <w:rsid w:val="00B91605"/>
    <w:rsid w:val="00B91E18"/>
    <w:rsid w:val="00B92967"/>
    <w:rsid w:val="00B93183"/>
    <w:rsid w:val="00B93464"/>
    <w:rsid w:val="00B93515"/>
    <w:rsid w:val="00B93A66"/>
    <w:rsid w:val="00B93F41"/>
    <w:rsid w:val="00B94075"/>
    <w:rsid w:val="00B9408D"/>
    <w:rsid w:val="00B94CCF"/>
    <w:rsid w:val="00B95320"/>
    <w:rsid w:val="00B96532"/>
    <w:rsid w:val="00B96EF1"/>
    <w:rsid w:val="00B9784C"/>
    <w:rsid w:val="00BA0015"/>
    <w:rsid w:val="00BA031C"/>
    <w:rsid w:val="00BA0A6A"/>
    <w:rsid w:val="00BA0AC1"/>
    <w:rsid w:val="00BA1F5A"/>
    <w:rsid w:val="00BA2BE2"/>
    <w:rsid w:val="00BA31B9"/>
    <w:rsid w:val="00BA3486"/>
    <w:rsid w:val="00BA403C"/>
    <w:rsid w:val="00BA4068"/>
    <w:rsid w:val="00BA4739"/>
    <w:rsid w:val="00BA489F"/>
    <w:rsid w:val="00BA4FC2"/>
    <w:rsid w:val="00BA519D"/>
    <w:rsid w:val="00BA5937"/>
    <w:rsid w:val="00BA5B57"/>
    <w:rsid w:val="00BA5F41"/>
    <w:rsid w:val="00BA5FED"/>
    <w:rsid w:val="00BA604D"/>
    <w:rsid w:val="00BA638D"/>
    <w:rsid w:val="00BA658E"/>
    <w:rsid w:val="00BA66A7"/>
    <w:rsid w:val="00BA68A1"/>
    <w:rsid w:val="00BA6996"/>
    <w:rsid w:val="00BA6B55"/>
    <w:rsid w:val="00BA6FDB"/>
    <w:rsid w:val="00BA7405"/>
    <w:rsid w:val="00BA7E37"/>
    <w:rsid w:val="00BB039C"/>
    <w:rsid w:val="00BB04BE"/>
    <w:rsid w:val="00BB066E"/>
    <w:rsid w:val="00BB0D52"/>
    <w:rsid w:val="00BB29F1"/>
    <w:rsid w:val="00BB2C30"/>
    <w:rsid w:val="00BB2D5C"/>
    <w:rsid w:val="00BB2D9C"/>
    <w:rsid w:val="00BB2E82"/>
    <w:rsid w:val="00BB2F61"/>
    <w:rsid w:val="00BB31FA"/>
    <w:rsid w:val="00BB341F"/>
    <w:rsid w:val="00BB3C83"/>
    <w:rsid w:val="00BB3DA2"/>
    <w:rsid w:val="00BB4632"/>
    <w:rsid w:val="00BB4D01"/>
    <w:rsid w:val="00BB518E"/>
    <w:rsid w:val="00BB5D2F"/>
    <w:rsid w:val="00BB5EC2"/>
    <w:rsid w:val="00BB5EF7"/>
    <w:rsid w:val="00BB6B1C"/>
    <w:rsid w:val="00BB6CDA"/>
    <w:rsid w:val="00BB7438"/>
    <w:rsid w:val="00BB7FA0"/>
    <w:rsid w:val="00BB7FCC"/>
    <w:rsid w:val="00BC0011"/>
    <w:rsid w:val="00BC040E"/>
    <w:rsid w:val="00BC04C7"/>
    <w:rsid w:val="00BC0EB7"/>
    <w:rsid w:val="00BC0F2D"/>
    <w:rsid w:val="00BC11F5"/>
    <w:rsid w:val="00BC14D5"/>
    <w:rsid w:val="00BC1738"/>
    <w:rsid w:val="00BC191A"/>
    <w:rsid w:val="00BC20DE"/>
    <w:rsid w:val="00BC2554"/>
    <w:rsid w:val="00BC26AF"/>
    <w:rsid w:val="00BC2B06"/>
    <w:rsid w:val="00BC2BDD"/>
    <w:rsid w:val="00BC300C"/>
    <w:rsid w:val="00BC3830"/>
    <w:rsid w:val="00BC3B7E"/>
    <w:rsid w:val="00BC44AA"/>
    <w:rsid w:val="00BC4693"/>
    <w:rsid w:val="00BC4728"/>
    <w:rsid w:val="00BC49C9"/>
    <w:rsid w:val="00BC4DC2"/>
    <w:rsid w:val="00BC5633"/>
    <w:rsid w:val="00BC5706"/>
    <w:rsid w:val="00BC5EEC"/>
    <w:rsid w:val="00BC6286"/>
    <w:rsid w:val="00BC642C"/>
    <w:rsid w:val="00BC64F5"/>
    <w:rsid w:val="00BC6AC1"/>
    <w:rsid w:val="00BC6E18"/>
    <w:rsid w:val="00BC6F87"/>
    <w:rsid w:val="00BC74FD"/>
    <w:rsid w:val="00BC7807"/>
    <w:rsid w:val="00BC7957"/>
    <w:rsid w:val="00BC7B6F"/>
    <w:rsid w:val="00BC7E94"/>
    <w:rsid w:val="00BC7E9A"/>
    <w:rsid w:val="00BC7F4E"/>
    <w:rsid w:val="00BD0164"/>
    <w:rsid w:val="00BD01F1"/>
    <w:rsid w:val="00BD02B3"/>
    <w:rsid w:val="00BD0306"/>
    <w:rsid w:val="00BD083B"/>
    <w:rsid w:val="00BD0D9B"/>
    <w:rsid w:val="00BD0D9C"/>
    <w:rsid w:val="00BD1062"/>
    <w:rsid w:val="00BD1323"/>
    <w:rsid w:val="00BD1DAA"/>
    <w:rsid w:val="00BD244B"/>
    <w:rsid w:val="00BD25B2"/>
    <w:rsid w:val="00BD2663"/>
    <w:rsid w:val="00BD2E29"/>
    <w:rsid w:val="00BD2F28"/>
    <w:rsid w:val="00BD2FC8"/>
    <w:rsid w:val="00BD338B"/>
    <w:rsid w:val="00BD33A0"/>
    <w:rsid w:val="00BD378C"/>
    <w:rsid w:val="00BD393B"/>
    <w:rsid w:val="00BD469B"/>
    <w:rsid w:val="00BD6533"/>
    <w:rsid w:val="00BD6637"/>
    <w:rsid w:val="00BD6839"/>
    <w:rsid w:val="00BD7414"/>
    <w:rsid w:val="00BD781F"/>
    <w:rsid w:val="00BD7C1F"/>
    <w:rsid w:val="00BE0258"/>
    <w:rsid w:val="00BE02AD"/>
    <w:rsid w:val="00BE0E08"/>
    <w:rsid w:val="00BE1212"/>
    <w:rsid w:val="00BE1275"/>
    <w:rsid w:val="00BE174B"/>
    <w:rsid w:val="00BE1BEA"/>
    <w:rsid w:val="00BE1D76"/>
    <w:rsid w:val="00BE1DA8"/>
    <w:rsid w:val="00BE23F5"/>
    <w:rsid w:val="00BE2B21"/>
    <w:rsid w:val="00BE2D12"/>
    <w:rsid w:val="00BE3161"/>
    <w:rsid w:val="00BE3508"/>
    <w:rsid w:val="00BE3C73"/>
    <w:rsid w:val="00BE3D6C"/>
    <w:rsid w:val="00BE4462"/>
    <w:rsid w:val="00BE4784"/>
    <w:rsid w:val="00BE4996"/>
    <w:rsid w:val="00BE55CF"/>
    <w:rsid w:val="00BE597F"/>
    <w:rsid w:val="00BE5B2F"/>
    <w:rsid w:val="00BE5CC9"/>
    <w:rsid w:val="00BE5DB7"/>
    <w:rsid w:val="00BE61B9"/>
    <w:rsid w:val="00BE63D5"/>
    <w:rsid w:val="00BE6472"/>
    <w:rsid w:val="00BE681C"/>
    <w:rsid w:val="00BE7064"/>
    <w:rsid w:val="00BE716E"/>
    <w:rsid w:val="00BE74F8"/>
    <w:rsid w:val="00BF02BA"/>
    <w:rsid w:val="00BF07E9"/>
    <w:rsid w:val="00BF0B95"/>
    <w:rsid w:val="00BF0DE5"/>
    <w:rsid w:val="00BF15A1"/>
    <w:rsid w:val="00BF1609"/>
    <w:rsid w:val="00BF16EC"/>
    <w:rsid w:val="00BF1F0B"/>
    <w:rsid w:val="00BF2262"/>
    <w:rsid w:val="00BF2A6E"/>
    <w:rsid w:val="00BF2A8C"/>
    <w:rsid w:val="00BF2D56"/>
    <w:rsid w:val="00BF3557"/>
    <w:rsid w:val="00BF3841"/>
    <w:rsid w:val="00BF3EED"/>
    <w:rsid w:val="00BF4010"/>
    <w:rsid w:val="00BF410C"/>
    <w:rsid w:val="00BF45DF"/>
    <w:rsid w:val="00BF4680"/>
    <w:rsid w:val="00BF49F5"/>
    <w:rsid w:val="00BF50CF"/>
    <w:rsid w:val="00BF54BE"/>
    <w:rsid w:val="00BF599A"/>
    <w:rsid w:val="00BF5B43"/>
    <w:rsid w:val="00BF5BA4"/>
    <w:rsid w:val="00BF5C24"/>
    <w:rsid w:val="00BF5FFF"/>
    <w:rsid w:val="00BF642A"/>
    <w:rsid w:val="00BF6640"/>
    <w:rsid w:val="00BF6A22"/>
    <w:rsid w:val="00BF71F7"/>
    <w:rsid w:val="00BF7269"/>
    <w:rsid w:val="00BF752B"/>
    <w:rsid w:val="00C001A8"/>
    <w:rsid w:val="00C00646"/>
    <w:rsid w:val="00C010D5"/>
    <w:rsid w:val="00C0117E"/>
    <w:rsid w:val="00C015E0"/>
    <w:rsid w:val="00C018F5"/>
    <w:rsid w:val="00C01E1E"/>
    <w:rsid w:val="00C01E7E"/>
    <w:rsid w:val="00C01E94"/>
    <w:rsid w:val="00C0210D"/>
    <w:rsid w:val="00C021D0"/>
    <w:rsid w:val="00C02723"/>
    <w:rsid w:val="00C02E5C"/>
    <w:rsid w:val="00C02FAB"/>
    <w:rsid w:val="00C032AB"/>
    <w:rsid w:val="00C0345F"/>
    <w:rsid w:val="00C03D15"/>
    <w:rsid w:val="00C04003"/>
    <w:rsid w:val="00C040C5"/>
    <w:rsid w:val="00C04ABA"/>
    <w:rsid w:val="00C068CB"/>
    <w:rsid w:val="00C0695A"/>
    <w:rsid w:val="00C069A5"/>
    <w:rsid w:val="00C06B3B"/>
    <w:rsid w:val="00C06DD8"/>
    <w:rsid w:val="00C07687"/>
    <w:rsid w:val="00C0792C"/>
    <w:rsid w:val="00C07D66"/>
    <w:rsid w:val="00C10806"/>
    <w:rsid w:val="00C108A7"/>
    <w:rsid w:val="00C10A7E"/>
    <w:rsid w:val="00C10A8D"/>
    <w:rsid w:val="00C10E25"/>
    <w:rsid w:val="00C1101B"/>
    <w:rsid w:val="00C11748"/>
    <w:rsid w:val="00C119C7"/>
    <w:rsid w:val="00C11D7D"/>
    <w:rsid w:val="00C12D7D"/>
    <w:rsid w:val="00C12DF1"/>
    <w:rsid w:val="00C12E13"/>
    <w:rsid w:val="00C13C93"/>
    <w:rsid w:val="00C1471A"/>
    <w:rsid w:val="00C14BBF"/>
    <w:rsid w:val="00C1553C"/>
    <w:rsid w:val="00C1597F"/>
    <w:rsid w:val="00C15A72"/>
    <w:rsid w:val="00C162F7"/>
    <w:rsid w:val="00C164D9"/>
    <w:rsid w:val="00C16549"/>
    <w:rsid w:val="00C16CEF"/>
    <w:rsid w:val="00C16D45"/>
    <w:rsid w:val="00C16E08"/>
    <w:rsid w:val="00C16E72"/>
    <w:rsid w:val="00C1712D"/>
    <w:rsid w:val="00C17764"/>
    <w:rsid w:val="00C17B70"/>
    <w:rsid w:val="00C17DC8"/>
    <w:rsid w:val="00C17F03"/>
    <w:rsid w:val="00C202D0"/>
    <w:rsid w:val="00C208BB"/>
    <w:rsid w:val="00C2099D"/>
    <w:rsid w:val="00C20A6F"/>
    <w:rsid w:val="00C20EF7"/>
    <w:rsid w:val="00C20F8B"/>
    <w:rsid w:val="00C2101E"/>
    <w:rsid w:val="00C21157"/>
    <w:rsid w:val="00C21D96"/>
    <w:rsid w:val="00C22618"/>
    <w:rsid w:val="00C2272B"/>
    <w:rsid w:val="00C22B01"/>
    <w:rsid w:val="00C22E08"/>
    <w:rsid w:val="00C23265"/>
    <w:rsid w:val="00C2339E"/>
    <w:rsid w:val="00C2366A"/>
    <w:rsid w:val="00C238C2"/>
    <w:rsid w:val="00C24058"/>
    <w:rsid w:val="00C240D5"/>
    <w:rsid w:val="00C2418D"/>
    <w:rsid w:val="00C2433F"/>
    <w:rsid w:val="00C245C2"/>
    <w:rsid w:val="00C247EB"/>
    <w:rsid w:val="00C24870"/>
    <w:rsid w:val="00C248B6"/>
    <w:rsid w:val="00C25365"/>
    <w:rsid w:val="00C25598"/>
    <w:rsid w:val="00C25C7A"/>
    <w:rsid w:val="00C25EBF"/>
    <w:rsid w:val="00C2624B"/>
    <w:rsid w:val="00C263A9"/>
    <w:rsid w:val="00C263AE"/>
    <w:rsid w:val="00C264CB"/>
    <w:rsid w:val="00C2696C"/>
    <w:rsid w:val="00C26DAE"/>
    <w:rsid w:val="00C26E04"/>
    <w:rsid w:val="00C26E27"/>
    <w:rsid w:val="00C26E9E"/>
    <w:rsid w:val="00C2721B"/>
    <w:rsid w:val="00C275E2"/>
    <w:rsid w:val="00C27841"/>
    <w:rsid w:val="00C27F7F"/>
    <w:rsid w:val="00C30646"/>
    <w:rsid w:val="00C30951"/>
    <w:rsid w:val="00C31428"/>
    <w:rsid w:val="00C3191A"/>
    <w:rsid w:val="00C32539"/>
    <w:rsid w:val="00C32608"/>
    <w:rsid w:val="00C327A8"/>
    <w:rsid w:val="00C32CE8"/>
    <w:rsid w:val="00C32D03"/>
    <w:rsid w:val="00C334FD"/>
    <w:rsid w:val="00C337C4"/>
    <w:rsid w:val="00C33D7C"/>
    <w:rsid w:val="00C33DA6"/>
    <w:rsid w:val="00C33E6A"/>
    <w:rsid w:val="00C34117"/>
    <w:rsid w:val="00C343D9"/>
    <w:rsid w:val="00C346D7"/>
    <w:rsid w:val="00C34878"/>
    <w:rsid w:val="00C34A2E"/>
    <w:rsid w:val="00C34CE6"/>
    <w:rsid w:val="00C34CF1"/>
    <w:rsid w:val="00C351A5"/>
    <w:rsid w:val="00C357D5"/>
    <w:rsid w:val="00C362C3"/>
    <w:rsid w:val="00C36477"/>
    <w:rsid w:val="00C364C7"/>
    <w:rsid w:val="00C3658C"/>
    <w:rsid w:val="00C367EE"/>
    <w:rsid w:val="00C36811"/>
    <w:rsid w:val="00C369C4"/>
    <w:rsid w:val="00C36BC7"/>
    <w:rsid w:val="00C36F71"/>
    <w:rsid w:val="00C3795F"/>
    <w:rsid w:val="00C37982"/>
    <w:rsid w:val="00C37A58"/>
    <w:rsid w:val="00C40055"/>
    <w:rsid w:val="00C40067"/>
    <w:rsid w:val="00C400E5"/>
    <w:rsid w:val="00C40277"/>
    <w:rsid w:val="00C402A9"/>
    <w:rsid w:val="00C406CB"/>
    <w:rsid w:val="00C40737"/>
    <w:rsid w:val="00C40851"/>
    <w:rsid w:val="00C40A04"/>
    <w:rsid w:val="00C40EEA"/>
    <w:rsid w:val="00C41440"/>
    <w:rsid w:val="00C415B8"/>
    <w:rsid w:val="00C41BBE"/>
    <w:rsid w:val="00C41C14"/>
    <w:rsid w:val="00C41EBA"/>
    <w:rsid w:val="00C42023"/>
    <w:rsid w:val="00C42074"/>
    <w:rsid w:val="00C42079"/>
    <w:rsid w:val="00C420E7"/>
    <w:rsid w:val="00C4251B"/>
    <w:rsid w:val="00C42546"/>
    <w:rsid w:val="00C428A5"/>
    <w:rsid w:val="00C42B94"/>
    <w:rsid w:val="00C42BD6"/>
    <w:rsid w:val="00C434C7"/>
    <w:rsid w:val="00C43AA8"/>
    <w:rsid w:val="00C43D88"/>
    <w:rsid w:val="00C446E5"/>
    <w:rsid w:val="00C44AA9"/>
    <w:rsid w:val="00C461D4"/>
    <w:rsid w:val="00C464B8"/>
    <w:rsid w:val="00C464EC"/>
    <w:rsid w:val="00C46CBA"/>
    <w:rsid w:val="00C47103"/>
    <w:rsid w:val="00C47113"/>
    <w:rsid w:val="00C4724F"/>
    <w:rsid w:val="00C478BA"/>
    <w:rsid w:val="00C4794C"/>
    <w:rsid w:val="00C47C21"/>
    <w:rsid w:val="00C47FEA"/>
    <w:rsid w:val="00C5030B"/>
    <w:rsid w:val="00C509BE"/>
    <w:rsid w:val="00C51064"/>
    <w:rsid w:val="00C510C6"/>
    <w:rsid w:val="00C51522"/>
    <w:rsid w:val="00C5163D"/>
    <w:rsid w:val="00C51CB4"/>
    <w:rsid w:val="00C5261D"/>
    <w:rsid w:val="00C52B2A"/>
    <w:rsid w:val="00C52D59"/>
    <w:rsid w:val="00C534C9"/>
    <w:rsid w:val="00C539BE"/>
    <w:rsid w:val="00C53D85"/>
    <w:rsid w:val="00C53E82"/>
    <w:rsid w:val="00C53EE6"/>
    <w:rsid w:val="00C5490D"/>
    <w:rsid w:val="00C54CE9"/>
    <w:rsid w:val="00C55043"/>
    <w:rsid w:val="00C55378"/>
    <w:rsid w:val="00C559EF"/>
    <w:rsid w:val="00C56433"/>
    <w:rsid w:val="00C5762E"/>
    <w:rsid w:val="00C5779E"/>
    <w:rsid w:val="00C60814"/>
    <w:rsid w:val="00C6086B"/>
    <w:rsid w:val="00C61144"/>
    <w:rsid w:val="00C61487"/>
    <w:rsid w:val="00C61B50"/>
    <w:rsid w:val="00C61E40"/>
    <w:rsid w:val="00C620AD"/>
    <w:rsid w:val="00C623B5"/>
    <w:rsid w:val="00C623CF"/>
    <w:rsid w:val="00C62AC4"/>
    <w:rsid w:val="00C62BB5"/>
    <w:rsid w:val="00C62EB5"/>
    <w:rsid w:val="00C63101"/>
    <w:rsid w:val="00C6370F"/>
    <w:rsid w:val="00C63A48"/>
    <w:rsid w:val="00C63E0A"/>
    <w:rsid w:val="00C63E1D"/>
    <w:rsid w:val="00C63FD1"/>
    <w:rsid w:val="00C642C6"/>
    <w:rsid w:val="00C64AFD"/>
    <w:rsid w:val="00C64B67"/>
    <w:rsid w:val="00C64B7E"/>
    <w:rsid w:val="00C64C35"/>
    <w:rsid w:val="00C64E35"/>
    <w:rsid w:val="00C64FA2"/>
    <w:rsid w:val="00C6515B"/>
    <w:rsid w:val="00C65362"/>
    <w:rsid w:val="00C65474"/>
    <w:rsid w:val="00C65A6A"/>
    <w:rsid w:val="00C66399"/>
    <w:rsid w:val="00C667E0"/>
    <w:rsid w:val="00C67946"/>
    <w:rsid w:val="00C67A37"/>
    <w:rsid w:val="00C67ACE"/>
    <w:rsid w:val="00C67CD8"/>
    <w:rsid w:val="00C70507"/>
    <w:rsid w:val="00C7094F"/>
    <w:rsid w:val="00C7104D"/>
    <w:rsid w:val="00C712FD"/>
    <w:rsid w:val="00C71482"/>
    <w:rsid w:val="00C715C8"/>
    <w:rsid w:val="00C71650"/>
    <w:rsid w:val="00C71EC3"/>
    <w:rsid w:val="00C71FC4"/>
    <w:rsid w:val="00C72BBF"/>
    <w:rsid w:val="00C72F18"/>
    <w:rsid w:val="00C73947"/>
    <w:rsid w:val="00C73FFF"/>
    <w:rsid w:val="00C742AF"/>
    <w:rsid w:val="00C75203"/>
    <w:rsid w:val="00C753B7"/>
    <w:rsid w:val="00C754B3"/>
    <w:rsid w:val="00C759DD"/>
    <w:rsid w:val="00C76093"/>
    <w:rsid w:val="00C76372"/>
    <w:rsid w:val="00C76411"/>
    <w:rsid w:val="00C76A27"/>
    <w:rsid w:val="00C76A83"/>
    <w:rsid w:val="00C76B2A"/>
    <w:rsid w:val="00C76CCF"/>
    <w:rsid w:val="00C774EB"/>
    <w:rsid w:val="00C77736"/>
    <w:rsid w:val="00C779C8"/>
    <w:rsid w:val="00C77B5A"/>
    <w:rsid w:val="00C8012E"/>
    <w:rsid w:val="00C80597"/>
    <w:rsid w:val="00C805B0"/>
    <w:rsid w:val="00C80618"/>
    <w:rsid w:val="00C8077A"/>
    <w:rsid w:val="00C807E1"/>
    <w:rsid w:val="00C80A59"/>
    <w:rsid w:val="00C80D10"/>
    <w:rsid w:val="00C81607"/>
    <w:rsid w:val="00C81D12"/>
    <w:rsid w:val="00C825C7"/>
    <w:rsid w:val="00C82610"/>
    <w:rsid w:val="00C82A15"/>
    <w:rsid w:val="00C82DD5"/>
    <w:rsid w:val="00C82FE8"/>
    <w:rsid w:val="00C842B1"/>
    <w:rsid w:val="00C84693"/>
    <w:rsid w:val="00C848EF"/>
    <w:rsid w:val="00C85A8A"/>
    <w:rsid w:val="00C85D1C"/>
    <w:rsid w:val="00C8604D"/>
    <w:rsid w:val="00C86118"/>
    <w:rsid w:val="00C8625D"/>
    <w:rsid w:val="00C869BF"/>
    <w:rsid w:val="00C86A1E"/>
    <w:rsid w:val="00C8726E"/>
    <w:rsid w:val="00C87291"/>
    <w:rsid w:val="00C8732A"/>
    <w:rsid w:val="00C87C78"/>
    <w:rsid w:val="00C90371"/>
    <w:rsid w:val="00C908C0"/>
    <w:rsid w:val="00C917F6"/>
    <w:rsid w:val="00C91A2F"/>
    <w:rsid w:val="00C91AB6"/>
    <w:rsid w:val="00C91BBE"/>
    <w:rsid w:val="00C91D2F"/>
    <w:rsid w:val="00C9201D"/>
    <w:rsid w:val="00C923B2"/>
    <w:rsid w:val="00C926DB"/>
    <w:rsid w:val="00C9293F"/>
    <w:rsid w:val="00C92A9A"/>
    <w:rsid w:val="00C92B45"/>
    <w:rsid w:val="00C93248"/>
    <w:rsid w:val="00C933DE"/>
    <w:rsid w:val="00C934EC"/>
    <w:rsid w:val="00C93E59"/>
    <w:rsid w:val="00C93FA8"/>
    <w:rsid w:val="00C94813"/>
    <w:rsid w:val="00C94BBB"/>
    <w:rsid w:val="00C94EE8"/>
    <w:rsid w:val="00C954A4"/>
    <w:rsid w:val="00C9565D"/>
    <w:rsid w:val="00C95F1D"/>
    <w:rsid w:val="00C96068"/>
    <w:rsid w:val="00C962F2"/>
    <w:rsid w:val="00C96360"/>
    <w:rsid w:val="00C97702"/>
    <w:rsid w:val="00C97870"/>
    <w:rsid w:val="00C97A7B"/>
    <w:rsid w:val="00C97B89"/>
    <w:rsid w:val="00CA0673"/>
    <w:rsid w:val="00CA0D67"/>
    <w:rsid w:val="00CA10EC"/>
    <w:rsid w:val="00CA1329"/>
    <w:rsid w:val="00CA1420"/>
    <w:rsid w:val="00CA1686"/>
    <w:rsid w:val="00CA16DC"/>
    <w:rsid w:val="00CA1719"/>
    <w:rsid w:val="00CA1A95"/>
    <w:rsid w:val="00CA1BA4"/>
    <w:rsid w:val="00CA2DFF"/>
    <w:rsid w:val="00CA2EE9"/>
    <w:rsid w:val="00CA3045"/>
    <w:rsid w:val="00CA331B"/>
    <w:rsid w:val="00CA3465"/>
    <w:rsid w:val="00CA35D5"/>
    <w:rsid w:val="00CA35FC"/>
    <w:rsid w:val="00CA3727"/>
    <w:rsid w:val="00CA3AC8"/>
    <w:rsid w:val="00CA3DDF"/>
    <w:rsid w:val="00CA3FF6"/>
    <w:rsid w:val="00CA4215"/>
    <w:rsid w:val="00CA42B7"/>
    <w:rsid w:val="00CA4566"/>
    <w:rsid w:val="00CA48E8"/>
    <w:rsid w:val="00CA4B62"/>
    <w:rsid w:val="00CA4B6B"/>
    <w:rsid w:val="00CA4E18"/>
    <w:rsid w:val="00CA5209"/>
    <w:rsid w:val="00CA5299"/>
    <w:rsid w:val="00CA620A"/>
    <w:rsid w:val="00CA62DD"/>
    <w:rsid w:val="00CA6AD9"/>
    <w:rsid w:val="00CA6B55"/>
    <w:rsid w:val="00CA754D"/>
    <w:rsid w:val="00CA78CE"/>
    <w:rsid w:val="00CA7AB5"/>
    <w:rsid w:val="00CA7F14"/>
    <w:rsid w:val="00CA7FB5"/>
    <w:rsid w:val="00CB05DB"/>
    <w:rsid w:val="00CB0983"/>
    <w:rsid w:val="00CB141A"/>
    <w:rsid w:val="00CB1694"/>
    <w:rsid w:val="00CB1A47"/>
    <w:rsid w:val="00CB20D2"/>
    <w:rsid w:val="00CB2109"/>
    <w:rsid w:val="00CB24F3"/>
    <w:rsid w:val="00CB2645"/>
    <w:rsid w:val="00CB2EA0"/>
    <w:rsid w:val="00CB342F"/>
    <w:rsid w:val="00CB394B"/>
    <w:rsid w:val="00CB415C"/>
    <w:rsid w:val="00CB5144"/>
    <w:rsid w:val="00CB5BBE"/>
    <w:rsid w:val="00CB5C45"/>
    <w:rsid w:val="00CB5DBF"/>
    <w:rsid w:val="00CB5DDD"/>
    <w:rsid w:val="00CB605A"/>
    <w:rsid w:val="00CB653F"/>
    <w:rsid w:val="00CB6604"/>
    <w:rsid w:val="00CB6879"/>
    <w:rsid w:val="00CB712A"/>
    <w:rsid w:val="00CB7508"/>
    <w:rsid w:val="00CB7AE2"/>
    <w:rsid w:val="00CB7B62"/>
    <w:rsid w:val="00CC0022"/>
    <w:rsid w:val="00CC01AD"/>
    <w:rsid w:val="00CC03C0"/>
    <w:rsid w:val="00CC06FA"/>
    <w:rsid w:val="00CC0702"/>
    <w:rsid w:val="00CC07D9"/>
    <w:rsid w:val="00CC0D17"/>
    <w:rsid w:val="00CC11C2"/>
    <w:rsid w:val="00CC1349"/>
    <w:rsid w:val="00CC17FC"/>
    <w:rsid w:val="00CC1AB5"/>
    <w:rsid w:val="00CC21BF"/>
    <w:rsid w:val="00CC21E0"/>
    <w:rsid w:val="00CC22BA"/>
    <w:rsid w:val="00CC2750"/>
    <w:rsid w:val="00CC2A0C"/>
    <w:rsid w:val="00CC39AF"/>
    <w:rsid w:val="00CC39FD"/>
    <w:rsid w:val="00CC3F39"/>
    <w:rsid w:val="00CC411A"/>
    <w:rsid w:val="00CC4143"/>
    <w:rsid w:val="00CC443A"/>
    <w:rsid w:val="00CC459B"/>
    <w:rsid w:val="00CC4C89"/>
    <w:rsid w:val="00CC51F6"/>
    <w:rsid w:val="00CC5FF0"/>
    <w:rsid w:val="00CC61E1"/>
    <w:rsid w:val="00CC6702"/>
    <w:rsid w:val="00CC6A36"/>
    <w:rsid w:val="00CC7119"/>
    <w:rsid w:val="00CC72E2"/>
    <w:rsid w:val="00CC72EA"/>
    <w:rsid w:val="00CC75B7"/>
    <w:rsid w:val="00CC7839"/>
    <w:rsid w:val="00CC7AC5"/>
    <w:rsid w:val="00CC7CE7"/>
    <w:rsid w:val="00CD01A9"/>
    <w:rsid w:val="00CD0305"/>
    <w:rsid w:val="00CD0339"/>
    <w:rsid w:val="00CD04B0"/>
    <w:rsid w:val="00CD1141"/>
    <w:rsid w:val="00CD1A3C"/>
    <w:rsid w:val="00CD1A62"/>
    <w:rsid w:val="00CD2161"/>
    <w:rsid w:val="00CD24A1"/>
    <w:rsid w:val="00CD24D8"/>
    <w:rsid w:val="00CD2570"/>
    <w:rsid w:val="00CD27A1"/>
    <w:rsid w:val="00CD2A27"/>
    <w:rsid w:val="00CD35A8"/>
    <w:rsid w:val="00CD3911"/>
    <w:rsid w:val="00CD397C"/>
    <w:rsid w:val="00CD3E59"/>
    <w:rsid w:val="00CD3F1B"/>
    <w:rsid w:val="00CD3FDA"/>
    <w:rsid w:val="00CD44D6"/>
    <w:rsid w:val="00CD45E5"/>
    <w:rsid w:val="00CD4C47"/>
    <w:rsid w:val="00CD4D33"/>
    <w:rsid w:val="00CD4E74"/>
    <w:rsid w:val="00CD541B"/>
    <w:rsid w:val="00CD550F"/>
    <w:rsid w:val="00CD5A42"/>
    <w:rsid w:val="00CD5A8E"/>
    <w:rsid w:val="00CD6096"/>
    <w:rsid w:val="00CD6EE6"/>
    <w:rsid w:val="00CD722F"/>
    <w:rsid w:val="00CD7517"/>
    <w:rsid w:val="00CD786E"/>
    <w:rsid w:val="00CE0884"/>
    <w:rsid w:val="00CE1277"/>
    <w:rsid w:val="00CE1417"/>
    <w:rsid w:val="00CE15B7"/>
    <w:rsid w:val="00CE18F0"/>
    <w:rsid w:val="00CE1B68"/>
    <w:rsid w:val="00CE1CDE"/>
    <w:rsid w:val="00CE1FE3"/>
    <w:rsid w:val="00CE26B1"/>
    <w:rsid w:val="00CE2761"/>
    <w:rsid w:val="00CE2D47"/>
    <w:rsid w:val="00CE3F55"/>
    <w:rsid w:val="00CE565A"/>
    <w:rsid w:val="00CE5BC5"/>
    <w:rsid w:val="00CE66C3"/>
    <w:rsid w:val="00CE6952"/>
    <w:rsid w:val="00CE76C5"/>
    <w:rsid w:val="00CF008B"/>
    <w:rsid w:val="00CF017A"/>
    <w:rsid w:val="00CF01A5"/>
    <w:rsid w:val="00CF19FB"/>
    <w:rsid w:val="00CF1A14"/>
    <w:rsid w:val="00CF1C09"/>
    <w:rsid w:val="00CF1C47"/>
    <w:rsid w:val="00CF267A"/>
    <w:rsid w:val="00CF27A7"/>
    <w:rsid w:val="00CF28B9"/>
    <w:rsid w:val="00CF2BAF"/>
    <w:rsid w:val="00CF2F40"/>
    <w:rsid w:val="00CF3005"/>
    <w:rsid w:val="00CF310C"/>
    <w:rsid w:val="00CF312F"/>
    <w:rsid w:val="00CF31D1"/>
    <w:rsid w:val="00CF34FD"/>
    <w:rsid w:val="00CF350A"/>
    <w:rsid w:val="00CF35C3"/>
    <w:rsid w:val="00CF39EA"/>
    <w:rsid w:val="00CF3E21"/>
    <w:rsid w:val="00CF423C"/>
    <w:rsid w:val="00CF4E8C"/>
    <w:rsid w:val="00CF53CB"/>
    <w:rsid w:val="00CF541C"/>
    <w:rsid w:val="00CF5875"/>
    <w:rsid w:val="00CF5F26"/>
    <w:rsid w:val="00CF6257"/>
    <w:rsid w:val="00CF6562"/>
    <w:rsid w:val="00CF6B73"/>
    <w:rsid w:val="00CF6F8F"/>
    <w:rsid w:val="00CF6FCD"/>
    <w:rsid w:val="00CF7326"/>
    <w:rsid w:val="00CF7685"/>
    <w:rsid w:val="00CF77F5"/>
    <w:rsid w:val="00CF7CC9"/>
    <w:rsid w:val="00D0032F"/>
    <w:rsid w:val="00D00556"/>
    <w:rsid w:val="00D00B50"/>
    <w:rsid w:val="00D00B84"/>
    <w:rsid w:val="00D00BE9"/>
    <w:rsid w:val="00D00CE3"/>
    <w:rsid w:val="00D02332"/>
    <w:rsid w:val="00D02551"/>
    <w:rsid w:val="00D0275B"/>
    <w:rsid w:val="00D02E3F"/>
    <w:rsid w:val="00D03026"/>
    <w:rsid w:val="00D03D80"/>
    <w:rsid w:val="00D046C0"/>
    <w:rsid w:val="00D0498B"/>
    <w:rsid w:val="00D0504F"/>
    <w:rsid w:val="00D05390"/>
    <w:rsid w:val="00D05508"/>
    <w:rsid w:val="00D061D3"/>
    <w:rsid w:val="00D062EE"/>
    <w:rsid w:val="00D06366"/>
    <w:rsid w:val="00D06646"/>
    <w:rsid w:val="00D06756"/>
    <w:rsid w:val="00D06811"/>
    <w:rsid w:val="00D068F9"/>
    <w:rsid w:val="00D06A18"/>
    <w:rsid w:val="00D06DC1"/>
    <w:rsid w:val="00D0703D"/>
    <w:rsid w:val="00D073C7"/>
    <w:rsid w:val="00D0760A"/>
    <w:rsid w:val="00D07770"/>
    <w:rsid w:val="00D07911"/>
    <w:rsid w:val="00D0791D"/>
    <w:rsid w:val="00D079BA"/>
    <w:rsid w:val="00D07A89"/>
    <w:rsid w:val="00D113B5"/>
    <w:rsid w:val="00D1142A"/>
    <w:rsid w:val="00D114A3"/>
    <w:rsid w:val="00D1170E"/>
    <w:rsid w:val="00D11744"/>
    <w:rsid w:val="00D1179B"/>
    <w:rsid w:val="00D11D14"/>
    <w:rsid w:val="00D11E16"/>
    <w:rsid w:val="00D12188"/>
    <w:rsid w:val="00D135EE"/>
    <w:rsid w:val="00D139AA"/>
    <w:rsid w:val="00D1411F"/>
    <w:rsid w:val="00D147EC"/>
    <w:rsid w:val="00D14A20"/>
    <w:rsid w:val="00D15E47"/>
    <w:rsid w:val="00D16082"/>
    <w:rsid w:val="00D16178"/>
    <w:rsid w:val="00D16558"/>
    <w:rsid w:val="00D166BF"/>
    <w:rsid w:val="00D16B78"/>
    <w:rsid w:val="00D171F2"/>
    <w:rsid w:val="00D1732A"/>
    <w:rsid w:val="00D17673"/>
    <w:rsid w:val="00D178DA"/>
    <w:rsid w:val="00D17A6E"/>
    <w:rsid w:val="00D2012F"/>
    <w:rsid w:val="00D202F5"/>
    <w:rsid w:val="00D207F4"/>
    <w:rsid w:val="00D208DB"/>
    <w:rsid w:val="00D21326"/>
    <w:rsid w:val="00D215B1"/>
    <w:rsid w:val="00D21747"/>
    <w:rsid w:val="00D2194D"/>
    <w:rsid w:val="00D21D61"/>
    <w:rsid w:val="00D227EA"/>
    <w:rsid w:val="00D22E3C"/>
    <w:rsid w:val="00D22E87"/>
    <w:rsid w:val="00D22FBE"/>
    <w:rsid w:val="00D2317B"/>
    <w:rsid w:val="00D2364C"/>
    <w:rsid w:val="00D242F0"/>
    <w:rsid w:val="00D2466D"/>
    <w:rsid w:val="00D25561"/>
    <w:rsid w:val="00D25ADE"/>
    <w:rsid w:val="00D25BE6"/>
    <w:rsid w:val="00D25D94"/>
    <w:rsid w:val="00D25ED8"/>
    <w:rsid w:val="00D2665A"/>
    <w:rsid w:val="00D2667D"/>
    <w:rsid w:val="00D2720D"/>
    <w:rsid w:val="00D27378"/>
    <w:rsid w:val="00D273C7"/>
    <w:rsid w:val="00D27738"/>
    <w:rsid w:val="00D27A0B"/>
    <w:rsid w:val="00D27E07"/>
    <w:rsid w:val="00D301DF"/>
    <w:rsid w:val="00D30765"/>
    <w:rsid w:val="00D30A13"/>
    <w:rsid w:val="00D31317"/>
    <w:rsid w:val="00D313E1"/>
    <w:rsid w:val="00D31B86"/>
    <w:rsid w:val="00D31ECE"/>
    <w:rsid w:val="00D31F89"/>
    <w:rsid w:val="00D32020"/>
    <w:rsid w:val="00D32536"/>
    <w:rsid w:val="00D338CB"/>
    <w:rsid w:val="00D33A66"/>
    <w:rsid w:val="00D33C60"/>
    <w:rsid w:val="00D33DAD"/>
    <w:rsid w:val="00D33E31"/>
    <w:rsid w:val="00D34439"/>
    <w:rsid w:val="00D34472"/>
    <w:rsid w:val="00D34E68"/>
    <w:rsid w:val="00D34FFD"/>
    <w:rsid w:val="00D3544A"/>
    <w:rsid w:val="00D35626"/>
    <w:rsid w:val="00D35A3B"/>
    <w:rsid w:val="00D35BB1"/>
    <w:rsid w:val="00D35DEB"/>
    <w:rsid w:val="00D35EAA"/>
    <w:rsid w:val="00D35EF3"/>
    <w:rsid w:val="00D35F16"/>
    <w:rsid w:val="00D36709"/>
    <w:rsid w:val="00D369AC"/>
    <w:rsid w:val="00D36D30"/>
    <w:rsid w:val="00D3743F"/>
    <w:rsid w:val="00D377D0"/>
    <w:rsid w:val="00D378A6"/>
    <w:rsid w:val="00D410AB"/>
    <w:rsid w:val="00D411FB"/>
    <w:rsid w:val="00D415B0"/>
    <w:rsid w:val="00D418A2"/>
    <w:rsid w:val="00D41AE2"/>
    <w:rsid w:val="00D41CE5"/>
    <w:rsid w:val="00D42062"/>
    <w:rsid w:val="00D42A7E"/>
    <w:rsid w:val="00D42C20"/>
    <w:rsid w:val="00D42DCC"/>
    <w:rsid w:val="00D43393"/>
    <w:rsid w:val="00D4356E"/>
    <w:rsid w:val="00D43929"/>
    <w:rsid w:val="00D44205"/>
    <w:rsid w:val="00D446B4"/>
    <w:rsid w:val="00D456FC"/>
    <w:rsid w:val="00D45C80"/>
    <w:rsid w:val="00D45CA8"/>
    <w:rsid w:val="00D45D55"/>
    <w:rsid w:val="00D4615E"/>
    <w:rsid w:val="00D464EC"/>
    <w:rsid w:val="00D46579"/>
    <w:rsid w:val="00D46A13"/>
    <w:rsid w:val="00D46F42"/>
    <w:rsid w:val="00D46FA8"/>
    <w:rsid w:val="00D4740F"/>
    <w:rsid w:val="00D47704"/>
    <w:rsid w:val="00D47A75"/>
    <w:rsid w:val="00D501D4"/>
    <w:rsid w:val="00D50224"/>
    <w:rsid w:val="00D50380"/>
    <w:rsid w:val="00D50634"/>
    <w:rsid w:val="00D50BD1"/>
    <w:rsid w:val="00D50C05"/>
    <w:rsid w:val="00D50C22"/>
    <w:rsid w:val="00D516B8"/>
    <w:rsid w:val="00D51BFB"/>
    <w:rsid w:val="00D51C90"/>
    <w:rsid w:val="00D5203E"/>
    <w:rsid w:val="00D521F6"/>
    <w:rsid w:val="00D525E5"/>
    <w:rsid w:val="00D52AFB"/>
    <w:rsid w:val="00D536B2"/>
    <w:rsid w:val="00D53725"/>
    <w:rsid w:val="00D53C02"/>
    <w:rsid w:val="00D53E41"/>
    <w:rsid w:val="00D54001"/>
    <w:rsid w:val="00D54698"/>
    <w:rsid w:val="00D54875"/>
    <w:rsid w:val="00D55C16"/>
    <w:rsid w:val="00D55DD3"/>
    <w:rsid w:val="00D55EF5"/>
    <w:rsid w:val="00D568BA"/>
    <w:rsid w:val="00D56B0D"/>
    <w:rsid w:val="00D56C21"/>
    <w:rsid w:val="00D56C38"/>
    <w:rsid w:val="00D56CBD"/>
    <w:rsid w:val="00D5705C"/>
    <w:rsid w:val="00D572B0"/>
    <w:rsid w:val="00D578B3"/>
    <w:rsid w:val="00D57CE7"/>
    <w:rsid w:val="00D60231"/>
    <w:rsid w:val="00D60324"/>
    <w:rsid w:val="00D60B5B"/>
    <w:rsid w:val="00D610FE"/>
    <w:rsid w:val="00D6206D"/>
    <w:rsid w:val="00D620EC"/>
    <w:rsid w:val="00D631AC"/>
    <w:rsid w:val="00D63835"/>
    <w:rsid w:val="00D6405D"/>
    <w:rsid w:val="00D6413C"/>
    <w:rsid w:val="00D643FA"/>
    <w:rsid w:val="00D6490C"/>
    <w:rsid w:val="00D64C55"/>
    <w:rsid w:val="00D64DC5"/>
    <w:rsid w:val="00D64FFD"/>
    <w:rsid w:val="00D6504B"/>
    <w:rsid w:val="00D65B72"/>
    <w:rsid w:val="00D66203"/>
    <w:rsid w:val="00D66698"/>
    <w:rsid w:val="00D66F1A"/>
    <w:rsid w:val="00D676BD"/>
    <w:rsid w:val="00D679E0"/>
    <w:rsid w:val="00D67D04"/>
    <w:rsid w:val="00D70258"/>
    <w:rsid w:val="00D70353"/>
    <w:rsid w:val="00D7065A"/>
    <w:rsid w:val="00D707CD"/>
    <w:rsid w:val="00D708BB"/>
    <w:rsid w:val="00D71031"/>
    <w:rsid w:val="00D712D9"/>
    <w:rsid w:val="00D7289C"/>
    <w:rsid w:val="00D72B1C"/>
    <w:rsid w:val="00D72C4C"/>
    <w:rsid w:val="00D72F6A"/>
    <w:rsid w:val="00D73988"/>
    <w:rsid w:val="00D739FA"/>
    <w:rsid w:val="00D74A05"/>
    <w:rsid w:val="00D74B9E"/>
    <w:rsid w:val="00D74E13"/>
    <w:rsid w:val="00D74E60"/>
    <w:rsid w:val="00D752EB"/>
    <w:rsid w:val="00D7570A"/>
    <w:rsid w:val="00D75827"/>
    <w:rsid w:val="00D75BB8"/>
    <w:rsid w:val="00D76099"/>
    <w:rsid w:val="00D762E4"/>
    <w:rsid w:val="00D763BB"/>
    <w:rsid w:val="00D769F1"/>
    <w:rsid w:val="00D76B20"/>
    <w:rsid w:val="00D77195"/>
    <w:rsid w:val="00D773D5"/>
    <w:rsid w:val="00D77412"/>
    <w:rsid w:val="00D7792F"/>
    <w:rsid w:val="00D77C12"/>
    <w:rsid w:val="00D77C56"/>
    <w:rsid w:val="00D80294"/>
    <w:rsid w:val="00D808CA"/>
    <w:rsid w:val="00D809E0"/>
    <w:rsid w:val="00D80E52"/>
    <w:rsid w:val="00D81539"/>
    <w:rsid w:val="00D817FB"/>
    <w:rsid w:val="00D8278B"/>
    <w:rsid w:val="00D827C0"/>
    <w:rsid w:val="00D82CC4"/>
    <w:rsid w:val="00D82E61"/>
    <w:rsid w:val="00D833DE"/>
    <w:rsid w:val="00D83403"/>
    <w:rsid w:val="00D83436"/>
    <w:rsid w:val="00D83623"/>
    <w:rsid w:val="00D8365A"/>
    <w:rsid w:val="00D837E3"/>
    <w:rsid w:val="00D8391B"/>
    <w:rsid w:val="00D83B86"/>
    <w:rsid w:val="00D841C8"/>
    <w:rsid w:val="00D84AE0"/>
    <w:rsid w:val="00D84AFF"/>
    <w:rsid w:val="00D85100"/>
    <w:rsid w:val="00D85224"/>
    <w:rsid w:val="00D85523"/>
    <w:rsid w:val="00D85C3F"/>
    <w:rsid w:val="00D86196"/>
    <w:rsid w:val="00D8624D"/>
    <w:rsid w:val="00D86F79"/>
    <w:rsid w:val="00D877DA"/>
    <w:rsid w:val="00D87BBA"/>
    <w:rsid w:val="00D87C7B"/>
    <w:rsid w:val="00D87E25"/>
    <w:rsid w:val="00D903F3"/>
    <w:rsid w:val="00D905CB"/>
    <w:rsid w:val="00D90ACA"/>
    <w:rsid w:val="00D90B1E"/>
    <w:rsid w:val="00D90B73"/>
    <w:rsid w:val="00D91DB3"/>
    <w:rsid w:val="00D91FAA"/>
    <w:rsid w:val="00D91FEB"/>
    <w:rsid w:val="00D92588"/>
    <w:rsid w:val="00D92A0F"/>
    <w:rsid w:val="00D92F93"/>
    <w:rsid w:val="00D932FA"/>
    <w:rsid w:val="00D9332A"/>
    <w:rsid w:val="00D93653"/>
    <w:rsid w:val="00D93843"/>
    <w:rsid w:val="00D93D73"/>
    <w:rsid w:val="00D93DDF"/>
    <w:rsid w:val="00D94405"/>
    <w:rsid w:val="00D94697"/>
    <w:rsid w:val="00D9491D"/>
    <w:rsid w:val="00D94F38"/>
    <w:rsid w:val="00D9548C"/>
    <w:rsid w:val="00D954F7"/>
    <w:rsid w:val="00D9560B"/>
    <w:rsid w:val="00D95643"/>
    <w:rsid w:val="00D95A94"/>
    <w:rsid w:val="00D95B95"/>
    <w:rsid w:val="00D95BB3"/>
    <w:rsid w:val="00D95F30"/>
    <w:rsid w:val="00D9678C"/>
    <w:rsid w:val="00D96ACA"/>
    <w:rsid w:val="00D96ADA"/>
    <w:rsid w:val="00D96FC7"/>
    <w:rsid w:val="00D97C10"/>
    <w:rsid w:val="00D97EE8"/>
    <w:rsid w:val="00DA0139"/>
    <w:rsid w:val="00DA0156"/>
    <w:rsid w:val="00DA0D43"/>
    <w:rsid w:val="00DA0D8C"/>
    <w:rsid w:val="00DA12ED"/>
    <w:rsid w:val="00DA16E7"/>
    <w:rsid w:val="00DA189E"/>
    <w:rsid w:val="00DA1CD5"/>
    <w:rsid w:val="00DA1E2F"/>
    <w:rsid w:val="00DA210F"/>
    <w:rsid w:val="00DA2444"/>
    <w:rsid w:val="00DA2973"/>
    <w:rsid w:val="00DA2A4E"/>
    <w:rsid w:val="00DA2AB0"/>
    <w:rsid w:val="00DA2C89"/>
    <w:rsid w:val="00DA31C9"/>
    <w:rsid w:val="00DA32FF"/>
    <w:rsid w:val="00DA37FF"/>
    <w:rsid w:val="00DA3C6F"/>
    <w:rsid w:val="00DA469C"/>
    <w:rsid w:val="00DA4BC8"/>
    <w:rsid w:val="00DA5B9A"/>
    <w:rsid w:val="00DA6331"/>
    <w:rsid w:val="00DA635A"/>
    <w:rsid w:val="00DA6ACE"/>
    <w:rsid w:val="00DA6AD8"/>
    <w:rsid w:val="00DA71A4"/>
    <w:rsid w:val="00DA738F"/>
    <w:rsid w:val="00DA7BED"/>
    <w:rsid w:val="00DB01B7"/>
    <w:rsid w:val="00DB03BC"/>
    <w:rsid w:val="00DB0AAF"/>
    <w:rsid w:val="00DB1069"/>
    <w:rsid w:val="00DB1338"/>
    <w:rsid w:val="00DB159C"/>
    <w:rsid w:val="00DB1EE0"/>
    <w:rsid w:val="00DB1F63"/>
    <w:rsid w:val="00DB3133"/>
    <w:rsid w:val="00DB385C"/>
    <w:rsid w:val="00DB39E1"/>
    <w:rsid w:val="00DB3AAA"/>
    <w:rsid w:val="00DB4055"/>
    <w:rsid w:val="00DB467F"/>
    <w:rsid w:val="00DB4DA1"/>
    <w:rsid w:val="00DB4E74"/>
    <w:rsid w:val="00DB50EC"/>
    <w:rsid w:val="00DB564C"/>
    <w:rsid w:val="00DB5759"/>
    <w:rsid w:val="00DB5B07"/>
    <w:rsid w:val="00DB5C2D"/>
    <w:rsid w:val="00DB6C8B"/>
    <w:rsid w:val="00DB729E"/>
    <w:rsid w:val="00DB72A9"/>
    <w:rsid w:val="00DC03AA"/>
    <w:rsid w:val="00DC077A"/>
    <w:rsid w:val="00DC0AA5"/>
    <w:rsid w:val="00DC1249"/>
    <w:rsid w:val="00DC18B3"/>
    <w:rsid w:val="00DC1993"/>
    <w:rsid w:val="00DC1AF3"/>
    <w:rsid w:val="00DC2149"/>
    <w:rsid w:val="00DC243D"/>
    <w:rsid w:val="00DC245F"/>
    <w:rsid w:val="00DC30A0"/>
    <w:rsid w:val="00DC33B2"/>
    <w:rsid w:val="00DC3723"/>
    <w:rsid w:val="00DC3A83"/>
    <w:rsid w:val="00DC405A"/>
    <w:rsid w:val="00DC4135"/>
    <w:rsid w:val="00DC4311"/>
    <w:rsid w:val="00DC46B4"/>
    <w:rsid w:val="00DC4924"/>
    <w:rsid w:val="00DC4B57"/>
    <w:rsid w:val="00DC4CE9"/>
    <w:rsid w:val="00DC5072"/>
    <w:rsid w:val="00DC5138"/>
    <w:rsid w:val="00DC51E5"/>
    <w:rsid w:val="00DC5408"/>
    <w:rsid w:val="00DC5C54"/>
    <w:rsid w:val="00DC6072"/>
    <w:rsid w:val="00DC6940"/>
    <w:rsid w:val="00DC6996"/>
    <w:rsid w:val="00DC6ADD"/>
    <w:rsid w:val="00DC73F4"/>
    <w:rsid w:val="00DC7841"/>
    <w:rsid w:val="00DC7AB0"/>
    <w:rsid w:val="00DC7DBB"/>
    <w:rsid w:val="00DD04FF"/>
    <w:rsid w:val="00DD0AB8"/>
    <w:rsid w:val="00DD0E17"/>
    <w:rsid w:val="00DD141D"/>
    <w:rsid w:val="00DD146E"/>
    <w:rsid w:val="00DD19C1"/>
    <w:rsid w:val="00DD1E7D"/>
    <w:rsid w:val="00DD218C"/>
    <w:rsid w:val="00DD2257"/>
    <w:rsid w:val="00DD2324"/>
    <w:rsid w:val="00DD2556"/>
    <w:rsid w:val="00DD266E"/>
    <w:rsid w:val="00DD44CA"/>
    <w:rsid w:val="00DD46D6"/>
    <w:rsid w:val="00DD4838"/>
    <w:rsid w:val="00DD5282"/>
    <w:rsid w:val="00DD5514"/>
    <w:rsid w:val="00DD59AD"/>
    <w:rsid w:val="00DD5CC5"/>
    <w:rsid w:val="00DD5D4F"/>
    <w:rsid w:val="00DD5EC5"/>
    <w:rsid w:val="00DD6035"/>
    <w:rsid w:val="00DD61D4"/>
    <w:rsid w:val="00DD64B1"/>
    <w:rsid w:val="00DD6947"/>
    <w:rsid w:val="00DD6CB6"/>
    <w:rsid w:val="00DD7145"/>
    <w:rsid w:val="00DD769E"/>
    <w:rsid w:val="00DD78D3"/>
    <w:rsid w:val="00DD7AAB"/>
    <w:rsid w:val="00DD7EFF"/>
    <w:rsid w:val="00DE05A5"/>
    <w:rsid w:val="00DE085E"/>
    <w:rsid w:val="00DE1565"/>
    <w:rsid w:val="00DE1612"/>
    <w:rsid w:val="00DE1B3F"/>
    <w:rsid w:val="00DE2482"/>
    <w:rsid w:val="00DE2495"/>
    <w:rsid w:val="00DE2578"/>
    <w:rsid w:val="00DE2676"/>
    <w:rsid w:val="00DE2E45"/>
    <w:rsid w:val="00DE2F45"/>
    <w:rsid w:val="00DE3088"/>
    <w:rsid w:val="00DE37E3"/>
    <w:rsid w:val="00DE4350"/>
    <w:rsid w:val="00DE484D"/>
    <w:rsid w:val="00DE48AA"/>
    <w:rsid w:val="00DE4A01"/>
    <w:rsid w:val="00DE4AB0"/>
    <w:rsid w:val="00DE4BC3"/>
    <w:rsid w:val="00DE4BC6"/>
    <w:rsid w:val="00DE4D53"/>
    <w:rsid w:val="00DE5794"/>
    <w:rsid w:val="00DE5C36"/>
    <w:rsid w:val="00DE6873"/>
    <w:rsid w:val="00DE777E"/>
    <w:rsid w:val="00DE77F1"/>
    <w:rsid w:val="00DE7D97"/>
    <w:rsid w:val="00DE7F05"/>
    <w:rsid w:val="00DE7FBE"/>
    <w:rsid w:val="00DF0371"/>
    <w:rsid w:val="00DF039A"/>
    <w:rsid w:val="00DF09A1"/>
    <w:rsid w:val="00DF0CB5"/>
    <w:rsid w:val="00DF0E22"/>
    <w:rsid w:val="00DF16D6"/>
    <w:rsid w:val="00DF1C83"/>
    <w:rsid w:val="00DF211B"/>
    <w:rsid w:val="00DF2679"/>
    <w:rsid w:val="00DF2EB1"/>
    <w:rsid w:val="00DF3A3D"/>
    <w:rsid w:val="00DF45FF"/>
    <w:rsid w:val="00DF4A1C"/>
    <w:rsid w:val="00DF4B9A"/>
    <w:rsid w:val="00DF4D8A"/>
    <w:rsid w:val="00DF4ED1"/>
    <w:rsid w:val="00DF5119"/>
    <w:rsid w:val="00DF5212"/>
    <w:rsid w:val="00DF540C"/>
    <w:rsid w:val="00DF548B"/>
    <w:rsid w:val="00DF5C08"/>
    <w:rsid w:val="00DF6003"/>
    <w:rsid w:val="00DF617D"/>
    <w:rsid w:val="00DF67C1"/>
    <w:rsid w:val="00DF6C06"/>
    <w:rsid w:val="00DF6E18"/>
    <w:rsid w:val="00DF700B"/>
    <w:rsid w:val="00DF71B5"/>
    <w:rsid w:val="00DF753C"/>
    <w:rsid w:val="00DF7585"/>
    <w:rsid w:val="00DF766D"/>
    <w:rsid w:val="00DF780B"/>
    <w:rsid w:val="00DF7BAD"/>
    <w:rsid w:val="00E00283"/>
    <w:rsid w:val="00E00BBF"/>
    <w:rsid w:val="00E00C37"/>
    <w:rsid w:val="00E01503"/>
    <w:rsid w:val="00E0172E"/>
    <w:rsid w:val="00E01AC6"/>
    <w:rsid w:val="00E01B71"/>
    <w:rsid w:val="00E01D63"/>
    <w:rsid w:val="00E023A6"/>
    <w:rsid w:val="00E02FEF"/>
    <w:rsid w:val="00E03493"/>
    <w:rsid w:val="00E0360F"/>
    <w:rsid w:val="00E03DC3"/>
    <w:rsid w:val="00E04267"/>
    <w:rsid w:val="00E048FC"/>
    <w:rsid w:val="00E04BAE"/>
    <w:rsid w:val="00E052AC"/>
    <w:rsid w:val="00E05791"/>
    <w:rsid w:val="00E059AB"/>
    <w:rsid w:val="00E059B7"/>
    <w:rsid w:val="00E05E54"/>
    <w:rsid w:val="00E06F0E"/>
    <w:rsid w:val="00E070FA"/>
    <w:rsid w:val="00E07327"/>
    <w:rsid w:val="00E07491"/>
    <w:rsid w:val="00E07588"/>
    <w:rsid w:val="00E07818"/>
    <w:rsid w:val="00E07854"/>
    <w:rsid w:val="00E07CEB"/>
    <w:rsid w:val="00E105A3"/>
    <w:rsid w:val="00E107AC"/>
    <w:rsid w:val="00E11375"/>
    <w:rsid w:val="00E117E7"/>
    <w:rsid w:val="00E11989"/>
    <w:rsid w:val="00E119A6"/>
    <w:rsid w:val="00E11CAF"/>
    <w:rsid w:val="00E12C29"/>
    <w:rsid w:val="00E13151"/>
    <w:rsid w:val="00E134D5"/>
    <w:rsid w:val="00E13976"/>
    <w:rsid w:val="00E13C85"/>
    <w:rsid w:val="00E140AF"/>
    <w:rsid w:val="00E14B62"/>
    <w:rsid w:val="00E14E41"/>
    <w:rsid w:val="00E14FD9"/>
    <w:rsid w:val="00E15568"/>
    <w:rsid w:val="00E155A8"/>
    <w:rsid w:val="00E1595E"/>
    <w:rsid w:val="00E15C50"/>
    <w:rsid w:val="00E16585"/>
    <w:rsid w:val="00E165F3"/>
    <w:rsid w:val="00E16723"/>
    <w:rsid w:val="00E16781"/>
    <w:rsid w:val="00E16D5E"/>
    <w:rsid w:val="00E16E18"/>
    <w:rsid w:val="00E16E19"/>
    <w:rsid w:val="00E17322"/>
    <w:rsid w:val="00E174EC"/>
    <w:rsid w:val="00E209EC"/>
    <w:rsid w:val="00E21490"/>
    <w:rsid w:val="00E2150C"/>
    <w:rsid w:val="00E21F5C"/>
    <w:rsid w:val="00E2292C"/>
    <w:rsid w:val="00E2296C"/>
    <w:rsid w:val="00E22E90"/>
    <w:rsid w:val="00E235BC"/>
    <w:rsid w:val="00E23A97"/>
    <w:rsid w:val="00E2445E"/>
    <w:rsid w:val="00E24C87"/>
    <w:rsid w:val="00E24F91"/>
    <w:rsid w:val="00E253B3"/>
    <w:rsid w:val="00E25687"/>
    <w:rsid w:val="00E25DCE"/>
    <w:rsid w:val="00E260EA"/>
    <w:rsid w:val="00E269A1"/>
    <w:rsid w:val="00E271F6"/>
    <w:rsid w:val="00E27AC4"/>
    <w:rsid w:val="00E27BE3"/>
    <w:rsid w:val="00E30061"/>
    <w:rsid w:val="00E3018F"/>
    <w:rsid w:val="00E306CA"/>
    <w:rsid w:val="00E3092B"/>
    <w:rsid w:val="00E30A54"/>
    <w:rsid w:val="00E30ADC"/>
    <w:rsid w:val="00E30E91"/>
    <w:rsid w:val="00E31613"/>
    <w:rsid w:val="00E31B42"/>
    <w:rsid w:val="00E31EF8"/>
    <w:rsid w:val="00E31F63"/>
    <w:rsid w:val="00E32548"/>
    <w:rsid w:val="00E32593"/>
    <w:rsid w:val="00E32636"/>
    <w:rsid w:val="00E3298D"/>
    <w:rsid w:val="00E32E82"/>
    <w:rsid w:val="00E336C9"/>
    <w:rsid w:val="00E33BA7"/>
    <w:rsid w:val="00E33EEF"/>
    <w:rsid w:val="00E3418F"/>
    <w:rsid w:val="00E346CA"/>
    <w:rsid w:val="00E347D8"/>
    <w:rsid w:val="00E350C0"/>
    <w:rsid w:val="00E353B6"/>
    <w:rsid w:val="00E354EA"/>
    <w:rsid w:val="00E35534"/>
    <w:rsid w:val="00E355C2"/>
    <w:rsid w:val="00E355F3"/>
    <w:rsid w:val="00E35C1E"/>
    <w:rsid w:val="00E36759"/>
    <w:rsid w:val="00E37561"/>
    <w:rsid w:val="00E3769C"/>
    <w:rsid w:val="00E37DA0"/>
    <w:rsid w:val="00E37FA5"/>
    <w:rsid w:val="00E4006A"/>
    <w:rsid w:val="00E403B2"/>
    <w:rsid w:val="00E40554"/>
    <w:rsid w:val="00E40F9B"/>
    <w:rsid w:val="00E40FAA"/>
    <w:rsid w:val="00E41101"/>
    <w:rsid w:val="00E414DC"/>
    <w:rsid w:val="00E4180D"/>
    <w:rsid w:val="00E4194E"/>
    <w:rsid w:val="00E41B08"/>
    <w:rsid w:val="00E4202A"/>
    <w:rsid w:val="00E421A7"/>
    <w:rsid w:val="00E42532"/>
    <w:rsid w:val="00E4289A"/>
    <w:rsid w:val="00E429B7"/>
    <w:rsid w:val="00E42E8A"/>
    <w:rsid w:val="00E430CA"/>
    <w:rsid w:val="00E430EC"/>
    <w:rsid w:val="00E4313B"/>
    <w:rsid w:val="00E43375"/>
    <w:rsid w:val="00E4342F"/>
    <w:rsid w:val="00E43E21"/>
    <w:rsid w:val="00E43FBD"/>
    <w:rsid w:val="00E44FA9"/>
    <w:rsid w:val="00E4501D"/>
    <w:rsid w:val="00E45ED5"/>
    <w:rsid w:val="00E47344"/>
    <w:rsid w:val="00E473AA"/>
    <w:rsid w:val="00E47A69"/>
    <w:rsid w:val="00E50575"/>
    <w:rsid w:val="00E510C7"/>
    <w:rsid w:val="00E518C8"/>
    <w:rsid w:val="00E51D3D"/>
    <w:rsid w:val="00E521E7"/>
    <w:rsid w:val="00E5260A"/>
    <w:rsid w:val="00E52A32"/>
    <w:rsid w:val="00E52A6C"/>
    <w:rsid w:val="00E52A6D"/>
    <w:rsid w:val="00E52D9E"/>
    <w:rsid w:val="00E530B5"/>
    <w:rsid w:val="00E5332E"/>
    <w:rsid w:val="00E53420"/>
    <w:rsid w:val="00E5397A"/>
    <w:rsid w:val="00E53A69"/>
    <w:rsid w:val="00E5492D"/>
    <w:rsid w:val="00E54D69"/>
    <w:rsid w:val="00E54DF4"/>
    <w:rsid w:val="00E552FD"/>
    <w:rsid w:val="00E55774"/>
    <w:rsid w:val="00E55C81"/>
    <w:rsid w:val="00E566AF"/>
    <w:rsid w:val="00E568BC"/>
    <w:rsid w:val="00E57100"/>
    <w:rsid w:val="00E57273"/>
    <w:rsid w:val="00E572B0"/>
    <w:rsid w:val="00E57884"/>
    <w:rsid w:val="00E57A69"/>
    <w:rsid w:val="00E57C27"/>
    <w:rsid w:val="00E60050"/>
    <w:rsid w:val="00E60293"/>
    <w:rsid w:val="00E60296"/>
    <w:rsid w:val="00E60934"/>
    <w:rsid w:val="00E60CD7"/>
    <w:rsid w:val="00E611B7"/>
    <w:rsid w:val="00E61300"/>
    <w:rsid w:val="00E61DC9"/>
    <w:rsid w:val="00E625D4"/>
    <w:rsid w:val="00E62C0F"/>
    <w:rsid w:val="00E62CD6"/>
    <w:rsid w:val="00E63016"/>
    <w:rsid w:val="00E63C8D"/>
    <w:rsid w:val="00E64432"/>
    <w:rsid w:val="00E644A5"/>
    <w:rsid w:val="00E64541"/>
    <w:rsid w:val="00E646B1"/>
    <w:rsid w:val="00E6482B"/>
    <w:rsid w:val="00E64E45"/>
    <w:rsid w:val="00E65026"/>
    <w:rsid w:val="00E65115"/>
    <w:rsid w:val="00E65191"/>
    <w:rsid w:val="00E652F8"/>
    <w:rsid w:val="00E6567F"/>
    <w:rsid w:val="00E65AD4"/>
    <w:rsid w:val="00E65B11"/>
    <w:rsid w:val="00E65E87"/>
    <w:rsid w:val="00E66092"/>
    <w:rsid w:val="00E66293"/>
    <w:rsid w:val="00E66D0C"/>
    <w:rsid w:val="00E66EC9"/>
    <w:rsid w:val="00E673F5"/>
    <w:rsid w:val="00E67421"/>
    <w:rsid w:val="00E67EDE"/>
    <w:rsid w:val="00E706ED"/>
    <w:rsid w:val="00E70993"/>
    <w:rsid w:val="00E70D96"/>
    <w:rsid w:val="00E70F8D"/>
    <w:rsid w:val="00E70FA9"/>
    <w:rsid w:val="00E71504"/>
    <w:rsid w:val="00E71817"/>
    <w:rsid w:val="00E7282D"/>
    <w:rsid w:val="00E72922"/>
    <w:rsid w:val="00E72F28"/>
    <w:rsid w:val="00E732EA"/>
    <w:rsid w:val="00E73311"/>
    <w:rsid w:val="00E73435"/>
    <w:rsid w:val="00E739D1"/>
    <w:rsid w:val="00E74985"/>
    <w:rsid w:val="00E74EE2"/>
    <w:rsid w:val="00E7513F"/>
    <w:rsid w:val="00E75166"/>
    <w:rsid w:val="00E7518D"/>
    <w:rsid w:val="00E7554E"/>
    <w:rsid w:val="00E75969"/>
    <w:rsid w:val="00E759D8"/>
    <w:rsid w:val="00E75A05"/>
    <w:rsid w:val="00E75CD1"/>
    <w:rsid w:val="00E76CCD"/>
    <w:rsid w:val="00E770AE"/>
    <w:rsid w:val="00E771A4"/>
    <w:rsid w:val="00E77658"/>
    <w:rsid w:val="00E77841"/>
    <w:rsid w:val="00E77DD7"/>
    <w:rsid w:val="00E8034C"/>
    <w:rsid w:val="00E8041B"/>
    <w:rsid w:val="00E80544"/>
    <w:rsid w:val="00E814F3"/>
    <w:rsid w:val="00E817BE"/>
    <w:rsid w:val="00E81822"/>
    <w:rsid w:val="00E818A9"/>
    <w:rsid w:val="00E82118"/>
    <w:rsid w:val="00E82466"/>
    <w:rsid w:val="00E82627"/>
    <w:rsid w:val="00E827E8"/>
    <w:rsid w:val="00E8348F"/>
    <w:rsid w:val="00E836CC"/>
    <w:rsid w:val="00E8377C"/>
    <w:rsid w:val="00E83827"/>
    <w:rsid w:val="00E83AB7"/>
    <w:rsid w:val="00E83BDF"/>
    <w:rsid w:val="00E84387"/>
    <w:rsid w:val="00E84724"/>
    <w:rsid w:val="00E8488F"/>
    <w:rsid w:val="00E848DE"/>
    <w:rsid w:val="00E849F2"/>
    <w:rsid w:val="00E85207"/>
    <w:rsid w:val="00E854CB"/>
    <w:rsid w:val="00E856A6"/>
    <w:rsid w:val="00E856DA"/>
    <w:rsid w:val="00E856F0"/>
    <w:rsid w:val="00E85A2B"/>
    <w:rsid w:val="00E85C0D"/>
    <w:rsid w:val="00E85CD2"/>
    <w:rsid w:val="00E85D79"/>
    <w:rsid w:val="00E8614B"/>
    <w:rsid w:val="00E86733"/>
    <w:rsid w:val="00E86B83"/>
    <w:rsid w:val="00E87265"/>
    <w:rsid w:val="00E875DB"/>
    <w:rsid w:val="00E877C8"/>
    <w:rsid w:val="00E9012D"/>
    <w:rsid w:val="00E908FB"/>
    <w:rsid w:val="00E910CD"/>
    <w:rsid w:val="00E91183"/>
    <w:rsid w:val="00E92198"/>
    <w:rsid w:val="00E928FB"/>
    <w:rsid w:val="00E92F77"/>
    <w:rsid w:val="00E9301C"/>
    <w:rsid w:val="00E93539"/>
    <w:rsid w:val="00E93978"/>
    <w:rsid w:val="00E93BD9"/>
    <w:rsid w:val="00E94188"/>
    <w:rsid w:val="00E9456E"/>
    <w:rsid w:val="00E9469F"/>
    <w:rsid w:val="00E94DB0"/>
    <w:rsid w:val="00E957DF"/>
    <w:rsid w:val="00E958E2"/>
    <w:rsid w:val="00E959CE"/>
    <w:rsid w:val="00E95F43"/>
    <w:rsid w:val="00E95F92"/>
    <w:rsid w:val="00E96463"/>
    <w:rsid w:val="00E965F0"/>
    <w:rsid w:val="00E9699A"/>
    <w:rsid w:val="00E96B5D"/>
    <w:rsid w:val="00E96C1B"/>
    <w:rsid w:val="00E97779"/>
    <w:rsid w:val="00E97C3D"/>
    <w:rsid w:val="00E97F78"/>
    <w:rsid w:val="00EA010B"/>
    <w:rsid w:val="00EA09B4"/>
    <w:rsid w:val="00EA0C21"/>
    <w:rsid w:val="00EA10F0"/>
    <w:rsid w:val="00EA1611"/>
    <w:rsid w:val="00EA23F3"/>
    <w:rsid w:val="00EA2622"/>
    <w:rsid w:val="00EA282D"/>
    <w:rsid w:val="00EA3498"/>
    <w:rsid w:val="00EA35DB"/>
    <w:rsid w:val="00EA3743"/>
    <w:rsid w:val="00EA38BF"/>
    <w:rsid w:val="00EA3A8F"/>
    <w:rsid w:val="00EA3F15"/>
    <w:rsid w:val="00EA460A"/>
    <w:rsid w:val="00EA46C4"/>
    <w:rsid w:val="00EA48CD"/>
    <w:rsid w:val="00EA4EFC"/>
    <w:rsid w:val="00EA5552"/>
    <w:rsid w:val="00EA5626"/>
    <w:rsid w:val="00EA5DF6"/>
    <w:rsid w:val="00EA634A"/>
    <w:rsid w:val="00EA63F4"/>
    <w:rsid w:val="00EA6CFB"/>
    <w:rsid w:val="00EA705F"/>
    <w:rsid w:val="00EA72CF"/>
    <w:rsid w:val="00EA7411"/>
    <w:rsid w:val="00EA7502"/>
    <w:rsid w:val="00EA7581"/>
    <w:rsid w:val="00EA76EE"/>
    <w:rsid w:val="00EA7703"/>
    <w:rsid w:val="00EA7955"/>
    <w:rsid w:val="00EA7A48"/>
    <w:rsid w:val="00EB0065"/>
    <w:rsid w:val="00EB0250"/>
    <w:rsid w:val="00EB027F"/>
    <w:rsid w:val="00EB02CC"/>
    <w:rsid w:val="00EB047A"/>
    <w:rsid w:val="00EB051E"/>
    <w:rsid w:val="00EB074C"/>
    <w:rsid w:val="00EB078D"/>
    <w:rsid w:val="00EB0A97"/>
    <w:rsid w:val="00EB0E0F"/>
    <w:rsid w:val="00EB13DE"/>
    <w:rsid w:val="00EB159D"/>
    <w:rsid w:val="00EB160E"/>
    <w:rsid w:val="00EB167A"/>
    <w:rsid w:val="00EB167D"/>
    <w:rsid w:val="00EB1840"/>
    <w:rsid w:val="00EB1A2B"/>
    <w:rsid w:val="00EB1A7C"/>
    <w:rsid w:val="00EB1DDD"/>
    <w:rsid w:val="00EB3749"/>
    <w:rsid w:val="00EB383F"/>
    <w:rsid w:val="00EB3BF9"/>
    <w:rsid w:val="00EB41AC"/>
    <w:rsid w:val="00EB4F76"/>
    <w:rsid w:val="00EB5070"/>
    <w:rsid w:val="00EB53EC"/>
    <w:rsid w:val="00EB5A25"/>
    <w:rsid w:val="00EB5B49"/>
    <w:rsid w:val="00EB5F6F"/>
    <w:rsid w:val="00EB60BC"/>
    <w:rsid w:val="00EB6169"/>
    <w:rsid w:val="00EB62B1"/>
    <w:rsid w:val="00EB6A22"/>
    <w:rsid w:val="00EB6D41"/>
    <w:rsid w:val="00EB75BF"/>
    <w:rsid w:val="00EB7D35"/>
    <w:rsid w:val="00EC0005"/>
    <w:rsid w:val="00EC05B5"/>
    <w:rsid w:val="00EC0A2C"/>
    <w:rsid w:val="00EC0DC9"/>
    <w:rsid w:val="00EC12E3"/>
    <w:rsid w:val="00EC1625"/>
    <w:rsid w:val="00EC1705"/>
    <w:rsid w:val="00EC1A7F"/>
    <w:rsid w:val="00EC1D02"/>
    <w:rsid w:val="00EC1D32"/>
    <w:rsid w:val="00EC2548"/>
    <w:rsid w:val="00EC26E8"/>
    <w:rsid w:val="00EC2713"/>
    <w:rsid w:val="00EC29A6"/>
    <w:rsid w:val="00EC2AB9"/>
    <w:rsid w:val="00EC2AF1"/>
    <w:rsid w:val="00EC334E"/>
    <w:rsid w:val="00EC386C"/>
    <w:rsid w:val="00EC3880"/>
    <w:rsid w:val="00EC3F11"/>
    <w:rsid w:val="00EC431E"/>
    <w:rsid w:val="00EC457A"/>
    <w:rsid w:val="00EC4597"/>
    <w:rsid w:val="00EC4EDF"/>
    <w:rsid w:val="00EC514C"/>
    <w:rsid w:val="00EC54BF"/>
    <w:rsid w:val="00EC5773"/>
    <w:rsid w:val="00EC58FC"/>
    <w:rsid w:val="00EC5CCF"/>
    <w:rsid w:val="00EC6345"/>
    <w:rsid w:val="00EC64E9"/>
    <w:rsid w:val="00EC6D95"/>
    <w:rsid w:val="00EC6F92"/>
    <w:rsid w:val="00EC7114"/>
    <w:rsid w:val="00EC7278"/>
    <w:rsid w:val="00EC728A"/>
    <w:rsid w:val="00EC72A7"/>
    <w:rsid w:val="00EC7DB8"/>
    <w:rsid w:val="00ED0590"/>
    <w:rsid w:val="00ED0AD9"/>
    <w:rsid w:val="00ED10C3"/>
    <w:rsid w:val="00ED1167"/>
    <w:rsid w:val="00ED16C4"/>
    <w:rsid w:val="00ED17C2"/>
    <w:rsid w:val="00ED17DB"/>
    <w:rsid w:val="00ED2012"/>
    <w:rsid w:val="00ED2151"/>
    <w:rsid w:val="00ED2CB7"/>
    <w:rsid w:val="00ED2F67"/>
    <w:rsid w:val="00ED323F"/>
    <w:rsid w:val="00ED3770"/>
    <w:rsid w:val="00ED378C"/>
    <w:rsid w:val="00ED42F6"/>
    <w:rsid w:val="00ED44B9"/>
    <w:rsid w:val="00ED4D2C"/>
    <w:rsid w:val="00ED509E"/>
    <w:rsid w:val="00ED5362"/>
    <w:rsid w:val="00ED551D"/>
    <w:rsid w:val="00ED5A70"/>
    <w:rsid w:val="00ED6003"/>
    <w:rsid w:val="00ED605C"/>
    <w:rsid w:val="00ED612B"/>
    <w:rsid w:val="00ED6771"/>
    <w:rsid w:val="00ED6B12"/>
    <w:rsid w:val="00ED75C2"/>
    <w:rsid w:val="00ED78C2"/>
    <w:rsid w:val="00ED7CF3"/>
    <w:rsid w:val="00EE046D"/>
    <w:rsid w:val="00EE05C9"/>
    <w:rsid w:val="00EE08C9"/>
    <w:rsid w:val="00EE09FD"/>
    <w:rsid w:val="00EE0A48"/>
    <w:rsid w:val="00EE0E98"/>
    <w:rsid w:val="00EE0FEC"/>
    <w:rsid w:val="00EE10D1"/>
    <w:rsid w:val="00EE1661"/>
    <w:rsid w:val="00EE18A4"/>
    <w:rsid w:val="00EE1F17"/>
    <w:rsid w:val="00EE2B56"/>
    <w:rsid w:val="00EE34AD"/>
    <w:rsid w:val="00EE35E5"/>
    <w:rsid w:val="00EE3CB9"/>
    <w:rsid w:val="00EE3E74"/>
    <w:rsid w:val="00EE3FCA"/>
    <w:rsid w:val="00EE40D9"/>
    <w:rsid w:val="00EE5426"/>
    <w:rsid w:val="00EE5B3A"/>
    <w:rsid w:val="00EE5C46"/>
    <w:rsid w:val="00EE5F8B"/>
    <w:rsid w:val="00EE6024"/>
    <w:rsid w:val="00EE608F"/>
    <w:rsid w:val="00EE6A3C"/>
    <w:rsid w:val="00EE6D45"/>
    <w:rsid w:val="00EE74C5"/>
    <w:rsid w:val="00EE7E0D"/>
    <w:rsid w:val="00EF00DB"/>
    <w:rsid w:val="00EF01E0"/>
    <w:rsid w:val="00EF0465"/>
    <w:rsid w:val="00EF0745"/>
    <w:rsid w:val="00EF0962"/>
    <w:rsid w:val="00EF0CC6"/>
    <w:rsid w:val="00EF0E0E"/>
    <w:rsid w:val="00EF15A3"/>
    <w:rsid w:val="00EF199C"/>
    <w:rsid w:val="00EF1C06"/>
    <w:rsid w:val="00EF2A52"/>
    <w:rsid w:val="00EF2B52"/>
    <w:rsid w:val="00EF35C6"/>
    <w:rsid w:val="00EF3B03"/>
    <w:rsid w:val="00EF408D"/>
    <w:rsid w:val="00EF483C"/>
    <w:rsid w:val="00EF4928"/>
    <w:rsid w:val="00EF49A8"/>
    <w:rsid w:val="00EF4B51"/>
    <w:rsid w:val="00EF4B8E"/>
    <w:rsid w:val="00EF4C97"/>
    <w:rsid w:val="00EF4F40"/>
    <w:rsid w:val="00EF4F85"/>
    <w:rsid w:val="00EF53D3"/>
    <w:rsid w:val="00EF5476"/>
    <w:rsid w:val="00EF5611"/>
    <w:rsid w:val="00EF6308"/>
    <w:rsid w:val="00EF65FA"/>
    <w:rsid w:val="00EF6660"/>
    <w:rsid w:val="00EF6A54"/>
    <w:rsid w:val="00EF6AE7"/>
    <w:rsid w:val="00EF6B10"/>
    <w:rsid w:val="00EF6BEA"/>
    <w:rsid w:val="00EF6D9A"/>
    <w:rsid w:val="00EF7200"/>
    <w:rsid w:val="00EF737E"/>
    <w:rsid w:val="00EF79AD"/>
    <w:rsid w:val="00EF7AE3"/>
    <w:rsid w:val="00F00324"/>
    <w:rsid w:val="00F00715"/>
    <w:rsid w:val="00F009B0"/>
    <w:rsid w:val="00F00D27"/>
    <w:rsid w:val="00F01116"/>
    <w:rsid w:val="00F011F0"/>
    <w:rsid w:val="00F012E8"/>
    <w:rsid w:val="00F017D5"/>
    <w:rsid w:val="00F01A61"/>
    <w:rsid w:val="00F02190"/>
    <w:rsid w:val="00F02389"/>
    <w:rsid w:val="00F02F9D"/>
    <w:rsid w:val="00F0315D"/>
    <w:rsid w:val="00F031F2"/>
    <w:rsid w:val="00F0330F"/>
    <w:rsid w:val="00F033DD"/>
    <w:rsid w:val="00F035D9"/>
    <w:rsid w:val="00F03C8A"/>
    <w:rsid w:val="00F03CCE"/>
    <w:rsid w:val="00F03CEE"/>
    <w:rsid w:val="00F0416D"/>
    <w:rsid w:val="00F0515D"/>
    <w:rsid w:val="00F0519E"/>
    <w:rsid w:val="00F0529A"/>
    <w:rsid w:val="00F05904"/>
    <w:rsid w:val="00F06081"/>
    <w:rsid w:val="00F06204"/>
    <w:rsid w:val="00F06358"/>
    <w:rsid w:val="00F067BD"/>
    <w:rsid w:val="00F068B9"/>
    <w:rsid w:val="00F06905"/>
    <w:rsid w:val="00F069E6"/>
    <w:rsid w:val="00F06F75"/>
    <w:rsid w:val="00F07244"/>
    <w:rsid w:val="00F07377"/>
    <w:rsid w:val="00F07B21"/>
    <w:rsid w:val="00F07F95"/>
    <w:rsid w:val="00F102CB"/>
    <w:rsid w:val="00F106A0"/>
    <w:rsid w:val="00F1090B"/>
    <w:rsid w:val="00F116E0"/>
    <w:rsid w:val="00F11761"/>
    <w:rsid w:val="00F11780"/>
    <w:rsid w:val="00F11D99"/>
    <w:rsid w:val="00F12855"/>
    <w:rsid w:val="00F12A8F"/>
    <w:rsid w:val="00F12F79"/>
    <w:rsid w:val="00F1346F"/>
    <w:rsid w:val="00F13473"/>
    <w:rsid w:val="00F13B14"/>
    <w:rsid w:val="00F13E08"/>
    <w:rsid w:val="00F145DA"/>
    <w:rsid w:val="00F14C4F"/>
    <w:rsid w:val="00F14C96"/>
    <w:rsid w:val="00F14DF8"/>
    <w:rsid w:val="00F15097"/>
    <w:rsid w:val="00F1512C"/>
    <w:rsid w:val="00F153E2"/>
    <w:rsid w:val="00F16A7B"/>
    <w:rsid w:val="00F16CD5"/>
    <w:rsid w:val="00F16D08"/>
    <w:rsid w:val="00F16D30"/>
    <w:rsid w:val="00F17051"/>
    <w:rsid w:val="00F170AA"/>
    <w:rsid w:val="00F17311"/>
    <w:rsid w:val="00F1780A"/>
    <w:rsid w:val="00F17CEB"/>
    <w:rsid w:val="00F2098C"/>
    <w:rsid w:val="00F20B78"/>
    <w:rsid w:val="00F20D70"/>
    <w:rsid w:val="00F20D9B"/>
    <w:rsid w:val="00F2114C"/>
    <w:rsid w:val="00F21476"/>
    <w:rsid w:val="00F21941"/>
    <w:rsid w:val="00F21CF1"/>
    <w:rsid w:val="00F22029"/>
    <w:rsid w:val="00F22089"/>
    <w:rsid w:val="00F23043"/>
    <w:rsid w:val="00F2330B"/>
    <w:rsid w:val="00F235F2"/>
    <w:rsid w:val="00F2388F"/>
    <w:rsid w:val="00F239D7"/>
    <w:rsid w:val="00F23A08"/>
    <w:rsid w:val="00F23C08"/>
    <w:rsid w:val="00F24B2E"/>
    <w:rsid w:val="00F24D86"/>
    <w:rsid w:val="00F24EEB"/>
    <w:rsid w:val="00F2543B"/>
    <w:rsid w:val="00F25857"/>
    <w:rsid w:val="00F25F36"/>
    <w:rsid w:val="00F25F4F"/>
    <w:rsid w:val="00F26AA6"/>
    <w:rsid w:val="00F26EF9"/>
    <w:rsid w:val="00F270A2"/>
    <w:rsid w:val="00F2734A"/>
    <w:rsid w:val="00F27676"/>
    <w:rsid w:val="00F27A4F"/>
    <w:rsid w:val="00F27B56"/>
    <w:rsid w:val="00F301D9"/>
    <w:rsid w:val="00F30604"/>
    <w:rsid w:val="00F30F9F"/>
    <w:rsid w:val="00F31041"/>
    <w:rsid w:val="00F311DA"/>
    <w:rsid w:val="00F314CA"/>
    <w:rsid w:val="00F31543"/>
    <w:rsid w:val="00F31B7E"/>
    <w:rsid w:val="00F32169"/>
    <w:rsid w:val="00F32538"/>
    <w:rsid w:val="00F32565"/>
    <w:rsid w:val="00F32949"/>
    <w:rsid w:val="00F32F8D"/>
    <w:rsid w:val="00F33917"/>
    <w:rsid w:val="00F33D5E"/>
    <w:rsid w:val="00F3418F"/>
    <w:rsid w:val="00F3446B"/>
    <w:rsid w:val="00F3467D"/>
    <w:rsid w:val="00F3499B"/>
    <w:rsid w:val="00F34AAB"/>
    <w:rsid w:val="00F34D70"/>
    <w:rsid w:val="00F35220"/>
    <w:rsid w:val="00F35345"/>
    <w:rsid w:val="00F35600"/>
    <w:rsid w:val="00F3571A"/>
    <w:rsid w:val="00F359AF"/>
    <w:rsid w:val="00F35A9F"/>
    <w:rsid w:val="00F36031"/>
    <w:rsid w:val="00F36097"/>
    <w:rsid w:val="00F362B8"/>
    <w:rsid w:val="00F3642F"/>
    <w:rsid w:val="00F3655C"/>
    <w:rsid w:val="00F36E80"/>
    <w:rsid w:val="00F3716E"/>
    <w:rsid w:val="00F37527"/>
    <w:rsid w:val="00F37B0E"/>
    <w:rsid w:val="00F37DC2"/>
    <w:rsid w:val="00F37E09"/>
    <w:rsid w:val="00F40191"/>
    <w:rsid w:val="00F40716"/>
    <w:rsid w:val="00F4085B"/>
    <w:rsid w:val="00F40C36"/>
    <w:rsid w:val="00F40D6D"/>
    <w:rsid w:val="00F40D90"/>
    <w:rsid w:val="00F411AD"/>
    <w:rsid w:val="00F41AE0"/>
    <w:rsid w:val="00F42299"/>
    <w:rsid w:val="00F425BB"/>
    <w:rsid w:val="00F42D18"/>
    <w:rsid w:val="00F43087"/>
    <w:rsid w:val="00F433E5"/>
    <w:rsid w:val="00F436A3"/>
    <w:rsid w:val="00F43886"/>
    <w:rsid w:val="00F43E4E"/>
    <w:rsid w:val="00F44137"/>
    <w:rsid w:val="00F441AD"/>
    <w:rsid w:val="00F4433D"/>
    <w:rsid w:val="00F44400"/>
    <w:rsid w:val="00F44F68"/>
    <w:rsid w:val="00F454C9"/>
    <w:rsid w:val="00F45696"/>
    <w:rsid w:val="00F458AA"/>
    <w:rsid w:val="00F45B1D"/>
    <w:rsid w:val="00F45BE2"/>
    <w:rsid w:val="00F45FC6"/>
    <w:rsid w:val="00F463D2"/>
    <w:rsid w:val="00F468FC"/>
    <w:rsid w:val="00F46A4F"/>
    <w:rsid w:val="00F47791"/>
    <w:rsid w:val="00F478C8"/>
    <w:rsid w:val="00F47936"/>
    <w:rsid w:val="00F47A0D"/>
    <w:rsid w:val="00F47B99"/>
    <w:rsid w:val="00F5023A"/>
    <w:rsid w:val="00F50E3A"/>
    <w:rsid w:val="00F50F66"/>
    <w:rsid w:val="00F51086"/>
    <w:rsid w:val="00F5118B"/>
    <w:rsid w:val="00F5125B"/>
    <w:rsid w:val="00F514C1"/>
    <w:rsid w:val="00F515E3"/>
    <w:rsid w:val="00F51832"/>
    <w:rsid w:val="00F5230D"/>
    <w:rsid w:val="00F52360"/>
    <w:rsid w:val="00F5394D"/>
    <w:rsid w:val="00F53AD9"/>
    <w:rsid w:val="00F542C0"/>
    <w:rsid w:val="00F54956"/>
    <w:rsid w:val="00F5524A"/>
    <w:rsid w:val="00F552A4"/>
    <w:rsid w:val="00F5555E"/>
    <w:rsid w:val="00F5573E"/>
    <w:rsid w:val="00F557EB"/>
    <w:rsid w:val="00F55927"/>
    <w:rsid w:val="00F55985"/>
    <w:rsid w:val="00F56942"/>
    <w:rsid w:val="00F56A25"/>
    <w:rsid w:val="00F56E19"/>
    <w:rsid w:val="00F5749E"/>
    <w:rsid w:val="00F575FF"/>
    <w:rsid w:val="00F57F09"/>
    <w:rsid w:val="00F57F10"/>
    <w:rsid w:val="00F60478"/>
    <w:rsid w:val="00F60AA4"/>
    <w:rsid w:val="00F60F2E"/>
    <w:rsid w:val="00F6102F"/>
    <w:rsid w:val="00F6169E"/>
    <w:rsid w:val="00F61D57"/>
    <w:rsid w:val="00F61F14"/>
    <w:rsid w:val="00F627EA"/>
    <w:rsid w:val="00F62FB6"/>
    <w:rsid w:val="00F641C3"/>
    <w:rsid w:val="00F64669"/>
    <w:rsid w:val="00F64AE4"/>
    <w:rsid w:val="00F64BCC"/>
    <w:rsid w:val="00F64DFB"/>
    <w:rsid w:val="00F64E20"/>
    <w:rsid w:val="00F65384"/>
    <w:rsid w:val="00F657C6"/>
    <w:rsid w:val="00F6595C"/>
    <w:rsid w:val="00F65B0E"/>
    <w:rsid w:val="00F65CE1"/>
    <w:rsid w:val="00F65E23"/>
    <w:rsid w:val="00F6608C"/>
    <w:rsid w:val="00F66348"/>
    <w:rsid w:val="00F6641C"/>
    <w:rsid w:val="00F66433"/>
    <w:rsid w:val="00F667D5"/>
    <w:rsid w:val="00F67165"/>
    <w:rsid w:val="00F67C4D"/>
    <w:rsid w:val="00F67DAF"/>
    <w:rsid w:val="00F7074D"/>
    <w:rsid w:val="00F709CD"/>
    <w:rsid w:val="00F71795"/>
    <w:rsid w:val="00F719D5"/>
    <w:rsid w:val="00F7206B"/>
    <w:rsid w:val="00F72581"/>
    <w:rsid w:val="00F72626"/>
    <w:rsid w:val="00F727A1"/>
    <w:rsid w:val="00F72E51"/>
    <w:rsid w:val="00F72F13"/>
    <w:rsid w:val="00F730D1"/>
    <w:rsid w:val="00F734DE"/>
    <w:rsid w:val="00F734F0"/>
    <w:rsid w:val="00F73717"/>
    <w:rsid w:val="00F7377B"/>
    <w:rsid w:val="00F73ABC"/>
    <w:rsid w:val="00F73E63"/>
    <w:rsid w:val="00F73EB3"/>
    <w:rsid w:val="00F741A1"/>
    <w:rsid w:val="00F74426"/>
    <w:rsid w:val="00F74702"/>
    <w:rsid w:val="00F7529A"/>
    <w:rsid w:val="00F75B07"/>
    <w:rsid w:val="00F75B95"/>
    <w:rsid w:val="00F75D07"/>
    <w:rsid w:val="00F7632E"/>
    <w:rsid w:val="00F76695"/>
    <w:rsid w:val="00F76797"/>
    <w:rsid w:val="00F76916"/>
    <w:rsid w:val="00F76962"/>
    <w:rsid w:val="00F76BDD"/>
    <w:rsid w:val="00F76C36"/>
    <w:rsid w:val="00F774CA"/>
    <w:rsid w:val="00F77B5D"/>
    <w:rsid w:val="00F77C4B"/>
    <w:rsid w:val="00F77FB9"/>
    <w:rsid w:val="00F8005B"/>
    <w:rsid w:val="00F80567"/>
    <w:rsid w:val="00F807FA"/>
    <w:rsid w:val="00F80898"/>
    <w:rsid w:val="00F80AB8"/>
    <w:rsid w:val="00F80E35"/>
    <w:rsid w:val="00F81154"/>
    <w:rsid w:val="00F81A94"/>
    <w:rsid w:val="00F81CA8"/>
    <w:rsid w:val="00F821FE"/>
    <w:rsid w:val="00F8221A"/>
    <w:rsid w:val="00F8269C"/>
    <w:rsid w:val="00F8328B"/>
    <w:rsid w:val="00F833E5"/>
    <w:rsid w:val="00F83683"/>
    <w:rsid w:val="00F84195"/>
    <w:rsid w:val="00F841E8"/>
    <w:rsid w:val="00F84D24"/>
    <w:rsid w:val="00F84DF8"/>
    <w:rsid w:val="00F856C7"/>
    <w:rsid w:val="00F85BA3"/>
    <w:rsid w:val="00F85CDD"/>
    <w:rsid w:val="00F85CEE"/>
    <w:rsid w:val="00F86031"/>
    <w:rsid w:val="00F86801"/>
    <w:rsid w:val="00F8739F"/>
    <w:rsid w:val="00F87579"/>
    <w:rsid w:val="00F8777E"/>
    <w:rsid w:val="00F879EA"/>
    <w:rsid w:val="00F9015D"/>
    <w:rsid w:val="00F90572"/>
    <w:rsid w:val="00F90A35"/>
    <w:rsid w:val="00F90B45"/>
    <w:rsid w:val="00F90CF6"/>
    <w:rsid w:val="00F9106D"/>
    <w:rsid w:val="00F91282"/>
    <w:rsid w:val="00F91334"/>
    <w:rsid w:val="00F919FA"/>
    <w:rsid w:val="00F91BED"/>
    <w:rsid w:val="00F91E66"/>
    <w:rsid w:val="00F921A3"/>
    <w:rsid w:val="00F9227F"/>
    <w:rsid w:val="00F922DE"/>
    <w:rsid w:val="00F928B2"/>
    <w:rsid w:val="00F92E61"/>
    <w:rsid w:val="00F9319B"/>
    <w:rsid w:val="00F93766"/>
    <w:rsid w:val="00F93B7F"/>
    <w:rsid w:val="00F9453D"/>
    <w:rsid w:val="00F948DC"/>
    <w:rsid w:val="00F94CFA"/>
    <w:rsid w:val="00F95434"/>
    <w:rsid w:val="00F9576B"/>
    <w:rsid w:val="00F95919"/>
    <w:rsid w:val="00F95CD6"/>
    <w:rsid w:val="00F9642A"/>
    <w:rsid w:val="00F969CF"/>
    <w:rsid w:val="00F96CA0"/>
    <w:rsid w:val="00F97155"/>
    <w:rsid w:val="00F974AF"/>
    <w:rsid w:val="00F97642"/>
    <w:rsid w:val="00F97CDC"/>
    <w:rsid w:val="00FA03BE"/>
    <w:rsid w:val="00FA1186"/>
    <w:rsid w:val="00FA133A"/>
    <w:rsid w:val="00FA14D9"/>
    <w:rsid w:val="00FA16F2"/>
    <w:rsid w:val="00FA1AF8"/>
    <w:rsid w:val="00FA1BC2"/>
    <w:rsid w:val="00FA27B6"/>
    <w:rsid w:val="00FA27D0"/>
    <w:rsid w:val="00FA28B5"/>
    <w:rsid w:val="00FA2B3C"/>
    <w:rsid w:val="00FA2B54"/>
    <w:rsid w:val="00FA2D24"/>
    <w:rsid w:val="00FA2D5F"/>
    <w:rsid w:val="00FA2D99"/>
    <w:rsid w:val="00FA2E54"/>
    <w:rsid w:val="00FA3357"/>
    <w:rsid w:val="00FA343C"/>
    <w:rsid w:val="00FA39A8"/>
    <w:rsid w:val="00FA3ECD"/>
    <w:rsid w:val="00FA4127"/>
    <w:rsid w:val="00FA4267"/>
    <w:rsid w:val="00FA4671"/>
    <w:rsid w:val="00FA4A7E"/>
    <w:rsid w:val="00FA5445"/>
    <w:rsid w:val="00FA5831"/>
    <w:rsid w:val="00FA5B74"/>
    <w:rsid w:val="00FA5EE0"/>
    <w:rsid w:val="00FA65FD"/>
    <w:rsid w:val="00FA6630"/>
    <w:rsid w:val="00FA6D5F"/>
    <w:rsid w:val="00FA6E7B"/>
    <w:rsid w:val="00FA775B"/>
    <w:rsid w:val="00FA7966"/>
    <w:rsid w:val="00FA7E5D"/>
    <w:rsid w:val="00FB031D"/>
    <w:rsid w:val="00FB09C8"/>
    <w:rsid w:val="00FB0BAE"/>
    <w:rsid w:val="00FB0F8E"/>
    <w:rsid w:val="00FB0FB2"/>
    <w:rsid w:val="00FB1047"/>
    <w:rsid w:val="00FB1AC3"/>
    <w:rsid w:val="00FB1D6D"/>
    <w:rsid w:val="00FB1DD4"/>
    <w:rsid w:val="00FB21D7"/>
    <w:rsid w:val="00FB2492"/>
    <w:rsid w:val="00FB2710"/>
    <w:rsid w:val="00FB276E"/>
    <w:rsid w:val="00FB2935"/>
    <w:rsid w:val="00FB296E"/>
    <w:rsid w:val="00FB2B66"/>
    <w:rsid w:val="00FB2D1C"/>
    <w:rsid w:val="00FB3422"/>
    <w:rsid w:val="00FB3508"/>
    <w:rsid w:val="00FB3689"/>
    <w:rsid w:val="00FB37A5"/>
    <w:rsid w:val="00FB3BB5"/>
    <w:rsid w:val="00FB3E27"/>
    <w:rsid w:val="00FB3E73"/>
    <w:rsid w:val="00FB3EA8"/>
    <w:rsid w:val="00FB438F"/>
    <w:rsid w:val="00FB53AB"/>
    <w:rsid w:val="00FB54F8"/>
    <w:rsid w:val="00FB6034"/>
    <w:rsid w:val="00FB67C3"/>
    <w:rsid w:val="00FB6E3E"/>
    <w:rsid w:val="00FB7553"/>
    <w:rsid w:val="00FB758B"/>
    <w:rsid w:val="00FB76E7"/>
    <w:rsid w:val="00FB784F"/>
    <w:rsid w:val="00FC05CA"/>
    <w:rsid w:val="00FC0A5F"/>
    <w:rsid w:val="00FC109E"/>
    <w:rsid w:val="00FC126F"/>
    <w:rsid w:val="00FC15F8"/>
    <w:rsid w:val="00FC1A93"/>
    <w:rsid w:val="00FC1DF8"/>
    <w:rsid w:val="00FC2323"/>
    <w:rsid w:val="00FC2362"/>
    <w:rsid w:val="00FC2593"/>
    <w:rsid w:val="00FC26BC"/>
    <w:rsid w:val="00FC2933"/>
    <w:rsid w:val="00FC2A82"/>
    <w:rsid w:val="00FC2E5A"/>
    <w:rsid w:val="00FC30BA"/>
    <w:rsid w:val="00FC3536"/>
    <w:rsid w:val="00FC36FB"/>
    <w:rsid w:val="00FC3D7A"/>
    <w:rsid w:val="00FC3D9B"/>
    <w:rsid w:val="00FC4124"/>
    <w:rsid w:val="00FC4131"/>
    <w:rsid w:val="00FC48FF"/>
    <w:rsid w:val="00FC4FBA"/>
    <w:rsid w:val="00FC5766"/>
    <w:rsid w:val="00FC57BA"/>
    <w:rsid w:val="00FC581F"/>
    <w:rsid w:val="00FC5838"/>
    <w:rsid w:val="00FC5DB0"/>
    <w:rsid w:val="00FC6AD5"/>
    <w:rsid w:val="00FC71B6"/>
    <w:rsid w:val="00FC725D"/>
    <w:rsid w:val="00FC79DC"/>
    <w:rsid w:val="00FC7A6F"/>
    <w:rsid w:val="00FD0171"/>
    <w:rsid w:val="00FD0EC6"/>
    <w:rsid w:val="00FD107E"/>
    <w:rsid w:val="00FD125B"/>
    <w:rsid w:val="00FD15CA"/>
    <w:rsid w:val="00FD1AD5"/>
    <w:rsid w:val="00FD240A"/>
    <w:rsid w:val="00FD262A"/>
    <w:rsid w:val="00FD267C"/>
    <w:rsid w:val="00FD2B62"/>
    <w:rsid w:val="00FD331B"/>
    <w:rsid w:val="00FD3642"/>
    <w:rsid w:val="00FD3862"/>
    <w:rsid w:val="00FD3AC5"/>
    <w:rsid w:val="00FD3CB9"/>
    <w:rsid w:val="00FD3D15"/>
    <w:rsid w:val="00FD45BE"/>
    <w:rsid w:val="00FD4857"/>
    <w:rsid w:val="00FD4E0C"/>
    <w:rsid w:val="00FD514F"/>
    <w:rsid w:val="00FD5727"/>
    <w:rsid w:val="00FD6034"/>
    <w:rsid w:val="00FD6163"/>
    <w:rsid w:val="00FD6296"/>
    <w:rsid w:val="00FD6BCC"/>
    <w:rsid w:val="00FD718E"/>
    <w:rsid w:val="00FD7309"/>
    <w:rsid w:val="00FD7423"/>
    <w:rsid w:val="00FD759E"/>
    <w:rsid w:val="00FD7720"/>
    <w:rsid w:val="00FD790C"/>
    <w:rsid w:val="00FE009B"/>
    <w:rsid w:val="00FE0416"/>
    <w:rsid w:val="00FE05B1"/>
    <w:rsid w:val="00FE0A5E"/>
    <w:rsid w:val="00FE1105"/>
    <w:rsid w:val="00FE1118"/>
    <w:rsid w:val="00FE164D"/>
    <w:rsid w:val="00FE1734"/>
    <w:rsid w:val="00FE175C"/>
    <w:rsid w:val="00FE225B"/>
    <w:rsid w:val="00FE249A"/>
    <w:rsid w:val="00FE25C4"/>
    <w:rsid w:val="00FE305C"/>
    <w:rsid w:val="00FE3460"/>
    <w:rsid w:val="00FE36CE"/>
    <w:rsid w:val="00FE3875"/>
    <w:rsid w:val="00FE3C16"/>
    <w:rsid w:val="00FE3E20"/>
    <w:rsid w:val="00FE42F1"/>
    <w:rsid w:val="00FE437E"/>
    <w:rsid w:val="00FE4950"/>
    <w:rsid w:val="00FE5043"/>
    <w:rsid w:val="00FE5073"/>
    <w:rsid w:val="00FE51B0"/>
    <w:rsid w:val="00FE5592"/>
    <w:rsid w:val="00FE5C4D"/>
    <w:rsid w:val="00FE5E6B"/>
    <w:rsid w:val="00FE5F80"/>
    <w:rsid w:val="00FE6627"/>
    <w:rsid w:val="00FE68B9"/>
    <w:rsid w:val="00FE6A1F"/>
    <w:rsid w:val="00FE6AE5"/>
    <w:rsid w:val="00FE6CA9"/>
    <w:rsid w:val="00FE6E1B"/>
    <w:rsid w:val="00FE7ABD"/>
    <w:rsid w:val="00FE7B57"/>
    <w:rsid w:val="00FF11AC"/>
    <w:rsid w:val="00FF21E8"/>
    <w:rsid w:val="00FF22CB"/>
    <w:rsid w:val="00FF36D1"/>
    <w:rsid w:val="00FF380E"/>
    <w:rsid w:val="00FF3915"/>
    <w:rsid w:val="00FF4625"/>
    <w:rsid w:val="00FF46AF"/>
    <w:rsid w:val="00FF57B7"/>
    <w:rsid w:val="00FF5F85"/>
    <w:rsid w:val="00FF6289"/>
    <w:rsid w:val="00FF648D"/>
    <w:rsid w:val="00FF7B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0D0C328"/>
  <w15:chartTrackingRefBased/>
  <w15:docId w15:val="{F086B2DF-1802-F948-A4BC-D7ECADFFD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4"/>
        <w:szCs w:val="24"/>
        <w:lang w:val="en-US" w:eastAsia="en-US" w:bidi="ar-SA"/>
      </w:rPr>
    </w:rPrDefault>
    <w:pPrDefault>
      <w:pPr>
        <w:spacing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243"/>
    <w:pPr>
      <w:spacing w:after="0" w:line="240" w:lineRule="auto"/>
    </w:pPr>
    <w:rPr>
      <w:rFonts w:ascii="Times New Roman" w:eastAsia="Times New Roman" w:hAnsi="Times New Roman" w:cs="Times New Roman"/>
      <w:lang w:val="en-GB" w:eastAsia="zh-CN"/>
    </w:rPr>
  </w:style>
  <w:style w:type="paragraph" w:styleId="Heading1">
    <w:name w:val="heading 1"/>
    <w:basedOn w:val="Normal"/>
    <w:link w:val="Heading1Char"/>
    <w:uiPriority w:val="9"/>
    <w:qFormat/>
    <w:rsid w:val="000B00FE"/>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73E8"/>
    <w:pPr>
      <w:spacing w:after="120" w:line="480" w:lineRule="auto"/>
      <w:ind w:left="720"/>
      <w:contextualSpacing/>
    </w:pPr>
    <w:rPr>
      <w:lang w:eastAsia="en-GB"/>
    </w:rPr>
  </w:style>
  <w:style w:type="character" w:styleId="CommentReference">
    <w:name w:val="annotation reference"/>
    <w:basedOn w:val="DefaultParagraphFont"/>
    <w:uiPriority w:val="99"/>
    <w:semiHidden/>
    <w:unhideWhenUsed/>
    <w:rsid w:val="005D3269"/>
    <w:rPr>
      <w:sz w:val="16"/>
      <w:szCs w:val="16"/>
    </w:rPr>
  </w:style>
  <w:style w:type="paragraph" w:styleId="CommentText">
    <w:name w:val="annotation text"/>
    <w:basedOn w:val="Normal"/>
    <w:link w:val="CommentTextChar"/>
    <w:uiPriority w:val="99"/>
    <w:unhideWhenUsed/>
    <w:rsid w:val="005D3269"/>
    <w:pPr>
      <w:spacing w:after="120" w:line="480" w:lineRule="auto"/>
    </w:pPr>
    <w:rPr>
      <w:sz w:val="20"/>
      <w:szCs w:val="20"/>
      <w:lang w:eastAsia="en-GB"/>
    </w:rPr>
  </w:style>
  <w:style w:type="character" w:customStyle="1" w:styleId="CommentTextChar">
    <w:name w:val="Comment Text Char"/>
    <w:basedOn w:val="DefaultParagraphFont"/>
    <w:link w:val="CommentText"/>
    <w:uiPriority w:val="99"/>
    <w:rsid w:val="005D3269"/>
    <w:rPr>
      <w:sz w:val="20"/>
      <w:szCs w:val="20"/>
    </w:rPr>
  </w:style>
  <w:style w:type="paragraph" w:styleId="CommentSubject">
    <w:name w:val="annotation subject"/>
    <w:basedOn w:val="CommentText"/>
    <w:next w:val="CommentText"/>
    <w:link w:val="CommentSubjectChar"/>
    <w:uiPriority w:val="99"/>
    <w:semiHidden/>
    <w:unhideWhenUsed/>
    <w:rsid w:val="005D3269"/>
    <w:rPr>
      <w:b/>
      <w:bCs/>
    </w:rPr>
  </w:style>
  <w:style w:type="character" w:customStyle="1" w:styleId="CommentSubjectChar">
    <w:name w:val="Comment Subject Char"/>
    <w:basedOn w:val="CommentTextChar"/>
    <w:link w:val="CommentSubject"/>
    <w:uiPriority w:val="99"/>
    <w:semiHidden/>
    <w:rsid w:val="005D3269"/>
    <w:rPr>
      <w:b/>
      <w:bCs/>
      <w:sz w:val="20"/>
      <w:szCs w:val="20"/>
    </w:rPr>
  </w:style>
  <w:style w:type="paragraph" w:styleId="BalloonText">
    <w:name w:val="Balloon Text"/>
    <w:basedOn w:val="Normal"/>
    <w:link w:val="BalloonTextChar"/>
    <w:uiPriority w:val="99"/>
    <w:semiHidden/>
    <w:unhideWhenUsed/>
    <w:rsid w:val="005D3269"/>
    <w:pPr>
      <w:spacing w:after="120" w:line="480" w:lineRule="auto"/>
    </w:pPr>
    <w:rPr>
      <w:sz w:val="18"/>
      <w:szCs w:val="18"/>
      <w:lang w:eastAsia="en-GB"/>
    </w:rPr>
  </w:style>
  <w:style w:type="character" w:customStyle="1" w:styleId="BalloonTextChar">
    <w:name w:val="Balloon Text Char"/>
    <w:basedOn w:val="DefaultParagraphFont"/>
    <w:link w:val="BalloonText"/>
    <w:uiPriority w:val="99"/>
    <w:semiHidden/>
    <w:rsid w:val="005D3269"/>
    <w:rPr>
      <w:rFonts w:ascii="Times New Roman" w:hAnsi="Times New Roman" w:cs="Times New Roman"/>
      <w:sz w:val="18"/>
      <w:szCs w:val="18"/>
    </w:rPr>
  </w:style>
  <w:style w:type="paragraph" w:customStyle="1" w:styleId="MDPI31text">
    <w:name w:val="MDPI_3.1_text"/>
    <w:link w:val="MDPI31textChar"/>
    <w:qFormat/>
    <w:rsid w:val="00DF0371"/>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character" w:customStyle="1" w:styleId="MDPI31textChar">
    <w:name w:val="MDPI_3.1_text Char"/>
    <w:basedOn w:val="DefaultParagraphFont"/>
    <w:link w:val="MDPI31text"/>
    <w:rsid w:val="00DF0371"/>
    <w:rPr>
      <w:rFonts w:ascii="Palatino Linotype" w:eastAsia="Times New Roman" w:hAnsi="Palatino Linotype" w:cs="Times New Roman"/>
      <w:snapToGrid w:val="0"/>
      <w:color w:val="000000"/>
      <w:sz w:val="20"/>
      <w:szCs w:val="22"/>
      <w:lang w:eastAsia="de-DE" w:bidi="en-US"/>
    </w:rPr>
  </w:style>
  <w:style w:type="paragraph" w:styleId="Header">
    <w:name w:val="header"/>
    <w:basedOn w:val="Normal"/>
    <w:link w:val="HeaderChar"/>
    <w:uiPriority w:val="99"/>
    <w:unhideWhenUsed/>
    <w:rsid w:val="00DD2257"/>
    <w:pPr>
      <w:tabs>
        <w:tab w:val="center" w:pos="4536"/>
        <w:tab w:val="right" w:pos="9072"/>
      </w:tabs>
      <w:spacing w:after="120" w:line="480" w:lineRule="auto"/>
    </w:pPr>
    <w:rPr>
      <w:lang w:eastAsia="en-GB"/>
    </w:rPr>
  </w:style>
  <w:style w:type="character" w:customStyle="1" w:styleId="HeaderChar">
    <w:name w:val="Header Char"/>
    <w:basedOn w:val="DefaultParagraphFont"/>
    <w:link w:val="Header"/>
    <w:uiPriority w:val="99"/>
    <w:rsid w:val="00DD2257"/>
  </w:style>
  <w:style w:type="paragraph" w:styleId="Footer">
    <w:name w:val="footer"/>
    <w:basedOn w:val="Normal"/>
    <w:link w:val="FooterChar"/>
    <w:uiPriority w:val="99"/>
    <w:unhideWhenUsed/>
    <w:rsid w:val="00DD2257"/>
    <w:pPr>
      <w:tabs>
        <w:tab w:val="center" w:pos="4536"/>
        <w:tab w:val="right" w:pos="9072"/>
      </w:tabs>
      <w:spacing w:after="120" w:line="480" w:lineRule="auto"/>
    </w:pPr>
    <w:rPr>
      <w:lang w:eastAsia="en-GB"/>
    </w:rPr>
  </w:style>
  <w:style w:type="character" w:customStyle="1" w:styleId="FooterChar">
    <w:name w:val="Footer Char"/>
    <w:basedOn w:val="DefaultParagraphFont"/>
    <w:link w:val="Footer"/>
    <w:uiPriority w:val="99"/>
    <w:rsid w:val="00DD2257"/>
  </w:style>
  <w:style w:type="paragraph" w:customStyle="1" w:styleId="EndNoteBibliographyTitle">
    <w:name w:val="EndNote Bibliography Title"/>
    <w:basedOn w:val="Normal"/>
    <w:link w:val="EndNoteBibliographyTitleChar"/>
    <w:rsid w:val="005F50A0"/>
    <w:pPr>
      <w:spacing w:after="120" w:line="480" w:lineRule="auto"/>
      <w:jc w:val="center"/>
    </w:pPr>
    <w:rPr>
      <w:noProof/>
      <w:lang w:eastAsia="en-GB"/>
    </w:rPr>
  </w:style>
  <w:style w:type="character" w:customStyle="1" w:styleId="EndNoteBibliographyTitleChar">
    <w:name w:val="EndNote Bibliography Title Char"/>
    <w:basedOn w:val="DefaultParagraphFont"/>
    <w:link w:val="EndNoteBibliographyTitle"/>
    <w:rsid w:val="005F50A0"/>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Char"/>
    <w:rsid w:val="005F50A0"/>
    <w:pPr>
      <w:spacing w:after="120"/>
    </w:pPr>
    <w:rPr>
      <w:noProof/>
      <w:lang w:eastAsia="en-GB"/>
    </w:rPr>
  </w:style>
  <w:style w:type="character" w:customStyle="1" w:styleId="EndNoteBibliographyChar">
    <w:name w:val="EndNote Bibliography Char"/>
    <w:basedOn w:val="DefaultParagraphFont"/>
    <w:link w:val="EndNoteBibliography"/>
    <w:rsid w:val="005F50A0"/>
    <w:rPr>
      <w:rFonts w:ascii="Times New Roman" w:eastAsia="Times New Roman" w:hAnsi="Times New Roman" w:cs="Times New Roman"/>
      <w:noProof/>
      <w:lang w:val="en-GB" w:eastAsia="en-GB"/>
    </w:rPr>
  </w:style>
  <w:style w:type="character" w:styleId="LineNumber">
    <w:name w:val="line number"/>
    <w:basedOn w:val="DefaultParagraphFont"/>
    <w:uiPriority w:val="99"/>
    <w:semiHidden/>
    <w:unhideWhenUsed/>
    <w:rsid w:val="00CE3F55"/>
  </w:style>
  <w:style w:type="paragraph" w:customStyle="1" w:styleId="MDPI21heading1">
    <w:name w:val="MDPI_2.1_heading1"/>
    <w:basedOn w:val="Normal"/>
    <w:qFormat/>
    <w:rsid w:val="00811D66"/>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paragraph" w:customStyle="1" w:styleId="MDPI22heading2">
    <w:name w:val="MDPI_2.2_heading2"/>
    <w:basedOn w:val="Normal"/>
    <w:qFormat/>
    <w:rsid w:val="00811D66"/>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eastAsia="de-DE" w:bidi="en-US"/>
    </w:rPr>
  </w:style>
  <w:style w:type="character" w:styleId="Hyperlink">
    <w:name w:val="Hyperlink"/>
    <w:basedOn w:val="DefaultParagraphFont"/>
    <w:uiPriority w:val="99"/>
    <w:unhideWhenUsed/>
    <w:rsid w:val="004907FD"/>
    <w:rPr>
      <w:color w:val="0563C1" w:themeColor="hyperlink"/>
      <w:u w:val="single"/>
    </w:rPr>
  </w:style>
  <w:style w:type="character" w:styleId="UnresolvedMention">
    <w:name w:val="Unresolved Mention"/>
    <w:basedOn w:val="DefaultParagraphFont"/>
    <w:uiPriority w:val="99"/>
    <w:semiHidden/>
    <w:unhideWhenUsed/>
    <w:rsid w:val="004907FD"/>
    <w:rPr>
      <w:color w:val="808080"/>
      <w:shd w:val="clear" w:color="auto" w:fill="E6E6E6"/>
    </w:rPr>
  </w:style>
  <w:style w:type="paragraph" w:styleId="NormalWeb">
    <w:name w:val="Normal (Web)"/>
    <w:basedOn w:val="Normal"/>
    <w:uiPriority w:val="99"/>
    <w:unhideWhenUsed/>
    <w:rsid w:val="00F75B95"/>
    <w:pPr>
      <w:spacing w:before="100" w:beforeAutospacing="1" w:after="100" w:afterAutospacing="1" w:line="480" w:lineRule="auto"/>
    </w:pPr>
  </w:style>
  <w:style w:type="paragraph" w:styleId="Caption">
    <w:name w:val="caption"/>
    <w:basedOn w:val="Normal"/>
    <w:next w:val="Normal"/>
    <w:uiPriority w:val="35"/>
    <w:unhideWhenUsed/>
    <w:qFormat/>
    <w:rsid w:val="00EF0962"/>
    <w:pPr>
      <w:spacing w:after="200" w:line="480" w:lineRule="auto"/>
    </w:pPr>
    <w:rPr>
      <w:i/>
      <w:iCs/>
      <w:color w:val="44546A" w:themeColor="text2"/>
      <w:sz w:val="18"/>
      <w:szCs w:val="18"/>
      <w:lang w:eastAsia="en-GB"/>
    </w:rPr>
  </w:style>
  <w:style w:type="paragraph" w:styleId="Revision">
    <w:name w:val="Revision"/>
    <w:hidden/>
    <w:uiPriority w:val="99"/>
    <w:semiHidden/>
    <w:rsid w:val="00E16D5E"/>
    <w:rPr>
      <w:rFonts w:ascii="Times New Roman" w:eastAsia="Times New Roman" w:hAnsi="Times New Roman" w:cs="Times New Roman"/>
      <w:lang w:val="en-GB" w:eastAsia="en-GB"/>
    </w:rPr>
  </w:style>
  <w:style w:type="character" w:customStyle="1" w:styleId="Heading1Char">
    <w:name w:val="Heading 1 Char"/>
    <w:basedOn w:val="DefaultParagraphFont"/>
    <w:link w:val="Heading1"/>
    <w:uiPriority w:val="9"/>
    <w:rsid w:val="000B00FE"/>
    <w:rPr>
      <w:rFonts w:ascii="Times New Roman" w:eastAsia="Times New Roman" w:hAnsi="Times New Roman" w:cs="Times New Roman"/>
      <w:b/>
      <w:bCs/>
      <w:kern w:val="36"/>
      <w:sz w:val="48"/>
      <w:szCs w:val="48"/>
      <w:lang w:eastAsia="zh-CN"/>
    </w:rPr>
  </w:style>
  <w:style w:type="character" w:customStyle="1" w:styleId="apple-converted-space">
    <w:name w:val="apple-converted-space"/>
    <w:basedOn w:val="DefaultParagraphFont"/>
    <w:rsid w:val="00036F5D"/>
  </w:style>
  <w:style w:type="character" w:styleId="FollowedHyperlink">
    <w:name w:val="FollowedHyperlink"/>
    <w:basedOn w:val="DefaultParagraphFont"/>
    <w:uiPriority w:val="99"/>
    <w:semiHidden/>
    <w:unhideWhenUsed/>
    <w:rsid w:val="00262F1D"/>
    <w:rPr>
      <w:color w:val="954F72" w:themeColor="followedHyperlink"/>
      <w:u w:val="single"/>
    </w:rPr>
  </w:style>
  <w:style w:type="table" w:styleId="TableGrid">
    <w:name w:val="Table Grid"/>
    <w:basedOn w:val="TableNormal"/>
    <w:uiPriority w:val="39"/>
    <w:rsid w:val="003D2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108A7"/>
    <w:rPr>
      <w:b/>
      <w:bCs/>
    </w:rPr>
  </w:style>
  <w:style w:type="character" w:styleId="Emphasis">
    <w:name w:val="Emphasis"/>
    <w:basedOn w:val="DefaultParagraphFont"/>
    <w:uiPriority w:val="20"/>
    <w:qFormat/>
    <w:rsid w:val="005A3F9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41704">
      <w:bodyDiv w:val="1"/>
      <w:marLeft w:val="0"/>
      <w:marRight w:val="0"/>
      <w:marTop w:val="0"/>
      <w:marBottom w:val="0"/>
      <w:divBdr>
        <w:top w:val="none" w:sz="0" w:space="0" w:color="auto"/>
        <w:left w:val="none" w:sz="0" w:space="0" w:color="auto"/>
        <w:bottom w:val="none" w:sz="0" w:space="0" w:color="auto"/>
        <w:right w:val="none" w:sz="0" w:space="0" w:color="auto"/>
      </w:divBdr>
    </w:div>
    <w:div w:id="18940432">
      <w:bodyDiv w:val="1"/>
      <w:marLeft w:val="0"/>
      <w:marRight w:val="0"/>
      <w:marTop w:val="0"/>
      <w:marBottom w:val="0"/>
      <w:divBdr>
        <w:top w:val="none" w:sz="0" w:space="0" w:color="auto"/>
        <w:left w:val="none" w:sz="0" w:space="0" w:color="auto"/>
        <w:bottom w:val="none" w:sz="0" w:space="0" w:color="auto"/>
        <w:right w:val="none" w:sz="0" w:space="0" w:color="auto"/>
      </w:divBdr>
    </w:div>
    <w:div w:id="27413311">
      <w:bodyDiv w:val="1"/>
      <w:marLeft w:val="0"/>
      <w:marRight w:val="0"/>
      <w:marTop w:val="0"/>
      <w:marBottom w:val="0"/>
      <w:divBdr>
        <w:top w:val="none" w:sz="0" w:space="0" w:color="auto"/>
        <w:left w:val="none" w:sz="0" w:space="0" w:color="auto"/>
        <w:bottom w:val="none" w:sz="0" w:space="0" w:color="auto"/>
        <w:right w:val="none" w:sz="0" w:space="0" w:color="auto"/>
      </w:divBdr>
    </w:div>
    <w:div w:id="45643138">
      <w:bodyDiv w:val="1"/>
      <w:marLeft w:val="0"/>
      <w:marRight w:val="0"/>
      <w:marTop w:val="0"/>
      <w:marBottom w:val="0"/>
      <w:divBdr>
        <w:top w:val="none" w:sz="0" w:space="0" w:color="auto"/>
        <w:left w:val="none" w:sz="0" w:space="0" w:color="auto"/>
        <w:bottom w:val="none" w:sz="0" w:space="0" w:color="auto"/>
        <w:right w:val="none" w:sz="0" w:space="0" w:color="auto"/>
      </w:divBdr>
      <w:divsChild>
        <w:div w:id="1353874240">
          <w:marLeft w:val="0"/>
          <w:marRight w:val="0"/>
          <w:marTop w:val="0"/>
          <w:marBottom w:val="0"/>
          <w:divBdr>
            <w:top w:val="none" w:sz="0" w:space="0" w:color="auto"/>
            <w:left w:val="none" w:sz="0" w:space="0" w:color="auto"/>
            <w:bottom w:val="none" w:sz="0" w:space="0" w:color="auto"/>
            <w:right w:val="none" w:sz="0" w:space="0" w:color="auto"/>
          </w:divBdr>
          <w:divsChild>
            <w:div w:id="1076708742">
              <w:marLeft w:val="0"/>
              <w:marRight w:val="0"/>
              <w:marTop w:val="0"/>
              <w:marBottom w:val="0"/>
              <w:divBdr>
                <w:top w:val="none" w:sz="0" w:space="0" w:color="auto"/>
                <w:left w:val="none" w:sz="0" w:space="0" w:color="auto"/>
                <w:bottom w:val="none" w:sz="0" w:space="0" w:color="auto"/>
                <w:right w:val="none" w:sz="0" w:space="0" w:color="auto"/>
              </w:divBdr>
              <w:divsChild>
                <w:div w:id="1901399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43769">
      <w:bodyDiv w:val="1"/>
      <w:marLeft w:val="0"/>
      <w:marRight w:val="0"/>
      <w:marTop w:val="0"/>
      <w:marBottom w:val="0"/>
      <w:divBdr>
        <w:top w:val="none" w:sz="0" w:space="0" w:color="auto"/>
        <w:left w:val="none" w:sz="0" w:space="0" w:color="auto"/>
        <w:bottom w:val="none" w:sz="0" w:space="0" w:color="auto"/>
        <w:right w:val="none" w:sz="0" w:space="0" w:color="auto"/>
      </w:divBdr>
    </w:div>
    <w:div w:id="68574980">
      <w:bodyDiv w:val="1"/>
      <w:marLeft w:val="0"/>
      <w:marRight w:val="0"/>
      <w:marTop w:val="0"/>
      <w:marBottom w:val="0"/>
      <w:divBdr>
        <w:top w:val="none" w:sz="0" w:space="0" w:color="auto"/>
        <w:left w:val="none" w:sz="0" w:space="0" w:color="auto"/>
        <w:bottom w:val="none" w:sz="0" w:space="0" w:color="auto"/>
        <w:right w:val="none" w:sz="0" w:space="0" w:color="auto"/>
      </w:divBdr>
    </w:div>
    <w:div w:id="100346340">
      <w:bodyDiv w:val="1"/>
      <w:marLeft w:val="0"/>
      <w:marRight w:val="0"/>
      <w:marTop w:val="0"/>
      <w:marBottom w:val="0"/>
      <w:divBdr>
        <w:top w:val="none" w:sz="0" w:space="0" w:color="auto"/>
        <w:left w:val="none" w:sz="0" w:space="0" w:color="auto"/>
        <w:bottom w:val="none" w:sz="0" w:space="0" w:color="auto"/>
        <w:right w:val="none" w:sz="0" w:space="0" w:color="auto"/>
      </w:divBdr>
    </w:div>
    <w:div w:id="117921720">
      <w:bodyDiv w:val="1"/>
      <w:marLeft w:val="0"/>
      <w:marRight w:val="0"/>
      <w:marTop w:val="0"/>
      <w:marBottom w:val="0"/>
      <w:divBdr>
        <w:top w:val="none" w:sz="0" w:space="0" w:color="auto"/>
        <w:left w:val="none" w:sz="0" w:space="0" w:color="auto"/>
        <w:bottom w:val="none" w:sz="0" w:space="0" w:color="auto"/>
        <w:right w:val="none" w:sz="0" w:space="0" w:color="auto"/>
      </w:divBdr>
    </w:div>
    <w:div w:id="119882119">
      <w:bodyDiv w:val="1"/>
      <w:marLeft w:val="0"/>
      <w:marRight w:val="0"/>
      <w:marTop w:val="0"/>
      <w:marBottom w:val="0"/>
      <w:divBdr>
        <w:top w:val="none" w:sz="0" w:space="0" w:color="auto"/>
        <w:left w:val="none" w:sz="0" w:space="0" w:color="auto"/>
        <w:bottom w:val="none" w:sz="0" w:space="0" w:color="auto"/>
        <w:right w:val="none" w:sz="0" w:space="0" w:color="auto"/>
      </w:divBdr>
      <w:divsChild>
        <w:div w:id="1326518133">
          <w:marLeft w:val="0"/>
          <w:marRight w:val="0"/>
          <w:marTop w:val="0"/>
          <w:marBottom w:val="0"/>
          <w:divBdr>
            <w:top w:val="none" w:sz="0" w:space="0" w:color="auto"/>
            <w:left w:val="none" w:sz="0" w:space="0" w:color="auto"/>
            <w:bottom w:val="none" w:sz="0" w:space="0" w:color="auto"/>
            <w:right w:val="none" w:sz="0" w:space="0" w:color="auto"/>
          </w:divBdr>
          <w:divsChild>
            <w:div w:id="1734623208">
              <w:marLeft w:val="0"/>
              <w:marRight w:val="0"/>
              <w:marTop w:val="0"/>
              <w:marBottom w:val="0"/>
              <w:divBdr>
                <w:top w:val="none" w:sz="0" w:space="0" w:color="auto"/>
                <w:left w:val="none" w:sz="0" w:space="0" w:color="auto"/>
                <w:bottom w:val="none" w:sz="0" w:space="0" w:color="auto"/>
                <w:right w:val="none" w:sz="0" w:space="0" w:color="auto"/>
              </w:divBdr>
              <w:divsChild>
                <w:div w:id="142903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71964">
      <w:bodyDiv w:val="1"/>
      <w:marLeft w:val="0"/>
      <w:marRight w:val="0"/>
      <w:marTop w:val="0"/>
      <w:marBottom w:val="0"/>
      <w:divBdr>
        <w:top w:val="none" w:sz="0" w:space="0" w:color="auto"/>
        <w:left w:val="none" w:sz="0" w:space="0" w:color="auto"/>
        <w:bottom w:val="none" w:sz="0" w:space="0" w:color="auto"/>
        <w:right w:val="none" w:sz="0" w:space="0" w:color="auto"/>
      </w:divBdr>
    </w:div>
    <w:div w:id="254290894">
      <w:bodyDiv w:val="1"/>
      <w:marLeft w:val="0"/>
      <w:marRight w:val="0"/>
      <w:marTop w:val="0"/>
      <w:marBottom w:val="0"/>
      <w:divBdr>
        <w:top w:val="none" w:sz="0" w:space="0" w:color="auto"/>
        <w:left w:val="none" w:sz="0" w:space="0" w:color="auto"/>
        <w:bottom w:val="none" w:sz="0" w:space="0" w:color="auto"/>
        <w:right w:val="none" w:sz="0" w:space="0" w:color="auto"/>
      </w:divBdr>
      <w:divsChild>
        <w:div w:id="1361513760">
          <w:marLeft w:val="0"/>
          <w:marRight w:val="0"/>
          <w:marTop w:val="0"/>
          <w:marBottom w:val="0"/>
          <w:divBdr>
            <w:top w:val="none" w:sz="0" w:space="0" w:color="auto"/>
            <w:left w:val="none" w:sz="0" w:space="0" w:color="auto"/>
            <w:bottom w:val="none" w:sz="0" w:space="0" w:color="auto"/>
            <w:right w:val="none" w:sz="0" w:space="0" w:color="auto"/>
          </w:divBdr>
          <w:divsChild>
            <w:div w:id="75328535">
              <w:marLeft w:val="0"/>
              <w:marRight w:val="0"/>
              <w:marTop w:val="0"/>
              <w:marBottom w:val="0"/>
              <w:divBdr>
                <w:top w:val="none" w:sz="0" w:space="0" w:color="auto"/>
                <w:left w:val="none" w:sz="0" w:space="0" w:color="auto"/>
                <w:bottom w:val="none" w:sz="0" w:space="0" w:color="auto"/>
                <w:right w:val="none" w:sz="0" w:space="0" w:color="auto"/>
              </w:divBdr>
              <w:divsChild>
                <w:div w:id="172236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795309">
      <w:bodyDiv w:val="1"/>
      <w:marLeft w:val="0"/>
      <w:marRight w:val="0"/>
      <w:marTop w:val="0"/>
      <w:marBottom w:val="0"/>
      <w:divBdr>
        <w:top w:val="none" w:sz="0" w:space="0" w:color="auto"/>
        <w:left w:val="none" w:sz="0" w:space="0" w:color="auto"/>
        <w:bottom w:val="none" w:sz="0" w:space="0" w:color="auto"/>
        <w:right w:val="none" w:sz="0" w:space="0" w:color="auto"/>
      </w:divBdr>
    </w:div>
    <w:div w:id="290597320">
      <w:bodyDiv w:val="1"/>
      <w:marLeft w:val="0"/>
      <w:marRight w:val="0"/>
      <w:marTop w:val="0"/>
      <w:marBottom w:val="0"/>
      <w:divBdr>
        <w:top w:val="none" w:sz="0" w:space="0" w:color="auto"/>
        <w:left w:val="none" w:sz="0" w:space="0" w:color="auto"/>
        <w:bottom w:val="none" w:sz="0" w:space="0" w:color="auto"/>
        <w:right w:val="none" w:sz="0" w:space="0" w:color="auto"/>
      </w:divBdr>
    </w:div>
    <w:div w:id="349573953">
      <w:bodyDiv w:val="1"/>
      <w:marLeft w:val="0"/>
      <w:marRight w:val="0"/>
      <w:marTop w:val="0"/>
      <w:marBottom w:val="0"/>
      <w:divBdr>
        <w:top w:val="none" w:sz="0" w:space="0" w:color="auto"/>
        <w:left w:val="none" w:sz="0" w:space="0" w:color="auto"/>
        <w:bottom w:val="none" w:sz="0" w:space="0" w:color="auto"/>
        <w:right w:val="none" w:sz="0" w:space="0" w:color="auto"/>
      </w:divBdr>
    </w:div>
    <w:div w:id="473301565">
      <w:bodyDiv w:val="1"/>
      <w:marLeft w:val="0"/>
      <w:marRight w:val="0"/>
      <w:marTop w:val="0"/>
      <w:marBottom w:val="0"/>
      <w:divBdr>
        <w:top w:val="none" w:sz="0" w:space="0" w:color="auto"/>
        <w:left w:val="none" w:sz="0" w:space="0" w:color="auto"/>
        <w:bottom w:val="none" w:sz="0" w:space="0" w:color="auto"/>
        <w:right w:val="none" w:sz="0" w:space="0" w:color="auto"/>
      </w:divBdr>
    </w:div>
    <w:div w:id="505479950">
      <w:bodyDiv w:val="1"/>
      <w:marLeft w:val="0"/>
      <w:marRight w:val="0"/>
      <w:marTop w:val="0"/>
      <w:marBottom w:val="0"/>
      <w:divBdr>
        <w:top w:val="none" w:sz="0" w:space="0" w:color="auto"/>
        <w:left w:val="none" w:sz="0" w:space="0" w:color="auto"/>
        <w:bottom w:val="none" w:sz="0" w:space="0" w:color="auto"/>
        <w:right w:val="none" w:sz="0" w:space="0" w:color="auto"/>
      </w:divBdr>
    </w:div>
    <w:div w:id="595287991">
      <w:bodyDiv w:val="1"/>
      <w:marLeft w:val="0"/>
      <w:marRight w:val="0"/>
      <w:marTop w:val="0"/>
      <w:marBottom w:val="0"/>
      <w:divBdr>
        <w:top w:val="none" w:sz="0" w:space="0" w:color="auto"/>
        <w:left w:val="none" w:sz="0" w:space="0" w:color="auto"/>
        <w:bottom w:val="none" w:sz="0" w:space="0" w:color="auto"/>
        <w:right w:val="none" w:sz="0" w:space="0" w:color="auto"/>
      </w:divBdr>
    </w:div>
    <w:div w:id="604310587">
      <w:bodyDiv w:val="1"/>
      <w:marLeft w:val="0"/>
      <w:marRight w:val="0"/>
      <w:marTop w:val="0"/>
      <w:marBottom w:val="0"/>
      <w:divBdr>
        <w:top w:val="none" w:sz="0" w:space="0" w:color="auto"/>
        <w:left w:val="none" w:sz="0" w:space="0" w:color="auto"/>
        <w:bottom w:val="none" w:sz="0" w:space="0" w:color="auto"/>
        <w:right w:val="none" w:sz="0" w:space="0" w:color="auto"/>
      </w:divBdr>
    </w:div>
    <w:div w:id="647134155">
      <w:bodyDiv w:val="1"/>
      <w:marLeft w:val="0"/>
      <w:marRight w:val="0"/>
      <w:marTop w:val="0"/>
      <w:marBottom w:val="0"/>
      <w:divBdr>
        <w:top w:val="none" w:sz="0" w:space="0" w:color="auto"/>
        <w:left w:val="none" w:sz="0" w:space="0" w:color="auto"/>
        <w:bottom w:val="none" w:sz="0" w:space="0" w:color="auto"/>
        <w:right w:val="none" w:sz="0" w:space="0" w:color="auto"/>
      </w:divBdr>
      <w:divsChild>
        <w:div w:id="959343264">
          <w:marLeft w:val="0"/>
          <w:marRight w:val="0"/>
          <w:marTop w:val="0"/>
          <w:marBottom w:val="0"/>
          <w:divBdr>
            <w:top w:val="none" w:sz="0" w:space="0" w:color="auto"/>
            <w:left w:val="none" w:sz="0" w:space="0" w:color="auto"/>
            <w:bottom w:val="none" w:sz="0" w:space="0" w:color="auto"/>
            <w:right w:val="none" w:sz="0" w:space="0" w:color="auto"/>
          </w:divBdr>
          <w:divsChild>
            <w:div w:id="1917930179">
              <w:marLeft w:val="0"/>
              <w:marRight w:val="0"/>
              <w:marTop w:val="0"/>
              <w:marBottom w:val="0"/>
              <w:divBdr>
                <w:top w:val="none" w:sz="0" w:space="0" w:color="auto"/>
                <w:left w:val="none" w:sz="0" w:space="0" w:color="auto"/>
                <w:bottom w:val="none" w:sz="0" w:space="0" w:color="auto"/>
                <w:right w:val="none" w:sz="0" w:space="0" w:color="auto"/>
              </w:divBdr>
              <w:divsChild>
                <w:div w:id="53670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171896">
      <w:bodyDiv w:val="1"/>
      <w:marLeft w:val="0"/>
      <w:marRight w:val="0"/>
      <w:marTop w:val="0"/>
      <w:marBottom w:val="0"/>
      <w:divBdr>
        <w:top w:val="none" w:sz="0" w:space="0" w:color="auto"/>
        <w:left w:val="none" w:sz="0" w:space="0" w:color="auto"/>
        <w:bottom w:val="none" w:sz="0" w:space="0" w:color="auto"/>
        <w:right w:val="none" w:sz="0" w:space="0" w:color="auto"/>
      </w:divBdr>
    </w:div>
    <w:div w:id="739399719">
      <w:bodyDiv w:val="1"/>
      <w:marLeft w:val="0"/>
      <w:marRight w:val="0"/>
      <w:marTop w:val="0"/>
      <w:marBottom w:val="0"/>
      <w:divBdr>
        <w:top w:val="none" w:sz="0" w:space="0" w:color="auto"/>
        <w:left w:val="none" w:sz="0" w:space="0" w:color="auto"/>
        <w:bottom w:val="none" w:sz="0" w:space="0" w:color="auto"/>
        <w:right w:val="none" w:sz="0" w:space="0" w:color="auto"/>
      </w:divBdr>
    </w:div>
    <w:div w:id="801459337">
      <w:bodyDiv w:val="1"/>
      <w:marLeft w:val="0"/>
      <w:marRight w:val="0"/>
      <w:marTop w:val="0"/>
      <w:marBottom w:val="0"/>
      <w:divBdr>
        <w:top w:val="none" w:sz="0" w:space="0" w:color="auto"/>
        <w:left w:val="none" w:sz="0" w:space="0" w:color="auto"/>
        <w:bottom w:val="none" w:sz="0" w:space="0" w:color="auto"/>
        <w:right w:val="none" w:sz="0" w:space="0" w:color="auto"/>
      </w:divBdr>
    </w:div>
    <w:div w:id="856045163">
      <w:bodyDiv w:val="1"/>
      <w:marLeft w:val="0"/>
      <w:marRight w:val="0"/>
      <w:marTop w:val="0"/>
      <w:marBottom w:val="0"/>
      <w:divBdr>
        <w:top w:val="none" w:sz="0" w:space="0" w:color="auto"/>
        <w:left w:val="none" w:sz="0" w:space="0" w:color="auto"/>
        <w:bottom w:val="none" w:sz="0" w:space="0" w:color="auto"/>
        <w:right w:val="none" w:sz="0" w:space="0" w:color="auto"/>
      </w:divBdr>
    </w:div>
    <w:div w:id="942031945">
      <w:bodyDiv w:val="1"/>
      <w:marLeft w:val="0"/>
      <w:marRight w:val="0"/>
      <w:marTop w:val="0"/>
      <w:marBottom w:val="0"/>
      <w:divBdr>
        <w:top w:val="none" w:sz="0" w:space="0" w:color="auto"/>
        <w:left w:val="none" w:sz="0" w:space="0" w:color="auto"/>
        <w:bottom w:val="none" w:sz="0" w:space="0" w:color="auto"/>
        <w:right w:val="none" w:sz="0" w:space="0" w:color="auto"/>
      </w:divBdr>
    </w:div>
    <w:div w:id="953445542">
      <w:bodyDiv w:val="1"/>
      <w:marLeft w:val="0"/>
      <w:marRight w:val="0"/>
      <w:marTop w:val="0"/>
      <w:marBottom w:val="0"/>
      <w:divBdr>
        <w:top w:val="none" w:sz="0" w:space="0" w:color="auto"/>
        <w:left w:val="none" w:sz="0" w:space="0" w:color="auto"/>
        <w:bottom w:val="none" w:sz="0" w:space="0" w:color="auto"/>
        <w:right w:val="none" w:sz="0" w:space="0" w:color="auto"/>
      </w:divBdr>
      <w:divsChild>
        <w:div w:id="2049714934">
          <w:marLeft w:val="0"/>
          <w:marRight w:val="0"/>
          <w:marTop w:val="0"/>
          <w:marBottom w:val="0"/>
          <w:divBdr>
            <w:top w:val="none" w:sz="0" w:space="0" w:color="auto"/>
            <w:left w:val="none" w:sz="0" w:space="0" w:color="auto"/>
            <w:bottom w:val="none" w:sz="0" w:space="0" w:color="auto"/>
            <w:right w:val="none" w:sz="0" w:space="0" w:color="auto"/>
          </w:divBdr>
          <w:divsChild>
            <w:div w:id="221059040">
              <w:marLeft w:val="0"/>
              <w:marRight w:val="0"/>
              <w:marTop w:val="0"/>
              <w:marBottom w:val="0"/>
              <w:divBdr>
                <w:top w:val="none" w:sz="0" w:space="0" w:color="auto"/>
                <w:left w:val="none" w:sz="0" w:space="0" w:color="auto"/>
                <w:bottom w:val="none" w:sz="0" w:space="0" w:color="auto"/>
                <w:right w:val="none" w:sz="0" w:space="0" w:color="auto"/>
              </w:divBdr>
              <w:divsChild>
                <w:div w:id="1786776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708847">
      <w:bodyDiv w:val="1"/>
      <w:marLeft w:val="0"/>
      <w:marRight w:val="0"/>
      <w:marTop w:val="0"/>
      <w:marBottom w:val="0"/>
      <w:divBdr>
        <w:top w:val="none" w:sz="0" w:space="0" w:color="auto"/>
        <w:left w:val="none" w:sz="0" w:space="0" w:color="auto"/>
        <w:bottom w:val="none" w:sz="0" w:space="0" w:color="auto"/>
        <w:right w:val="none" w:sz="0" w:space="0" w:color="auto"/>
      </w:divBdr>
    </w:div>
    <w:div w:id="977299043">
      <w:bodyDiv w:val="1"/>
      <w:marLeft w:val="0"/>
      <w:marRight w:val="0"/>
      <w:marTop w:val="0"/>
      <w:marBottom w:val="0"/>
      <w:divBdr>
        <w:top w:val="none" w:sz="0" w:space="0" w:color="auto"/>
        <w:left w:val="none" w:sz="0" w:space="0" w:color="auto"/>
        <w:bottom w:val="none" w:sz="0" w:space="0" w:color="auto"/>
        <w:right w:val="none" w:sz="0" w:space="0" w:color="auto"/>
      </w:divBdr>
    </w:div>
    <w:div w:id="1043291740">
      <w:bodyDiv w:val="1"/>
      <w:marLeft w:val="0"/>
      <w:marRight w:val="0"/>
      <w:marTop w:val="0"/>
      <w:marBottom w:val="0"/>
      <w:divBdr>
        <w:top w:val="none" w:sz="0" w:space="0" w:color="auto"/>
        <w:left w:val="none" w:sz="0" w:space="0" w:color="auto"/>
        <w:bottom w:val="none" w:sz="0" w:space="0" w:color="auto"/>
        <w:right w:val="none" w:sz="0" w:space="0" w:color="auto"/>
      </w:divBdr>
    </w:div>
    <w:div w:id="1071152170">
      <w:bodyDiv w:val="1"/>
      <w:marLeft w:val="0"/>
      <w:marRight w:val="0"/>
      <w:marTop w:val="0"/>
      <w:marBottom w:val="0"/>
      <w:divBdr>
        <w:top w:val="none" w:sz="0" w:space="0" w:color="auto"/>
        <w:left w:val="none" w:sz="0" w:space="0" w:color="auto"/>
        <w:bottom w:val="none" w:sz="0" w:space="0" w:color="auto"/>
        <w:right w:val="none" w:sz="0" w:space="0" w:color="auto"/>
      </w:divBdr>
    </w:div>
    <w:div w:id="1082525491">
      <w:bodyDiv w:val="1"/>
      <w:marLeft w:val="0"/>
      <w:marRight w:val="0"/>
      <w:marTop w:val="0"/>
      <w:marBottom w:val="0"/>
      <w:divBdr>
        <w:top w:val="none" w:sz="0" w:space="0" w:color="auto"/>
        <w:left w:val="none" w:sz="0" w:space="0" w:color="auto"/>
        <w:bottom w:val="none" w:sz="0" w:space="0" w:color="auto"/>
        <w:right w:val="none" w:sz="0" w:space="0" w:color="auto"/>
      </w:divBdr>
    </w:div>
    <w:div w:id="1119035320">
      <w:bodyDiv w:val="1"/>
      <w:marLeft w:val="0"/>
      <w:marRight w:val="0"/>
      <w:marTop w:val="0"/>
      <w:marBottom w:val="0"/>
      <w:divBdr>
        <w:top w:val="none" w:sz="0" w:space="0" w:color="auto"/>
        <w:left w:val="none" w:sz="0" w:space="0" w:color="auto"/>
        <w:bottom w:val="none" w:sz="0" w:space="0" w:color="auto"/>
        <w:right w:val="none" w:sz="0" w:space="0" w:color="auto"/>
      </w:divBdr>
    </w:div>
    <w:div w:id="1133987513">
      <w:bodyDiv w:val="1"/>
      <w:marLeft w:val="0"/>
      <w:marRight w:val="0"/>
      <w:marTop w:val="0"/>
      <w:marBottom w:val="0"/>
      <w:divBdr>
        <w:top w:val="none" w:sz="0" w:space="0" w:color="auto"/>
        <w:left w:val="none" w:sz="0" w:space="0" w:color="auto"/>
        <w:bottom w:val="none" w:sz="0" w:space="0" w:color="auto"/>
        <w:right w:val="none" w:sz="0" w:space="0" w:color="auto"/>
      </w:divBdr>
    </w:div>
    <w:div w:id="1148742103">
      <w:bodyDiv w:val="1"/>
      <w:marLeft w:val="0"/>
      <w:marRight w:val="0"/>
      <w:marTop w:val="0"/>
      <w:marBottom w:val="0"/>
      <w:divBdr>
        <w:top w:val="none" w:sz="0" w:space="0" w:color="auto"/>
        <w:left w:val="none" w:sz="0" w:space="0" w:color="auto"/>
        <w:bottom w:val="none" w:sz="0" w:space="0" w:color="auto"/>
        <w:right w:val="none" w:sz="0" w:space="0" w:color="auto"/>
      </w:divBdr>
    </w:div>
    <w:div w:id="1250850762">
      <w:bodyDiv w:val="1"/>
      <w:marLeft w:val="0"/>
      <w:marRight w:val="0"/>
      <w:marTop w:val="0"/>
      <w:marBottom w:val="0"/>
      <w:divBdr>
        <w:top w:val="none" w:sz="0" w:space="0" w:color="auto"/>
        <w:left w:val="none" w:sz="0" w:space="0" w:color="auto"/>
        <w:bottom w:val="none" w:sz="0" w:space="0" w:color="auto"/>
        <w:right w:val="none" w:sz="0" w:space="0" w:color="auto"/>
      </w:divBdr>
    </w:div>
    <w:div w:id="1293362475">
      <w:bodyDiv w:val="1"/>
      <w:marLeft w:val="0"/>
      <w:marRight w:val="0"/>
      <w:marTop w:val="0"/>
      <w:marBottom w:val="0"/>
      <w:divBdr>
        <w:top w:val="none" w:sz="0" w:space="0" w:color="auto"/>
        <w:left w:val="none" w:sz="0" w:space="0" w:color="auto"/>
        <w:bottom w:val="none" w:sz="0" w:space="0" w:color="auto"/>
        <w:right w:val="none" w:sz="0" w:space="0" w:color="auto"/>
      </w:divBdr>
    </w:div>
    <w:div w:id="1350374634">
      <w:bodyDiv w:val="1"/>
      <w:marLeft w:val="0"/>
      <w:marRight w:val="0"/>
      <w:marTop w:val="0"/>
      <w:marBottom w:val="0"/>
      <w:divBdr>
        <w:top w:val="none" w:sz="0" w:space="0" w:color="auto"/>
        <w:left w:val="none" w:sz="0" w:space="0" w:color="auto"/>
        <w:bottom w:val="none" w:sz="0" w:space="0" w:color="auto"/>
        <w:right w:val="none" w:sz="0" w:space="0" w:color="auto"/>
      </w:divBdr>
      <w:divsChild>
        <w:div w:id="509806051">
          <w:marLeft w:val="0"/>
          <w:marRight w:val="0"/>
          <w:marTop w:val="0"/>
          <w:marBottom w:val="0"/>
          <w:divBdr>
            <w:top w:val="none" w:sz="0" w:space="0" w:color="auto"/>
            <w:left w:val="none" w:sz="0" w:space="0" w:color="auto"/>
            <w:bottom w:val="none" w:sz="0" w:space="0" w:color="auto"/>
            <w:right w:val="none" w:sz="0" w:space="0" w:color="auto"/>
          </w:divBdr>
          <w:divsChild>
            <w:div w:id="1937443868">
              <w:marLeft w:val="0"/>
              <w:marRight w:val="0"/>
              <w:marTop w:val="0"/>
              <w:marBottom w:val="0"/>
              <w:divBdr>
                <w:top w:val="none" w:sz="0" w:space="0" w:color="auto"/>
                <w:left w:val="none" w:sz="0" w:space="0" w:color="auto"/>
                <w:bottom w:val="none" w:sz="0" w:space="0" w:color="auto"/>
                <w:right w:val="none" w:sz="0" w:space="0" w:color="auto"/>
              </w:divBdr>
              <w:divsChild>
                <w:div w:id="1342588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084986">
      <w:bodyDiv w:val="1"/>
      <w:marLeft w:val="0"/>
      <w:marRight w:val="0"/>
      <w:marTop w:val="0"/>
      <w:marBottom w:val="0"/>
      <w:divBdr>
        <w:top w:val="none" w:sz="0" w:space="0" w:color="auto"/>
        <w:left w:val="none" w:sz="0" w:space="0" w:color="auto"/>
        <w:bottom w:val="none" w:sz="0" w:space="0" w:color="auto"/>
        <w:right w:val="none" w:sz="0" w:space="0" w:color="auto"/>
      </w:divBdr>
    </w:div>
    <w:div w:id="1464270909">
      <w:bodyDiv w:val="1"/>
      <w:marLeft w:val="0"/>
      <w:marRight w:val="0"/>
      <w:marTop w:val="0"/>
      <w:marBottom w:val="0"/>
      <w:divBdr>
        <w:top w:val="none" w:sz="0" w:space="0" w:color="auto"/>
        <w:left w:val="none" w:sz="0" w:space="0" w:color="auto"/>
        <w:bottom w:val="none" w:sz="0" w:space="0" w:color="auto"/>
        <w:right w:val="none" w:sz="0" w:space="0" w:color="auto"/>
      </w:divBdr>
    </w:div>
    <w:div w:id="1486513005">
      <w:bodyDiv w:val="1"/>
      <w:marLeft w:val="0"/>
      <w:marRight w:val="0"/>
      <w:marTop w:val="0"/>
      <w:marBottom w:val="0"/>
      <w:divBdr>
        <w:top w:val="none" w:sz="0" w:space="0" w:color="auto"/>
        <w:left w:val="none" w:sz="0" w:space="0" w:color="auto"/>
        <w:bottom w:val="none" w:sz="0" w:space="0" w:color="auto"/>
        <w:right w:val="none" w:sz="0" w:space="0" w:color="auto"/>
      </w:divBdr>
    </w:div>
    <w:div w:id="1501387433">
      <w:bodyDiv w:val="1"/>
      <w:marLeft w:val="0"/>
      <w:marRight w:val="0"/>
      <w:marTop w:val="0"/>
      <w:marBottom w:val="0"/>
      <w:divBdr>
        <w:top w:val="none" w:sz="0" w:space="0" w:color="auto"/>
        <w:left w:val="none" w:sz="0" w:space="0" w:color="auto"/>
        <w:bottom w:val="none" w:sz="0" w:space="0" w:color="auto"/>
        <w:right w:val="none" w:sz="0" w:space="0" w:color="auto"/>
      </w:divBdr>
    </w:div>
    <w:div w:id="1528257846">
      <w:bodyDiv w:val="1"/>
      <w:marLeft w:val="0"/>
      <w:marRight w:val="0"/>
      <w:marTop w:val="0"/>
      <w:marBottom w:val="0"/>
      <w:divBdr>
        <w:top w:val="none" w:sz="0" w:space="0" w:color="auto"/>
        <w:left w:val="none" w:sz="0" w:space="0" w:color="auto"/>
        <w:bottom w:val="none" w:sz="0" w:space="0" w:color="auto"/>
        <w:right w:val="none" w:sz="0" w:space="0" w:color="auto"/>
      </w:divBdr>
    </w:div>
    <w:div w:id="1602836541">
      <w:bodyDiv w:val="1"/>
      <w:marLeft w:val="0"/>
      <w:marRight w:val="0"/>
      <w:marTop w:val="0"/>
      <w:marBottom w:val="0"/>
      <w:divBdr>
        <w:top w:val="none" w:sz="0" w:space="0" w:color="auto"/>
        <w:left w:val="none" w:sz="0" w:space="0" w:color="auto"/>
        <w:bottom w:val="none" w:sz="0" w:space="0" w:color="auto"/>
        <w:right w:val="none" w:sz="0" w:space="0" w:color="auto"/>
      </w:divBdr>
    </w:div>
    <w:div w:id="1612277275">
      <w:bodyDiv w:val="1"/>
      <w:marLeft w:val="0"/>
      <w:marRight w:val="0"/>
      <w:marTop w:val="0"/>
      <w:marBottom w:val="0"/>
      <w:divBdr>
        <w:top w:val="none" w:sz="0" w:space="0" w:color="auto"/>
        <w:left w:val="none" w:sz="0" w:space="0" w:color="auto"/>
        <w:bottom w:val="none" w:sz="0" w:space="0" w:color="auto"/>
        <w:right w:val="none" w:sz="0" w:space="0" w:color="auto"/>
      </w:divBdr>
      <w:divsChild>
        <w:div w:id="711224647">
          <w:marLeft w:val="0"/>
          <w:marRight w:val="0"/>
          <w:marTop w:val="0"/>
          <w:marBottom w:val="0"/>
          <w:divBdr>
            <w:top w:val="none" w:sz="0" w:space="0" w:color="auto"/>
            <w:left w:val="none" w:sz="0" w:space="0" w:color="auto"/>
            <w:bottom w:val="none" w:sz="0" w:space="0" w:color="auto"/>
            <w:right w:val="none" w:sz="0" w:space="0" w:color="auto"/>
          </w:divBdr>
          <w:divsChild>
            <w:div w:id="719792739">
              <w:marLeft w:val="0"/>
              <w:marRight w:val="0"/>
              <w:marTop w:val="0"/>
              <w:marBottom w:val="0"/>
              <w:divBdr>
                <w:top w:val="none" w:sz="0" w:space="0" w:color="auto"/>
                <w:left w:val="none" w:sz="0" w:space="0" w:color="auto"/>
                <w:bottom w:val="none" w:sz="0" w:space="0" w:color="auto"/>
                <w:right w:val="none" w:sz="0" w:space="0" w:color="auto"/>
              </w:divBdr>
              <w:divsChild>
                <w:div w:id="88579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950280">
      <w:bodyDiv w:val="1"/>
      <w:marLeft w:val="0"/>
      <w:marRight w:val="0"/>
      <w:marTop w:val="0"/>
      <w:marBottom w:val="0"/>
      <w:divBdr>
        <w:top w:val="none" w:sz="0" w:space="0" w:color="auto"/>
        <w:left w:val="none" w:sz="0" w:space="0" w:color="auto"/>
        <w:bottom w:val="none" w:sz="0" w:space="0" w:color="auto"/>
        <w:right w:val="none" w:sz="0" w:space="0" w:color="auto"/>
      </w:divBdr>
    </w:div>
    <w:div w:id="1873877137">
      <w:bodyDiv w:val="1"/>
      <w:marLeft w:val="0"/>
      <w:marRight w:val="0"/>
      <w:marTop w:val="0"/>
      <w:marBottom w:val="0"/>
      <w:divBdr>
        <w:top w:val="none" w:sz="0" w:space="0" w:color="auto"/>
        <w:left w:val="none" w:sz="0" w:space="0" w:color="auto"/>
        <w:bottom w:val="none" w:sz="0" w:space="0" w:color="auto"/>
        <w:right w:val="none" w:sz="0" w:space="0" w:color="auto"/>
      </w:divBdr>
    </w:div>
    <w:div w:id="1940402795">
      <w:bodyDiv w:val="1"/>
      <w:marLeft w:val="0"/>
      <w:marRight w:val="0"/>
      <w:marTop w:val="0"/>
      <w:marBottom w:val="0"/>
      <w:divBdr>
        <w:top w:val="none" w:sz="0" w:space="0" w:color="auto"/>
        <w:left w:val="none" w:sz="0" w:space="0" w:color="auto"/>
        <w:bottom w:val="none" w:sz="0" w:space="0" w:color="auto"/>
        <w:right w:val="none" w:sz="0" w:space="0" w:color="auto"/>
      </w:divBdr>
      <w:divsChild>
        <w:div w:id="1285620365">
          <w:marLeft w:val="0"/>
          <w:marRight w:val="0"/>
          <w:marTop w:val="0"/>
          <w:marBottom w:val="0"/>
          <w:divBdr>
            <w:top w:val="none" w:sz="0" w:space="0" w:color="auto"/>
            <w:left w:val="none" w:sz="0" w:space="0" w:color="auto"/>
            <w:bottom w:val="none" w:sz="0" w:space="0" w:color="auto"/>
            <w:right w:val="none" w:sz="0" w:space="0" w:color="auto"/>
          </w:divBdr>
          <w:divsChild>
            <w:div w:id="1306350853">
              <w:marLeft w:val="0"/>
              <w:marRight w:val="0"/>
              <w:marTop w:val="0"/>
              <w:marBottom w:val="0"/>
              <w:divBdr>
                <w:top w:val="none" w:sz="0" w:space="0" w:color="auto"/>
                <w:left w:val="none" w:sz="0" w:space="0" w:color="auto"/>
                <w:bottom w:val="none" w:sz="0" w:space="0" w:color="auto"/>
                <w:right w:val="none" w:sz="0" w:space="0" w:color="auto"/>
              </w:divBdr>
              <w:divsChild>
                <w:div w:id="1852839956">
                  <w:marLeft w:val="0"/>
                  <w:marRight w:val="0"/>
                  <w:marTop w:val="0"/>
                  <w:marBottom w:val="0"/>
                  <w:divBdr>
                    <w:top w:val="none" w:sz="0" w:space="0" w:color="auto"/>
                    <w:left w:val="none" w:sz="0" w:space="0" w:color="auto"/>
                    <w:bottom w:val="none" w:sz="0" w:space="0" w:color="auto"/>
                    <w:right w:val="none" w:sz="0" w:space="0" w:color="auto"/>
                  </w:divBdr>
                  <w:divsChild>
                    <w:div w:id="45784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863046">
      <w:bodyDiv w:val="1"/>
      <w:marLeft w:val="0"/>
      <w:marRight w:val="0"/>
      <w:marTop w:val="0"/>
      <w:marBottom w:val="0"/>
      <w:divBdr>
        <w:top w:val="none" w:sz="0" w:space="0" w:color="auto"/>
        <w:left w:val="none" w:sz="0" w:space="0" w:color="auto"/>
        <w:bottom w:val="none" w:sz="0" w:space="0" w:color="auto"/>
        <w:right w:val="none" w:sz="0" w:space="0" w:color="auto"/>
      </w:divBdr>
    </w:div>
    <w:div w:id="1979450929">
      <w:bodyDiv w:val="1"/>
      <w:marLeft w:val="0"/>
      <w:marRight w:val="0"/>
      <w:marTop w:val="0"/>
      <w:marBottom w:val="0"/>
      <w:divBdr>
        <w:top w:val="none" w:sz="0" w:space="0" w:color="auto"/>
        <w:left w:val="none" w:sz="0" w:space="0" w:color="auto"/>
        <w:bottom w:val="none" w:sz="0" w:space="0" w:color="auto"/>
        <w:right w:val="none" w:sz="0" w:space="0" w:color="auto"/>
      </w:divBdr>
    </w:div>
    <w:div w:id="2005090179">
      <w:bodyDiv w:val="1"/>
      <w:marLeft w:val="0"/>
      <w:marRight w:val="0"/>
      <w:marTop w:val="0"/>
      <w:marBottom w:val="0"/>
      <w:divBdr>
        <w:top w:val="none" w:sz="0" w:space="0" w:color="auto"/>
        <w:left w:val="none" w:sz="0" w:space="0" w:color="auto"/>
        <w:bottom w:val="none" w:sz="0" w:space="0" w:color="auto"/>
        <w:right w:val="none" w:sz="0" w:space="0" w:color="auto"/>
      </w:divBdr>
      <w:divsChild>
        <w:div w:id="1474985559">
          <w:marLeft w:val="0"/>
          <w:marRight w:val="0"/>
          <w:marTop w:val="0"/>
          <w:marBottom w:val="0"/>
          <w:divBdr>
            <w:top w:val="none" w:sz="0" w:space="0" w:color="auto"/>
            <w:left w:val="none" w:sz="0" w:space="0" w:color="auto"/>
            <w:bottom w:val="none" w:sz="0" w:space="0" w:color="auto"/>
            <w:right w:val="none" w:sz="0" w:space="0" w:color="auto"/>
          </w:divBdr>
          <w:divsChild>
            <w:div w:id="204296477">
              <w:marLeft w:val="0"/>
              <w:marRight w:val="0"/>
              <w:marTop w:val="0"/>
              <w:marBottom w:val="0"/>
              <w:divBdr>
                <w:top w:val="none" w:sz="0" w:space="0" w:color="auto"/>
                <w:left w:val="none" w:sz="0" w:space="0" w:color="auto"/>
                <w:bottom w:val="none" w:sz="0" w:space="0" w:color="auto"/>
                <w:right w:val="none" w:sz="0" w:space="0" w:color="auto"/>
              </w:divBdr>
              <w:divsChild>
                <w:div w:id="56939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649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CDF060D8D71CB4EBA46C132746DAA9C" ma:contentTypeVersion="13" ma:contentTypeDescription="Een nieuw document maken." ma:contentTypeScope="" ma:versionID="49d0ed3caca0f9538c15c6507f033ee7">
  <xsd:schema xmlns:xsd="http://www.w3.org/2001/XMLSchema" xmlns:xs="http://www.w3.org/2001/XMLSchema" xmlns:p="http://schemas.microsoft.com/office/2006/metadata/properties" xmlns:ns3="69c995a3-b15d-440e-8431-e4870ee2b3a4" xmlns:ns4="fec945d1-43c4-4634-9c1e-bd8c4ff8cd42" targetNamespace="http://schemas.microsoft.com/office/2006/metadata/properties" ma:root="true" ma:fieldsID="69a74b9fb2964837994ce79c1c798bae" ns3:_="" ns4:_="">
    <xsd:import namespace="69c995a3-b15d-440e-8431-e4870ee2b3a4"/>
    <xsd:import namespace="fec945d1-43c4-4634-9c1e-bd8c4ff8cd4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c995a3-b15d-440e-8431-e4870ee2b3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ec945d1-43c4-4634-9c1e-bd8c4ff8cd42"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488591E-2ABA-47BA-BAB2-A8B18C3B806D}">
  <ds:schemaRefs>
    <ds:schemaRef ds:uri="http://schemas.openxmlformats.org/officeDocument/2006/bibliography"/>
  </ds:schemaRefs>
</ds:datastoreItem>
</file>

<file path=customXml/itemProps2.xml><?xml version="1.0" encoding="utf-8"?>
<ds:datastoreItem xmlns:ds="http://schemas.openxmlformats.org/officeDocument/2006/customXml" ds:itemID="{C9CB3241-35F7-4D30-8BCE-16B601ACE18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E08DA05-5520-4DC1-B1A8-20F24388C0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c995a3-b15d-440e-8431-e4870ee2b3a4"/>
    <ds:schemaRef ds:uri="fec945d1-43c4-4634-9c1e-bd8c4ff8cd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EDBFE9A-A9D2-4896-8283-D7F687C64A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924</Words>
  <Characters>16672</Characters>
  <Application>Microsoft Office Word</Application>
  <DocSecurity>0</DocSecurity>
  <Lines>138</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Ran</dc:creator>
  <cp:keywords/>
  <dc:description/>
  <cp:lastModifiedBy>An, Ran</cp:lastModifiedBy>
  <cp:revision>4</cp:revision>
  <cp:lastPrinted>2021-06-23T07:04:00Z</cp:lastPrinted>
  <dcterms:created xsi:type="dcterms:W3CDTF">2021-06-23T07:04:00Z</dcterms:created>
  <dcterms:modified xsi:type="dcterms:W3CDTF">2021-06-23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DF060D8D71CB4EBA46C132746DAA9C</vt:lpwstr>
  </property>
</Properties>
</file>